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24791" w14:textId="73D1BE29" w:rsidR="00670E55" w:rsidRDefault="00707C46" w:rsidP="001777E3">
      <w:pPr>
        <w:rPr>
          <w:rFonts w:ascii="Times New Roman" w:hAnsi="Times New Roman" w:cs="Times New Roman"/>
          <w:b/>
          <w:bCs/>
        </w:rPr>
      </w:pPr>
      <w:r>
        <w:rPr>
          <w:rFonts w:ascii="Times New Roman" w:hAnsi="Times New Roman" w:cs="Times New Roman"/>
          <w:b/>
          <w:bCs/>
        </w:rPr>
        <w:t>Appendix A</w:t>
      </w:r>
      <w:r w:rsidR="00670E55">
        <w:rPr>
          <w:rFonts w:ascii="Times New Roman" w:hAnsi="Times New Roman" w:cs="Times New Roman"/>
          <w:b/>
          <w:bCs/>
        </w:rPr>
        <w:t xml:space="preserve">. </w:t>
      </w:r>
      <w:r w:rsidR="00670E55" w:rsidRPr="003A1CBB">
        <w:rPr>
          <w:rFonts w:ascii="Times New Roman" w:hAnsi="Times New Roman" w:cs="Times New Roman"/>
          <w:b/>
          <w:bCs/>
        </w:rPr>
        <w:t>Semi-Structured Interview Guide</w:t>
      </w:r>
    </w:p>
    <w:p w14:paraId="123F396E" w14:textId="50AF96C4" w:rsidR="00670E55" w:rsidRPr="003A1CBB" w:rsidRDefault="00670E55" w:rsidP="001777E3">
      <w:pPr>
        <w:rPr>
          <w:rFonts w:ascii="Times New Roman" w:hAnsi="Times New Roman" w:cs="Times New Roman"/>
          <w:b/>
          <w:bCs/>
        </w:rPr>
      </w:pPr>
    </w:p>
    <w:p w14:paraId="26105241" w14:textId="77777777" w:rsidR="00670E55" w:rsidRDefault="00670E55" w:rsidP="001777E3">
      <w:pPr>
        <w:pStyle w:val="ListParagraph"/>
        <w:numPr>
          <w:ilvl w:val="0"/>
          <w:numId w:val="3"/>
        </w:numPr>
        <w:spacing w:line="278" w:lineRule="auto"/>
        <w:rPr>
          <w:rFonts w:ascii="Times New Roman" w:hAnsi="Times New Roman" w:cs="Times New Roman"/>
        </w:rPr>
      </w:pPr>
      <w:r w:rsidRPr="00241BEC">
        <w:rPr>
          <w:rFonts w:ascii="Times New Roman" w:hAnsi="Times New Roman" w:cs="Times New Roman"/>
        </w:rPr>
        <w:t>I want to take a moment to learn more about your identities and communities that are most important to you. It could include things like race, ethnicity, gender, sexual orientation, social class, abilities, health conditions, faith or religion, rurality or location, body size, or family role.</w:t>
      </w:r>
      <w:r>
        <w:rPr>
          <w:rFonts w:ascii="Times New Roman" w:hAnsi="Times New Roman" w:cs="Times New Roman"/>
        </w:rPr>
        <w:t xml:space="preserve"> Could you share a few of these now?</w:t>
      </w:r>
    </w:p>
    <w:p w14:paraId="5B305384" w14:textId="77777777" w:rsidR="00670E55" w:rsidRPr="00226A4B" w:rsidRDefault="00670E55" w:rsidP="001777E3">
      <w:pPr>
        <w:ind w:left="360"/>
        <w:rPr>
          <w:rFonts w:ascii="Times New Roman" w:hAnsi="Times New Roman" w:cs="Times New Roman"/>
          <w:b/>
          <w:bCs/>
        </w:rPr>
      </w:pPr>
      <w:r w:rsidRPr="00226A4B">
        <w:rPr>
          <w:rFonts w:ascii="Times New Roman" w:hAnsi="Times New Roman" w:cs="Times New Roman"/>
          <w:b/>
          <w:bCs/>
        </w:rPr>
        <w:t xml:space="preserve">Body-related Messages </w:t>
      </w:r>
      <w:r>
        <w:rPr>
          <w:rFonts w:ascii="Times New Roman" w:hAnsi="Times New Roman" w:cs="Times New Roman"/>
          <w:b/>
          <w:bCs/>
        </w:rPr>
        <w:t>- Past</w:t>
      </w:r>
    </w:p>
    <w:p w14:paraId="6800C8DD" w14:textId="77777777" w:rsidR="00670E55" w:rsidRPr="005A04F9" w:rsidRDefault="00670E55" w:rsidP="001777E3">
      <w:pPr>
        <w:pStyle w:val="ListParagraph"/>
        <w:numPr>
          <w:ilvl w:val="0"/>
          <w:numId w:val="3"/>
        </w:numPr>
        <w:spacing w:line="278" w:lineRule="auto"/>
        <w:rPr>
          <w:rFonts w:ascii="Times New Roman" w:hAnsi="Times New Roman" w:cs="Times New Roman"/>
        </w:rPr>
      </w:pPr>
      <w:r w:rsidRPr="005A04F9">
        <w:rPr>
          <w:rFonts w:ascii="Times New Roman" w:hAnsi="Times New Roman" w:cs="Times New Roman"/>
        </w:rPr>
        <w:t xml:space="preserve">I'd like to talk about the different ways that you might have experienced or noticed how bodies and weight were talked about or communicated about growing up. </w:t>
      </w:r>
      <w:r>
        <w:rPr>
          <w:rFonts w:ascii="Times New Roman" w:hAnsi="Times New Roman" w:cs="Times New Roman"/>
        </w:rPr>
        <w:t xml:space="preserve">Can you tell me about a memorable time when you were made aware of your body or someone else’s and it being different? </w:t>
      </w:r>
    </w:p>
    <w:p w14:paraId="0126C54B" w14:textId="77777777" w:rsidR="00670E55" w:rsidRDefault="00670E55" w:rsidP="001777E3">
      <w:pPr>
        <w:pStyle w:val="ListParagraph"/>
        <w:numPr>
          <w:ilvl w:val="0"/>
          <w:numId w:val="3"/>
        </w:numPr>
        <w:spacing w:line="278" w:lineRule="auto"/>
        <w:rPr>
          <w:rFonts w:ascii="Times New Roman" w:hAnsi="Times New Roman" w:cs="Times New Roman"/>
        </w:rPr>
      </w:pPr>
      <w:r>
        <w:rPr>
          <w:rFonts w:ascii="Times New Roman" w:hAnsi="Times New Roman" w:cs="Times New Roman"/>
        </w:rPr>
        <w:t xml:space="preserve">Growing up, did you feel that </w:t>
      </w:r>
      <w:r w:rsidRPr="00241BEC">
        <w:rPr>
          <w:rFonts w:ascii="Times New Roman" w:hAnsi="Times New Roman" w:cs="Times New Roman"/>
        </w:rPr>
        <w:t xml:space="preserve">there </w:t>
      </w:r>
      <w:r>
        <w:rPr>
          <w:rFonts w:ascii="Times New Roman" w:hAnsi="Times New Roman" w:cs="Times New Roman"/>
        </w:rPr>
        <w:t xml:space="preserve">were certain </w:t>
      </w:r>
      <w:r w:rsidRPr="00241BEC">
        <w:rPr>
          <w:rFonts w:ascii="Times New Roman" w:hAnsi="Times New Roman" w:cs="Times New Roman"/>
        </w:rPr>
        <w:t xml:space="preserve">expectations </w:t>
      </w:r>
      <w:r>
        <w:rPr>
          <w:rFonts w:ascii="Times New Roman" w:hAnsi="Times New Roman" w:cs="Times New Roman"/>
        </w:rPr>
        <w:t>for how body shapes or sizes should be for people?</w:t>
      </w:r>
    </w:p>
    <w:p w14:paraId="476B7D27" w14:textId="77777777" w:rsidR="00670E55" w:rsidRDefault="00670E55" w:rsidP="001777E3">
      <w:pPr>
        <w:pStyle w:val="ListParagraph"/>
        <w:numPr>
          <w:ilvl w:val="0"/>
          <w:numId w:val="3"/>
        </w:numPr>
        <w:spacing w:line="278" w:lineRule="auto"/>
        <w:rPr>
          <w:rFonts w:ascii="Times New Roman" w:hAnsi="Times New Roman" w:cs="Times New Roman"/>
        </w:rPr>
      </w:pPr>
      <w:r w:rsidRPr="00FC4D0D">
        <w:rPr>
          <w:rFonts w:ascii="Times New Roman" w:hAnsi="Times New Roman" w:cs="Times New Roman"/>
        </w:rPr>
        <w:t>What messages did you receive from your family about bodies (your own or others), weight management, and/or dieting growing up?</w:t>
      </w:r>
    </w:p>
    <w:p w14:paraId="01AD0FC6" w14:textId="77777777" w:rsidR="00670E55" w:rsidRPr="00210470" w:rsidRDefault="00670E55" w:rsidP="001777E3">
      <w:pPr>
        <w:pStyle w:val="ListParagraph"/>
        <w:numPr>
          <w:ilvl w:val="1"/>
          <w:numId w:val="3"/>
        </w:numPr>
        <w:spacing w:line="278" w:lineRule="auto"/>
        <w:rPr>
          <w:rFonts w:ascii="Times New Roman" w:hAnsi="Times New Roman" w:cs="Times New Roman"/>
        </w:rPr>
      </w:pPr>
      <w:r w:rsidRPr="00210470">
        <w:rPr>
          <w:rFonts w:ascii="Times New Roman" w:hAnsi="Times New Roman" w:cs="Times New Roman"/>
        </w:rPr>
        <w:t xml:space="preserve">How, if at all, do you think these experiences or the messages your family conveyed were related to </w:t>
      </w:r>
      <w:r>
        <w:rPr>
          <w:rFonts w:ascii="Times New Roman" w:hAnsi="Times New Roman" w:cs="Times New Roman"/>
        </w:rPr>
        <w:t>[previously disclosed social identity or race/ethnicity, if applicable]</w:t>
      </w:r>
      <w:r w:rsidRPr="00210470">
        <w:rPr>
          <w:rFonts w:ascii="Times New Roman" w:hAnsi="Times New Roman" w:cs="Times New Roman"/>
        </w:rPr>
        <w:t xml:space="preserve"> you or they h</w:t>
      </w:r>
      <w:r>
        <w:rPr>
          <w:rFonts w:ascii="Times New Roman" w:hAnsi="Times New Roman" w:cs="Times New Roman"/>
        </w:rPr>
        <w:t>o</w:t>
      </w:r>
      <w:r w:rsidRPr="00210470">
        <w:rPr>
          <w:rFonts w:ascii="Times New Roman" w:hAnsi="Times New Roman" w:cs="Times New Roman"/>
        </w:rPr>
        <w:t xml:space="preserve">ld? </w:t>
      </w:r>
    </w:p>
    <w:p w14:paraId="6742CC42" w14:textId="77777777" w:rsidR="00670E55" w:rsidRPr="00BA018A" w:rsidRDefault="00670E55" w:rsidP="001777E3">
      <w:pPr>
        <w:pStyle w:val="ListParagraph"/>
        <w:numPr>
          <w:ilvl w:val="1"/>
          <w:numId w:val="3"/>
        </w:numPr>
        <w:spacing w:line="278" w:lineRule="auto"/>
        <w:rPr>
          <w:rFonts w:ascii="Times New Roman" w:hAnsi="Times New Roman" w:cs="Times New Roman"/>
        </w:rPr>
      </w:pPr>
      <w:r w:rsidRPr="00BA018A">
        <w:rPr>
          <w:rFonts w:ascii="Times New Roman" w:hAnsi="Times New Roman" w:cs="Times New Roman"/>
        </w:rPr>
        <w:t>How, if at all, do you think these experiences or the messages your family conveyed were related to gender or sexual identities that you or they hold?</w:t>
      </w:r>
    </w:p>
    <w:p w14:paraId="08A2FC10" w14:textId="77777777" w:rsidR="00670E55" w:rsidRDefault="00670E55" w:rsidP="001777E3">
      <w:pPr>
        <w:pStyle w:val="ListParagraph"/>
        <w:numPr>
          <w:ilvl w:val="0"/>
          <w:numId w:val="3"/>
        </w:numPr>
        <w:spacing w:line="278" w:lineRule="auto"/>
        <w:rPr>
          <w:rFonts w:ascii="Times New Roman" w:hAnsi="Times New Roman" w:cs="Times New Roman"/>
        </w:rPr>
      </w:pPr>
      <w:r w:rsidRPr="00FA6C29">
        <w:rPr>
          <w:rFonts w:ascii="Times New Roman" w:hAnsi="Times New Roman" w:cs="Times New Roman"/>
        </w:rPr>
        <w:t>What kind of messages about weight, size, or bodies did you hear from your friends and/or social groups?</w:t>
      </w:r>
    </w:p>
    <w:p w14:paraId="6FACB47F" w14:textId="77777777" w:rsidR="00670E55" w:rsidRDefault="00670E55" w:rsidP="001777E3">
      <w:pPr>
        <w:pStyle w:val="ListParagraph"/>
        <w:numPr>
          <w:ilvl w:val="0"/>
          <w:numId w:val="3"/>
        </w:numPr>
        <w:spacing w:line="278" w:lineRule="auto"/>
        <w:rPr>
          <w:rFonts w:ascii="Times New Roman" w:hAnsi="Times New Roman" w:cs="Times New Roman"/>
        </w:rPr>
      </w:pPr>
      <w:r w:rsidRPr="00137965">
        <w:rPr>
          <w:rFonts w:ascii="Times New Roman" w:hAnsi="Times New Roman" w:cs="Times New Roman"/>
        </w:rPr>
        <w:t>In what ways do you think the media</w:t>
      </w:r>
      <w:r>
        <w:rPr>
          <w:rFonts w:ascii="Times New Roman" w:hAnsi="Times New Roman" w:cs="Times New Roman"/>
        </w:rPr>
        <w:t xml:space="preserve"> (including social media, if applicable)</w:t>
      </w:r>
      <w:r w:rsidRPr="00137965">
        <w:rPr>
          <w:rFonts w:ascii="Times New Roman" w:hAnsi="Times New Roman" w:cs="Times New Roman"/>
        </w:rPr>
        <w:t xml:space="preserve"> you were exposed to (such as movies, television, magazines) contributed to your </w:t>
      </w:r>
      <w:proofErr w:type="gramStart"/>
      <w:r w:rsidRPr="00137965">
        <w:rPr>
          <w:rFonts w:ascii="Times New Roman" w:hAnsi="Times New Roman" w:cs="Times New Roman"/>
        </w:rPr>
        <w:t>understandings</w:t>
      </w:r>
      <w:proofErr w:type="gramEnd"/>
      <w:r w:rsidRPr="00137965">
        <w:rPr>
          <w:rFonts w:ascii="Times New Roman" w:hAnsi="Times New Roman" w:cs="Times New Roman"/>
        </w:rPr>
        <w:t xml:space="preserve"> of weight and body size? </w:t>
      </w:r>
    </w:p>
    <w:p w14:paraId="4F955F4D" w14:textId="77777777" w:rsidR="00670E55" w:rsidRPr="00226A4B" w:rsidRDefault="00670E55" w:rsidP="001777E3">
      <w:pPr>
        <w:ind w:left="360"/>
        <w:rPr>
          <w:rFonts w:ascii="Times New Roman" w:hAnsi="Times New Roman" w:cs="Times New Roman"/>
          <w:b/>
          <w:bCs/>
        </w:rPr>
      </w:pPr>
      <w:r>
        <w:rPr>
          <w:rFonts w:ascii="Times New Roman" w:hAnsi="Times New Roman" w:cs="Times New Roman"/>
          <w:b/>
          <w:bCs/>
        </w:rPr>
        <w:t>Body-related Messages - Present</w:t>
      </w:r>
    </w:p>
    <w:p w14:paraId="3075EDDB" w14:textId="77777777" w:rsidR="00670E55" w:rsidRPr="00274308" w:rsidRDefault="00670E55" w:rsidP="001777E3">
      <w:pPr>
        <w:pStyle w:val="ListParagraph"/>
        <w:numPr>
          <w:ilvl w:val="0"/>
          <w:numId w:val="3"/>
        </w:numPr>
        <w:spacing w:line="278" w:lineRule="auto"/>
        <w:rPr>
          <w:rFonts w:ascii="Times New Roman" w:hAnsi="Times New Roman" w:cs="Times New Roman"/>
        </w:rPr>
      </w:pPr>
      <w:r w:rsidRPr="00274308">
        <w:rPr>
          <w:rFonts w:ascii="Times New Roman" w:hAnsi="Times New Roman" w:cs="Times New Roman"/>
        </w:rPr>
        <w:t>In what ways, if at all, do you feel like those messages and the way you experienced them growing up showed up for you as you got older?</w:t>
      </w:r>
    </w:p>
    <w:p w14:paraId="3732BF14" w14:textId="77777777" w:rsidR="00670E55" w:rsidRDefault="00670E55" w:rsidP="001777E3">
      <w:pPr>
        <w:pStyle w:val="ListParagraph"/>
        <w:numPr>
          <w:ilvl w:val="0"/>
          <w:numId w:val="3"/>
        </w:numPr>
        <w:spacing w:line="278" w:lineRule="auto"/>
        <w:rPr>
          <w:rFonts w:ascii="Times New Roman" w:hAnsi="Times New Roman" w:cs="Times New Roman"/>
        </w:rPr>
      </w:pPr>
      <w:r w:rsidRPr="004E7452">
        <w:rPr>
          <w:rFonts w:ascii="Times New Roman" w:hAnsi="Times New Roman" w:cs="Times New Roman"/>
        </w:rPr>
        <w:t xml:space="preserve">What kind of messages about weight, size, or body do you hear from your friends and/or social groups? What about specifically from the LGBTQ+ community? </w:t>
      </w:r>
    </w:p>
    <w:p w14:paraId="30D937E9" w14:textId="77777777" w:rsidR="00670E55" w:rsidRPr="00226A4B" w:rsidRDefault="00670E55" w:rsidP="001777E3">
      <w:pPr>
        <w:ind w:left="360"/>
        <w:rPr>
          <w:rFonts w:ascii="Times New Roman" w:hAnsi="Times New Roman" w:cs="Times New Roman"/>
          <w:b/>
          <w:bCs/>
        </w:rPr>
      </w:pPr>
      <w:r w:rsidRPr="00226A4B">
        <w:rPr>
          <w:rFonts w:ascii="Times New Roman" w:hAnsi="Times New Roman" w:cs="Times New Roman"/>
          <w:b/>
          <w:bCs/>
        </w:rPr>
        <w:t>Weight-related Stigma</w:t>
      </w:r>
      <w:r>
        <w:rPr>
          <w:rFonts w:ascii="Times New Roman" w:hAnsi="Times New Roman" w:cs="Times New Roman"/>
          <w:b/>
          <w:bCs/>
        </w:rPr>
        <w:t xml:space="preserve"> and Intersections </w:t>
      </w:r>
    </w:p>
    <w:p w14:paraId="1842B0BA" w14:textId="77777777" w:rsidR="00670E55" w:rsidRPr="00241BEC" w:rsidRDefault="00670E55" w:rsidP="001777E3">
      <w:pPr>
        <w:pStyle w:val="ListParagraph"/>
        <w:numPr>
          <w:ilvl w:val="0"/>
          <w:numId w:val="3"/>
        </w:numPr>
        <w:spacing w:line="278" w:lineRule="auto"/>
        <w:rPr>
          <w:rFonts w:ascii="Times New Roman" w:hAnsi="Times New Roman" w:cs="Times New Roman"/>
        </w:rPr>
      </w:pPr>
      <w:r w:rsidRPr="00241BEC">
        <w:rPr>
          <w:rFonts w:ascii="Times New Roman" w:hAnsi="Times New Roman" w:cs="Times New Roman"/>
        </w:rPr>
        <w:t>Have you personally experience</w:t>
      </w:r>
      <w:r>
        <w:rPr>
          <w:rFonts w:ascii="Times New Roman" w:hAnsi="Times New Roman" w:cs="Times New Roman"/>
        </w:rPr>
        <w:t>d,</w:t>
      </w:r>
      <w:r w:rsidRPr="00241BEC">
        <w:rPr>
          <w:rFonts w:ascii="Times New Roman" w:hAnsi="Times New Roman" w:cs="Times New Roman"/>
        </w:rPr>
        <w:t xml:space="preserve"> noticed</w:t>
      </w:r>
      <w:r>
        <w:rPr>
          <w:rFonts w:ascii="Times New Roman" w:hAnsi="Times New Roman" w:cs="Times New Roman"/>
        </w:rPr>
        <w:t>,</w:t>
      </w:r>
      <w:r w:rsidRPr="00241BEC">
        <w:rPr>
          <w:rFonts w:ascii="Times New Roman" w:hAnsi="Times New Roman" w:cs="Times New Roman"/>
        </w:rPr>
        <w:t xml:space="preserve"> or been told about any </w:t>
      </w:r>
      <w:proofErr w:type="gramStart"/>
      <w:r w:rsidRPr="00241BEC">
        <w:rPr>
          <w:rFonts w:ascii="Times New Roman" w:hAnsi="Times New Roman" w:cs="Times New Roman"/>
        </w:rPr>
        <w:t>kinds</w:t>
      </w:r>
      <w:proofErr w:type="gramEnd"/>
      <w:r w:rsidRPr="00241BEC">
        <w:rPr>
          <w:rFonts w:ascii="Times New Roman" w:hAnsi="Times New Roman" w:cs="Times New Roman"/>
        </w:rPr>
        <w:t xml:space="preserve"> of </w:t>
      </w:r>
      <w:r>
        <w:rPr>
          <w:rFonts w:ascii="Times New Roman" w:hAnsi="Times New Roman" w:cs="Times New Roman"/>
        </w:rPr>
        <w:t>weight</w:t>
      </w:r>
      <w:r w:rsidRPr="00241BEC">
        <w:rPr>
          <w:rFonts w:ascii="Times New Roman" w:hAnsi="Times New Roman" w:cs="Times New Roman"/>
        </w:rPr>
        <w:t>-related discrimination?</w:t>
      </w:r>
    </w:p>
    <w:p w14:paraId="51828332" w14:textId="77777777" w:rsidR="00670E55" w:rsidRPr="00550D92" w:rsidRDefault="00670E55" w:rsidP="001777E3">
      <w:pPr>
        <w:pStyle w:val="ListParagraph"/>
        <w:numPr>
          <w:ilvl w:val="1"/>
          <w:numId w:val="3"/>
        </w:numPr>
        <w:spacing w:line="278" w:lineRule="auto"/>
        <w:rPr>
          <w:rFonts w:ascii="Times New Roman" w:hAnsi="Times New Roman" w:cs="Times New Roman"/>
        </w:rPr>
      </w:pPr>
      <w:r w:rsidRPr="0003767D">
        <w:rPr>
          <w:rFonts w:ascii="Times New Roman" w:hAnsi="Times New Roman" w:cs="Times New Roman"/>
        </w:rPr>
        <w:t xml:space="preserve">Have you experienced or noticed this kind of body- or size-related prejudice or discrimination within the queer community? </w:t>
      </w:r>
    </w:p>
    <w:p w14:paraId="16EFF4C7" w14:textId="77777777" w:rsidR="00670E55" w:rsidRPr="0003767D" w:rsidRDefault="00670E55" w:rsidP="001777E3">
      <w:pPr>
        <w:pStyle w:val="ListParagraph"/>
        <w:numPr>
          <w:ilvl w:val="1"/>
          <w:numId w:val="3"/>
        </w:numPr>
        <w:spacing w:line="278" w:lineRule="auto"/>
        <w:rPr>
          <w:rFonts w:ascii="Times New Roman" w:hAnsi="Times New Roman" w:cs="Times New Roman"/>
        </w:rPr>
      </w:pPr>
      <w:r w:rsidRPr="0003767D">
        <w:rPr>
          <w:rFonts w:ascii="Times New Roman" w:hAnsi="Times New Roman" w:cs="Times New Roman"/>
        </w:rPr>
        <w:t xml:space="preserve">How if at all do you think these experiences of body-related discrimination or prejudice are related to your gender identity or gender expression? </w:t>
      </w:r>
    </w:p>
    <w:p w14:paraId="0E8E2115" w14:textId="77777777" w:rsidR="00670E55" w:rsidRPr="0003767D" w:rsidRDefault="00670E55" w:rsidP="001777E3">
      <w:pPr>
        <w:pStyle w:val="ListParagraph"/>
        <w:numPr>
          <w:ilvl w:val="1"/>
          <w:numId w:val="3"/>
        </w:numPr>
        <w:spacing w:line="278" w:lineRule="auto"/>
        <w:rPr>
          <w:rFonts w:ascii="Times New Roman" w:hAnsi="Times New Roman" w:cs="Times New Roman"/>
        </w:rPr>
      </w:pPr>
      <w:r w:rsidRPr="0003767D">
        <w:rPr>
          <w:rFonts w:ascii="Times New Roman" w:hAnsi="Times New Roman" w:cs="Times New Roman"/>
        </w:rPr>
        <w:t xml:space="preserve">Have you experienced or noticed body-related discrimination that looks or feels different because of your or someone’s sexual identity or queer presentation? </w:t>
      </w:r>
    </w:p>
    <w:p w14:paraId="7D97CB3D" w14:textId="77777777" w:rsidR="00670E55" w:rsidRPr="0003767D" w:rsidRDefault="00670E55" w:rsidP="001777E3">
      <w:pPr>
        <w:pStyle w:val="ListParagraph"/>
        <w:numPr>
          <w:ilvl w:val="1"/>
          <w:numId w:val="3"/>
        </w:numPr>
        <w:spacing w:line="278" w:lineRule="auto"/>
        <w:rPr>
          <w:rFonts w:ascii="Times New Roman" w:hAnsi="Times New Roman" w:cs="Times New Roman"/>
        </w:rPr>
      </w:pPr>
      <w:r w:rsidRPr="0003767D">
        <w:rPr>
          <w:rFonts w:ascii="Times New Roman" w:hAnsi="Times New Roman" w:cs="Times New Roman"/>
        </w:rPr>
        <w:t xml:space="preserve">Have you noticed or experienced body-related discrimination or prejudice that feels related to your or someone’s race or ethnicity? </w:t>
      </w:r>
    </w:p>
    <w:p w14:paraId="435CCE3C" w14:textId="77777777" w:rsidR="00670E55" w:rsidRPr="0003767D" w:rsidRDefault="00670E55" w:rsidP="001777E3">
      <w:pPr>
        <w:pStyle w:val="ListParagraph"/>
        <w:numPr>
          <w:ilvl w:val="1"/>
          <w:numId w:val="3"/>
        </w:numPr>
        <w:spacing w:line="278" w:lineRule="auto"/>
        <w:rPr>
          <w:rFonts w:ascii="Times New Roman" w:hAnsi="Times New Roman" w:cs="Times New Roman"/>
        </w:rPr>
      </w:pPr>
      <w:r w:rsidRPr="0003767D">
        <w:rPr>
          <w:rFonts w:ascii="Times New Roman" w:hAnsi="Times New Roman" w:cs="Times New Roman"/>
        </w:rPr>
        <w:lastRenderedPageBreak/>
        <w:t>Have you noticed or experienced any other kinds of discrimination or prejudice that you attributed to your or someone else’s body shape or size that might also be related to a marginalized identity that you or they hold? This might be related to ableism, healthism, classism, racism, sexism, transphobia, etc.</w:t>
      </w:r>
    </w:p>
    <w:p w14:paraId="5A609D00" w14:textId="77777777" w:rsidR="00670E55" w:rsidRDefault="00670E55" w:rsidP="001777E3">
      <w:pPr>
        <w:ind w:left="360"/>
        <w:rPr>
          <w:rFonts w:ascii="Times New Roman" w:hAnsi="Times New Roman" w:cs="Times New Roman"/>
          <w:b/>
          <w:bCs/>
        </w:rPr>
      </w:pPr>
      <w:r w:rsidRPr="0003767D">
        <w:rPr>
          <w:rFonts w:ascii="Times New Roman" w:hAnsi="Times New Roman" w:cs="Times New Roman"/>
          <w:b/>
          <w:bCs/>
        </w:rPr>
        <w:t>Wrap-Up</w:t>
      </w:r>
    </w:p>
    <w:p w14:paraId="4773F499" w14:textId="77777777" w:rsidR="00670E55" w:rsidRPr="008812BE" w:rsidRDefault="00670E55" w:rsidP="001777E3">
      <w:pPr>
        <w:pStyle w:val="ListParagraph"/>
        <w:numPr>
          <w:ilvl w:val="0"/>
          <w:numId w:val="3"/>
        </w:numPr>
        <w:spacing w:line="278" w:lineRule="auto"/>
        <w:rPr>
          <w:rFonts w:ascii="Times New Roman" w:hAnsi="Times New Roman" w:cs="Times New Roman"/>
          <w:b/>
          <w:bCs/>
        </w:rPr>
      </w:pPr>
      <w:r w:rsidRPr="008812BE">
        <w:rPr>
          <w:rFonts w:ascii="Times New Roman" w:hAnsi="Times New Roman" w:cs="Times New Roman"/>
        </w:rPr>
        <w:t xml:space="preserve">Are there any other things you can think of that have contributed to your understanding of bodies and weight that we haven’t touched on yet or is there anything else you would like to share?  </w:t>
      </w:r>
    </w:p>
    <w:p w14:paraId="0F106AAF" w14:textId="77777777" w:rsidR="001B27AA" w:rsidRPr="00F64E3D" w:rsidRDefault="001B27AA" w:rsidP="001777E3">
      <w:pPr>
        <w:spacing w:line="480" w:lineRule="auto"/>
        <w:rPr>
          <w:rFonts w:ascii="Times New Roman" w:hAnsi="Times New Roman" w:cs="Times New Roman"/>
          <w:sz w:val="24"/>
          <w:szCs w:val="24"/>
        </w:rPr>
      </w:pPr>
    </w:p>
    <w:sectPr w:rsidR="001B27AA" w:rsidRPr="00F64E3D">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2DDDF" w14:textId="77777777" w:rsidR="00CB0C7E" w:rsidRDefault="00CB0C7E" w:rsidP="0012449D">
      <w:r>
        <w:separator/>
      </w:r>
    </w:p>
  </w:endnote>
  <w:endnote w:type="continuationSeparator" w:id="0">
    <w:p w14:paraId="62485675" w14:textId="77777777" w:rsidR="00CB0C7E" w:rsidRDefault="00CB0C7E" w:rsidP="00124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7EED12A" w14:paraId="5F9AEDD1" w14:textId="77777777" w:rsidTr="47EED12A">
      <w:trPr>
        <w:trHeight w:val="300"/>
      </w:trPr>
      <w:tc>
        <w:tcPr>
          <w:tcW w:w="3120" w:type="dxa"/>
        </w:tcPr>
        <w:p w14:paraId="38FC3D5F" w14:textId="3A236612" w:rsidR="47EED12A" w:rsidRDefault="47EED12A" w:rsidP="37368006">
          <w:pPr>
            <w:pStyle w:val="Header"/>
            <w:ind w:left="-115"/>
          </w:pPr>
        </w:p>
      </w:tc>
      <w:tc>
        <w:tcPr>
          <w:tcW w:w="3120" w:type="dxa"/>
        </w:tcPr>
        <w:p w14:paraId="71567242" w14:textId="7F9C94C9" w:rsidR="47EED12A" w:rsidRDefault="47EED12A" w:rsidP="47EED12A">
          <w:pPr>
            <w:pStyle w:val="Header"/>
          </w:pPr>
        </w:p>
      </w:tc>
      <w:tc>
        <w:tcPr>
          <w:tcW w:w="3120" w:type="dxa"/>
        </w:tcPr>
        <w:p w14:paraId="6135BC55" w14:textId="1389FD8E" w:rsidR="47EED12A" w:rsidRDefault="47EED12A" w:rsidP="47EED12A">
          <w:pPr>
            <w:pStyle w:val="Header"/>
            <w:ind w:right="-115"/>
            <w:jc w:val="right"/>
          </w:pPr>
        </w:p>
      </w:tc>
    </w:tr>
  </w:tbl>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3760FB" w14:textId="77777777" w:rsidR="00CB0C7E" w:rsidRDefault="00CB0C7E" w:rsidP="0012449D">
      <w:r>
        <w:separator/>
      </w:r>
    </w:p>
  </w:footnote>
  <w:footnote w:type="continuationSeparator" w:id="0">
    <w:p w14:paraId="1E95A7CE" w14:textId="77777777" w:rsidR="00CB0C7E" w:rsidRDefault="00CB0C7E" w:rsidP="001244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7EED12A" w14:paraId="4AD04D9A" w14:textId="77777777" w:rsidTr="47EED12A">
      <w:trPr>
        <w:trHeight w:val="300"/>
      </w:trPr>
      <w:tc>
        <w:tcPr>
          <w:tcW w:w="3120" w:type="dxa"/>
        </w:tcPr>
        <w:p w14:paraId="6A94F094" w14:textId="1A060375" w:rsidR="47EED12A" w:rsidRDefault="47EED12A" w:rsidP="37368006">
          <w:pPr>
            <w:pStyle w:val="Header"/>
            <w:ind w:left="-115"/>
          </w:pPr>
        </w:p>
      </w:tc>
      <w:tc>
        <w:tcPr>
          <w:tcW w:w="3120" w:type="dxa"/>
        </w:tcPr>
        <w:p w14:paraId="72D74457" w14:textId="3F285B1E" w:rsidR="47EED12A" w:rsidRDefault="47EED12A" w:rsidP="47EED12A">
          <w:pPr>
            <w:pStyle w:val="Header"/>
          </w:pPr>
        </w:p>
      </w:tc>
      <w:tc>
        <w:tcPr>
          <w:tcW w:w="3120" w:type="dxa"/>
        </w:tcPr>
        <w:p w14:paraId="430CBB35" w14:textId="52D430EF" w:rsidR="47EED12A" w:rsidRDefault="47EED12A" w:rsidP="47EED12A">
          <w:pPr>
            <w:pStyle w:val="Header"/>
            <w:ind w:right="-115"/>
            <w:jc w:val="right"/>
          </w:pPr>
        </w:p>
      </w:tc>
    </w:tr>
  </w:tbl>
  <w:p w14:paraId="6263A157" w14:textId="3C63788A" w:rsidR="0012449D" w:rsidRDefault="0012449D">
    <w:pPr>
      <w:pStyle w:val="Header"/>
    </w:pPr>
  </w:p>
</w:hdr>
</file>

<file path=word/intelligence2.xml><?xml version="1.0" encoding="utf-8"?>
<int2:intelligence xmlns:int2="http://schemas.microsoft.com/office/intelligence/2020/intelligence" xmlns:oel="http://schemas.microsoft.com/office/2019/extlst">
  <int2:observations>
    <int2:textHash int2:hashCode="rE5OMGnimU+xCJ" int2:id="6zEcHdNo">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A64FF"/>
    <w:multiLevelType w:val="hybridMultilevel"/>
    <w:tmpl w:val="EA5C665A"/>
    <w:lvl w:ilvl="0" w:tplc="2C26F4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9621D3D"/>
    <w:multiLevelType w:val="hybridMultilevel"/>
    <w:tmpl w:val="5960327E"/>
    <w:lvl w:ilvl="0" w:tplc="9B06BD0E">
      <w:start w:val="1"/>
      <w:numFmt w:val="decimal"/>
      <w:lvlText w:val="%1."/>
      <w:lvlJc w:val="left"/>
      <w:pPr>
        <w:ind w:left="720" w:hanging="360"/>
      </w:pPr>
      <w:rPr>
        <w:rFonts w:ascii="Times New Roman" w:hAnsi="Times New Roman" w:cs="Times New Roman" w:hint="default"/>
        <w:b w:val="0"/>
        <w:b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0E49D5"/>
    <w:multiLevelType w:val="hybridMultilevel"/>
    <w:tmpl w:val="87BE152A"/>
    <w:lvl w:ilvl="0" w:tplc="5ACE0F68">
      <w:start w:val="1"/>
      <w:numFmt w:val="decimal"/>
      <w:lvlText w:val="%1."/>
      <w:lvlJc w:val="left"/>
      <w:pPr>
        <w:ind w:left="360" w:hanging="360"/>
      </w:pPr>
    </w:lvl>
    <w:lvl w:ilvl="1" w:tplc="5ED468F8">
      <w:start w:val="1"/>
      <w:numFmt w:val="lowerLetter"/>
      <w:lvlText w:val="%2."/>
      <w:lvlJc w:val="left"/>
      <w:pPr>
        <w:ind w:left="1080" w:hanging="360"/>
      </w:pPr>
    </w:lvl>
    <w:lvl w:ilvl="2" w:tplc="6D5CF4CE">
      <w:start w:val="1"/>
      <w:numFmt w:val="lowerRoman"/>
      <w:lvlText w:val="%3."/>
      <w:lvlJc w:val="right"/>
      <w:pPr>
        <w:ind w:left="1800" w:hanging="180"/>
      </w:pPr>
    </w:lvl>
    <w:lvl w:ilvl="3" w:tplc="2FE0F5C0">
      <w:start w:val="1"/>
      <w:numFmt w:val="decimal"/>
      <w:lvlText w:val="%4."/>
      <w:lvlJc w:val="left"/>
      <w:pPr>
        <w:ind w:left="2520" w:hanging="360"/>
      </w:pPr>
    </w:lvl>
    <w:lvl w:ilvl="4" w:tplc="6BD8CD0A">
      <w:start w:val="1"/>
      <w:numFmt w:val="lowerLetter"/>
      <w:lvlText w:val="%5."/>
      <w:lvlJc w:val="left"/>
      <w:pPr>
        <w:ind w:left="3240" w:hanging="360"/>
      </w:pPr>
    </w:lvl>
    <w:lvl w:ilvl="5" w:tplc="A2981CFE">
      <w:start w:val="1"/>
      <w:numFmt w:val="lowerRoman"/>
      <w:lvlText w:val="%6."/>
      <w:lvlJc w:val="right"/>
      <w:pPr>
        <w:ind w:left="3960" w:hanging="180"/>
      </w:pPr>
    </w:lvl>
    <w:lvl w:ilvl="6" w:tplc="7EA60F14">
      <w:start w:val="1"/>
      <w:numFmt w:val="decimal"/>
      <w:lvlText w:val="%7."/>
      <w:lvlJc w:val="left"/>
      <w:pPr>
        <w:ind w:left="4680" w:hanging="360"/>
      </w:pPr>
    </w:lvl>
    <w:lvl w:ilvl="7" w:tplc="C018CA26">
      <w:start w:val="1"/>
      <w:numFmt w:val="lowerLetter"/>
      <w:lvlText w:val="%8."/>
      <w:lvlJc w:val="left"/>
      <w:pPr>
        <w:ind w:left="5400" w:hanging="360"/>
      </w:pPr>
    </w:lvl>
    <w:lvl w:ilvl="8" w:tplc="C13A4E9A">
      <w:start w:val="1"/>
      <w:numFmt w:val="lowerRoman"/>
      <w:lvlText w:val="%9."/>
      <w:lvlJc w:val="right"/>
      <w:pPr>
        <w:ind w:left="6120" w:hanging="180"/>
      </w:pPr>
    </w:lvl>
  </w:abstractNum>
  <w:abstractNum w:abstractNumId="3" w15:restartNumberingAfterBreak="0">
    <w:nsid w:val="487278DC"/>
    <w:multiLevelType w:val="hybridMultilevel"/>
    <w:tmpl w:val="DD803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8117418">
    <w:abstractNumId w:val="2"/>
  </w:num>
  <w:num w:numId="2" w16cid:durableId="122386497">
    <w:abstractNumId w:val="0"/>
  </w:num>
  <w:num w:numId="3" w16cid:durableId="549805507">
    <w:abstractNumId w:val="1"/>
  </w:num>
  <w:num w:numId="4" w16cid:durableId="7931318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wp92x8xdpxne5zdbp50ei5t5z25sxfwf5&quot;&gt;PCORI EndNote Library_9.6.18 copy-Converted&lt;record-ids&gt;&lt;item&gt;1684&lt;/item&gt;&lt;item&gt;1685&lt;/item&gt;&lt;item&gt;1689&lt;/item&gt;&lt;item&gt;1690&lt;/item&gt;&lt;item&gt;1691&lt;/item&gt;&lt;item&gt;2039&lt;/item&gt;&lt;item&gt;2045&lt;/item&gt;&lt;item&gt;2192&lt;/item&gt;&lt;item&gt;2808&lt;/item&gt;&lt;item&gt;2813&lt;/item&gt;&lt;item&gt;4428&lt;/item&gt;&lt;item&gt;4429&lt;/item&gt;&lt;item&gt;4430&lt;/item&gt;&lt;item&gt;4431&lt;/item&gt;&lt;item&gt;4432&lt;/item&gt;&lt;item&gt;4433&lt;/item&gt;&lt;item&gt;4434&lt;/item&gt;&lt;item&gt;4435&lt;/item&gt;&lt;item&gt;4440&lt;/item&gt;&lt;item&gt;4441&lt;/item&gt;&lt;item&gt;4448&lt;/item&gt;&lt;item&gt;4449&lt;/item&gt;&lt;item&gt;4450&lt;/item&gt;&lt;item&gt;4451&lt;/item&gt;&lt;item&gt;4453&lt;/item&gt;&lt;item&gt;4454&lt;/item&gt;&lt;item&gt;4455&lt;/item&gt;&lt;item&gt;4456&lt;/item&gt;&lt;item&gt;4459&lt;/item&gt;&lt;item&gt;4460&lt;/item&gt;&lt;item&gt;4461&lt;/item&gt;&lt;item&gt;4462&lt;/item&gt;&lt;item&gt;4463&lt;/item&gt;&lt;item&gt;4464&lt;/item&gt;&lt;item&gt;4465&lt;/item&gt;&lt;item&gt;4466&lt;/item&gt;&lt;item&gt;4467&lt;/item&gt;&lt;item&gt;4468&lt;/item&gt;&lt;item&gt;4469&lt;/item&gt;&lt;item&gt;4470&lt;/item&gt;&lt;item&gt;4471&lt;/item&gt;&lt;item&gt;4472&lt;/item&gt;&lt;item&gt;4473&lt;/item&gt;&lt;item&gt;4475&lt;/item&gt;&lt;/record-ids&gt;&lt;/item&gt;&lt;/Libraries&gt;"/>
    <w:docVar w:name="EN.UseJSCitationFormat" w:val="False"/>
  </w:docVars>
  <w:rsids>
    <w:rsidRoot w:val="0050125E"/>
    <w:rsid w:val="00000239"/>
    <w:rsid w:val="00000E04"/>
    <w:rsid w:val="00001BA5"/>
    <w:rsid w:val="00001DB8"/>
    <w:rsid w:val="000023D0"/>
    <w:rsid w:val="00002AE0"/>
    <w:rsid w:val="00002F4E"/>
    <w:rsid w:val="000030B4"/>
    <w:rsid w:val="0000318A"/>
    <w:rsid w:val="000043D3"/>
    <w:rsid w:val="0000496F"/>
    <w:rsid w:val="00005317"/>
    <w:rsid w:val="000053FE"/>
    <w:rsid w:val="000058DA"/>
    <w:rsid w:val="00005C13"/>
    <w:rsid w:val="00005C91"/>
    <w:rsid w:val="00006484"/>
    <w:rsid w:val="0000649B"/>
    <w:rsid w:val="000064FB"/>
    <w:rsid w:val="00006539"/>
    <w:rsid w:val="00006F45"/>
    <w:rsid w:val="00007005"/>
    <w:rsid w:val="00007B50"/>
    <w:rsid w:val="00010B94"/>
    <w:rsid w:val="0001129D"/>
    <w:rsid w:val="00011861"/>
    <w:rsid w:val="000129BF"/>
    <w:rsid w:val="0001339C"/>
    <w:rsid w:val="00013A22"/>
    <w:rsid w:val="00013B8F"/>
    <w:rsid w:val="00013F03"/>
    <w:rsid w:val="00013FA8"/>
    <w:rsid w:val="0001411B"/>
    <w:rsid w:val="00014F47"/>
    <w:rsid w:val="000151C2"/>
    <w:rsid w:val="000154FE"/>
    <w:rsid w:val="000155D9"/>
    <w:rsid w:val="00015DFA"/>
    <w:rsid w:val="000161AC"/>
    <w:rsid w:val="00016377"/>
    <w:rsid w:val="00016821"/>
    <w:rsid w:val="00016E71"/>
    <w:rsid w:val="00017330"/>
    <w:rsid w:val="0001759B"/>
    <w:rsid w:val="00017737"/>
    <w:rsid w:val="00017741"/>
    <w:rsid w:val="00017E0D"/>
    <w:rsid w:val="000203CB"/>
    <w:rsid w:val="000205E6"/>
    <w:rsid w:val="00020883"/>
    <w:rsid w:val="000208C0"/>
    <w:rsid w:val="00020AEC"/>
    <w:rsid w:val="0002115B"/>
    <w:rsid w:val="000215DD"/>
    <w:rsid w:val="00021DC0"/>
    <w:rsid w:val="00022C0D"/>
    <w:rsid w:val="00022C7C"/>
    <w:rsid w:val="00022E2E"/>
    <w:rsid w:val="000230B2"/>
    <w:rsid w:val="00023427"/>
    <w:rsid w:val="00023DD2"/>
    <w:rsid w:val="00025301"/>
    <w:rsid w:val="00025566"/>
    <w:rsid w:val="00025583"/>
    <w:rsid w:val="00026405"/>
    <w:rsid w:val="00026B95"/>
    <w:rsid w:val="0002745F"/>
    <w:rsid w:val="00027645"/>
    <w:rsid w:val="00027AA6"/>
    <w:rsid w:val="0002CBF9"/>
    <w:rsid w:val="000307F8"/>
    <w:rsid w:val="00030CBC"/>
    <w:rsid w:val="000315DD"/>
    <w:rsid w:val="0003195B"/>
    <w:rsid w:val="00031ABA"/>
    <w:rsid w:val="00031E8F"/>
    <w:rsid w:val="000328B7"/>
    <w:rsid w:val="00032DA7"/>
    <w:rsid w:val="0003316A"/>
    <w:rsid w:val="000333FF"/>
    <w:rsid w:val="000334E3"/>
    <w:rsid w:val="00033ABA"/>
    <w:rsid w:val="00033FCE"/>
    <w:rsid w:val="00034A4D"/>
    <w:rsid w:val="00034EC0"/>
    <w:rsid w:val="0003519D"/>
    <w:rsid w:val="000352BF"/>
    <w:rsid w:val="00035F1B"/>
    <w:rsid w:val="0003623A"/>
    <w:rsid w:val="000362E3"/>
    <w:rsid w:val="000366F5"/>
    <w:rsid w:val="00037235"/>
    <w:rsid w:val="0003742B"/>
    <w:rsid w:val="00037FB9"/>
    <w:rsid w:val="00041B49"/>
    <w:rsid w:val="00041CD8"/>
    <w:rsid w:val="00041D07"/>
    <w:rsid w:val="00042302"/>
    <w:rsid w:val="0004241E"/>
    <w:rsid w:val="000424EC"/>
    <w:rsid w:val="00043812"/>
    <w:rsid w:val="00044585"/>
    <w:rsid w:val="00044BC2"/>
    <w:rsid w:val="000455C9"/>
    <w:rsid w:val="000457D1"/>
    <w:rsid w:val="000464DE"/>
    <w:rsid w:val="00046F7F"/>
    <w:rsid w:val="00047AA5"/>
    <w:rsid w:val="00047F55"/>
    <w:rsid w:val="0005023F"/>
    <w:rsid w:val="00050314"/>
    <w:rsid w:val="00051AAB"/>
    <w:rsid w:val="00051AB9"/>
    <w:rsid w:val="00051B44"/>
    <w:rsid w:val="000520A8"/>
    <w:rsid w:val="000524C2"/>
    <w:rsid w:val="000529B7"/>
    <w:rsid w:val="000530C1"/>
    <w:rsid w:val="0005311B"/>
    <w:rsid w:val="00053A9F"/>
    <w:rsid w:val="00053AD6"/>
    <w:rsid w:val="00053BC5"/>
    <w:rsid w:val="00054282"/>
    <w:rsid w:val="000544EE"/>
    <w:rsid w:val="0005479A"/>
    <w:rsid w:val="0005484F"/>
    <w:rsid w:val="000551F4"/>
    <w:rsid w:val="0005540A"/>
    <w:rsid w:val="0005591D"/>
    <w:rsid w:val="000574B7"/>
    <w:rsid w:val="0005757B"/>
    <w:rsid w:val="000579D0"/>
    <w:rsid w:val="00057B95"/>
    <w:rsid w:val="00057C8B"/>
    <w:rsid w:val="00057FB1"/>
    <w:rsid w:val="000602C1"/>
    <w:rsid w:val="0006046F"/>
    <w:rsid w:val="00060AC1"/>
    <w:rsid w:val="00060C1A"/>
    <w:rsid w:val="000618D5"/>
    <w:rsid w:val="0006217E"/>
    <w:rsid w:val="00062294"/>
    <w:rsid w:val="00063089"/>
    <w:rsid w:val="000638FA"/>
    <w:rsid w:val="0006390B"/>
    <w:rsid w:val="00063A0A"/>
    <w:rsid w:val="00063C63"/>
    <w:rsid w:val="00064457"/>
    <w:rsid w:val="0006539B"/>
    <w:rsid w:val="000658CE"/>
    <w:rsid w:val="000658D1"/>
    <w:rsid w:val="000662F4"/>
    <w:rsid w:val="00066435"/>
    <w:rsid w:val="00067622"/>
    <w:rsid w:val="00067D30"/>
    <w:rsid w:val="0007059B"/>
    <w:rsid w:val="000712C8"/>
    <w:rsid w:val="000714BD"/>
    <w:rsid w:val="00071687"/>
    <w:rsid w:val="000717AD"/>
    <w:rsid w:val="00071984"/>
    <w:rsid w:val="00071AD6"/>
    <w:rsid w:val="00071BDE"/>
    <w:rsid w:val="00071CBA"/>
    <w:rsid w:val="00071D3B"/>
    <w:rsid w:val="00071ED5"/>
    <w:rsid w:val="0007215F"/>
    <w:rsid w:val="00072772"/>
    <w:rsid w:val="00072D42"/>
    <w:rsid w:val="00073583"/>
    <w:rsid w:val="000737C1"/>
    <w:rsid w:val="0007380B"/>
    <w:rsid w:val="000738A7"/>
    <w:rsid w:val="00074291"/>
    <w:rsid w:val="000742B7"/>
    <w:rsid w:val="0007522A"/>
    <w:rsid w:val="000752A5"/>
    <w:rsid w:val="0007545A"/>
    <w:rsid w:val="00075630"/>
    <w:rsid w:val="00075B62"/>
    <w:rsid w:val="00075DDA"/>
    <w:rsid w:val="00076413"/>
    <w:rsid w:val="0007642D"/>
    <w:rsid w:val="000766D2"/>
    <w:rsid w:val="0007672B"/>
    <w:rsid w:val="00077321"/>
    <w:rsid w:val="0007762C"/>
    <w:rsid w:val="00080565"/>
    <w:rsid w:val="0008062D"/>
    <w:rsid w:val="00081E82"/>
    <w:rsid w:val="0008200B"/>
    <w:rsid w:val="00082611"/>
    <w:rsid w:val="0008267A"/>
    <w:rsid w:val="00083098"/>
    <w:rsid w:val="00083328"/>
    <w:rsid w:val="00083CB9"/>
    <w:rsid w:val="00083CE7"/>
    <w:rsid w:val="0008435D"/>
    <w:rsid w:val="0008439C"/>
    <w:rsid w:val="00085204"/>
    <w:rsid w:val="00085594"/>
    <w:rsid w:val="00085CDB"/>
    <w:rsid w:val="00085F63"/>
    <w:rsid w:val="0008640F"/>
    <w:rsid w:val="00086666"/>
    <w:rsid w:val="00087233"/>
    <w:rsid w:val="00087672"/>
    <w:rsid w:val="00087E26"/>
    <w:rsid w:val="0009015A"/>
    <w:rsid w:val="0009016B"/>
    <w:rsid w:val="000913FA"/>
    <w:rsid w:val="0009173F"/>
    <w:rsid w:val="000922D1"/>
    <w:rsid w:val="000924C8"/>
    <w:rsid w:val="00092B4E"/>
    <w:rsid w:val="000936CA"/>
    <w:rsid w:val="00094143"/>
    <w:rsid w:val="000948AA"/>
    <w:rsid w:val="00094A8F"/>
    <w:rsid w:val="00094C35"/>
    <w:rsid w:val="00094EE9"/>
    <w:rsid w:val="0009520E"/>
    <w:rsid w:val="0009553D"/>
    <w:rsid w:val="00096E81"/>
    <w:rsid w:val="0009715D"/>
    <w:rsid w:val="00097388"/>
    <w:rsid w:val="000974C2"/>
    <w:rsid w:val="000A05A5"/>
    <w:rsid w:val="000A089B"/>
    <w:rsid w:val="000A0AB2"/>
    <w:rsid w:val="000A0C88"/>
    <w:rsid w:val="000A0DA5"/>
    <w:rsid w:val="000A0F5E"/>
    <w:rsid w:val="000A16AA"/>
    <w:rsid w:val="000A17CB"/>
    <w:rsid w:val="000A18E6"/>
    <w:rsid w:val="000A1B8A"/>
    <w:rsid w:val="000A2A71"/>
    <w:rsid w:val="000A3355"/>
    <w:rsid w:val="000A3B08"/>
    <w:rsid w:val="000A3B74"/>
    <w:rsid w:val="000A3BAA"/>
    <w:rsid w:val="000A46BB"/>
    <w:rsid w:val="000A4F96"/>
    <w:rsid w:val="000A54B0"/>
    <w:rsid w:val="000A5A31"/>
    <w:rsid w:val="000A67BB"/>
    <w:rsid w:val="000A6DF4"/>
    <w:rsid w:val="000A6EC2"/>
    <w:rsid w:val="000A78E9"/>
    <w:rsid w:val="000A799C"/>
    <w:rsid w:val="000B17B5"/>
    <w:rsid w:val="000B18F9"/>
    <w:rsid w:val="000B1C51"/>
    <w:rsid w:val="000B1F15"/>
    <w:rsid w:val="000B2997"/>
    <w:rsid w:val="000B37D9"/>
    <w:rsid w:val="000B3C3A"/>
    <w:rsid w:val="000B3F6C"/>
    <w:rsid w:val="000B4796"/>
    <w:rsid w:val="000B4E0F"/>
    <w:rsid w:val="000B5922"/>
    <w:rsid w:val="000B599C"/>
    <w:rsid w:val="000B59BE"/>
    <w:rsid w:val="000B62A5"/>
    <w:rsid w:val="000B67FD"/>
    <w:rsid w:val="000B6BE5"/>
    <w:rsid w:val="000B7664"/>
    <w:rsid w:val="000B7E81"/>
    <w:rsid w:val="000C0140"/>
    <w:rsid w:val="000C0603"/>
    <w:rsid w:val="000C0787"/>
    <w:rsid w:val="000C0D59"/>
    <w:rsid w:val="000C131B"/>
    <w:rsid w:val="000C1992"/>
    <w:rsid w:val="000C1B72"/>
    <w:rsid w:val="000C1F92"/>
    <w:rsid w:val="000C1FF5"/>
    <w:rsid w:val="000C21A8"/>
    <w:rsid w:val="000C22F6"/>
    <w:rsid w:val="000C2651"/>
    <w:rsid w:val="000C28BB"/>
    <w:rsid w:val="000C2A12"/>
    <w:rsid w:val="000C2A49"/>
    <w:rsid w:val="000C30A0"/>
    <w:rsid w:val="000C4170"/>
    <w:rsid w:val="000C4503"/>
    <w:rsid w:val="000C470E"/>
    <w:rsid w:val="000C4C6E"/>
    <w:rsid w:val="000C4CE9"/>
    <w:rsid w:val="000C609B"/>
    <w:rsid w:val="000C6CFC"/>
    <w:rsid w:val="000C712E"/>
    <w:rsid w:val="000D0538"/>
    <w:rsid w:val="000D084A"/>
    <w:rsid w:val="000D0FC6"/>
    <w:rsid w:val="000D2608"/>
    <w:rsid w:val="000D2654"/>
    <w:rsid w:val="000D30BB"/>
    <w:rsid w:val="000D376E"/>
    <w:rsid w:val="000D3C82"/>
    <w:rsid w:val="000D4172"/>
    <w:rsid w:val="000D42CA"/>
    <w:rsid w:val="000D42D0"/>
    <w:rsid w:val="000D46F2"/>
    <w:rsid w:val="000D48E5"/>
    <w:rsid w:val="000D5A81"/>
    <w:rsid w:val="000D5B8C"/>
    <w:rsid w:val="000D5D4C"/>
    <w:rsid w:val="000D6023"/>
    <w:rsid w:val="000D7897"/>
    <w:rsid w:val="000E0205"/>
    <w:rsid w:val="000E03DA"/>
    <w:rsid w:val="000E0516"/>
    <w:rsid w:val="000E0583"/>
    <w:rsid w:val="000E05A2"/>
    <w:rsid w:val="000E1046"/>
    <w:rsid w:val="000E12CF"/>
    <w:rsid w:val="000E1732"/>
    <w:rsid w:val="000E1D2E"/>
    <w:rsid w:val="000E1DD3"/>
    <w:rsid w:val="000E227A"/>
    <w:rsid w:val="000E281F"/>
    <w:rsid w:val="000E2822"/>
    <w:rsid w:val="000E283C"/>
    <w:rsid w:val="000E2A20"/>
    <w:rsid w:val="000E2A49"/>
    <w:rsid w:val="000E35A5"/>
    <w:rsid w:val="000E3649"/>
    <w:rsid w:val="000E3F35"/>
    <w:rsid w:val="000E5B22"/>
    <w:rsid w:val="000E5D2C"/>
    <w:rsid w:val="000E67A6"/>
    <w:rsid w:val="000E67E7"/>
    <w:rsid w:val="000E6B9D"/>
    <w:rsid w:val="000E6FEF"/>
    <w:rsid w:val="000E7348"/>
    <w:rsid w:val="000E7E50"/>
    <w:rsid w:val="000F0508"/>
    <w:rsid w:val="000F0AE4"/>
    <w:rsid w:val="000F1CD9"/>
    <w:rsid w:val="000F1E93"/>
    <w:rsid w:val="000F1EDE"/>
    <w:rsid w:val="000F21E7"/>
    <w:rsid w:val="000F233E"/>
    <w:rsid w:val="000F23A5"/>
    <w:rsid w:val="000F24A4"/>
    <w:rsid w:val="000F2F6F"/>
    <w:rsid w:val="000F30D7"/>
    <w:rsid w:val="000F3503"/>
    <w:rsid w:val="000F385F"/>
    <w:rsid w:val="000F3F4A"/>
    <w:rsid w:val="000F43EE"/>
    <w:rsid w:val="000F4FFC"/>
    <w:rsid w:val="000F51B3"/>
    <w:rsid w:val="000F5EF5"/>
    <w:rsid w:val="000F63B8"/>
    <w:rsid w:val="000F698A"/>
    <w:rsid w:val="000F7B67"/>
    <w:rsid w:val="000F7FE6"/>
    <w:rsid w:val="00100372"/>
    <w:rsid w:val="00100C68"/>
    <w:rsid w:val="00100F7F"/>
    <w:rsid w:val="001010E0"/>
    <w:rsid w:val="00101238"/>
    <w:rsid w:val="001014E3"/>
    <w:rsid w:val="00101838"/>
    <w:rsid w:val="00101CB4"/>
    <w:rsid w:val="00101D02"/>
    <w:rsid w:val="00101DD9"/>
    <w:rsid w:val="00102261"/>
    <w:rsid w:val="0010233E"/>
    <w:rsid w:val="00102A6B"/>
    <w:rsid w:val="00102AEB"/>
    <w:rsid w:val="00102B14"/>
    <w:rsid w:val="00102C1D"/>
    <w:rsid w:val="0010388D"/>
    <w:rsid w:val="00103944"/>
    <w:rsid w:val="00103A17"/>
    <w:rsid w:val="001042D7"/>
    <w:rsid w:val="001044BC"/>
    <w:rsid w:val="00105018"/>
    <w:rsid w:val="00105482"/>
    <w:rsid w:val="00106064"/>
    <w:rsid w:val="001060CB"/>
    <w:rsid w:val="0010679F"/>
    <w:rsid w:val="00106A4C"/>
    <w:rsid w:val="00106E7C"/>
    <w:rsid w:val="001071D3"/>
    <w:rsid w:val="001078B3"/>
    <w:rsid w:val="001079F1"/>
    <w:rsid w:val="00110684"/>
    <w:rsid w:val="0011069F"/>
    <w:rsid w:val="00110915"/>
    <w:rsid w:val="00110C54"/>
    <w:rsid w:val="00111283"/>
    <w:rsid w:val="00111DF4"/>
    <w:rsid w:val="00112675"/>
    <w:rsid w:val="001127F6"/>
    <w:rsid w:val="00112849"/>
    <w:rsid w:val="00112A27"/>
    <w:rsid w:val="00112AFB"/>
    <w:rsid w:val="001136A2"/>
    <w:rsid w:val="001147C8"/>
    <w:rsid w:val="0011497D"/>
    <w:rsid w:val="00114A0E"/>
    <w:rsid w:val="00114BC0"/>
    <w:rsid w:val="00114F14"/>
    <w:rsid w:val="001150C7"/>
    <w:rsid w:val="00115232"/>
    <w:rsid w:val="00115358"/>
    <w:rsid w:val="00115954"/>
    <w:rsid w:val="00115A06"/>
    <w:rsid w:val="00116698"/>
    <w:rsid w:val="00116A89"/>
    <w:rsid w:val="00116CAF"/>
    <w:rsid w:val="00117692"/>
    <w:rsid w:val="001200FB"/>
    <w:rsid w:val="00120605"/>
    <w:rsid w:val="00120813"/>
    <w:rsid w:val="0012099E"/>
    <w:rsid w:val="00120C45"/>
    <w:rsid w:val="001217F0"/>
    <w:rsid w:val="00121E9A"/>
    <w:rsid w:val="0012268A"/>
    <w:rsid w:val="001228D0"/>
    <w:rsid w:val="00123D79"/>
    <w:rsid w:val="00124128"/>
    <w:rsid w:val="0012449D"/>
    <w:rsid w:val="00124DB0"/>
    <w:rsid w:val="00124EAE"/>
    <w:rsid w:val="00124F85"/>
    <w:rsid w:val="001256BD"/>
    <w:rsid w:val="00125B44"/>
    <w:rsid w:val="00125B81"/>
    <w:rsid w:val="00125BC1"/>
    <w:rsid w:val="00127017"/>
    <w:rsid w:val="001276CB"/>
    <w:rsid w:val="0012795A"/>
    <w:rsid w:val="001300D9"/>
    <w:rsid w:val="0013022B"/>
    <w:rsid w:val="0013031A"/>
    <w:rsid w:val="0013043C"/>
    <w:rsid w:val="001312A9"/>
    <w:rsid w:val="00131657"/>
    <w:rsid w:val="001318C3"/>
    <w:rsid w:val="00131972"/>
    <w:rsid w:val="00131A31"/>
    <w:rsid w:val="00131C97"/>
    <w:rsid w:val="00132328"/>
    <w:rsid w:val="00132B15"/>
    <w:rsid w:val="00132BB5"/>
    <w:rsid w:val="00132C6A"/>
    <w:rsid w:val="00133110"/>
    <w:rsid w:val="001341D7"/>
    <w:rsid w:val="001343CB"/>
    <w:rsid w:val="00134E3A"/>
    <w:rsid w:val="00134EE5"/>
    <w:rsid w:val="001362B3"/>
    <w:rsid w:val="0013676D"/>
    <w:rsid w:val="0013728D"/>
    <w:rsid w:val="0013770A"/>
    <w:rsid w:val="00140E85"/>
    <w:rsid w:val="00141344"/>
    <w:rsid w:val="00141F45"/>
    <w:rsid w:val="00142453"/>
    <w:rsid w:val="00142643"/>
    <w:rsid w:val="00142701"/>
    <w:rsid w:val="00143074"/>
    <w:rsid w:val="001431A8"/>
    <w:rsid w:val="001434CB"/>
    <w:rsid w:val="001438D7"/>
    <w:rsid w:val="00144122"/>
    <w:rsid w:val="00144536"/>
    <w:rsid w:val="00144D7E"/>
    <w:rsid w:val="001453AC"/>
    <w:rsid w:val="001453FA"/>
    <w:rsid w:val="00145711"/>
    <w:rsid w:val="00145CB2"/>
    <w:rsid w:val="00145D43"/>
    <w:rsid w:val="00145F9B"/>
    <w:rsid w:val="00146015"/>
    <w:rsid w:val="001463BD"/>
    <w:rsid w:val="00147F81"/>
    <w:rsid w:val="00150478"/>
    <w:rsid w:val="00150ABC"/>
    <w:rsid w:val="00150AE2"/>
    <w:rsid w:val="00150D94"/>
    <w:rsid w:val="00151367"/>
    <w:rsid w:val="001516DF"/>
    <w:rsid w:val="0015181D"/>
    <w:rsid w:val="00152738"/>
    <w:rsid w:val="00153005"/>
    <w:rsid w:val="001536B7"/>
    <w:rsid w:val="00153700"/>
    <w:rsid w:val="00153976"/>
    <w:rsid w:val="001552A1"/>
    <w:rsid w:val="001556C6"/>
    <w:rsid w:val="00155C1C"/>
    <w:rsid w:val="00155C2E"/>
    <w:rsid w:val="0015660B"/>
    <w:rsid w:val="001566C5"/>
    <w:rsid w:val="001578CF"/>
    <w:rsid w:val="00157EF0"/>
    <w:rsid w:val="0016004B"/>
    <w:rsid w:val="00160278"/>
    <w:rsid w:val="0016027F"/>
    <w:rsid w:val="0016108B"/>
    <w:rsid w:val="00161398"/>
    <w:rsid w:val="0016148F"/>
    <w:rsid w:val="00161A47"/>
    <w:rsid w:val="0016348B"/>
    <w:rsid w:val="00163913"/>
    <w:rsid w:val="00164076"/>
    <w:rsid w:val="00164192"/>
    <w:rsid w:val="001647D7"/>
    <w:rsid w:val="001659FF"/>
    <w:rsid w:val="001661C6"/>
    <w:rsid w:val="001661D4"/>
    <w:rsid w:val="00166B9A"/>
    <w:rsid w:val="0016703C"/>
    <w:rsid w:val="001670D5"/>
    <w:rsid w:val="00167195"/>
    <w:rsid w:val="0016797B"/>
    <w:rsid w:val="00167D84"/>
    <w:rsid w:val="00167ED9"/>
    <w:rsid w:val="00170012"/>
    <w:rsid w:val="001701F0"/>
    <w:rsid w:val="0017124F"/>
    <w:rsid w:val="00171B25"/>
    <w:rsid w:val="00171E59"/>
    <w:rsid w:val="001722EA"/>
    <w:rsid w:val="001727A5"/>
    <w:rsid w:val="00173839"/>
    <w:rsid w:val="0017407F"/>
    <w:rsid w:val="0017417B"/>
    <w:rsid w:val="001743C5"/>
    <w:rsid w:val="001743FE"/>
    <w:rsid w:val="00174413"/>
    <w:rsid w:val="0017469B"/>
    <w:rsid w:val="0017493B"/>
    <w:rsid w:val="00174D3C"/>
    <w:rsid w:val="0017530F"/>
    <w:rsid w:val="00175323"/>
    <w:rsid w:val="00175665"/>
    <w:rsid w:val="001759B8"/>
    <w:rsid w:val="00176942"/>
    <w:rsid w:val="00177341"/>
    <w:rsid w:val="001775B6"/>
    <w:rsid w:val="001777E3"/>
    <w:rsid w:val="0017782D"/>
    <w:rsid w:val="00177AC3"/>
    <w:rsid w:val="00177BC7"/>
    <w:rsid w:val="00177EE8"/>
    <w:rsid w:val="001802E4"/>
    <w:rsid w:val="001804E9"/>
    <w:rsid w:val="00180EED"/>
    <w:rsid w:val="00181486"/>
    <w:rsid w:val="0018151D"/>
    <w:rsid w:val="00181778"/>
    <w:rsid w:val="00181FC9"/>
    <w:rsid w:val="00182700"/>
    <w:rsid w:val="00182E2D"/>
    <w:rsid w:val="001830BE"/>
    <w:rsid w:val="00183861"/>
    <w:rsid w:val="00183AF5"/>
    <w:rsid w:val="00183C72"/>
    <w:rsid w:val="00183D4C"/>
    <w:rsid w:val="001841E9"/>
    <w:rsid w:val="00185A41"/>
    <w:rsid w:val="00185B06"/>
    <w:rsid w:val="00185DC4"/>
    <w:rsid w:val="00186107"/>
    <w:rsid w:val="00186BC3"/>
    <w:rsid w:val="00187030"/>
    <w:rsid w:val="00187255"/>
    <w:rsid w:val="0018795C"/>
    <w:rsid w:val="00187EE7"/>
    <w:rsid w:val="00190B67"/>
    <w:rsid w:val="00190FBE"/>
    <w:rsid w:val="00191367"/>
    <w:rsid w:val="00191BFF"/>
    <w:rsid w:val="001920A0"/>
    <w:rsid w:val="001924DE"/>
    <w:rsid w:val="00192BA8"/>
    <w:rsid w:val="0019331B"/>
    <w:rsid w:val="001935A1"/>
    <w:rsid w:val="001935E9"/>
    <w:rsid w:val="00193825"/>
    <w:rsid w:val="001941C1"/>
    <w:rsid w:val="00194405"/>
    <w:rsid w:val="00194A20"/>
    <w:rsid w:val="00195180"/>
    <w:rsid w:val="00195A8E"/>
    <w:rsid w:val="00196346"/>
    <w:rsid w:val="0019634E"/>
    <w:rsid w:val="00196AED"/>
    <w:rsid w:val="00196BEA"/>
    <w:rsid w:val="00197801"/>
    <w:rsid w:val="00197B89"/>
    <w:rsid w:val="00197EE6"/>
    <w:rsid w:val="001A0559"/>
    <w:rsid w:val="001A121B"/>
    <w:rsid w:val="001A1362"/>
    <w:rsid w:val="001A178B"/>
    <w:rsid w:val="001A1E2D"/>
    <w:rsid w:val="001A2672"/>
    <w:rsid w:val="001A292E"/>
    <w:rsid w:val="001A350D"/>
    <w:rsid w:val="001A37B0"/>
    <w:rsid w:val="001A3CF4"/>
    <w:rsid w:val="001A40C0"/>
    <w:rsid w:val="001A49EE"/>
    <w:rsid w:val="001A4E8F"/>
    <w:rsid w:val="001A52BA"/>
    <w:rsid w:val="001A596C"/>
    <w:rsid w:val="001A5B54"/>
    <w:rsid w:val="001A60A0"/>
    <w:rsid w:val="001A60B4"/>
    <w:rsid w:val="001A6192"/>
    <w:rsid w:val="001A68EF"/>
    <w:rsid w:val="001A697E"/>
    <w:rsid w:val="001A6F74"/>
    <w:rsid w:val="001A759F"/>
    <w:rsid w:val="001B09EB"/>
    <w:rsid w:val="001B0EAB"/>
    <w:rsid w:val="001B11EB"/>
    <w:rsid w:val="001B1700"/>
    <w:rsid w:val="001B1A1A"/>
    <w:rsid w:val="001B1AEB"/>
    <w:rsid w:val="001B2467"/>
    <w:rsid w:val="001B27AA"/>
    <w:rsid w:val="001B2D85"/>
    <w:rsid w:val="001B3014"/>
    <w:rsid w:val="001B3221"/>
    <w:rsid w:val="001B349B"/>
    <w:rsid w:val="001B410B"/>
    <w:rsid w:val="001B4885"/>
    <w:rsid w:val="001B5749"/>
    <w:rsid w:val="001B5993"/>
    <w:rsid w:val="001B5A7B"/>
    <w:rsid w:val="001B5C66"/>
    <w:rsid w:val="001B5CA2"/>
    <w:rsid w:val="001B5D1D"/>
    <w:rsid w:val="001B6764"/>
    <w:rsid w:val="001B6EAF"/>
    <w:rsid w:val="001B7841"/>
    <w:rsid w:val="001B7FFA"/>
    <w:rsid w:val="001C0467"/>
    <w:rsid w:val="001C0779"/>
    <w:rsid w:val="001C0EF8"/>
    <w:rsid w:val="001C1452"/>
    <w:rsid w:val="001C173A"/>
    <w:rsid w:val="001C1785"/>
    <w:rsid w:val="001C199E"/>
    <w:rsid w:val="001C1C9F"/>
    <w:rsid w:val="001C1F06"/>
    <w:rsid w:val="001C2077"/>
    <w:rsid w:val="001C24C1"/>
    <w:rsid w:val="001C2F03"/>
    <w:rsid w:val="001C33E0"/>
    <w:rsid w:val="001C34AD"/>
    <w:rsid w:val="001C37E6"/>
    <w:rsid w:val="001C44E5"/>
    <w:rsid w:val="001C4E05"/>
    <w:rsid w:val="001C561A"/>
    <w:rsid w:val="001C5B3B"/>
    <w:rsid w:val="001C5B8B"/>
    <w:rsid w:val="001C5DAA"/>
    <w:rsid w:val="001C5E3B"/>
    <w:rsid w:val="001C6EA0"/>
    <w:rsid w:val="001C72E7"/>
    <w:rsid w:val="001C74FD"/>
    <w:rsid w:val="001C7AC8"/>
    <w:rsid w:val="001D00A4"/>
    <w:rsid w:val="001D0405"/>
    <w:rsid w:val="001D0BC6"/>
    <w:rsid w:val="001D123B"/>
    <w:rsid w:val="001D2C6E"/>
    <w:rsid w:val="001D3018"/>
    <w:rsid w:val="001D32A9"/>
    <w:rsid w:val="001D34E9"/>
    <w:rsid w:val="001D4366"/>
    <w:rsid w:val="001D4995"/>
    <w:rsid w:val="001D5AE5"/>
    <w:rsid w:val="001D5B50"/>
    <w:rsid w:val="001D5C99"/>
    <w:rsid w:val="001D6A10"/>
    <w:rsid w:val="001D6A84"/>
    <w:rsid w:val="001D6DEF"/>
    <w:rsid w:val="001E028B"/>
    <w:rsid w:val="001E0B4A"/>
    <w:rsid w:val="001E0C3C"/>
    <w:rsid w:val="001E123E"/>
    <w:rsid w:val="001E19B2"/>
    <w:rsid w:val="001E1CF4"/>
    <w:rsid w:val="001E1F32"/>
    <w:rsid w:val="001E2B8D"/>
    <w:rsid w:val="001E36F8"/>
    <w:rsid w:val="001E4063"/>
    <w:rsid w:val="001E4443"/>
    <w:rsid w:val="001E4A9D"/>
    <w:rsid w:val="001E4B4B"/>
    <w:rsid w:val="001E59A7"/>
    <w:rsid w:val="001E6795"/>
    <w:rsid w:val="001E6B2D"/>
    <w:rsid w:val="001E7276"/>
    <w:rsid w:val="001E7302"/>
    <w:rsid w:val="001F08A9"/>
    <w:rsid w:val="001F135B"/>
    <w:rsid w:val="001F1AEB"/>
    <w:rsid w:val="001F2252"/>
    <w:rsid w:val="001F232A"/>
    <w:rsid w:val="001F303B"/>
    <w:rsid w:val="001F34C9"/>
    <w:rsid w:val="001F36D5"/>
    <w:rsid w:val="001F45C4"/>
    <w:rsid w:val="001F4904"/>
    <w:rsid w:val="001F4AC7"/>
    <w:rsid w:val="001F4F30"/>
    <w:rsid w:val="001F5348"/>
    <w:rsid w:val="001F5D62"/>
    <w:rsid w:val="001F5D80"/>
    <w:rsid w:val="001F6905"/>
    <w:rsid w:val="001F745F"/>
    <w:rsid w:val="001F755F"/>
    <w:rsid w:val="001F7D72"/>
    <w:rsid w:val="001F7F22"/>
    <w:rsid w:val="00200402"/>
    <w:rsid w:val="00200556"/>
    <w:rsid w:val="00200F0C"/>
    <w:rsid w:val="00201AE3"/>
    <w:rsid w:val="00202693"/>
    <w:rsid w:val="00202F81"/>
    <w:rsid w:val="00203A1D"/>
    <w:rsid w:val="00203CCB"/>
    <w:rsid w:val="002040F9"/>
    <w:rsid w:val="00204177"/>
    <w:rsid w:val="002045DF"/>
    <w:rsid w:val="00204AD4"/>
    <w:rsid w:val="00205063"/>
    <w:rsid w:val="002057A0"/>
    <w:rsid w:val="00205B80"/>
    <w:rsid w:val="002067CC"/>
    <w:rsid w:val="00206BC3"/>
    <w:rsid w:val="002070B1"/>
    <w:rsid w:val="00207259"/>
    <w:rsid w:val="002076CE"/>
    <w:rsid w:val="00207C30"/>
    <w:rsid w:val="002105D6"/>
    <w:rsid w:val="002115B9"/>
    <w:rsid w:val="002133B6"/>
    <w:rsid w:val="00213587"/>
    <w:rsid w:val="002137F9"/>
    <w:rsid w:val="00213E6E"/>
    <w:rsid w:val="00214593"/>
    <w:rsid w:val="00214698"/>
    <w:rsid w:val="00214822"/>
    <w:rsid w:val="00214D2C"/>
    <w:rsid w:val="00215153"/>
    <w:rsid w:val="00215176"/>
    <w:rsid w:val="00215740"/>
    <w:rsid w:val="00215849"/>
    <w:rsid w:val="00215D31"/>
    <w:rsid w:val="00216AD2"/>
    <w:rsid w:val="00216E8B"/>
    <w:rsid w:val="00217462"/>
    <w:rsid w:val="0022064E"/>
    <w:rsid w:val="00220A3D"/>
    <w:rsid w:val="00220A71"/>
    <w:rsid w:val="00220C1F"/>
    <w:rsid w:val="00221B43"/>
    <w:rsid w:val="00221D84"/>
    <w:rsid w:val="00222F68"/>
    <w:rsid w:val="0022326E"/>
    <w:rsid w:val="00224530"/>
    <w:rsid w:val="002254B8"/>
    <w:rsid w:val="0022599F"/>
    <w:rsid w:val="00225CBC"/>
    <w:rsid w:val="00225EF5"/>
    <w:rsid w:val="00226FF3"/>
    <w:rsid w:val="00227740"/>
    <w:rsid w:val="002301A1"/>
    <w:rsid w:val="00230DBB"/>
    <w:rsid w:val="0023110F"/>
    <w:rsid w:val="00232093"/>
    <w:rsid w:val="00232290"/>
    <w:rsid w:val="002324DC"/>
    <w:rsid w:val="002333A8"/>
    <w:rsid w:val="0023484E"/>
    <w:rsid w:val="00234B1A"/>
    <w:rsid w:val="00235609"/>
    <w:rsid w:val="0023598A"/>
    <w:rsid w:val="002365D1"/>
    <w:rsid w:val="00236816"/>
    <w:rsid w:val="0023694A"/>
    <w:rsid w:val="00236977"/>
    <w:rsid w:val="00236F7D"/>
    <w:rsid w:val="00237FAA"/>
    <w:rsid w:val="0023B22B"/>
    <w:rsid w:val="00240528"/>
    <w:rsid w:val="0024090B"/>
    <w:rsid w:val="00240E60"/>
    <w:rsid w:val="00241A60"/>
    <w:rsid w:val="002421CE"/>
    <w:rsid w:val="002427A2"/>
    <w:rsid w:val="00242C07"/>
    <w:rsid w:val="0024389E"/>
    <w:rsid w:val="0024417B"/>
    <w:rsid w:val="0024426A"/>
    <w:rsid w:val="0024451D"/>
    <w:rsid w:val="00244C4D"/>
    <w:rsid w:val="00244F0C"/>
    <w:rsid w:val="002452BA"/>
    <w:rsid w:val="00246021"/>
    <w:rsid w:val="00246459"/>
    <w:rsid w:val="00246617"/>
    <w:rsid w:val="00246AE7"/>
    <w:rsid w:val="00246B24"/>
    <w:rsid w:val="00247640"/>
    <w:rsid w:val="002476D6"/>
    <w:rsid w:val="00247B49"/>
    <w:rsid w:val="00250370"/>
    <w:rsid w:val="0025040A"/>
    <w:rsid w:val="00250BAD"/>
    <w:rsid w:val="00250BCD"/>
    <w:rsid w:val="00251F2B"/>
    <w:rsid w:val="00252B67"/>
    <w:rsid w:val="002533A2"/>
    <w:rsid w:val="0025345D"/>
    <w:rsid w:val="00253C3D"/>
    <w:rsid w:val="00254299"/>
    <w:rsid w:val="002542CD"/>
    <w:rsid w:val="002542DE"/>
    <w:rsid w:val="00254A94"/>
    <w:rsid w:val="00254E18"/>
    <w:rsid w:val="00254FC3"/>
    <w:rsid w:val="002555F3"/>
    <w:rsid w:val="0025580F"/>
    <w:rsid w:val="002562D4"/>
    <w:rsid w:val="00256640"/>
    <w:rsid w:val="00256F8F"/>
    <w:rsid w:val="00256FF7"/>
    <w:rsid w:val="002577B2"/>
    <w:rsid w:val="00257FBD"/>
    <w:rsid w:val="00260DF4"/>
    <w:rsid w:val="00260E2C"/>
    <w:rsid w:val="00260ED4"/>
    <w:rsid w:val="0026108B"/>
    <w:rsid w:val="0026179A"/>
    <w:rsid w:val="00261B39"/>
    <w:rsid w:val="0026211E"/>
    <w:rsid w:val="002625C7"/>
    <w:rsid w:val="00263005"/>
    <w:rsid w:val="00263814"/>
    <w:rsid w:val="002639F2"/>
    <w:rsid w:val="00263AC2"/>
    <w:rsid w:val="00263D15"/>
    <w:rsid w:val="00263FF1"/>
    <w:rsid w:val="002649D8"/>
    <w:rsid w:val="00264BF9"/>
    <w:rsid w:val="002651EC"/>
    <w:rsid w:val="002657DA"/>
    <w:rsid w:val="002658C7"/>
    <w:rsid w:val="00266109"/>
    <w:rsid w:val="0026656F"/>
    <w:rsid w:val="00266CA0"/>
    <w:rsid w:val="00266D70"/>
    <w:rsid w:val="002670A4"/>
    <w:rsid w:val="002670C0"/>
    <w:rsid w:val="002674AB"/>
    <w:rsid w:val="00267561"/>
    <w:rsid w:val="00267E1F"/>
    <w:rsid w:val="0027023D"/>
    <w:rsid w:val="00270727"/>
    <w:rsid w:val="00270F9C"/>
    <w:rsid w:val="00271707"/>
    <w:rsid w:val="00271EBB"/>
    <w:rsid w:val="00272F1F"/>
    <w:rsid w:val="0027331F"/>
    <w:rsid w:val="00274797"/>
    <w:rsid w:val="00274AEA"/>
    <w:rsid w:val="00274FB7"/>
    <w:rsid w:val="0027548B"/>
    <w:rsid w:val="002757EF"/>
    <w:rsid w:val="00276B9A"/>
    <w:rsid w:val="00276BE9"/>
    <w:rsid w:val="00277169"/>
    <w:rsid w:val="0027754B"/>
    <w:rsid w:val="00277917"/>
    <w:rsid w:val="00277DAD"/>
    <w:rsid w:val="0028016F"/>
    <w:rsid w:val="00280353"/>
    <w:rsid w:val="002804B6"/>
    <w:rsid w:val="0028069A"/>
    <w:rsid w:val="00280A71"/>
    <w:rsid w:val="00280C24"/>
    <w:rsid w:val="00280F56"/>
    <w:rsid w:val="002819CC"/>
    <w:rsid w:val="0028229B"/>
    <w:rsid w:val="00282612"/>
    <w:rsid w:val="00283514"/>
    <w:rsid w:val="00284BC2"/>
    <w:rsid w:val="00284C97"/>
    <w:rsid w:val="0028507E"/>
    <w:rsid w:val="002851F4"/>
    <w:rsid w:val="00285728"/>
    <w:rsid w:val="00285FC4"/>
    <w:rsid w:val="00286655"/>
    <w:rsid w:val="00286686"/>
    <w:rsid w:val="00286A48"/>
    <w:rsid w:val="002878E2"/>
    <w:rsid w:val="00287B8A"/>
    <w:rsid w:val="002905A8"/>
    <w:rsid w:val="00290E5E"/>
    <w:rsid w:val="0029126B"/>
    <w:rsid w:val="002917A6"/>
    <w:rsid w:val="002917AB"/>
    <w:rsid w:val="002927C3"/>
    <w:rsid w:val="00292CFF"/>
    <w:rsid w:val="002935AA"/>
    <w:rsid w:val="002942AE"/>
    <w:rsid w:val="00294FD2"/>
    <w:rsid w:val="002951B4"/>
    <w:rsid w:val="00295ABB"/>
    <w:rsid w:val="00295F99"/>
    <w:rsid w:val="002961D3"/>
    <w:rsid w:val="0029724D"/>
    <w:rsid w:val="002974AD"/>
    <w:rsid w:val="0029758A"/>
    <w:rsid w:val="002A06E0"/>
    <w:rsid w:val="002A16B1"/>
    <w:rsid w:val="002A184F"/>
    <w:rsid w:val="002A1994"/>
    <w:rsid w:val="002A229F"/>
    <w:rsid w:val="002A37BE"/>
    <w:rsid w:val="002A4198"/>
    <w:rsid w:val="002A4285"/>
    <w:rsid w:val="002A4EED"/>
    <w:rsid w:val="002A511D"/>
    <w:rsid w:val="002A5589"/>
    <w:rsid w:val="002A6363"/>
    <w:rsid w:val="002A689D"/>
    <w:rsid w:val="002A6950"/>
    <w:rsid w:val="002A72B0"/>
    <w:rsid w:val="002B06BF"/>
    <w:rsid w:val="002B0745"/>
    <w:rsid w:val="002B08D1"/>
    <w:rsid w:val="002B0D4D"/>
    <w:rsid w:val="002B191C"/>
    <w:rsid w:val="002B1DE4"/>
    <w:rsid w:val="002B214A"/>
    <w:rsid w:val="002B2F63"/>
    <w:rsid w:val="002B31A2"/>
    <w:rsid w:val="002B32AE"/>
    <w:rsid w:val="002B32CD"/>
    <w:rsid w:val="002B3645"/>
    <w:rsid w:val="002B4013"/>
    <w:rsid w:val="002B4957"/>
    <w:rsid w:val="002B4A5A"/>
    <w:rsid w:val="002B5098"/>
    <w:rsid w:val="002B53C4"/>
    <w:rsid w:val="002B5D22"/>
    <w:rsid w:val="002B5F4B"/>
    <w:rsid w:val="002B6C45"/>
    <w:rsid w:val="002B7189"/>
    <w:rsid w:val="002B7929"/>
    <w:rsid w:val="002B79FF"/>
    <w:rsid w:val="002B7B34"/>
    <w:rsid w:val="002B7BB3"/>
    <w:rsid w:val="002B7DC7"/>
    <w:rsid w:val="002C04FD"/>
    <w:rsid w:val="002C0579"/>
    <w:rsid w:val="002C0648"/>
    <w:rsid w:val="002C109E"/>
    <w:rsid w:val="002C1172"/>
    <w:rsid w:val="002C127E"/>
    <w:rsid w:val="002C132D"/>
    <w:rsid w:val="002C3349"/>
    <w:rsid w:val="002C337C"/>
    <w:rsid w:val="002C394E"/>
    <w:rsid w:val="002C41C8"/>
    <w:rsid w:val="002C42FE"/>
    <w:rsid w:val="002C46E8"/>
    <w:rsid w:val="002C4A23"/>
    <w:rsid w:val="002C4CFF"/>
    <w:rsid w:val="002C4D01"/>
    <w:rsid w:val="002C4F65"/>
    <w:rsid w:val="002C5931"/>
    <w:rsid w:val="002C6161"/>
    <w:rsid w:val="002C673D"/>
    <w:rsid w:val="002C6A3F"/>
    <w:rsid w:val="002C6AC6"/>
    <w:rsid w:val="002C6B52"/>
    <w:rsid w:val="002CD6F7"/>
    <w:rsid w:val="002D1FDA"/>
    <w:rsid w:val="002D26A4"/>
    <w:rsid w:val="002D2B84"/>
    <w:rsid w:val="002D2EB1"/>
    <w:rsid w:val="002D2FF1"/>
    <w:rsid w:val="002D325D"/>
    <w:rsid w:val="002D32D5"/>
    <w:rsid w:val="002D33A6"/>
    <w:rsid w:val="002D345D"/>
    <w:rsid w:val="002D38C7"/>
    <w:rsid w:val="002D3EB5"/>
    <w:rsid w:val="002D430C"/>
    <w:rsid w:val="002D4668"/>
    <w:rsid w:val="002D49DF"/>
    <w:rsid w:val="002D51D0"/>
    <w:rsid w:val="002D5417"/>
    <w:rsid w:val="002D55E1"/>
    <w:rsid w:val="002D6489"/>
    <w:rsid w:val="002D6D03"/>
    <w:rsid w:val="002D7233"/>
    <w:rsid w:val="002D72E1"/>
    <w:rsid w:val="002D7A18"/>
    <w:rsid w:val="002D7A3B"/>
    <w:rsid w:val="002E029B"/>
    <w:rsid w:val="002E10FA"/>
    <w:rsid w:val="002E1A16"/>
    <w:rsid w:val="002E1E12"/>
    <w:rsid w:val="002E217F"/>
    <w:rsid w:val="002E2201"/>
    <w:rsid w:val="002E2452"/>
    <w:rsid w:val="002E3196"/>
    <w:rsid w:val="002E3A4F"/>
    <w:rsid w:val="002E3A9E"/>
    <w:rsid w:val="002E3ECC"/>
    <w:rsid w:val="002E403F"/>
    <w:rsid w:val="002E41A7"/>
    <w:rsid w:val="002E441D"/>
    <w:rsid w:val="002E4A7E"/>
    <w:rsid w:val="002E4C07"/>
    <w:rsid w:val="002E4C73"/>
    <w:rsid w:val="002E587D"/>
    <w:rsid w:val="002E5D70"/>
    <w:rsid w:val="002E626D"/>
    <w:rsid w:val="002E6B81"/>
    <w:rsid w:val="002E6CA3"/>
    <w:rsid w:val="002E6D36"/>
    <w:rsid w:val="002E6ECD"/>
    <w:rsid w:val="002E71A8"/>
    <w:rsid w:val="002F0577"/>
    <w:rsid w:val="002F0667"/>
    <w:rsid w:val="002F0F3F"/>
    <w:rsid w:val="002F16C3"/>
    <w:rsid w:val="002F2110"/>
    <w:rsid w:val="002F222E"/>
    <w:rsid w:val="002F2FA4"/>
    <w:rsid w:val="002F373F"/>
    <w:rsid w:val="002F377F"/>
    <w:rsid w:val="002F3DB6"/>
    <w:rsid w:val="002F3F97"/>
    <w:rsid w:val="002F3FE7"/>
    <w:rsid w:val="002F4136"/>
    <w:rsid w:val="002F442C"/>
    <w:rsid w:val="002F51E2"/>
    <w:rsid w:val="002F72C1"/>
    <w:rsid w:val="002F7807"/>
    <w:rsid w:val="002F7900"/>
    <w:rsid w:val="003001BE"/>
    <w:rsid w:val="003002EB"/>
    <w:rsid w:val="00300381"/>
    <w:rsid w:val="003004C5"/>
    <w:rsid w:val="0030062D"/>
    <w:rsid w:val="00301807"/>
    <w:rsid w:val="003021BA"/>
    <w:rsid w:val="00303857"/>
    <w:rsid w:val="003038AE"/>
    <w:rsid w:val="00303AE8"/>
    <w:rsid w:val="003043A3"/>
    <w:rsid w:val="00304626"/>
    <w:rsid w:val="0030472A"/>
    <w:rsid w:val="00304751"/>
    <w:rsid w:val="00304984"/>
    <w:rsid w:val="00304C29"/>
    <w:rsid w:val="00305BA0"/>
    <w:rsid w:val="00305C85"/>
    <w:rsid w:val="00305E27"/>
    <w:rsid w:val="00306804"/>
    <w:rsid w:val="00306B1A"/>
    <w:rsid w:val="00307238"/>
    <w:rsid w:val="00307825"/>
    <w:rsid w:val="00307A36"/>
    <w:rsid w:val="00310095"/>
    <w:rsid w:val="00310201"/>
    <w:rsid w:val="0031031E"/>
    <w:rsid w:val="00310A5A"/>
    <w:rsid w:val="00310B4C"/>
    <w:rsid w:val="00310DDA"/>
    <w:rsid w:val="003119C6"/>
    <w:rsid w:val="00311D10"/>
    <w:rsid w:val="003122B7"/>
    <w:rsid w:val="00312876"/>
    <w:rsid w:val="00312DD2"/>
    <w:rsid w:val="003136AC"/>
    <w:rsid w:val="00313AA0"/>
    <w:rsid w:val="00313DE2"/>
    <w:rsid w:val="00313EAF"/>
    <w:rsid w:val="003141E3"/>
    <w:rsid w:val="0031439A"/>
    <w:rsid w:val="00315B74"/>
    <w:rsid w:val="00315FA4"/>
    <w:rsid w:val="003164CD"/>
    <w:rsid w:val="0031651A"/>
    <w:rsid w:val="00317281"/>
    <w:rsid w:val="0031791B"/>
    <w:rsid w:val="00320020"/>
    <w:rsid w:val="00320652"/>
    <w:rsid w:val="003209BD"/>
    <w:rsid w:val="00320AA3"/>
    <w:rsid w:val="00321297"/>
    <w:rsid w:val="00321356"/>
    <w:rsid w:val="00321BBC"/>
    <w:rsid w:val="00321DFF"/>
    <w:rsid w:val="00321F1D"/>
    <w:rsid w:val="00322765"/>
    <w:rsid w:val="00322C04"/>
    <w:rsid w:val="00322F70"/>
    <w:rsid w:val="00323830"/>
    <w:rsid w:val="00323DF5"/>
    <w:rsid w:val="00324220"/>
    <w:rsid w:val="0032480B"/>
    <w:rsid w:val="00324904"/>
    <w:rsid w:val="00324BB7"/>
    <w:rsid w:val="00324CF5"/>
    <w:rsid w:val="0032512A"/>
    <w:rsid w:val="00325562"/>
    <w:rsid w:val="0032615A"/>
    <w:rsid w:val="00326271"/>
    <w:rsid w:val="003264EF"/>
    <w:rsid w:val="00326ACD"/>
    <w:rsid w:val="00326C9A"/>
    <w:rsid w:val="00326D60"/>
    <w:rsid w:val="00327271"/>
    <w:rsid w:val="0032791B"/>
    <w:rsid w:val="00327E98"/>
    <w:rsid w:val="003307BB"/>
    <w:rsid w:val="0033091E"/>
    <w:rsid w:val="00330965"/>
    <w:rsid w:val="00330A9F"/>
    <w:rsid w:val="00330C1C"/>
    <w:rsid w:val="00331709"/>
    <w:rsid w:val="00332119"/>
    <w:rsid w:val="003323A4"/>
    <w:rsid w:val="00332D42"/>
    <w:rsid w:val="00333466"/>
    <w:rsid w:val="00333BBC"/>
    <w:rsid w:val="00333E92"/>
    <w:rsid w:val="003348F8"/>
    <w:rsid w:val="00334D04"/>
    <w:rsid w:val="00334D5B"/>
    <w:rsid w:val="00335145"/>
    <w:rsid w:val="00335CE1"/>
    <w:rsid w:val="00336AFB"/>
    <w:rsid w:val="00336B12"/>
    <w:rsid w:val="00336E49"/>
    <w:rsid w:val="00337600"/>
    <w:rsid w:val="003406D4"/>
    <w:rsid w:val="00340890"/>
    <w:rsid w:val="00340A40"/>
    <w:rsid w:val="00340ABD"/>
    <w:rsid w:val="00340BF1"/>
    <w:rsid w:val="00340C9C"/>
    <w:rsid w:val="003412D4"/>
    <w:rsid w:val="00341B6C"/>
    <w:rsid w:val="00341D11"/>
    <w:rsid w:val="00342121"/>
    <w:rsid w:val="0034292D"/>
    <w:rsid w:val="003434DD"/>
    <w:rsid w:val="0034399F"/>
    <w:rsid w:val="00343CBA"/>
    <w:rsid w:val="00343CDA"/>
    <w:rsid w:val="00343F70"/>
    <w:rsid w:val="0034470D"/>
    <w:rsid w:val="003448B4"/>
    <w:rsid w:val="00345013"/>
    <w:rsid w:val="003454A1"/>
    <w:rsid w:val="00345E0F"/>
    <w:rsid w:val="00345EFC"/>
    <w:rsid w:val="00346114"/>
    <w:rsid w:val="00347FDC"/>
    <w:rsid w:val="003506D8"/>
    <w:rsid w:val="00350853"/>
    <w:rsid w:val="003509DF"/>
    <w:rsid w:val="00350B55"/>
    <w:rsid w:val="00350B96"/>
    <w:rsid w:val="0035170B"/>
    <w:rsid w:val="003518E6"/>
    <w:rsid w:val="00351A5C"/>
    <w:rsid w:val="00351AD1"/>
    <w:rsid w:val="00352648"/>
    <w:rsid w:val="00352727"/>
    <w:rsid w:val="00353131"/>
    <w:rsid w:val="0035316E"/>
    <w:rsid w:val="00353B4B"/>
    <w:rsid w:val="00354098"/>
    <w:rsid w:val="0035410C"/>
    <w:rsid w:val="00355902"/>
    <w:rsid w:val="00355FE0"/>
    <w:rsid w:val="00356053"/>
    <w:rsid w:val="0035626E"/>
    <w:rsid w:val="00356303"/>
    <w:rsid w:val="0035660F"/>
    <w:rsid w:val="0035739E"/>
    <w:rsid w:val="003576F1"/>
    <w:rsid w:val="00360137"/>
    <w:rsid w:val="0036084D"/>
    <w:rsid w:val="00360B29"/>
    <w:rsid w:val="00360C9D"/>
    <w:rsid w:val="003610AB"/>
    <w:rsid w:val="00361701"/>
    <w:rsid w:val="0036191A"/>
    <w:rsid w:val="00361C10"/>
    <w:rsid w:val="00361FBC"/>
    <w:rsid w:val="00362131"/>
    <w:rsid w:val="00362231"/>
    <w:rsid w:val="003626D7"/>
    <w:rsid w:val="003628F8"/>
    <w:rsid w:val="003629F7"/>
    <w:rsid w:val="00362C1D"/>
    <w:rsid w:val="00363A3D"/>
    <w:rsid w:val="00363FBC"/>
    <w:rsid w:val="003647C0"/>
    <w:rsid w:val="0036544C"/>
    <w:rsid w:val="003657E1"/>
    <w:rsid w:val="003667EB"/>
    <w:rsid w:val="00366BC9"/>
    <w:rsid w:val="00366C80"/>
    <w:rsid w:val="00366DF7"/>
    <w:rsid w:val="003671E9"/>
    <w:rsid w:val="00367471"/>
    <w:rsid w:val="0036750A"/>
    <w:rsid w:val="00367ACB"/>
    <w:rsid w:val="003708A8"/>
    <w:rsid w:val="00370FB1"/>
    <w:rsid w:val="0037163D"/>
    <w:rsid w:val="00372A96"/>
    <w:rsid w:val="00372D88"/>
    <w:rsid w:val="00372E14"/>
    <w:rsid w:val="00374031"/>
    <w:rsid w:val="0037419D"/>
    <w:rsid w:val="00374418"/>
    <w:rsid w:val="00374BE7"/>
    <w:rsid w:val="00374CDE"/>
    <w:rsid w:val="003751E3"/>
    <w:rsid w:val="00375641"/>
    <w:rsid w:val="00375C2E"/>
    <w:rsid w:val="00375E19"/>
    <w:rsid w:val="00376703"/>
    <w:rsid w:val="00376807"/>
    <w:rsid w:val="00376AC0"/>
    <w:rsid w:val="00376CA9"/>
    <w:rsid w:val="00376FF6"/>
    <w:rsid w:val="0037706C"/>
    <w:rsid w:val="00380080"/>
    <w:rsid w:val="00380324"/>
    <w:rsid w:val="003806C3"/>
    <w:rsid w:val="003806EB"/>
    <w:rsid w:val="00380950"/>
    <w:rsid w:val="00380B9F"/>
    <w:rsid w:val="003811F7"/>
    <w:rsid w:val="00381492"/>
    <w:rsid w:val="00382025"/>
    <w:rsid w:val="0038217D"/>
    <w:rsid w:val="00382516"/>
    <w:rsid w:val="00382AAA"/>
    <w:rsid w:val="00382BAA"/>
    <w:rsid w:val="00382EA3"/>
    <w:rsid w:val="0038362B"/>
    <w:rsid w:val="0038433B"/>
    <w:rsid w:val="00384860"/>
    <w:rsid w:val="00384BD4"/>
    <w:rsid w:val="00384ED8"/>
    <w:rsid w:val="00385290"/>
    <w:rsid w:val="00385459"/>
    <w:rsid w:val="003863CC"/>
    <w:rsid w:val="0038674B"/>
    <w:rsid w:val="00386C1D"/>
    <w:rsid w:val="00387D40"/>
    <w:rsid w:val="00387F90"/>
    <w:rsid w:val="0039051A"/>
    <w:rsid w:val="0039065E"/>
    <w:rsid w:val="00390D78"/>
    <w:rsid w:val="003911E7"/>
    <w:rsid w:val="003916EF"/>
    <w:rsid w:val="00391B29"/>
    <w:rsid w:val="00391EE8"/>
    <w:rsid w:val="00392EA5"/>
    <w:rsid w:val="0039331B"/>
    <w:rsid w:val="003935E5"/>
    <w:rsid w:val="003938AE"/>
    <w:rsid w:val="0039481C"/>
    <w:rsid w:val="00394DFC"/>
    <w:rsid w:val="00394F23"/>
    <w:rsid w:val="00394FF6"/>
    <w:rsid w:val="003953E6"/>
    <w:rsid w:val="003958CB"/>
    <w:rsid w:val="00395A8F"/>
    <w:rsid w:val="00395DFA"/>
    <w:rsid w:val="00395F6A"/>
    <w:rsid w:val="00396131"/>
    <w:rsid w:val="0039692D"/>
    <w:rsid w:val="003971E1"/>
    <w:rsid w:val="00397354"/>
    <w:rsid w:val="00397CE6"/>
    <w:rsid w:val="00397EAA"/>
    <w:rsid w:val="003A022F"/>
    <w:rsid w:val="003A031C"/>
    <w:rsid w:val="003A061A"/>
    <w:rsid w:val="003A084E"/>
    <w:rsid w:val="003A0E2C"/>
    <w:rsid w:val="003A163A"/>
    <w:rsid w:val="003A17CD"/>
    <w:rsid w:val="003A223E"/>
    <w:rsid w:val="003A266C"/>
    <w:rsid w:val="003A2C31"/>
    <w:rsid w:val="003A33A8"/>
    <w:rsid w:val="003A3444"/>
    <w:rsid w:val="003A350C"/>
    <w:rsid w:val="003A3755"/>
    <w:rsid w:val="003A3902"/>
    <w:rsid w:val="003A49BE"/>
    <w:rsid w:val="003A4FC0"/>
    <w:rsid w:val="003A5112"/>
    <w:rsid w:val="003A59B9"/>
    <w:rsid w:val="003A60AB"/>
    <w:rsid w:val="003A6685"/>
    <w:rsid w:val="003A68D5"/>
    <w:rsid w:val="003A6C96"/>
    <w:rsid w:val="003A734C"/>
    <w:rsid w:val="003A749A"/>
    <w:rsid w:val="003A7712"/>
    <w:rsid w:val="003A77D2"/>
    <w:rsid w:val="003A799C"/>
    <w:rsid w:val="003B02F0"/>
    <w:rsid w:val="003B0A3A"/>
    <w:rsid w:val="003B0B67"/>
    <w:rsid w:val="003B0BB5"/>
    <w:rsid w:val="003B104E"/>
    <w:rsid w:val="003B190F"/>
    <w:rsid w:val="003B2CEC"/>
    <w:rsid w:val="003B339E"/>
    <w:rsid w:val="003B3D81"/>
    <w:rsid w:val="003B4083"/>
    <w:rsid w:val="003B4E67"/>
    <w:rsid w:val="003B5855"/>
    <w:rsid w:val="003B5D7C"/>
    <w:rsid w:val="003B5E03"/>
    <w:rsid w:val="003B62FA"/>
    <w:rsid w:val="003B6B5A"/>
    <w:rsid w:val="003B6E47"/>
    <w:rsid w:val="003B722A"/>
    <w:rsid w:val="003B7649"/>
    <w:rsid w:val="003B7C1E"/>
    <w:rsid w:val="003C085D"/>
    <w:rsid w:val="003C0D50"/>
    <w:rsid w:val="003C0FFD"/>
    <w:rsid w:val="003C14F5"/>
    <w:rsid w:val="003C1ADF"/>
    <w:rsid w:val="003C24C6"/>
    <w:rsid w:val="003C2549"/>
    <w:rsid w:val="003C2BCF"/>
    <w:rsid w:val="003C2F54"/>
    <w:rsid w:val="003C34B4"/>
    <w:rsid w:val="003C3684"/>
    <w:rsid w:val="003C37A1"/>
    <w:rsid w:val="003C3D19"/>
    <w:rsid w:val="003C3FB6"/>
    <w:rsid w:val="003C494D"/>
    <w:rsid w:val="003C4B40"/>
    <w:rsid w:val="003C53BF"/>
    <w:rsid w:val="003C5421"/>
    <w:rsid w:val="003C54CC"/>
    <w:rsid w:val="003C5596"/>
    <w:rsid w:val="003C5AB9"/>
    <w:rsid w:val="003C5ACE"/>
    <w:rsid w:val="003C66BC"/>
    <w:rsid w:val="003C7473"/>
    <w:rsid w:val="003C7760"/>
    <w:rsid w:val="003D027A"/>
    <w:rsid w:val="003D070F"/>
    <w:rsid w:val="003D0CD2"/>
    <w:rsid w:val="003D1045"/>
    <w:rsid w:val="003D2010"/>
    <w:rsid w:val="003D2812"/>
    <w:rsid w:val="003D2A58"/>
    <w:rsid w:val="003D2F1F"/>
    <w:rsid w:val="003D3497"/>
    <w:rsid w:val="003D3D0B"/>
    <w:rsid w:val="003D3D60"/>
    <w:rsid w:val="003D4079"/>
    <w:rsid w:val="003D4249"/>
    <w:rsid w:val="003D4FB6"/>
    <w:rsid w:val="003D50C5"/>
    <w:rsid w:val="003D51AA"/>
    <w:rsid w:val="003D540E"/>
    <w:rsid w:val="003D5739"/>
    <w:rsid w:val="003D5ECF"/>
    <w:rsid w:val="003D5FDF"/>
    <w:rsid w:val="003D658C"/>
    <w:rsid w:val="003D68B6"/>
    <w:rsid w:val="003D6F78"/>
    <w:rsid w:val="003D6FC6"/>
    <w:rsid w:val="003D73E5"/>
    <w:rsid w:val="003D7C5D"/>
    <w:rsid w:val="003E0619"/>
    <w:rsid w:val="003E17CE"/>
    <w:rsid w:val="003E19B5"/>
    <w:rsid w:val="003E1FDC"/>
    <w:rsid w:val="003E227E"/>
    <w:rsid w:val="003E2556"/>
    <w:rsid w:val="003E282F"/>
    <w:rsid w:val="003E2F16"/>
    <w:rsid w:val="003E2FA1"/>
    <w:rsid w:val="003E4062"/>
    <w:rsid w:val="003E4253"/>
    <w:rsid w:val="003E43E8"/>
    <w:rsid w:val="003E6103"/>
    <w:rsid w:val="003E667B"/>
    <w:rsid w:val="003E6743"/>
    <w:rsid w:val="003E6E7C"/>
    <w:rsid w:val="003E76B6"/>
    <w:rsid w:val="003E7903"/>
    <w:rsid w:val="003F050F"/>
    <w:rsid w:val="003F0856"/>
    <w:rsid w:val="003F087B"/>
    <w:rsid w:val="003F0D3D"/>
    <w:rsid w:val="003F0D77"/>
    <w:rsid w:val="003F1A8B"/>
    <w:rsid w:val="003F1CFB"/>
    <w:rsid w:val="003F1D12"/>
    <w:rsid w:val="003F2754"/>
    <w:rsid w:val="003F2B8E"/>
    <w:rsid w:val="003F2EC8"/>
    <w:rsid w:val="003F320C"/>
    <w:rsid w:val="003F3C0C"/>
    <w:rsid w:val="003F4175"/>
    <w:rsid w:val="003F4493"/>
    <w:rsid w:val="003F51AF"/>
    <w:rsid w:val="003F51B1"/>
    <w:rsid w:val="003F5675"/>
    <w:rsid w:val="003F5D1F"/>
    <w:rsid w:val="003F5FEA"/>
    <w:rsid w:val="003F6075"/>
    <w:rsid w:val="003F6C6E"/>
    <w:rsid w:val="003F75E7"/>
    <w:rsid w:val="003F7617"/>
    <w:rsid w:val="003F771D"/>
    <w:rsid w:val="003F7D25"/>
    <w:rsid w:val="0040000D"/>
    <w:rsid w:val="004001B6"/>
    <w:rsid w:val="00400896"/>
    <w:rsid w:val="00400E1C"/>
    <w:rsid w:val="00400EAE"/>
    <w:rsid w:val="00400FC6"/>
    <w:rsid w:val="00401758"/>
    <w:rsid w:val="00401791"/>
    <w:rsid w:val="0040246A"/>
    <w:rsid w:val="004025F7"/>
    <w:rsid w:val="00403089"/>
    <w:rsid w:val="0040383C"/>
    <w:rsid w:val="00404048"/>
    <w:rsid w:val="00404388"/>
    <w:rsid w:val="00404A32"/>
    <w:rsid w:val="00406485"/>
    <w:rsid w:val="0040668B"/>
    <w:rsid w:val="00406A47"/>
    <w:rsid w:val="00406CA1"/>
    <w:rsid w:val="0040745F"/>
    <w:rsid w:val="004076A9"/>
    <w:rsid w:val="00407BB8"/>
    <w:rsid w:val="00410428"/>
    <w:rsid w:val="00410E15"/>
    <w:rsid w:val="0041134F"/>
    <w:rsid w:val="00411AE1"/>
    <w:rsid w:val="00411EB7"/>
    <w:rsid w:val="004124EB"/>
    <w:rsid w:val="00412E50"/>
    <w:rsid w:val="00413E3B"/>
    <w:rsid w:val="004145CF"/>
    <w:rsid w:val="004146A1"/>
    <w:rsid w:val="004153F0"/>
    <w:rsid w:val="00415774"/>
    <w:rsid w:val="0041656C"/>
    <w:rsid w:val="0041668B"/>
    <w:rsid w:val="004166FC"/>
    <w:rsid w:val="00416F88"/>
    <w:rsid w:val="00417CD5"/>
    <w:rsid w:val="00420B4F"/>
    <w:rsid w:val="00420C48"/>
    <w:rsid w:val="00420C9E"/>
    <w:rsid w:val="004219EA"/>
    <w:rsid w:val="00422FDC"/>
    <w:rsid w:val="00423D60"/>
    <w:rsid w:val="004247BC"/>
    <w:rsid w:val="004247FC"/>
    <w:rsid w:val="00425414"/>
    <w:rsid w:val="004254C8"/>
    <w:rsid w:val="004255C1"/>
    <w:rsid w:val="00425DA9"/>
    <w:rsid w:val="00426972"/>
    <w:rsid w:val="00427A6D"/>
    <w:rsid w:val="00427ADC"/>
    <w:rsid w:val="00427F8C"/>
    <w:rsid w:val="0043012F"/>
    <w:rsid w:val="00431397"/>
    <w:rsid w:val="0043159F"/>
    <w:rsid w:val="0043160A"/>
    <w:rsid w:val="004316F1"/>
    <w:rsid w:val="00431852"/>
    <w:rsid w:val="0043201F"/>
    <w:rsid w:val="00432C26"/>
    <w:rsid w:val="00432F26"/>
    <w:rsid w:val="0043419C"/>
    <w:rsid w:val="0043426D"/>
    <w:rsid w:val="00434823"/>
    <w:rsid w:val="0043486A"/>
    <w:rsid w:val="004351CC"/>
    <w:rsid w:val="004354A6"/>
    <w:rsid w:val="004354BE"/>
    <w:rsid w:val="00435616"/>
    <w:rsid w:val="004358BE"/>
    <w:rsid w:val="00435B55"/>
    <w:rsid w:val="00435D60"/>
    <w:rsid w:val="00435F76"/>
    <w:rsid w:val="004361C8"/>
    <w:rsid w:val="00436232"/>
    <w:rsid w:val="0043634E"/>
    <w:rsid w:val="00436492"/>
    <w:rsid w:val="00436C7B"/>
    <w:rsid w:val="00436F8E"/>
    <w:rsid w:val="00437E99"/>
    <w:rsid w:val="004414EF"/>
    <w:rsid w:val="0044151F"/>
    <w:rsid w:val="00441BB7"/>
    <w:rsid w:val="0044268E"/>
    <w:rsid w:val="00442899"/>
    <w:rsid w:val="00442E6F"/>
    <w:rsid w:val="00443D7F"/>
    <w:rsid w:val="00443EB5"/>
    <w:rsid w:val="00444827"/>
    <w:rsid w:val="004448CF"/>
    <w:rsid w:val="0044664E"/>
    <w:rsid w:val="004466AB"/>
    <w:rsid w:val="00446C74"/>
    <w:rsid w:val="00447B60"/>
    <w:rsid w:val="00447E59"/>
    <w:rsid w:val="00450006"/>
    <w:rsid w:val="0045002F"/>
    <w:rsid w:val="00450BDB"/>
    <w:rsid w:val="00450CEB"/>
    <w:rsid w:val="00450F08"/>
    <w:rsid w:val="004510FA"/>
    <w:rsid w:val="00451A56"/>
    <w:rsid w:val="00451D8E"/>
    <w:rsid w:val="0045206E"/>
    <w:rsid w:val="004524A8"/>
    <w:rsid w:val="004525FF"/>
    <w:rsid w:val="00452ABD"/>
    <w:rsid w:val="00452FB4"/>
    <w:rsid w:val="00453F2E"/>
    <w:rsid w:val="0045411A"/>
    <w:rsid w:val="00454EC0"/>
    <w:rsid w:val="0045504B"/>
    <w:rsid w:val="0045557C"/>
    <w:rsid w:val="0045558F"/>
    <w:rsid w:val="00455821"/>
    <w:rsid w:val="00456DA7"/>
    <w:rsid w:val="0045739D"/>
    <w:rsid w:val="004576F8"/>
    <w:rsid w:val="0046034E"/>
    <w:rsid w:val="004610C2"/>
    <w:rsid w:val="004624CD"/>
    <w:rsid w:val="00462C48"/>
    <w:rsid w:val="00462E9A"/>
    <w:rsid w:val="004630B7"/>
    <w:rsid w:val="00463398"/>
    <w:rsid w:val="004637C7"/>
    <w:rsid w:val="00464A5E"/>
    <w:rsid w:val="004654DB"/>
    <w:rsid w:val="004658C8"/>
    <w:rsid w:val="0046636B"/>
    <w:rsid w:val="004674F1"/>
    <w:rsid w:val="00467839"/>
    <w:rsid w:val="00467D40"/>
    <w:rsid w:val="00467E33"/>
    <w:rsid w:val="00470310"/>
    <w:rsid w:val="00470405"/>
    <w:rsid w:val="00470566"/>
    <w:rsid w:val="0047072A"/>
    <w:rsid w:val="00470BB7"/>
    <w:rsid w:val="00471456"/>
    <w:rsid w:val="00472479"/>
    <w:rsid w:val="00472F8D"/>
    <w:rsid w:val="00473CDC"/>
    <w:rsid w:val="0047578A"/>
    <w:rsid w:val="00475B0F"/>
    <w:rsid w:val="00475B22"/>
    <w:rsid w:val="004763CF"/>
    <w:rsid w:val="00476775"/>
    <w:rsid w:val="004768A2"/>
    <w:rsid w:val="00476C7C"/>
    <w:rsid w:val="00476D10"/>
    <w:rsid w:val="00477292"/>
    <w:rsid w:val="0047794C"/>
    <w:rsid w:val="00477AF1"/>
    <w:rsid w:val="00477F75"/>
    <w:rsid w:val="004812DC"/>
    <w:rsid w:val="00481AAB"/>
    <w:rsid w:val="00481EA7"/>
    <w:rsid w:val="0048224A"/>
    <w:rsid w:val="00482A8C"/>
    <w:rsid w:val="0048300E"/>
    <w:rsid w:val="00483705"/>
    <w:rsid w:val="00483792"/>
    <w:rsid w:val="004837B5"/>
    <w:rsid w:val="00483C1B"/>
    <w:rsid w:val="00484033"/>
    <w:rsid w:val="004847E6"/>
    <w:rsid w:val="00484C44"/>
    <w:rsid w:val="00485BCA"/>
    <w:rsid w:val="00485FA1"/>
    <w:rsid w:val="004864F9"/>
    <w:rsid w:val="00486CA3"/>
    <w:rsid w:val="00486CF0"/>
    <w:rsid w:val="00487ADC"/>
    <w:rsid w:val="00490486"/>
    <w:rsid w:val="00491CE9"/>
    <w:rsid w:val="004933DB"/>
    <w:rsid w:val="00493460"/>
    <w:rsid w:val="004936F5"/>
    <w:rsid w:val="00493ABA"/>
    <w:rsid w:val="00494084"/>
    <w:rsid w:val="004940FD"/>
    <w:rsid w:val="00494EFC"/>
    <w:rsid w:val="00494F82"/>
    <w:rsid w:val="004955DA"/>
    <w:rsid w:val="00495D0B"/>
    <w:rsid w:val="004965C5"/>
    <w:rsid w:val="004966C7"/>
    <w:rsid w:val="00496C2C"/>
    <w:rsid w:val="00496C93"/>
    <w:rsid w:val="00496FD3"/>
    <w:rsid w:val="00497231"/>
    <w:rsid w:val="00497B5E"/>
    <w:rsid w:val="00497C1D"/>
    <w:rsid w:val="00497D0E"/>
    <w:rsid w:val="004A1A42"/>
    <w:rsid w:val="004A1AEF"/>
    <w:rsid w:val="004A1BA6"/>
    <w:rsid w:val="004A2678"/>
    <w:rsid w:val="004A28B3"/>
    <w:rsid w:val="004A364A"/>
    <w:rsid w:val="004A3DF2"/>
    <w:rsid w:val="004A4758"/>
    <w:rsid w:val="004A4913"/>
    <w:rsid w:val="004A4AEB"/>
    <w:rsid w:val="004A4E16"/>
    <w:rsid w:val="004A4E75"/>
    <w:rsid w:val="004A54A2"/>
    <w:rsid w:val="004A5981"/>
    <w:rsid w:val="004A5D99"/>
    <w:rsid w:val="004A7622"/>
    <w:rsid w:val="004A7E7D"/>
    <w:rsid w:val="004A7F0D"/>
    <w:rsid w:val="004B020E"/>
    <w:rsid w:val="004B0308"/>
    <w:rsid w:val="004B03B6"/>
    <w:rsid w:val="004B09E3"/>
    <w:rsid w:val="004B0CCE"/>
    <w:rsid w:val="004B0E57"/>
    <w:rsid w:val="004B1152"/>
    <w:rsid w:val="004B11D9"/>
    <w:rsid w:val="004B1286"/>
    <w:rsid w:val="004B17B7"/>
    <w:rsid w:val="004B1F47"/>
    <w:rsid w:val="004B20DF"/>
    <w:rsid w:val="004B2257"/>
    <w:rsid w:val="004B2927"/>
    <w:rsid w:val="004B2D31"/>
    <w:rsid w:val="004B2E39"/>
    <w:rsid w:val="004B309A"/>
    <w:rsid w:val="004B3BFD"/>
    <w:rsid w:val="004B4142"/>
    <w:rsid w:val="004B42A1"/>
    <w:rsid w:val="004B44D1"/>
    <w:rsid w:val="004B4A67"/>
    <w:rsid w:val="004B4B2C"/>
    <w:rsid w:val="004B547B"/>
    <w:rsid w:val="004B58C9"/>
    <w:rsid w:val="004B5AC1"/>
    <w:rsid w:val="004B5EED"/>
    <w:rsid w:val="004B5FC3"/>
    <w:rsid w:val="004B6247"/>
    <w:rsid w:val="004B6F37"/>
    <w:rsid w:val="004B6F70"/>
    <w:rsid w:val="004C0E2C"/>
    <w:rsid w:val="004C29C5"/>
    <w:rsid w:val="004C2DCB"/>
    <w:rsid w:val="004C2F89"/>
    <w:rsid w:val="004C31A8"/>
    <w:rsid w:val="004C3649"/>
    <w:rsid w:val="004C41C8"/>
    <w:rsid w:val="004C4C9E"/>
    <w:rsid w:val="004C563D"/>
    <w:rsid w:val="004C5E43"/>
    <w:rsid w:val="004C67BE"/>
    <w:rsid w:val="004C6807"/>
    <w:rsid w:val="004C68E1"/>
    <w:rsid w:val="004C6AF1"/>
    <w:rsid w:val="004D0869"/>
    <w:rsid w:val="004D0FE6"/>
    <w:rsid w:val="004D1029"/>
    <w:rsid w:val="004D10B6"/>
    <w:rsid w:val="004D1E25"/>
    <w:rsid w:val="004D22F0"/>
    <w:rsid w:val="004D27F0"/>
    <w:rsid w:val="004D2F42"/>
    <w:rsid w:val="004D33C3"/>
    <w:rsid w:val="004D3756"/>
    <w:rsid w:val="004D38DA"/>
    <w:rsid w:val="004D3B92"/>
    <w:rsid w:val="004D3E0C"/>
    <w:rsid w:val="004D47B4"/>
    <w:rsid w:val="004D528C"/>
    <w:rsid w:val="004D5635"/>
    <w:rsid w:val="004D57FE"/>
    <w:rsid w:val="004D5CFC"/>
    <w:rsid w:val="004D5FC7"/>
    <w:rsid w:val="004D6036"/>
    <w:rsid w:val="004D6613"/>
    <w:rsid w:val="004D7013"/>
    <w:rsid w:val="004D7281"/>
    <w:rsid w:val="004D77BD"/>
    <w:rsid w:val="004D7BF2"/>
    <w:rsid w:val="004D7E2C"/>
    <w:rsid w:val="004E0927"/>
    <w:rsid w:val="004E181B"/>
    <w:rsid w:val="004E1C3D"/>
    <w:rsid w:val="004E1C83"/>
    <w:rsid w:val="004E208D"/>
    <w:rsid w:val="004E32BB"/>
    <w:rsid w:val="004E4BE3"/>
    <w:rsid w:val="004E4D80"/>
    <w:rsid w:val="004E4E33"/>
    <w:rsid w:val="004E51EC"/>
    <w:rsid w:val="004E528B"/>
    <w:rsid w:val="004E56DE"/>
    <w:rsid w:val="004E6257"/>
    <w:rsid w:val="004E63CC"/>
    <w:rsid w:val="004E6BF2"/>
    <w:rsid w:val="004E728D"/>
    <w:rsid w:val="004E73E5"/>
    <w:rsid w:val="004E7C8E"/>
    <w:rsid w:val="004E7E93"/>
    <w:rsid w:val="004F0057"/>
    <w:rsid w:val="004F031B"/>
    <w:rsid w:val="004F15DF"/>
    <w:rsid w:val="004F2C97"/>
    <w:rsid w:val="004F3682"/>
    <w:rsid w:val="004F3D51"/>
    <w:rsid w:val="004F4081"/>
    <w:rsid w:val="004F428A"/>
    <w:rsid w:val="004F4837"/>
    <w:rsid w:val="004F48AF"/>
    <w:rsid w:val="004F4F01"/>
    <w:rsid w:val="004F50E2"/>
    <w:rsid w:val="004F6DEF"/>
    <w:rsid w:val="004F72EE"/>
    <w:rsid w:val="004F7D67"/>
    <w:rsid w:val="00500385"/>
    <w:rsid w:val="0050094E"/>
    <w:rsid w:val="00500AAE"/>
    <w:rsid w:val="0050125E"/>
    <w:rsid w:val="00501CF0"/>
    <w:rsid w:val="0050225B"/>
    <w:rsid w:val="0050236F"/>
    <w:rsid w:val="005023DE"/>
    <w:rsid w:val="005024A1"/>
    <w:rsid w:val="0050301D"/>
    <w:rsid w:val="00503C62"/>
    <w:rsid w:val="00503C69"/>
    <w:rsid w:val="00503E4C"/>
    <w:rsid w:val="005043F2"/>
    <w:rsid w:val="005049DA"/>
    <w:rsid w:val="005050BC"/>
    <w:rsid w:val="005053B1"/>
    <w:rsid w:val="0050551B"/>
    <w:rsid w:val="00505E88"/>
    <w:rsid w:val="00506599"/>
    <w:rsid w:val="00506B5D"/>
    <w:rsid w:val="0050719D"/>
    <w:rsid w:val="005071B5"/>
    <w:rsid w:val="00507B40"/>
    <w:rsid w:val="005104C8"/>
    <w:rsid w:val="00510B6C"/>
    <w:rsid w:val="00510DFD"/>
    <w:rsid w:val="00510ED9"/>
    <w:rsid w:val="00511477"/>
    <w:rsid w:val="00511DF8"/>
    <w:rsid w:val="00512040"/>
    <w:rsid w:val="005122B5"/>
    <w:rsid w:val="00513494"/>
    <w:rsid w:val="00513590"/>
    <w:rsid w:val="00513C20"/>
    <w:rsid w:val="00513F2C"/>
    <w:rsid w:val="00513F76"/>
    <w:rsid w:val="0051425A"/>
    <w:rsid w:val="0051490C"/>
    <w:rsid w:val="00514C4C"/>
    <w:rsid w:val="00514FB5"/>
    <w:rsid w:val="005162BD"/>
    <w:rsid w:val="0051708E"/>
    <w:rsid w:val="00517340"/>
    <w:rsid w:val="005178DF"/>
    <w:rsid w:val="00517F04"/>
    <w:rsid w:val="00520738"/>
    <w:rsid w:val="0052088E"/>
    <w:rsid w:val="005211A6"/>
    <w:rsid w:val="005213D8"/>
    <w:rsid w:val="0052192B"/>
    <w:rsid w:val="00521EB3"/>
    <w:rsid w:val="00522B04"/>
    <w:rsid w:val="00523326"/>
    <w:rsid w:val="005236D5"/>
    <w:rsid w:val="00523740"/>
    <w:rsid w:val="005237AB"/>
    <w:rsid w:val="005239C1"/>
    <w:rsid w:val="00523A2C"/>
    <w:rsid w:val="00524C26"/>
    <w:rsid w:val="00524C6C"/>
    <w:rsid w:val="00524F38"/>
    <w:rsid w:val="00525077"/>
    <w:rsid w:val="00525166"/>
    <w:rsid w:val="00525AAB"/>
    <w:rsid w:val="00525E67"/>
    <w:rsid w:val="0052601C"/>
    <w:rsid w:val="0052602C"/>
    <w:rsid w:val="00526531"/>
    <w:rsid w:val="005266CE"/>
    <w:rsid w:val="00526CA3"/>
    <w:rsid w:val="005274A5"/>
    <w:rsid w:val="0052759F"/>
    <w:rsid w:val="00527733"/>
    <w:rsid w:val="005279CC"/>
    <w:rsid w:val="0053072D"/>
    <w:rsid w:val="00530784"/>
    <w:rsid w:val="00530A97"/>
    <w:rsid w:val="00530BA8"/>
    <w:rsid w:val="005314F0"/>
    <w:rsid w:val="00531B13"/>
    <w:rsid w:val="00531BCE"/>
    <w:rsid w:val="005323EF"/>
    <w:rsid w:val="005325BC"/>
    <w:rsid w:val="00532996"/>
    <w:rsid w:val="0053299F"/>
    <w:rsid w:val="00532B7B"/>
    <w:rsid w:val="00532CF6"/>
    <w:rsid w:val="0053309A"/>
    <w:rsid w:val="00533758"/>
    <w:rsid w:val="00534461"/>
    <w:rsid w:val="005347EC"/>
    <w:rsid w:val="005362C9"/>
    <w:rsid w:val="00536641"/>
    <w:rsid w:val="00536B1D"/>
    <w:rsid w:val="00537330"/>
    <w:rsid w:val="00537945"/>
    <w:rsid w:val="00537DA2"/>
    <w:rsid w:val="00537E30"/>
    <w:rsid w:val="00540259"/>
    <w:rsid w:val="00540330"/>
    <w:rsid w:val="005408C3"/>
    <w:rsid w:val="005409A7"/>
    <w:rsid w:val="00540BDF"/>
    <w:rsid w:val="005414D1"/>
    <w:rsid w:val="0054176B"/>
    <w:rsid w:val="0054182D"/>
    <w:rsid w:val="005419E2"/>
    <w:rsid w:val="00541ACA"/>
    <w:rsid w:val="00541D4C"/>
    <w:rsid w:val="00542008"/>
    <w:rsid w:val="005425FB"/>
    <w:rsid w:val="00542ED8"/>
    <w:rsid w:val="00543290"/>
    <w:rsid w:val="00544279"/>
    <w:rsid w:val="0054499A"/>
    <w:rsid w:val="0054541A"/>
    <w:rsid w:val="00545F57"/>
    <w:rsid w:val="00546AB3"/>
    <w:rsid w:val="00546B4B"/>
    <w:rsid w:val="00546E94"/>
    <w:rsid w:val="005477AD"/>
    <w:rsid w:val="0054792C"/>
    <w:rsid w:val="0055026A"/>
    <w:rsid w:val="00551684"/>
    <w:rsid w:val="0055214E"/>
    <w:rsid w:val="0055382E"/>
    <w:rsid w:val="00553BF6"/>
    <w:rsid w:val="00554109"/>
    <w:rsid w:val="0055411E"/>
    <w:rsid w:val="005541AB"/>
    <w:rsid w:val="005541B9"/>
    <w:rsid w:val="00554847"/>
    <w:rsid w:val="00554C2E"/>
    <w:rsid w:val="00554CF1"/>
    <w:rsid w:val="00555430"/>
    <w:rsid w:val="00556691"/>
    <w:rsid w:val="0055687C"/>
    <w:rsid w:val="00556A8D"/>
    <w:rsid w:val="00556A98"/>
    <w:rsid w:val="00556CBA"/>
    <w:rsid w:val="00556EE9"/>
    <w:rsid w:val="005572D3"/>
    <w:rsid w:val="0055740F"/>
    <w:rsid w:val="0055768C"/>
    <w:rsid w:val="00560614"/>
    <w:rsid w:val="00560B3B"/>
    <w:rsid w:val="00561317"/>
    <w:rsid w:val="00561849"/>
    <w:rsid w:val="0056187C"/>
    <w:rsid w:val="005619D8"/>
    <w:rsid w:val="00561A0A"/>
    <w:rsid w:val="00561C00"/>
    <w:rsid w:val="00562632"/>
    <w:rsid w:val="00562B9D"/>
    <w:rsid w:val="00562CD2"/>
    <w:rsid w:val="00563015"/>
    <w:rsid w:val="00563163"/>
    <w:rsid w:val="00564203"/>
    <w:rsid w:val="00564BE7"/>
    <w:rsid w:val="00565048"/>
    <w:rsid w:val="00565689"/>
    <w:rsid w:val="00565E51"/>
    <w:rsid w:val="005668CB"/>
    <w:rsid w:val="00566CDD"/>
    <w:rsid w:val="00567483"/>
    <w:rsid w:val="00570007"/>
    <w:rsid w:val="005708CE"/>
    <w:rsid w:val="005710AA"/>
    <w:rsid w:val="005714AE"/>
    <w:rsid w:val="00571597"/>
    <w:rsid w:val="005717E0"/>
    <w:rsid w:val="00571F18"/>
    <w:rsid w:val="00572177"/>
    <w:rsid w:val="00572CCB"/>
    <w:rsid w:val="00573474"/>
    <w:rsid w:val="0057384A"/>
    <w:rsid w:val="00573C63"/>
    <w:rsid w:val="00573EC2"/>
    <w:rsid w:val="0057404C"/>
    <w:rsid w:val="00574091"/>
    <w:rsid w:val="00575014"/>
    <w:rsid w:val="0057601F"/>
    <w:rsid w:val="00576B0E"/>
    <w:rsid w:val="00576E86"/>
    <w:rsid w:val="00576EDB"/>
    <w:rsid w:val="00577041"/>
    <w:rsid w:val="0057794B"/>
    <w:rsid w:val="00577B10"/>
    <w:rsid w:val="00577CE5"/>
    <w:rsid w:val="00577E43"/>
    <w:rsid w:val="00580280"/>
    <w:rsid w:val="005813AA"/>
    <w:rsid w:val="0058144C"/>
    <w:rsid w:val="00582128"/>
    <w:rsid w:val="00582332"/>
    <w:rsid w:val="00582731"/>
    <w:rsid w:val="00582D60"/>
    <w:rsid w:val="0058353D"/>
    <w:rsid w:val="0058357D"/>
    <w:rsid w:val="00583597"/>
    <w:rsid w:val="00583A9D"/>
    <w:rsid w:val="005842BC"/>
    <w:rsid w:val="005843B5"/>
    <w:rsid w:val="00584CEA"/>
    <w:rsid w:val="00584D5F"/>
    <w:rsid w:val="00584DDD"/>
    <w:rsid w:val="00584EC2"/>
    <w:rsid w:val="0058521D"/>
    <w:rsid w:val="00585300"/>
    <w:rsid w:val="00585D59"/>
    <w:rsid w:val="00585FC0"/>
    <w:rsid w:val="00586B32"/>
    <w:rsid w:val="00586B62"/>
    <w:rsid w:val="0058727F"/>
    <w:rsid w:val="0058776C"/>
    <w:rsid w:val="005879CE"/>
    <w:rsid w:val="00587E83"/>
    <w:rsid w:val="0058F193"/>
    <w:rsid w:val="005904C9"/>
    <w:rsid w:val="0059160B"/>
    <w:rsid w:val="00591C5B"/>
    <w:rsid w:val="00591C6F"/>
    <w:rsid w:val="00591CB5"/>
    <w:rsid w:val="00592229"/>
    <w:rsid w:val="0059238D"/>
    <w:rsid w:val="005923D2"/>
    <w:rsid w:val="00592739"/>
    <w:rsid w:val="00592876"/>
    <w:rsid w:val="00592FFF"/>
    <w:rsid w:val="00593499"/>
    <w:rsid w:val="00593E8E"/>
    <w:rsid w:val="00594685"/>
    <w:rsid w:val="00594890"/>
    <w:rsid w:val="00594C62"/>
    <w:rsid w:val="00594D31"/>
    <w:rsid w:val="00594FAB"/>
    <w:rsid w:val="005950EC"/>
    <w:rsid w:val="00595B2C"/>
    <w:rsid w:val="00595D25"/>
    <w:rsid w:val="005967A0"/>
    <w:rsid w:val="00596C06"/>
    <w:rsid w:val="00597502"/>
    <w:rsid w:val="005975B7"/>
    <w:rsid w:val="00597EBA"/>
    <w:rsid w:val="005A00A0"/>
    <w:rsid w:val="005A01AA"/>
    <w:rsid w:val="005A040C"/>
    <w:rsid w:val="005A0987"/>
    <w:rsid w:val="005A0CF5"/>
    <w:rsid w:val="005A1393"/>
    <w:rsid w:val="005A17CD"/>
    <w:rsid w:val="005A186E"/>
    <w:rsid w:val="005A19C1"/>
    <w:rsid w:val="005A2410"/>
    <w:rsid w:val="005A24B2"/>
    <w:rsid w:val="005A3AA7"/>
    <w:rsid w:val="005A3DE9"/>
    <w:rsid w:val="005A3F81"/>
    <w:rsid w:val="005A4675"/>
    <w:rsid w:val="005A4803"/>
    <w:rsid w:val="005A4FD8"/>
    <w:rsid w:val="005A5D4A"/>
    <w:rsid w:val="005A6264"/>
    <w:rsid w:val="005A6809"/>
    <w:rsid w:val="005A69E2"/>
    <w:rsid w:val="005A6AED"/>
    <w:rsid w:val="005A6EAB"/>
    <w:rsid w:val="005A7651"/>
    <w:rsid w:val="005A7A25"/>
    <w:rsid w:val="005B0179"/>
    <w:rsid w:val="005B0EED"/>
    <w:rsid w:val="005B136D"/>
    <w:rsid w:val="005B1865"/>
    <w:rsid w:val="005B1D53"/>
    <w:rsid w:val="005B1F3C"/>
    <w:rsid w:val="005B281B"/>
    <w:rsid w:val="005B2F32"/>
    <w:rsid w:val="005B3234"/>
    <w:rsid w:val="005B32B8"/>
    <w:rsid w:val="005B392D"/>
    <w:rsid w:val="005B3A83"/>
    <w:rsid w:val="005B41C9"/>
    <w:rsid w:val="005B44B9"/>
    <w:rsid w:val="005B4878"/>
    <w:rsid w:val="005B5C6F"/>
    <w:rsid w:val="005B5CAA"/>
    <w:rsid w:val="005B6061"/>
    <w:rsid w:val="005B6893"/>
    <w:rsid w:val="005B734D"/>
    <w:rsid w:val="005B740B"/>
    <w:rsid w:val="005B77EB"/>
    <w:rsid w:val="005B7EB6"/>
    <w:rsid w:val="005C06CD"/>
    <w:rsid w:val="005C0AD5"/>
    <w:rsid w:val="005C0E00"/>
    <w:rsid w:val="005C0E33"/>
    <w:rsid w:val="005C1084"/>
    <w:rsid w:val="005C1D25"/>
    <w:rsid w:val="005C216C"/>
    <w:rsid w:val="005C3252"/>
    <w:rsid w:val="005C33D5"/>
    <w:rsid w:val="005C33F9"/>
    <w:rsid w:val="005C3704"/>
    <w:rsid w:val="005C3748"/>
    <w:rsid w:val="005C4472"/>
    <w:rsid w:val="005C4671"/>
    <w:rsid w:val="005C50A5"/>
    <w:rsid w:val="005C5463"/>
    <w:rsid w:val="005C554D"/>
    <w:rsid w:val="005C63B8"/>
    <w:rsid w:val="005C64AE"/>
    <w:rsid w:val="005C680C"/>
    <w:rsid w:val="005C6ABE"/>
    <w:rsid w:val="005C6C35"/>
    <w:rsid w:val="005C7651"/>
    <w:rsid w:val="005C784D"/>
    <w:rsid w:val="005C7C28"/>
    <w:rsid w:val="005D0103"/>
    <w:rsid w:val="005D0225"/>
    <w:rsid w:val="005D02F1"/>
    <w:rsid w:val="005D0828"/>
    <w:rsid w:val="005D128E"/>
    <w:rsid w:val="005D1F61"/>
    <w:rsid w:val="005D27CB"/>
    <w:rsid w:val="005D2F35"/>
    <w:rsid w:val="005D361D"/>
    <w:rsid w:val="005D383C"/>
    <w:rsid w:val="005D3935"/>
    <w:rsid w:val="005D4A7E"/>
    <w:rsid w:val="005D4E07"/>
    <w:rsid w:val="005D57A4"/>
    <w:rsid w:val="005D5B70"/>
    <w:rsid w:val="005D62C8"/>
    <w:rsid w:val="005D662F"/>
    <w:rsid w:val="005D67F1"/>
    <w:rsid w:val="005D683D"/>
    <w:rsid w:val="005D6D3F"/>
    <w:rsid w:val="005D6E43"/>
    <w:rsid w:val="005D710F"/>
    <w:rsid w:val="005D7E52"/>
    <w:rsid w:val="005E02D3"/>
    <w:rsid w:val="005E0A24"/>
    <w:rsid w:val="005E0B36"/>
    <w:rsid w:val="005E10D9"/>
    <w:rsid w:val="005E17E1"/>
    <w:rsid w:val="005E21D4"/>
    <w:rsid w:val="005E21EB"/>
    <w:rsid w:val="005E22DA"/>
    <w:rsid w:val="005E2ADA"/>
    <w:rsid w:val="005E2CD9"/>
    <w:rsid w:val="005E2DC3"/>
    <w:rsid w:val="005E3506"/>
    <w:rsid w:val="005E374C"/>
    <w:rsid w:val="005E415D"/>
    <w:rsid w:val="005E4926"/>
    <w:rsid w:val="005E559F"/>
    <w:rsid w:val="005E572F"/>
    <w:rsid w:val="005E57EB"/>
    <w:rsid w:val="005E5E04"/>
    <w:rsid w:val="005E761E"/>
    <w:rsid w:val="005E7AF8"/>
    <w:rsid w:val="005E7B6F"/>
    <w:rsid w:val="005F0E04"/>
    <w:rsid w:val="005F0F7F"/>
    <w:rsid w:val="005F1934"/>
    <w:rsid w:val="005F1B87"/>
    <w:rsid w:val="005F1F68"/>
    <w:rsid w:val="005F1F6A"/>
    <w:rsid w:val="005F28E4"/>
    <w:rsid w:val="005F3E7D"/>
    <w:rsid w:val="005F41D1"/>
    <w:rsid w:val="005F4E0C"/>
    <w:rsid w:val="005F4FBB"/>
    <w:rsid w:val="005F623A"/>
    <w:rsid w:val="005F67DE"/>
    <w:rsid w:val="005F6897"/>
    <w:rsid w:val="005F7792"/>
    <w:rsid w:val="005F7A10"/>
    <w:rsid w:val="005F7B1C"/>
    <w:rsid w:val="005F865E"/>
    <w:rsid w:val="006001D6"/>
    <w:rsid w:val="00601067"/>
    <w:rsid w:val="00601EE0"/>
    <w:rsid w:val="00602468"/>
    <w:rsid w:val="006026FF"/>
    <w:rsid w:val="00603F42"/>
    <w:rsid w:val="00603FB3"/>
    <w:rsid w:val="00604013"/>
    <w:rsid w:val="00604AD7"/>
    <w:rsid w:val="006050A4"/>
    <w:rsid w:val="00605490"/>
    <w:rsid w:val="00605EB1"/>
    <w:rsid w:val="006061A8"/>
    <w:rsid w:val="00606394"/>
    <w:rsid w:val="00606852"/>
    <w:rsid w:val="00606D7A"/>
    <w:rsid w:val="0060771F"/>
    <w:rsid w:val="006078CF"/>
    <w:rsid w:val="00607A54"/>
    <w:rsid w:val="00612887"/>
    <w:rsid w:val="0061316C"/>
    <w:rsid w:val="0061330D"/>
    <w:rsid w:val="0061352E"/>
    <w:rsid w:val="0061390F"/>
    <w:rsid w:val="00613D03"/>
    <w:rsid w:val="00613F30"/>
    <w:rsid w:val="006152B1"/>
    <w:rsid w:val="006161DB"/>
    <w:rsid w:val="00616437"/>
    <w:rsid w:val="00616470"/>
    <w:rsid w:val="0061676D"/>
    <w:rsid w:val="006176F8"/>
    <w:rsid w:val="00617828"/>
    <w:rsid w:val="00617C94"/>
    <w:rsid w:val="006200D7"/>
    <w:rsid w:val="00620173"/>
    <w:rsid w:val="0062033D"/>
    <w:rsid w:val="006205DD"/>
    <w:rsid w:val="006208B8"/>
    <w:rsid w:val="006210D0"/>
    <w:rsid w:val="00621582"/>
    <w:rsid w:val="006221B2"/>
    <w:rsid w:val="006221B3"/>
    <w:rsid w:val="006222CD"/>
    <w:rsid w:val="00622ACD"/>
    <w:rsid w:val="00622D69"/>
    <w:rsid w:val="00622E37"/>
    <w:rsid w:val="006237A1"/>
    <w:rsid w:val="00623851"/>
    <w:rsid w:val="00623DBD"/>
    <w:rsid w:val="006256C2"/>
    <w:rsid w:val="0062579B"/>
    <w:rsid w:val="00625F6F"/>
    <w:rsid w:val="00627845"/>
    <w:rsid w:val="00627AF1"/>
    <w:rsid w:val="00627C7D"/>
    <w:rsid w:val="00627FB6"/>
    <w:rsid w:val="00630305"/>
    <w:rsid w:val="006306A9"/>
    <w:rsid w:val="00630AF8"/>
    <w:rsid w:val="00631492"/>
    <w:rsid w:val="0063211E"/>
    <w:rsid w:val="00633937"/>
    <w:rsid w:val="00633AFC"/>
    <w:rsid w:val="00633B3A"/>
    <w:rsid w:val="00634758"/>
    <w:rsid w:val="006349F8"/>
    <w:rsid w:val="00634A55"/>
    <w:rsid w:val="00634A7D"/>
    <w:rsid w:val="00634CB5"/>
    <w:rsid w:val="00634F71"/>
    <w:rsid w:val="006352C5"/>
    <w:rsid w:val="006356A8"/>
    <w:rsid w:val="006360B9"/>
    <w:rsid w:val="0063619A"/>
    <w:rsid w:val="00636E1B"/>
    <w:rsid w:val="00636E7C"/>
    <w:rsid w:val="00636FC5"/>
    <w:rsid w:val="006372A0"/>
    <w:rsid w:val="006372A8"/>
    <w:rsid w:val="006373DF"/>
    <w:rsid w:val="00637609"/>
    <w:rsid w:val="00640015"/>
    <w:rsid w:val="006401CB"/>
    <w:rsid w:val="00640CB3"/>
    <w:rsid w:val="0064165A"/>
    <w:rsid w:val="0064177B"/>
    <w:rsid w:val="006418F4"/>
    <w:rsid w:val="00641962"/>
    <w:rsid w:val="006427FD"/>
    <w:rsid w:val="0064304A"/>
    <w:rsid w:val="00643114"/>
    <w:rsid w:val="00643D08"/>
    <w:rsid w:val="00643FFA"/>
    <w:rsid w:val="0064410E"/>
    <w:rsid w:val="00644122"/>
    <w:rsid w:val="006443D9"/>
    <w:rsid w:val="00644766"/>
    <w:rsid w:val="00644DC7"/>
    <w:rsid w:val="00644F9A"/>
    <w:rsid w:val="00645257"/>
    <w:rsid w:val="00645E20"/>
    <w:rsid w:val="006462B9"/>
    <w:rsid w:val="0064697D"/>
    <w:rsid w:val="00646A54"/>
    <w:rsid w:val="00647059"/>
    <w:rsid w:val="00647B09"/>
    <w:rsid w:val="006502A7"/>
    <w:rsid w:val="00650396"/>
    <w:rsid w:val="00650936"/>
    <w:rsid w:val="00650D77"/>
    <w:rsid w:val="0065168B"/>
    <w:rsid w:val="00651ED4"/>
    <w:rsid w:val="00652129"/>
    <w:rsid w:val="0065225B"/>
    <w:rsid w:val="00652448"/>
    <w:rsid w:val="00652E5D"/>
    <w:rsid w:val="0065323D"/>
    <w:rsid w:val="006535B3"/>
    <w:rsid w:val="006536C1"/>
    <w:rsid w:val="00654188"/>
    <w:rsid w:val="006543F3"/>
    <w:rsid w:val="0065556D"/>
    <w:rsid w:val="00655646"/>
    <w:rsid w:val="006556C8"/>
    <w:rsid w:val="0065622D"/>
    <w:rsid w:val="00656A59"/>
    <w:rsid w:val="00656ACB"/>
    <w:rsid w:val="00656B97"/>
    <w:rsid w:val="00656D9D"/>
    <w:rsid w:val="006579A3"/>
    <w:rsid w:val="00657B02"/>
    <w:rsid w:val="00657C59"/>
    <w:rsid w:val="00660D23"/>
    <w:rsid w:val="0066116B"/>
    <w:rsid w:val="00661B22"/>
    <w:rsid w:val="00661D0E"/>
    <w:rsid w:val="00661FE8"/>
    <w:rsid w:val="006621AA"/>
    <w:rsid w:val="00662EDC"/>
    <w:rsid w:val="00663170"/>
    <w:rsid w:val="00663454"/>
    <w:rsid w:val="006635D9"/>
    <w:rsid w:val="00663777"/>
    <w:rsid w:val="0066377A"/>
    <w:rsid w:val="00664336"/>
    <w:rsid w:val="00664E09"/>
    <w:rsid w:val="00664FAE"/>
    <w:rsid w:val="0066562C"/>
    <w:rsid w:val="006656CC"/>
    <w:rsid w:val="00665A36"/>
    <w:rsid w:val="00666172"/>
    <w:rsid w:val="00666193"/>
    <w:rsid w:val="00666392"/>
    <w:rsid w:val="0067057A"/>
    <w:rsid w:val="0067093F"/>
    <w:rsid w:val="00670E55"/>
    <w:rsid w:val="00671336"/>
    <w:rsid w:val="006728EF"/>
    <w:rsid w:val="00672E2E"/>
    <w:rsid w:val="0067323E"/>
    <w:rsid w:val="006737BB"/>
    <w:rsid w:val="00673806"/>
    <w:rsid w:val="00673ABF"/>
    <w:rsid w:val="00673DC2"/>
    <w:rsid w:val="00673E33"/>
    <w:rsid w:val="006743B6"/>
    <w:rsid w:val="006744E1"/>
    <w:rsid w:val="006748CF"/>
    <w:rsid w:val="00674994"/>
    <w:rsid w:val="00674E0F"/>
    <w:rsid w:val="006751D6"/>
    <w:rsid w:val="00675268"/>
    <w:rsid w:val="006757B9"/>
    <w:rsid w:val="006759BA"/>
    <w:rsid w:val="00675A42"/>
    <w:rsid w:val="00675D5A"/>
    <w:rsid w:val="00676041"/>
    <w:rsid w:val="00676283"/>
    <w:rsid w:val="00676659"/>
    <w:rsid w:val="00676CFE"/>
    <w:rsid w:val="00676D64"/>
    <w:rsid w:val="0067738A"/>
    <w:rsid w:val="006775C6"/>
    <w:rsid w:val="00677A1F"/>
    <w:rsid w:val="00677A7E"/>
    <w:rsid w:val="006811E3"/>
    <w:rsid w:val="0068132E"/>
    <w:rsid w:val="006816DA"/>
    <w:rsid w:val="00681F53"/>
    <w:rsid w:val="0068253C"/>
    <w:rsid w:val="00682A43"/>
    <w:rsid w:val="00682CC0"/>
    <w:rsid w:val="0068331D"/>
    <w:rsid w:val="006841E4"/>
    <w:rsid w:val="006842CE"/>
    <w:rsid w:val="006844A2"/>
    <w:rsid w:val="00684603"/>
    <w:rsid w:val="00685628"/>
    <w:rsid w:val="00685733"/>
    <w:rsid w:val="006859CB"/>
    <w:rsid w:val="00685A61"/>
    <w:rsid w:val="006875F3"/>
    <w:rsid w:val="006876A7"/>
    <w:rsid w:val="00687A4B"/>
    <w:rsid w:val="00687F4F"/>
    <w:rsid w:val="00690214"/>
    <w:rsid w:val="00690704"/>
    <w:rsid w:val="00690DFE"/>
    <w:rsid w:val="00690F6A"/>
    <w:rsid w:val="006919BE"/>
    <w:rsid w:val="006922B3"/>
    <w:rsid w:val="0069260C"/>
    <w:rsid w:val="00692610"/>
    <w:rsid w:val="006927F2"/>
    <w:rsid w:val="00692DF5"/>
    <w:rsid w:val="00693574"/>
    <w:rsid w:val="006935E3"/>
    <w:rsid w:val="0069409A"/>
    <w:rsid w:val="00694199"/>
    <w:rsid w:val="00694824"/>
    <w:rsid w:val="00695036"/>
    <w:rsid w:val="006952D5"/>
    <w:rsid w:val="0069573F"/>
    <w:rsid w:val="00696319"/>
    <w:rsid w:val="00696835"/>
    <w:rsid w:val="006971C4"/>
    <w:rsid w:val="0069748B"/>
    <w:rsid w:val="006975C5"/>
    <w:rsid w:val="00699FC7"/>
    <w:rsid w:val="006A026E"/>
    <w:rsid w:val="006A02AE"/>
    <w:rsid w:val="006A08A2"/>
    <w:rsid w:val="006A09DB"/>
    <w:rsid w:val="006A1334"/>
    <w:rsid w:val="006A149A"/>
    <w:rsid w:val="006A15B3"/>
    <w:rsid w:val="006A18BA"/>
    <w:rsid w:val="006A1A79"/>
    <w:rsid w:val="006A1B46"/>
    <w:rsid w:val="006A1D10"/>
    <w:rsid w:val="006A2771"/>
    <w:rsid w:val="006A2AB9"/>
    <w:rsid w:val="006A3048"/>
    <w:rsid w:val="006A3181"/>
    <w:rsid w:val="006A3787"/>
    <w:rsid w:val="006A3DBC"/>
    <w:rsid w:val="006A3FB2"/>
    <w:rsid w:val="006A481C"/>
    <w:rsid w:val="006A5126"/>
    <w:rsid w:val="006A5C01"/>
    <w:rsid w:val="006A5CF3"/>
    <w:rsid w:val="006A5EF6"/>
    <w:rsid w:val="006A5FF0"/>
    <w:rsid w:val="006A643D"/>
    <w:rsid w:val="006A6BEF"/>
    <w:rsid w:val="006A6F1E"/>
    <w:rsid w:val="006A7100"/>
    <w:rsid w:val="006A7143"/>
    <w:rsid w:val="006A78C1"/>
    <w:rsid w:val="006A7999"/>
    <w:rsid w:val="006B007F"/>
    <w:rsid w:val="006B02A2"/>
    <w:rsid w:val="006B07F4"/>
    <w:rsid w:val="006B1358"/>
    <w:rsid w:val="006B1365"/>
    <w:rsid w:val="006B1501"/>
    <w:rsid w:val="006B1A5B"/>
    <w:rsid w:val="006B1C28"/>
    <w:rsid w:val="006B2FD8"/>
    <w:rsid w:val="006B317E"/>
    <w:rsid w:val="006B3F6A"/>
    <w:rsid w:val="006B4070"/>
    <w:rsid w:val="006B5AE0"/>
    <w:rsid w:val="006B627B"/>
    <w:rsid w:val="006B6659"/>
    <w:rsid w:val="006B681B"/>
    <w:rsid w:val="006B7B8B"/>
    <w:rsid w:val="006BFDAA"/>
    <w:rsid w:val="006C00C5"/>
    <w:rsid w:val="006C03D7"/>
    <w:rsid w:val="006C06CB"/>
    <w:rsid w:val="006C09D9"/>
    <w:rsid w:val="006C0BD2"/>
    <w:rsid w:val="006C1084"/>
    <w:rsid w:val="006C11AC"/>
    <w:rsid w:val="006C13EF"/>
    <w:rsid w:val="006C1568"/>
    <w:rsid w:val="006C1771"/>
    <w:rsid w:val="006C1CC1"/>
    <w:rsid w:val="006C2E17"/>
    <w:rsid w:val="006C3324"/>
    <w:rsid w:val="006C350C"/>
    <w:rsid w:val="006C3A25"/>
    <w:rsid w:val="006C3BB7"/>
    <w:rsid w:val="006C3F8D"/>
    <w:rsid w:val="006C4064"/>
    <w:rsid w:val="006C4184"/>
    <w:rsid w:val="006C41D3"/>
    <w:rsid w:val="006C5213"/>
    <w:rsid w:val="006C6B0F"/>
    <w:rsid w:val="006C75D9"/>
    <w:rsid w:val="006D0CCC"/>
    <w:rsid w:val="006D0F5C"/>
    <w:rsid w:val="006D1EB9"/>
    <w:rsid w:val="006D22BC"/>
    <w:rsid w:val="006D234F"/>
    <w:rsid w:val="006D2A11"/>
    <w:rsid w:val="006D35B1"/>
    <w:rsid w:val="006D376F"/>
    <w:rsid w:val="006D3C65"/>
    <w:rsid w:val="006D3D2E"/>
    <w:rsid w:val="006D42F3"/>
    <w:rsid w:val="006D4460"/>
    <w:rsid w:val="006D461C"/>
    <w:rsid w:val="006D4FDD"/>
    <w:rsid w:val="006D6605"/>
    <w:rsid w:val="006D76E8"/>
    <w:rsid w:val="006D77B8"/>
    <w:rsid w:val="006E0117"/>
    <w:rsid w:val="006E0828"/>
    <w:rsid w:val="006E1321"/>
    <w:rsid w:val="006E1333"/>
    <w:rsid w:val="006E1A87"/>
    <w:rsid w:val="006E1D2A"/>
    <w:rsid w:val="006E20BE"/>
    <w:rsid w:val="006E2700"/>
    <w:rsid w:val="006E28B2"/>
    <w:rsid w:val="006E2F64"/>
    <w:rsid w:val="006E3047"/>
    <w:rsid w:val="006E3642"/>
    <w:rsid w:val="006E4471"/>
    <w:rsid w:val="006E4529"/>
    <w:rsid w:val="006E4804"/>
    <w:rsid w:val="006E4932"/>
    <w:rsid w:val="006E4CA8"/>
    <w:rsid w:val="006E4D13"/>
    <w:rsid w:val="006E4D57"/>
    <w:rsid w:val="006E4FC7"/>
    <w:rsid w:val="006E54A3"/>
    <w:rsid w:val="006E55CF"/>
    <w:rsid w:val="006E5AD1"/>
    <w:rsid w:val="006E6575"/>
    <w:rsid w:val="006E6C35"/>
    <w:rsid w:val="006E71D3"/>
    <w:rsid w:val="006E79DE"/>
    <w:rsid w:val="006E7AB9"/>
    <w:rsid w:val="006E7B8F"/>
    <w:rsid w:val="006E7F75"/>
    <w:rsid w:val="006F0DE8"/>
    <w:rsid w:val="006F0F13"/>
    <w:rsid w:val="006F15DC"/>
    <w:rsid w:val="006F1865"/>
    <w:rsid w:val="006F2161"/>
    <w:rsid w:val="006F21FC"/>
    <w:rsid w:val="006F2ADA"/>
    <w:rsid w:val="006F32E2"/>
    <w:rsid w:val="006F46D3"/>
    <w:rsid w:val="006F50E6"/>
    <w:rsid w:val="006F547C"/>
    <w:rsid w:val="006F55A7"/>
    <w:rsid w:val="006F5C36"/>
    <w:rsid w:val="006F5E55"/>
    <w:rsid w:val="006F5F5A"/>
    <w:rsid w:val="006F6736"/>
    <w:rsid w:val="006F6754"/>
    <w:rsid w:val="006F67A5"/>
    <w:rsid w:val="006F6E41"/>
    <w:rsid w:val="006F7670"/>
    <w:rsid w:val="0070061E"/>
    <w:rsid w:val="007007CC"/>
    <w:rsid w:val="00700F48"/>
    <w:rsid w:val="00701761"/>
    <w:rsid w:val="00701BA0"/>
    <w:rsid w:val="00701FCC"/>
    <w:rsid w:val="0070252E"/>
    <w:rsid w:val="0070256D"/>
    <w:rsid w:val="0070354E"/>
    <w:rsid w:val="00704379"/>
    <w:rsid w:val="00704B3F"/>
    <w:rsid w:val="00704BC7"/>
    <w:rsid w:val="00704CAA"/>
    <w:rsid w:val="007054D9"/>
    <w:rsid w:val="007057A6"/>
    <w:rsid w:val="00705EF2"/>
    <w:rsid w:val="007075E2"/>
    <w:rsid w:val="00707C46"/>
    <w:rsid w:val="00710152"/>
    <w:rsid w:val="00710406"/>
    <w:rsid w:val="007105D4"/>
    <w:rsid w:val="00711087"/>
    <w:rsid w:val="007115DA"/>
    <w:rsid w:val="00712F74"/>
    <w:rsid w:val="00713488"/>
    <w:rsid w:val="007144FA"/>
    <w:rsid w:val="0071472F"/>
    <w:rsid w:val="00714835"/>
    <w:rsid w:val="00714A15"/>
    <w:rsid w:val="0071520B"/>
    <w:rsid w:val="007157A1"/>
    <w:rsid w:val="00715DB0"/>
    <w:rsid w:val="007166D5"/>
    <w:rsid w:val="007168F5"/>
    <w:rsid w:val="00716B0A"/>
    <w:rsid w:val="00716D81"/>
    <w:rsid w:val="00716DA5"/>
    <w:rsid w:val="00717156"/>
    <w:rsid w:val="00717D25"/>
    <w:rsid w:val="00717D76"/>
    <w:rsid w:val="00717E36"/>
    <w:rsid w:val="0072010A"/>
    <w:rsid w:val="007202BB"/>
    <w:rsid w:val="007209D2"/>
    <w:rsid w:val="00721A99"/>
    <w:rsid w:val="00722D49"/>
    <w:rsid w:val="00723013"/>
    <w:rsid w:val="00723080"/>
    <w:rsid w:val="00723128"/>
    <w:rsid w:val="00723820"/>
    <w:rsid w:val="00724656"/>
    <w:rsid w:val="007249AB"/>
    <w:rsid w:val="00725B10"/>
    <w:rsid w:val="00725B2F"/>
    <w:rsid w:val="00725BD0"/>
    <w:rsid w:val="00725E90"/>
    <w:rsid w:val="0072659F"/>
    <w:rsid w:val="00726725"/>
    <w:rsid w:val="00726819"/>
    <w:rsid w:val="007268AC"/>
    <w:rsid w:val="00726A64"/>
    <w:rsid w:val="00727CF6"/>
    <w:rsid w:val="0073040B"/>
    <w:rsid w:val="00730ED2"/>
    <w:rsid w:val="00731196"/>
    <w:rsid w:val="00731A6B"/>
    <w:rsid w:val="00732065"/>
    <w:rsid w:val="007325E0"/>
    <w:rsid w:val="007326B5"/>
    <w:rsid w:val="0073300E"/>
    <w:rsid w:val="0073316C"/>
    <w:rsid w:val="00733A65"/>
    <w:rsid w:val="00734D6B"/>
    <w:rsid w:val="00734FC7"/>
    <w:rsid w:val="00735416"/>
    <w:rsid w:val="0073573A"/>
    <w:rsid w:val="0073600C"/>
    <w:rsid w:val="00736062"/>
    <w:rsid w:val="00736947"/>
    <w:rsid w:val="00736B78"/>
    <w:rsid w:val="00736EEE"/>
    <w:rsid w:val="00736FFE"/>
    <w:rsid w:val="00737724"/>
    <w:rsid w:val="00737CF6"/>
    <w:rsid w:val="00740151"/>
    <w:rsid w:val="00740889"/>
    <w:rsid w:val="00741223"/>
    <w:rsid w:val="00741A2B"/>
    <w:rsid w:val="00741CFB"/>
    <w:rsid w:val="00741EFB"/>
    <w:rsid w:val="00742076"/>
    <w:rsid w:val="007420D1"/>
    <w:rsid w:val="007420DF"/>
    <w:rsid w:val="007422B5"/>
    <w:rsid w:val="007422F0"/>
    <w:rsid w:val="00742602"/>
    <w:rsid w:val="0074266B"/>
    <w:rsid w:val="00742EAB"/>
    <w:rsid w:val="00742F78"/>
    <w:rsid w:val="00743519"/>
    <w:rsid w:val="007437B9"/>
    <w:rsid w:val="00744053"/>
    <w:rsid w:val="00744685"/>
    <w:rsid w:val="00745068"/>
    <w:rsid w:val="00745D96"/>
    <w:rsid w:val="00746268"/>
    <w:rsid w:val="007462F7"/>
    <w:rsid w:val="007464B2"/>
    <w:rsid w:val="007465DC"/>
    <w:rsid w:val="00746F92"/>
    <w:rsid w:val="007471B6"/>
    <w:rsid w:val="007478FB"/>
    <w:rsid w:val="00747A72"/>
    <w:rsid w:val="0075017A"/>
    <w:rsid w:val="007511B0"/>
    <w:rsid w:val="0075134C"/>
    <w:rsid w:val="007527EB"/>
    <w:rsid w:val="00753465"/>
    <w:rsid w:val="0075431F"/>
    <w:rsid w:val="00754431"/>
    <w:rsid w:val="0075458E"/>
    <w:rsid w:val="00754AEB"/>
    <w:rsid w:val="00754CE6"/>
    <w:rsid w:val="00754D16"/>
    <w:rsid w:val="007550C1"/>
    <w:rsid w:val="00755329"/>
    <w:rsid w:val="007554FF"/>
    <w:rsid w:val="0075560C"/>
    <w:rsid w:val="007556AA"/>
    <w:rsid w:val="0075588F"/>
    <w:rsid w:val="007558B5"/>
    <w:rsid w:val="00755ED6"/>
    <w:rsid w:val="007563AC"/>
    <w:rsid w:val="007563FF"/>
    <w:rsid w:val="007564C2"/>
    <w:rsid w:val="007567A9"/>
    <w:rsid w:val="007567F2"/>
    <w:rsid w:val="0075763A"/>
    <w:rsid w:val="00757DF1"/>
    <w:rsid w:val="007600DB"/>
    <w:rsid w:val="007608C6"/>
    <w:rsid w:val="00760937"/>
    <w:rsid w:val="00760C22"/>
    <w:rsid w:val="00761126"/>
    <w:rsid w:val="007611E9"/>
    <w:rsid w:val="007613A7"/>
    <w:rsid w:val="007614B6"/>
    <w:rsid w:val="0076150E"/>
    <w:rsid w:val="007617AA"/>
    <w:rsid w:val="007619ED"/>
    <w:rsid w:val="00761C7B"/>
    <w:rsid w:val="007622E0"/>
    <w:rsid w:val="0076328F"/>
    <w:rsid w:val="00763298"/>
    <w:rsid w:val="007632E6"/>
    <w:rsid w:val="0076389F"/>
    <w:rsid w:val="00763B13"/>
    <w:rsid w:val="00763C0C"/>
    <w:rsid w:val="00763C66"/>
    <w:rsid w:val="00763D7C"/>
    <w:rsid w:val="00763F61"/>
    <w:rsid w:val="00764648"/>
    <w:rsid w:val="0076472B"/>
    <w:rsid w:val="007647FB"/>
    <w:rsid w:val="00765913"/>
    <w:rsid w:val="00765C27"/>
    <w:rsid w:val="00765F29"/>
    <w:rsid w:val="0076643D"/>
    <w:rsid w:val="0076646C"/>
    <w:rsid w:val="00766E5F"/>
    <w:rsid w:val="00766EB4"/>
    <w:rsid w:val="00767AC9"/>
    <w:rsid w:val="00767C65"/>
    <w:rsid w:val="00767D27"/>
    <w:rsid w:val="00767E22"/>
    <w:rsid w:val="00770E3D"/>
    <w:rsid w:val="00771185"/>
    <w:rsid w:val="00771B15"/>
    <w:rsid w:val="00772C66"/>
    <w:rsid w:val="00774677"/>
    <w:rsid w:val="00774CD9"/>
    <w:rsid w:val="00775159"/>
    <w:rsid w:val="00775B74"/>
    <w:rsid w:val="007760C7"/>
    <w:rsid w:val="007775A0"/>
    <w:rsid w:val="0077C305"/>
    <w:rsid w:val="007807F6"/>
    <w:rsid w:val="00780D61"/>
    <w:rsid w:val="00780EC8"/>
    <w:rsid w:val="0078119F"/>
    <w:rsid w:val="00781F9B"/>
    <w:rsid w:val="007826F7"/>
    <w:rsid w:val="00782B20"/>
    <w:rsid w:val="00782CD4"/>
    <w:rsid w:val="00783939"/>
    <w:rsid w:val="00783CEB"/>
    <w:rsid w:val="00783F27"/>
    <w:rsid w:val="0078473D"/>
    <w:rsid w:val="00785670"/>
    <w:rsid w:val="00785E70"/>
    <w:rsid w:val="00786570"/>
    <w:rsid w:val="0078754D"/>
    <w:rsid w:val="00787C8B"/>
    <w:rsid w:val="00790516"/>
    <w:rsid w:val="0079058E"/>
    <w:rsid w:val="00790C86"/>
    <w:rsid w:val="00791F06"/>
    <w:rsid w:val="007924E9"/>
    <w:rsid w:val="00792ABE"/>
    <w:rsid w:val="00792D90"/>
    <w:rsid w:val="00792D96"/>
    <w:rsid w:val="00793781"/>
    <w:rsid w:val="00793AB1"/>
    <w:rsid w:val="00793CF4"/>
    <w:rsid w:val="00794667"/>
    <w:rsid w:val="0079512A"/>
    <w:rsid w:val="00795483"/>
    <w:rsid w:val="007959FE"/>
    <w:rsid w:val="00795BD7"/>
    <w:rsid w:val="00795E1D"/>
    <w:rsid w:val="00795F34"/>
    <w:rsid w:val="007960BA"/>
    <w:rsid w:val="007964C6"/>
    <w:rsid w:val="00796704"/>
    <w:rsid w:val="00796D97"/>
    <w:rsid w:val="00797012"/>
    <w:rsid w:val="007975E9"/>
    <w:rsid w:val="007976E3"/>
    <w:rsid w:val="007979CA"/>
    <w:rsid w:val="00797C3F"/>
    <w:rsid w:val="007A002B"/>
    <w:rsid w:val="007A0CCB"/>
    <w:rsid w:val="007A1070"/>
    <w:rsid w:val="007A364C"/>
    <w:rsid w:val="007A38D7"/>
    <w:rsid w:val="007A4413"/>
    <w:rsid w:val="007A4886"/>
    <w:rsid w:val="007A49EC"/>
    <w:rsid w:val="007A4FC6"/>
    <w:rsid w:val="007A60ED"/>
    <w:rsid w:val="007A6442"/>
    <w:rsid w:val="007A64AA"/>
    <w:rsid w:val="007A69B9"/>
    <w:rsid w:val="007A7272"/>
    <w:rsid w:val="007A7553"/>
    <w:rsid w:val="007A77A4"/>
    <w:rsid w:val="007A7ABE"/>
    <w:rsid w:val="007B1149"/>
    <w:rsid w:val="007B14FA"/>
    <w:rsid w:val="007B1584"/>
    <w:rsid w:val="007B161E"/>
    <w:rsid w:val="007B178C"/>
    <w:rsid w:val="007B1B13"/>
    <w:rsid w:val="007B1E4B"/>
    <w:rsid w:val="007B1ECD"/>
    <w:rsid w:val="007B2C28"/>
    <w:rsid w:val="007B2FCE"/>
    <w:rsid w:val="007B333C"/>
    <w:rsid w:val="007B341B"/>
    <w:rsid w:val="007B4A5D"/>
    <w:rsid w:val="007B4F0E"/>
    <w:rsid w:val="007B5037"/>
    <w:rsid w:val="007B50C8"/>
    <w:rsid w:val="007B54F4"/>
    <w:rsid w:val="007B555E"/>
    <w:rsid w:val="007B6A5A"/>
    <w:rsid w:val="007B6D84"/>
    <w:rsid w:val="007B754C"/>
    <w:rsid w:val="007C0100"/>
    <w:rsid w:val="007C0392"/>
    <w:rsid w:val="007C08D5"/>
    <w:rsid w:val="007C09D8"/>
    <w:rsid w:val="007C0F6E"/>
    <w:rsid w:val="007C13C5"/>
    <w:rsid w:val="007C1626"/>
    <w:rsid w:val="007C1883"/>
    <w:rsid w:val="007C3E56"/>
    <w:rsid w:val="007C4454"/>
    <w:rsid w:val="007C4CFF"/>
    <w:rsid w:val="007C510F"/>
    <w:rsid w:val="007C529D"/>
    <w:rsid w:val="007C5F21"/>
    <w:rsid w:val="007C6AED"/>
    <w:rsid w:val="007C6E2D"/>
    <w:rsid w:val="007C6F4B"/>
    <w:rsid w:val="007C71F2"/>
    <w:rsid w:val="007C7842"/>
    <w:rsid w:val="007C7D96"/>
    <w:rsid w:val="007D0963"/>
    <w:rsid w:val="007D0F3D"/>
    <w:rsid w:val="007D10F0"/>
    <w:rsid w:val="007D1397"/>
    <w:rsid w:val="007D1820"/>
    <w:rsid w:val="007D1ACC"/>
    <w:rsid w:val="007D2ADA"/>
    <w:rsid w:val="007D2C86"/>
    <w:rsid w:val="007D3DA0"/>
    <w:rsid w:val="007D3DB7"/>
    <w:rsid w:val="007D4208"/>
    <w:rsid w:val="007D4732"/>
    <w:rsid w:val="007D4765"/>
    <w:rsid w:val="007D47AF"/>
    <w:rsid w:val="007D4E22"/>
    <w:rsid w:val="007D4EDC"/>
    <w:rsid w:val="007D5614"/>
    <w:rsid w:val="007D5C9E"/>
    <w:rsid w:val="007D5F7A"/>
    <w:rsid w:val="007D640D"/>
    <w:rsid w:val="007D667E"/>
    <w:rsid w:val="007D734B"/>
    <w:rsid w:val="007D7582"/>
    <w:rsid w:val="007D7B9E"/>
    <w:rsid w:val="007DAE95"/>
    <w:rsid w:val="007E0CC2"/>
    <w:rsid w:val="007E0F57"/>
    <w:rsid w:val="007E0FAD"/>
    <w:rsid w:val="007E1445"/>
    <w:rsid w:val="007E1DB2"/>
    <w:rsid w:val="007E1EE1"/>
    <w:rsid w:val="007E2231"/>
    <w:rsid w:val="007E258E"/>
    <w:rsid w:val="007E270D"/>
    <w:rsid w:val="007E2953"/>
    <w:rsid w:val="007E296E"/>
    <w:rsid w:val="007E2DAF"/>
    <w:rsid w:val="007E3375"/>
    <w:rsid w:val="007E38E2"/>
    <w:rsid w:val="007E3A86"/>
    <w:rsid w:val="007E443D"/>
    <w:rsid w:val="007E4921"/>
    <w:rsid w:val="007E5979"/>
    <w:rsid w:val="007E60FB"/>
    <w:rsid w:val="007E68A3"/>
    <w:rsid w:val="007E6900"/>
    <w:rsid w:val="007E701F"/>
    <w:rsid w:val="007E75ED"/>
    <w:rsid w:val="007E79EE"/>
    <w:rsid w:val="007F134C"/>
    <w:rsid w:val="007F134F"/>
    <w:rsid w:val="007F16ED"/>
    <w:rsid w:val="007F1AFE"/>
    <w:rsid w:val="007F248E"/>
    <w:rsid w:val="007F29FD"/>
    <w:rsid w:val="007F317E"/>
    <w:rsid w:val="007F31CC"/>
    <w:rsid w:val="007F33B6"/>
    <w:rsid w:val="007F3529"/>
    <w:rsid w:val="007F3609"/>
    <w:rsid w:val="007F3A23"/>
    <w:rsid w:val="007F3AF7"/>
    <w:rsid w:val="007F3F1E"/>
    <w:rsid w:val="007F407F"/>
    <w:rsid w:val="007F4703"/>
    <w:rsid w:val="007F4CB2"/>
    <w:rsid w:val="007F503C"/>
    <w:rsid w:val="007F51B7"/>
    <w:rsid w:val="007F5374"/>
    <w:rsid w:val="007F54F2"/>
    <w:rsid w:val="007F54FB"/>
    <w:rsid w:val="007F556B"/>
    <w:rsid w:val="007F563D"/>
    <w:rsid w:val="007F5C5B"/>
    <w:rsid w:val="007F5E4E"/>
    <w:rsid w:val="007F6956"/>
    <w:rsid w:val="007F69B8"/>
    <w:rsid w:val="007F6D83"/>
    <w:rsid w:val="007F6F7A"/>
    <w:rsid w:val="007F7539"/>
    <w:rsid w:val="007F7BF8"/>
    <w:rsid w:val="007F7F10"/>
    <w:rsid w:val="0080050F"/>
    <w:rsid w:val="0080061A"/>
    <w:rsid w:val="00800889"/>
    <w:rsid w:val="008014FD"/>
    <w:rsid w:val="0080187D"/>
    <w:rsid w:val="00801DFD"/>
    <w:rsid w:val="00801FA7"/>
    <w:rsid w:val="00802230"/>
    <w:rsid w:val="008027C8"/>
    <w:rsid w:val="00802882"/>
    <w:rsid w:val="00802B88"/>
    <w:rsid w:val="00802C66"/>
    <w:rsid w:val="00802F3A"/>
    <w:rsid w:val="00803204"/>
    <w:rsid w:val="00803A34"/>
    <w:rsid w:val="008040F1"/>
    <w:rsid w:val="00804C5F"/>
    <w:rsid w:val="0080582A"/>
    <w:rsid w:val="00805A02"/>
    <w:rsid w:val="00805F56"/>
    <w:rsid w:val="00806012"/>
    <w:rsid w:val="00807208"/>
    <w:rsid w:val="00807A3C"/>
    <w:rsid w:val="00807AF9"/>
    <w:rsid w:val="00807EC4"/>
    <w:rsid w:val="0081012B"/>
    <w:rsid w:val="00810578"/>
    <w:rsid w:val="00810BE7"/>
    <w:rsid w:val="00810D29"/>
    <w:rsid w:val="00811B77"/>
    <w:rsid w:val="00811BA6"/>
    <w:rsid w:val="008124BF"/>
    <w:rsid w:val="008124F7"/>
    <w:rsid w:val="008129C3"/>
    <w:rsid w:val="00812E2E"/>
    <w:rsid w:val="008130D5"/>
    <w:rsid w:val="0081320D"/>
    <w:rsid w:val="008134C8"/>
    <w:rsid w:val="00814383"/>
    <w:rsid w:val="00814BB4"/>
    <w:rsid w:val="00814CB1"/>
    <w:rsid w:val="00815D1D"/>
    <w:rsid w:val="00816107"/>
    <w:rsid w:val="00816628"/>
    <w:rsid w:val="00816AFC"/>
    <w:rsid w:val="00816DF9"/>
    <w:rsid w:val="008174CF"/>
    <w:rsid w:val="00817691"/>
    <w:rsid w:val="00817A51"/>
    <w:rsid w:val="00820A8A"/>
    <w:rsid w:val="00820CDE"/>
    <w:rsid w:val="00821384"/>
    <w:rsid w:val="00821B31"/>
    <w:rsid w:val="00821CDA"/>
    <w:rsid w:val="00821F0D"/>
    <w:rsid w:val="008220E7"/>
    <w:rsid w:val="00822189"/>
    <w:rsid w:val="008226F5"/>
    <w:rsid w:val="00822BE0"/>
    <w:rsid w:val="00823837"/>
    <w:rsid w:val="00823C99"/>
    <w:rsid w:val="00823DC0"/>
    <w:rsid w:val="00823E7A"/>
    <w:rsid w:val="00824604"/>
    <w:rsid w:val="00825924"/>
    <w:rsid w:val="00826028"/>
    <w:rsid w:val="008263D3"/>
    <w:rsid w:val="00826779"/>
    <w:rsid w:val="00826FB3"/>
    <w:rsid w:val="00826FB6"/>
    <w:rsid w:val="00827919"/>
    <w:rsid w:val="00827A1C"/>
    <w:rsid w:val="00830960"/>
    <w:rsid w:val="00830E93"/>
    <w:rsid w:val="00831633"/>
    <w:rsid w:val="00831D0C"/>
    <w:rsid w:val="0083201D"/>
    <w:rsid w:val="00832562"/>
    <w:rsid w:val="0083276D"/>
    <w:rsid w:val="00832A94"/>
    <w:rsid w:val="00833227"/>
    <w:rsid w:val="00833339"/>
    <w:rsid w:val="008336AB"/>
    <w:rsid w:val="0083379D"/>
    <w:rsid w:val="00833927"/>
    <w:rsid w:val="00833BFE"/>
    <w:rsid w:val="008345AB"/>
    <w:rsid w:val="00834824"/>
    <w:rsid w:val="00834E58"/>
    <w:rsid w:val="008355E8"/>
    <w:rsid w:val="00835617"/>
    <w:rsid w:val="00835C36"/>
    <w:rsid w:val="00835D4B"/>
    <w:rsid w:val="00836551"/>
    <w:rsid w:val="008367E0"/>
    <w:rsid w:val="00836D25"/>
    <w:rsid w:val="00836E87"/>
    <w:rsid w:val="008375FD"/>
    <w:rsid w:val="008402CD"/>
    <w:rsid w:val="0084136F"/>
    <w:rsid w:val="008414D3"/>
    <w:rsid w:val="00841832"/>
    <w:rsid w:val="00841864"/>
    <w:rsid w:val="00842088"/>
    <w:rsid w:val="00842350"/>
    <w:rsid w:val="00842D9E"/>
    <w:rsid w:val="0084334B"/>
    <w:rsid w:val="00843960"/>
    <w:rsid w:val="00843E0B"/>
    <w:rsid w:val="008445B1"/>
    <w:rsid w:val="008445E2"/>
    <w:rsid w:val="008448DB"/>
    <w:rsid w:val="008449F7"/>
    <w:rsid w:val="00844B84"/>
    <w:rsid w:val="00844D20"/>
    <w:rsid w:val="00845249"/>
    <w:rsid w:val="0084526B"/>
    <w:rsid w:val="008455EE"/>
    <w:rsid w:val="00845CCF"/>
    <w:rsid w:val="008462AB"/>
    <w:rsid w:val="00846864"/>
    <w:rsid w:val="00846D9F"/>
    <w:rsid w:val="0084742C"/>
    <w:rsid w:val="00847E32"/>
    <w:rsid w:val="00850067"/>
    <w:rsid w:val="00850A9B"/>
    <w:rsid w:val="00850D91"/>
    <w:rsid w:val="00850E36"/>
    <w:rsid w:val="0085206F"/>
    <w:rsid w:val="00852F20"/>
    <w:rsid w:val="00853552"/>
    <w:rsid w:val="0085457C"/>
    <w:rsid w:val="008547EE"/>
    <w:rsid w:val="0085490E"/>
    <w:rsid w:val="00854E5A"/>
    <w:rsid w:val="00855647"/>
    <w:rsid w:val="00855825"/>
    <w:rsid w:val="00856616"/>
    <w:rsid w:val="008566A2"/>
    <w:rsid w:val="00856732"/>
    <w:rsid w:val="00856CB3"/>
    <w:rsid w:val="0085777A"/>
    <w:rsid w:val="00860258"/>
    <w:rsid w:val="00861290"/>
    <w:rsid w:val="00861CF6"/>
    <w:rsid w:val="00862868"/>
    <w:rsid w:val="00862CD9"/>
    <w:rsid w:val="00862F31"/>
    <w:rsid w:val="00863753"/>
    <w:rsid w:val="00863E93"/>
    <w:rsid w:val="008642E3"/>
    <w:rsid w:val="008644CD"/>
    <w:rsid w:val="00865E3D"/>
    <w:rsid w:val="00866162"/>
    <w:rsid w:val="00866A75"/>
    <w:rsid w:val="00866C34"/>
    <w:rsid w:val="00870019"/>
    <w:rsid w:val="00870BED"/>
    <w:rsid w:val="00870CAF"/>
    <w:rsid w:val="0087173F"/>
    <w:rsid w:val="008719D4"/>
    <w:rsid w:val="008720AB"/>
    <w:rsid w:val="00872D33"/>
    <w:rsid w:val="0087340E"/>
    <w:rsid w:val="00873553"/>
    <w:rsid w:val="00873C0A"/>
    <w:rsid w:val="00873D11"/>
    <w:rsid w:val="00873F05"/>
    <w:rsid w:val="00874076"/>
    <w:rsid w:val="0087421B"/>
    <w:rsid w:val="00874666"/>
    <w:rsid w:val="008748E8"/>
    <w:rsid w:val="00874A47"/>
    <w:rsid w:val="00874D4C"/>
    <w:rsid w:val="008756B0"/>
    <w:rsid w:val="00875B83"/>
    <w:rsid w:val="00876378"/>
    <w:rsid w:val="00876532"/>
    <w:rsid w:val="008766D5"/>
    <w:rsid w:val="008767EE"/>
    <w:rsid w:val="0087766D"/>
    <w:rsid w:val="00877B7C"/>
    <w:rsid w:val="00880148"/>
    <w:rsid w:val="008803B0"/>
    <w:rsid w:val="00880BA2"/>
    <w:rsid w:val="008810D2"/>
    <w:rsid w:val="00882240"/>
    <w:rsid w:val="008823B1"/>
    <w:rsid w:val="008833F3"/>
    <w:rsid w:val="0088376F"/>
    <w:rsid w:val="0088378E"/>
    <w:rsid w:val="00883FCB"/>
    <w:rsid w:val="00884211"/>
    <w:rsid w:val="008848D6"/>
    <w:rsid w:val="00885197"/>
    <w:rsid w:val="00885449"/>
    <w:rsid w:val="00885BCE"/>
    <w:rsid w:val="00885E34"/>
    <w:rsid w:val="00886EFF"/>
    <w:rsid w:val="00887294"/>
    <w:rsid w:val="008872D5"/>
    <w:rsid w:val="00887331"/>
    <w:rsid w:val="00890065"/>
    <w:rsid w:val="008904A6"/>
    <w:rsid w:val="0089096A"/>
    <w:rsid w:val="00891465"/>
    <w:rsid w:val="00891AE0"/>
    <w:rsid w:val="00892284"/>
    <w:rsid w:val="0089288C"/>
    <w:rsid w:val="00892D94"/>
    <w:rsid w:val="008930A0"/>
    <w:rsid w:val="00893C6E"/>
    <w:rsid w:val="008942E9"/>
    <w:rsid w:val="00894967"/>
    <w:rsid w:val="00895379"/>
    <w:rsid w:val="008961DF"/>
    <w:rsid w:val="00896D56"/>
    <w:rsid w:val="00897A4B"/>
    <w:rsid w:val="00897C2C"/>
    <w:rsid w:val="00897D2C"/>
    <w:rsid w:val="00897FA6"/>
    <w:rsid w:val="008A0AC5"/>
    <w:rsid w:val="008A0AD1"/>
    <w:rsid w:val="008A1363"/>
    <w:rsid w:val="008A18CB"/>
    <w:rsid w:val="008A1B55"/>
    <w:rsid w:val="008A23C2"/>
    <w:rsid w:val="008A250C"/>
    <w:rsid w:val="008A2900"/>
    <w:rsid w:val="008A2E77"/>
    <w:rsid w:val="008A2F08"/>
    <w:rsid w:val="008A3933"/>
    <w:rsid w:val="008A4709"/>
    <w:rsid w:val="008A4E84"/>
    <w:rsid w:val="008A51DE"/>
    <w:rsid w:val="008A532C"/>
    <w:rsid w:val="008A544D"/>
    <w:rsid w:val="008A594B"/>
    <w:rsid w:val="008A5E54"/>
    <w:rsid w:val="008A685C"/>
    <w:rsid w:val="008A73E5"/>
    <w:rsid w:val="008A74E8"/>
    <w:rsid w:val="008A777B"/>
    <w:rsid w:val="008B012A"/>
    <w:rsid w:val="008B08B3"/>
    <w:rsid w:val="008B3D6B"/>
    <w:rsid w:val="008B3E49"/>
    <w:rsid w:val="008B44F3"/>
    <w:rsid w:val="008B4BCF"/>
    <w:rsid w:val="008B4D24"/>
    <w:rsid w:val="008B4F42"/>
    <w:rsid w:val="008B571A"/>
    <w:rsid w:val="008B645E"/>
    <w:rsid w:val="008B6C52"/>
    <w:rsid w:val="008B6DA8"/>
    <w:rsid w:val="008B7676"/>
    <w:rsid w:val="008B7737"/>
    <w:rsid w:val="008B781A"/>
    <w:rsid w:val="008B7C0E"/>
    <w:rsid w:val="008B9EC0"/>
    <w:rsid w:val="008C0EBB"/>
    <w:rsid w:val="008C10E1"/>
    <w:rsid w:val="008C27A2"/>
    <w:rsid w:val="008C2D5D"/>
    <w:rsid w:val="008C30E9"/>
    <w:rsid w:val="008C31C5"/>
    <w:rsid w:val="008C3294"/>
    <w:rsid w:val="008C432D"/>
    <w:rsid w:val="008C43BB"/>
    <w:rsid w:val="008C4DED"/>
    <w:rsid w:val="008C4E0D"/>
    <w:rsid w:val="008C51A0"/>
    <w:rsid w:val="008C5492"/>
    <w:rsid w:val="008C5D57"/>
    <w:rsid w:val="008C5D5D"/>
    <w:rsid w:val="008C649D"/>
    <w:rsid w:val="008C73B4"/>
    <w:rsid w:val="008C7AE1"/>
    <w:rsid w:val="008C7C32"/>
    <w:rsid w:val="008C7D9D"/>
    <w:rsid w:val="008C7EC8"/>
    <w:rsid w:val="008C7F2D"/>
    <w:rsid w:val="008D09D7"/>
    <w:rsid w:val="008D0AA2"/>
    <w:rsid w:val="008D0D47"/>
    <w:rsid w:val="008D1A4C"/>
    <w:rsid w:val="008D1F51"/>
    <w:rsid w:val="008D2243"/>
    <w:rsid w:val="008D22B7"/>
    <w:rsid w:val="008D2BA2"/>
    <w:rsid w:val="008D2FD2"/>
    <w:rsid w:val="008D3755"/>
    <w:rsid w:val="008D4025"/>
    <w:rsid w:val="008D4697"/>
    <w:rsid w:val="008D4ADD"/>
    <w:rsid w:val="008D5137"/>
    <w:rsid w:val="008D5184"/>
    <w:rsid w:val="008D5B61"/>
    <w:rsid w:val="008D5F1C"/>
    <w:rsid w:val="008D6A95"/>
    <w:rsid w:val="008D755B"/>
    <w:rsid w:val="008D76D1"/>
    <w:rsid w:val="008D79DB"/>
    <w:rsid w:val="008E05BE"/>
    <w:rsid w:val="008E05C4"/>
    <w:rsid w:val="008E0650"/>
    <w:rsid w:val="008E0B75"/>
    <w:rsid w:val="008E0C3A"/>
    <w:rsid w:val="008E0F63"/>
    <w:rsid w:val="008E231A"/>
    <w:rsid w:val="008E24DB"/>
    <w:rsid w:val="008E24DD"/>
    <w:rsid w:val="008E2676"/>
    <w:rsid w:val="008E2C4A"/>
    <w:rsid w:val="008E39C7"/>
    <w:rsid w:val="008E3AA9"/>
    <w:rsid w:val="008E46B4"/>
    <w:rsid w:val="008E4FDE"/>
    <w:rsid w:val="008E569D"/>
    <w:rsid w:val="008E5AE4"/>
    <w:rsid w:val="008E620C"/>
    <w:rsid w:val="008E648B"/>
    <w:rsid w:val="008E6C30"/>
    <w:rsid w:val="008E7798"/>
    <w:rsid w:val="008E77DC"/>
    <w:rsid w:val="008E78E0"/>
    <w:rsid w:val="008E793C"/>
    <w:rsid w:val="008F04A2"/>
    <w:rsid w:val="008F1BFF"/>
    <w:rsid w:val="008F2251"/>
    <w:rsid w:val="008F2801"/>
    <w:rsid w:val="008F287D"/>
    <w:rsid w:val="008F2997"/>
    <w:rsid w:val="008F2ADA"/>
    <w:rsid w:val="008F30C6"/>
    <w:rsid w:val="008F3291"/>
    <w:rsid w:val="008F370A"/>
    <w:rsid w:val="008F3D03"/>
    <w:rsid w:val="008F4092"/>
    <w:rsid w:val="008F40E8"/>
    <w:rsid w:val="008F4197"/>
    <w:rsid w:val="008F5513"/>
    <w:rsid w:val="008F558E"/>
    <w:rsid w:val="008F5691"/>
    <w:rsid w:val="008F5955"/>
    <w:rsid w:val="008F5FEB"/>
    <w:rsid w:val="008F6DAB"/>
    <w:rsid w:val="008F6ED8"/>
    <w:rsid w:val="008F7822"/>
    <w:rsid w:val="008F7D77"/>
    <w:rsid w:val="009009D9"/>
    <w:rsid w:val="00900A62"/>
    <w:rsid w:val="00900E31"/>
    <w:rsid w:val="00901189"/>
    <w:rsid w:val="00902647"/>
    <w:rsid w:val="009028D2"/>
    <w:rsid w:val="009028F5"/>
    <w:rsid w:val="00903510"/>
    <w:rsid w:val="0090378D"/>
    <w:rsid w:val="00903C81"/>
    <w:rsid w:val="00903D9D"/>
    <w:rsid w:val="0090444F"/>
    <w:rsid w:val="00904466"/>
    <w:rsid w:val="00905181"/>
    <w:rsid w:val="00905359"/>
    <w:rsid w:val="00905C4E"/>
    <w:rsid w:val="009060BA"/>
    <w:rsid w:val="00906164"/>
    <w:rsid w:val="009062C5"/>
    <w:rsid w:val="009062E8"/>
    <w:rsid w:val="00906853"/>
    <w:rsid w:val="0090705B"/>
    <w:rsid w:val="00907094"/>
    <w:rsid w:val="00907B0C"/>
    <w:rsid w:val="00908246"/>
    <w:rsid w:val="009108CD"/>
    <w:rsid w:val="00910A63"/>
    <w:rsid w:val="00911128"/>
    <w:rsid w:val="009117C4"/>
    <w:rsid w:val="00911BF6"/>
    <w:rsid w:val="00912498"/>
    <w:rsid w:val="009129C5"/>
    <w:rsid w:val="00912A36"/>
    <w:rsid w:val="00912FFC"/>
    <w:rsid w:val="00913CB5"/>
    <w:rsid w:val="0091436C"/>
    <w:rsid w:val="009143BB"/>
    <w:rsid w:val="00915482"/>
    <w:rsid w:val="00915B13"/>
    <w:rsid w:val="0091653C"/>
    <w:rsid w:val="00917225"/>
    <w:rsid w:val="00917233"/>
    <w:rsid w:val="009177DF"/>
    <w:rsid w:val="00917F31"/>
    <w:rsid w:val="00917FED"/>
    <w:rsid w:val="0092010A"/>
    <w:rsid w:val="00920174"/>
    <w:rsid w:val="00920947"/>
    <w:rsid w:val="00920FD9"/>
    <w:rsid w:val="0092143C"/>
    <w:rsid w:val="00921B15"/>
    <w:rsid w:val="00921B92"/>
    <w:rsid w:val="00921D9A"/>
    <w:rsid w:val="00922358"/>
    <w:rsid w:val="00922532"/>
    <w:rsid w:val="009227C1"/>
    <w:rsid w:val="00922DFF"/>
    <w:rsid w:val="009234EA"/>
    <w:rsid w:val="009239A7"/>
    <w:rsid w:val="00923A21"/>
    <w:rsid w:val="00923BE2"/>
    <w:rsid w:val="00923F1B"/>
    <w:rsid w:val="009240E0"/>
    <w:rsid w:val="0092434D"/>
    <w:rsid w:val="0092480B"/>
    <w:rsid w:val="009250D5"/>
    <w:rsid w:val="009253E2"/>
    <w:rsid w:val="00925D3A"/>
    <w:rsid w:val="00925F1A"/>
    <w:rsid w:val="00925FA1"/>
    <w:rsid w:val="0092607F"/>
    <w:rsid w:val="0092653D"/>
    <w:rsid w:val="00926850"/>
    <w:rsid w:val="00926B07"/>
    <w:rsid w:val="00926F22"/>
    <w:rsid w:val="00926F4E"/>
    <w:rsid w:val="009271D2"/>
    <w:rsid w:val="00927ACB"/>
    <w:rsid w:val="00927B14"/>
    <w:rsid w:val="00927D52"/>
    <w:rsid w:val="00930042"/>
    <w:rsid w:val="00930B66"/>
    <w:rsid w:val="00930E3A"/>
    <w:rsid w:val="00930F06"/>
    <w:rsid w:val="0093112A"/>
    <w:rsid w:val="0093153C"/>
    <w:rsid w:val="009319CA"/>
    <w:rsid w:val="00931BF0"/>
    <w:rsid w:val="00931D45"/>
    <w:rsid w:val="00932479"/>
    <w:rsid w:val="0093263E"/>
    <w:rsid w:val="00932D7E"/>
    <w:rsid w:val="009335BB"/>
    <w:rsid w:val="00933C71"/>
    <w:rsid w:val="00933CFF"/>
    <w:rsid w:val="00933E0A"/>
    <w:rsid w:val="00933E64"/>
    <w:rsid w:val="00933EC8"/>
    <w:rsid w:val="00934205"/>
    <w:rsid w:val="00934493"/>
    <w:rsid w:val="00934F64"/>
    <w:rsid w:val="00935184"/>
    <w:rsid w:val="00935258"/>
    <w:rsid w:val="009359F0"/>
    <w:rsid w:val="00935C1D"/>
    <w:rsid w:val="00935E3D"/>
    <w:rsid w:val="00936125"/>
    <w:rsid w:val="00936AB1"/>
    <w:rsid w:val="00936CF9"/>
    <w:rsid w:val="009373EB"/>
    <w:rsid w:val="00940C80"/>
    <w:rsid w:val="00941F60"/>
    <w:rsid w:val="00942036"/>
    <w:rsid w:val="0094255F"/>
    <w:rsid w:val="00942894"/>
    <w:rsid w:val="009429FF"/>
    <w:rsid w:val="00942FE8"/>
    <w:rsid w:val="0094330C"/>
    <w:rsid w:val="009435A2"/>
    <w:rsid w:val="00943C50"/>
    <w:rsid w:val="00943E0A"/>
    <w:rsid w:val="009446C8"/>
    <w:rsid w:val="00944A0F"/>
    <w:rsid w:val="00945375"/>
    <w:rsid w:val="009465CC"/>
    <w:rsid w:val="00946A02"/>
    <w:rsid w:val="00947686"/>
    <w:rsid w:val="009479E4"/>
    <w:rsid w:val="00947A86"/>
    <w:rsid w:val="00947C50"/>
    <w:rsid w:val="00950230"/>
    <w:rsid w:val="00950713"/>
    <w:rsid w:val="009508F6"/>
    <w:rsid w:val="00950987"/>
    <w:rsid w:val="00950EF3"/>
    <w:rsid w:val="00950F28"/>
    <w:rsid w:val="00951610"/>
    <w:rsid w:val="009521A9"/>
    <w:rsid w:val="009527E2"/>
    <w:rsid w:val="0095308A"/>
    <w:rsid w:val="00953575"/>
    <w:rsid w:val="00953F0A"/>
    <w:rsid w:val="0095438E"/>
    <w:rsid w:val="0095462E"/>
    <w:rsid w:val="00954AAC"/>
    <w:rsid w:val="00955B25"/>
    <w:rsid w:val="00955E20"/>
    <w:rsid w:val="0095671F"/>
    <w:rsid w:val="00956999"/>
    <w:rsid w:val="00956D31"/>
    <w:rsid w:val="00956D6A"/>
    <w:rsid w:val="00957B40"/>
    <w:rsid w:val="00960229"/>
    <w:rsid w:val="009602E6"/>
    <w:rsid w:val="009602F5"/>
    <w:rsid w:val="00960313"/>
    <w:rsid w:val="009613DF"/>
    <w:rsid w:val="00961472"/>
    <w:rsid w:val="0096218D"/>
    <w:rsid w:val="0096256C"/>
    <w:rsid w:val="009625CD"/>
    <w:rsid w:val="00962AC3"/>
    <w:rsid w:val="00962B85"/>
    <w:rsid w:val="00962FE5"/>
    <w:rsid w:val="00963BAD"/>
    <w:rsid w:val="00963CDE"/>
    <w:rsid w:val="00963E54"/>
    <w:rsid w:val="00965232"/>
    <w:rsid w:val="00965332"/>
    <w:rsid w:val="00965772"/>
    <w:rsid w:val="00965DAF"/>
    <w:rsid w:val="00965E13"/>
    <w:rsid w:val="0096627C"/>
    <w:rsid w:val="009669FA"/>
    <w:rsid w:val="00966FFE"/>
    <w:rsid w:val="009672A2"/>
    <w:rsid w:val="00967972"/>
    <w:rsid w:val="00970037"/>
    <w:rsid w:val="00970F7F"/>
    <w:rsid w:val="00971705"/>
    <w:rsid w:val="0097191B"/>
    <w:rsid w:val="00972255"/>
    <w:rsid w:val="0097231E"/>
    <w:rsid w:val="0097286C"/>
    <w:rsid w:val="00972B60"/>
    <w:rsid w:val="00972E79"/>
    <w:rsid w:val="00973577"/>
    <w:rsid w:val="00973B04"/>
    <w:rsid w:val="00973C5F"/>
    <w:rsid w:val="00973DEB"/>
    <w:rsid w:val="00974189"/>
    <w:rsid w:val="009748CA"/>
    <w:rsid w:val="00975AE6"/>
    <w:rsid w:val="00975F97"/>
    <w:rsid w:val="0097601B"/>
    <w:rsid w:val="009767C1"/>
    <w:rsid w:val="00976938"/>
    <w:rsid w:val="00976A85"/>
    <w:rsid w:val="00976D34"/>
    <w:rsid w:val="00976DBC"/>
    <w:rsid w:val="0097721E"/>
    <w:rsid w:val="00980730"/>
    <w:rsid w:val="00980F15"/>
    <w:rsid w:val="0098202A"/>
    <w:rsid w:val="00982F81"/>
    <w:rsid w:val="009833BF"/>
    <w:rsid w:val="0098381F"/>
    <w:rsid w:val="00983A30"/>
    <w:rsid w:val="00983C8E"/>
    <w:rsid w:val="00984059"/>
    <w:rsid w:val="00984215"/>
    <w:rsid w:val="00985AA3"/>
    <w:rsid w:val="0098610C"/>
    <w:rsid w:val="009862F6"/>
    <w:rsid w:val="00986542"/>
    <w:rsid w:val="00986FD2"/>
    <w:rsid w:val="00987492"/>
    <w:rsid w:val="0098752E"/>
    <w:rsid w:val="00987DCA"/>
    <w:rsid w:val="00991045"/>
    <w:rsid w:val="00991277"/>
    <w:rsid w:val="00991451"/>
    <w:rsid w:val="00991F7D"/>
    <w:rsid w:val="009923BE"/>
    <w:rsid w:val="009928B6"/>
    <w:rsid w:val="00992933"/>
    <w:rsid w:val="00992970"/>
    <w:rsid w:val="00992D20"/>
    <w:rsid w:val="0099318B"/>
    <w:rsid w:val="0099384E"/>
    <w:rsid w:val="00993872"/>
    <w:rsid w:val="00993E01"/>
    <w:rsid w:val="00994672"/>
    <w:rsid w:val="00994A44"/>
    <w:rsid w:val="00994B35"/>
    <w:rsid w:val="00994F84"/>
    <w:rsid w:val="0099500B"/>
    <w:rsid w:val="009955E3"/>
    <w:rsid w:val="00995613"/>
    <w:rsid w:val="00995B97"/>
    <w:rsid w:val="00995D4B"/>
    <w:rsid w:val="00996B83"/>
    <w:rsid w:val="00997D57"/>
    <w:rsid w:val="009A08D8"/>
    <w:rsid w:val="009A0EAF"/>
    <w:rsid w:val="009A1056"/>
    <w:rsid w:val="009A14DD"/>
    <w:rsid w:val="009A19B2"/>
    <w:rsid w:val="009A2381"/>
    <w:rsid w:val="009A2BF4"/>
    <w:rsid w:val="009A3071"/>
    <w:rsid w:val="009A3264"/>
    <w:rsid w:val="009A32F8"/>
    <w:rsid w:val="009A352D"/>
    <w:rsid w:val="009A4466"/>
    <w:rsid w:val="009A4515"/>
    <w:rsid w:val="009A4D4A"/>
    <w:rsid w:val="009A523C"/>
    <w:rsid w:val="009A5325"/>
    <w:rsid w:val="009A553A"/>
    <w:rsid w:val="009A56F8"/>
    <w:rsid w:val="009A5918"/>
    <w:rsid w:val="009A6837"/>
    <w:rsid w:val="009A69EE"/>
    <w:rsid w:val="009A6B17"/>
    <w:rsid w:val="009A7C20"/>
    <w:rsid w:val="009A950E"/>
    <w:rsid w:val="009B03F3"/>
    <w:rsid w:val="009B0B29"/>
    <w:rsid w:val="009B1B0D"/>
    <w:rsid w:val="009B250A"/>
    <w:rsid w:val="009B25A8"/>
    <w:rsid w:val="009B26A3"/>
    <w:rsid w:val="009B3132"/>
    <w:rsid w:val="009B3725"/>
    <w:rsid w:val="009B38DA"/>
    <w:rsid w:val="009B3A14"/>
    <w:rsid w:val="009B3C08"/>
    <w:rsid w:val="009B421B"/>
    <w:rsid w:val="009B550D"/>
    <w:rsid w:val="009B58E9"/>
    <w:rsid w:val="009B66F7"/>
    <w:rsid w:val="009B6D97"/>
    <w:rsid w:val="009B7641"/>
    <w:rsid w:val="009C00E8"/>
    <w:rsid w:val="009C0DA6"/>
    <w:rsid w:val="009C0E08"/>
    <w:rsid w:val="009C1CC2"/>
    <w:rsid w:val="009C1CE5"/>
    <w:rsid w:val="009C2145"/>
    <w:rsid w:val="009C2660"/>
    <w:rsid w:val="009C398F"/>
    <w:rsid w:val="009C4551"/>
    <w:rsid w:val="009C47C5"/>
    <w:rsid w:val="009C4CA2"/>
    <w:rsid w:val="009C4EA5"/>
    <w:rsid w:val="009C547E"/>
    <w:rsid w:val="009C5CD3"/>
    <w:rsid w:val="009C5D49"/>
    <w:rsid w:val="009C6068"/>
    <w:rsid w:val="009C6456"/>
    <w:rsid w:val="009C69B7"/>
    <w:rsid w:val="009C7249"/>
    <w:rsid w:val="009C74FD"/>
    <w:rsid w:val="009C75ED"/>
    <w:rsid w:val="009C77B8"/>
    <w:rsid w:val="009C788C"/>
    <w:rsid w:val="009D08B9"/>
    <w:rsid w:val="009D0D1E"/>
    <w:rsid w:val="009D0EAB"/>
    <w:rsid w:val="009D10D7"/>
    <w:rsid w:val="009D1947"/>
    <w:rsid w:val="009D1F47"/>
    <w:rsid w:val="009D2294"/>
    <w:rsid w:val="009D254B"/>
    <w:rsid w:val="009D2646"/>
    <w:rsid w:val="009D30AE"/>
    <w:rsid w:val="009D33DB"/>
    <w:rsid w:val="009D3892"/>
    <w:rsid w:val="009D3C11"/>
    <w:rsid w:val="009D44B7"/>
    <w:rsid w:val="009D4EB4"/>
    <w:rsid w:val="009D5416"/>
    <w:rsid w:val="009D5989"/>
    <w:rsid w:val="009D59EB"/>
    <w:rsid w:val="009D5D81"/>
    <w:rsid w:val="009D6927"/>
    <w:rsid w:val="009D6F27"/>
    <w:rsid w:val="009D7179"/>
    <w:rsid w:val="009D7577"/>
    <w:rsid w:val="009D76F8"/>
    <w:rsid w:val="009D7A75"/>
    <w:rsid w:val="009E04B5"/>
    <w:rsid w:val="009E05B0"/>
    <w:rsid w:val="009E094C"/>
    <w:rsid w:val="009E0965"/>
    <w:rsid w:val="009E1704"/>
    <w:rsid w:val="009E1976"/>
    <w:rsid w:val="009E1BE8"/>
    <w:rsid w:val="009E1FEB"/>
    <w:rsid w:val="009E20CD"/>
    <w:rsid w:val="009E242C"/>
    <w:rsid w:val="009E2669"/>
    <w:rsid w:val="009E289C"/>
    <w:rsid w:val="009E2A2D"/>
    <w:rsid w:val="009E2DD7"/>
    <w:rsid w:val="009E4135"/>
    <w:rsid w:val="009E4574"/>
    <w:rsid w:val="009E487E"/>
    <w:rsid w:val="009E504C"/>
    <w:rsid w:val="009E5291"/>
    <w:rsid w:val="009E544E"/>
    <w:rsid w:val="009E5527"/>
    <w:rsid w:val="009E55C3"/>
    <w:rsid w:val="009E572E"/>
    <w:rsid w:val="009E57CA"/>
    <w:rsid w:val="009E608D"/>
    <w:rsid w:val="009E61A5"/>
    <w:rsid w:val="009E655C"/>
    <w:rsid w:val="009E6676"/>
    <w:rsid w:val="009E6F08"/>
    <w:rsid w:val="009E6F52"/>
    <w:rsid w:val="009E76D3"/>
    <w:rsid w:val="009E79CD"/>
    <w:rsid w:val="009E7FD2"/>
    <w:rsid w:val="009F0376"/>
    <w:rsid w:val="009F0381"/>
    <w:rsid w:val="009F27BA"/>
    <w:rsid w:val="009F2E08"/>
    <w:rsid w:val="009F3A59"/>
    <w:rsid w:val="009F3BF2"/>
    <w:rsid w:val="009F4B5C"/>
    <w:rsid w:val="009F4C3A"/>
    <w:rsid w:val="009F527D"/>
    <w:rsid w:val="009F549F"/>
    <w:rsid w:val="009F6010"/>
    <w:rsid w:val="009F6649"/>
    <w:rsid w:val="009F67BF"/>
    <w:rsid w:val="009F6C69"/>
    <w:rsid w:val="009F6FCB"/>
    <w:rsid w:val="009F78EB"/>
    <w:rsid w:val="009FA5CC"/>
    <w:rsid w:val="00A00055"/>
    <w:rsid w:val="00A001F0"/>
    <w:rsid w:val="00A0163E"/>
    <w:rsid w:val="00A0256B"/>
    <w:rsid w:val="00A0314A"/>
    <w:rsid w:val="00A0441D"/>
    <w:rsid w:val="00A04A1F"/>
    <w:rsid w:val="00A04B0C"/>
    <w:rsid w:val="00A04DBA"/>
    <w:rsid w:val="00A05442"/>
    <w:rsid w:val="00A0553D"/>
    <w:rsid w:val="00A062FB"/>
    <w:rsid w:val="00A06B32"/>
    <w:rsid w:val="00A072C3"/>
    <w:rsid w:val="00A073AB"/>
    <w:rsid w:val="00A073B1"/>
    <w:rsid w:val="00A076D5"/>
    <w:rsid w:val="00A077A4"/>
    <w:rsid w:val="00A078CC"/>
    <w:rsid w:val="00A07CC0"/>
    <w:rsid w:val="00A07F57"/>
    <w:rsid w:val="00A10522"/>
    <w:rsid w:val="00A11198"/>
    <w:rsid w:val="00A11593"/>
    <w:rsid w:val="00A11774"/>
    <w:rsid w:val="00A118EC"/>
    <w:rsid w:val="00A11D98"/>
    <w:rsid w:val="00A11FF0"/>
    <w:rsid w:val="00A12DB1"/>
    <w:rsid w:val="00A12F9A"/>
    <w:rsid w:val="00A13015"/>
    <w:rsid w:val="00A1305B"/>
    <w:rsid w:val="00A1431A"/>
    <w:rsid w:val="00A14F2D"/>
    <w:rsid w:val="00A15318"/>
    <w:rsid w:val="00A162C8"/>
    <w:rsid w:val="00A1654F"/>
    <w:rsid w:val="00A16654"/>
    <w:rsid w:val="00A16B01"/>
    <w:rsid w:val="00A17A9F"/>
    <w:rsid w:val="00A17FF9"/>
    <w:rsid w:val="00A200A8"/>
    <w:rsid w:val="00A21343"/>
    <w:rsid w:val="00A21CFB"/>
    <w:rsid w:val="00A22288"/>
    <w:rsid w:val="00A22933"/>
    <w:rsid w:val="00A22998"/>
    <w:rsid w:val="00A229D4"/>
    <w:rsid w:val="00A22A40"/>
    <w:rsid w:val="00A22C5A"/>
    <w:rsid w:val="00A236D7"/>
    <w:rsid w:val="00A23997"/>
    <w:rsid w:val="00A23A5F"/>
    <w:rsid w:val="00A2464B"/>
    <w:rsid w:val="00A24791"/>
    <w:rsid w:val="00A24BDA"/>
    <w:rsid w:val="00A24C13"/>
    <w:rsid w:val="00A24C7E"/>
    <w:rsid w:val="00A24D61"/>
    <w:rsid w:val="00A24EBF"/>
    <w:rsid w:val="00A2502F"/>
    <w:rsid w:val="00A250E8"/>
    <w:rsid w:val="00A2625E"/>
    <w:rsid w:val="00A26436"/>
    <w:rsid w:val="00A26721"/>
    <w:rsid w:val="00A2674D"/>
    <w:rsid w:val="00A26BED"/>
    <w:rsid w:val="00A27067"/>
    <w:rsid w:val="00A2777F"/>
    <w:rsid w:val="00A27897"/>
    <w:rsid w:val="00A27B09"/>
    <w:rsid w:val="00A27CA9"/>
    <w:rsid w:val="00A27E42"/>
    <w:rsid w:val="00A27FC3"/>
    <w:rsid w:val="00A29869"/>
    <w:rsid w:val="00A3017D"/>
    <w:rsid w:val="00A301D0"/>
    <w:rsid w:val="00A30E55"/>
    <w:rsid w:val="00A3133A"/>
    <w:rsid w:val="00A31BC3"/>
    <w:rsid w:val="00A31F89"/>
    <w:rsid w:val="00A321BC"/>
    <w:rsid w:val="00A32AED"/>
    <w:rsid w:val="00A32F3A"/>
    <w:rsid w:val="00A332D5"/>
    <w:rsid w:val="00A33A03"/>
    <w:rsid w:val="00A34032"/>
    <w:rsid w:val="00A34984"/>
    <w:rsid w:val="00A349B5"/>
    <w:rsid w:val="00A3742C"/>
    <w:rsid w:val="00A3748E"/>
    <w:rsid w:val="00A40271"/>
    <w:rsid w:val="00A404EC"/>
    <w:rsid w:val="00A408DF"/>
    <w:rsid w:val="00A40F6A"/>
    <w:rsid w:val="00A40FB5"/>
    <w:rsid w:val="00A41D37"/>
    <w:rsid w:val="00A43487"/>
    <w:rsid w:val="00A43534"/>
    <w:rsid w:val="00A43697"/>
    <w:rsid w:val="00A43797"/>
    <w:rsid w:val="00A437FE"/>
    <w:rsid w:val="00A43B67"/>
    <w:rsid w:val="00A4437A"/>
    <w:rsid w:val="00A44538"/>
    <w:rsid w:val="00A44603"/>
    <w:rsid w:val="00A446B6"/>
    <w:rsid w:val="00A44E1A"/>
    <w:rsid w:val="00A44E90"/>
    <w:rsid w:val="00A45052"/>
    <w:rsid w:val="00A45593"/>
    <w:rsid w:val="00A45941"/>
    <w:rsid w:val="00A45D44"/>
    <w:rsid w:val="00A45E40"/>
    <w:rsid w:val="00A46114"/>
    <w:rsid w:val="00A464D0"/>
    <w:rsid w:val="00A46B68"/>
    <w:rsid w:val="00A47319"/>
    <w:rsid w:val="00A47358"/>
    <w:rsid w:val="00A47794"/>
    <w:rsid w:val="00A500BF"/>
    <w:rsid w:val="00A50666"/>
    <w:rsid w:val="00A5119B"/>
    <w:rsid w:val="00A513E4"/>
    <w:rsid w:val="00A51488"/>
    <w:rsid w:val="00A51EE4"/>
    <w:rsid w:val="00A51FF3"/>
    <w:rsid w:val="00A52251"/>
    <w:rsid w:val="00A52A70"/>
    <w:rsid w:val="00A52E58"/>
    <w:rsid w:val="00A5381C"/>
    <w:rsid w:val="00A5419B"/>
    <w:rsid w:val="00A542FA"/>
    <w:rsid w:val="00A5458F"/>
    <w:rsid w:val="00A54E44"/>
    <w:rsid w:val="00A553C7"/>
    <w:rsid w:val="00A568CD"/>
    <w:rsid w:val="00A575D0"/>
    <w:rsid w:val="00A577EB"/>
    <w:rsid w:val="00A57B69"/>
    <w:rsid w:val="00A57C91"/>
    <w:rsid w:val="00A57CB4"/>
    <w:rsid w:val="00A5DD03"/>
    <w:rsid w:val="00A6062D"/>
    <w:rsid w:val="00A60FBD"/>
    <w:rsid w:val="00A61237"/>
    <w:rsid w:val="00A61909"/>
    <w:rsid w:val="00A62317"/>
    <w:rsid w:val="00A62E21"/>
    <w:rsid w:val="00A635C1"/>
    <w:rsid w:val="00A636D9"/>
    <w:rsid w:val="00A63CF4"/>
    <w:rsid w:val="00A63FAE"/>
    <w:rsid w:val="00A6423B"/>
    <w:rsid w:val="00A649DC"/>
    <w:rsid w:val="00A64BCD"/>
    <w:rsid w:val="00A64F98"/>
    <w:rsid w:val="00A6545D"/>
    <w:rsid w:val="00A65656"/>
    <w:rsid w:val="00A6594E"/>
    <w:rsid w:val="00A65B8B"/>
    <w:rsid w:val="00A65C14"/>
    <w:rsid w:val="00A65C3E"/>
    <w:rsid w:val="00A65E40"/>
    <w:rsid w:val="00A65E48"/>
    <w:rsid w:val="00A65F31"/>
    <w:rsid w:val="00A66B73"/>
    <w:rsid w:val="00A6701C"/>
    <w:rsid w:val="00A705A9"/>
    <w:rsid w:val="00A706D1"/>
    <w:rsid w:val="00A707FF"/>
    <w:rsid w:val="00A70BE2"/>
    <w:rsid w:val="00A70D56"/>
    <w:rsid w:val="00A70F82"/>
    <w:rsid w:val="00A710ED"/>
    <w:rsid w:val="00A71665"/>
    <w:rsid w:val="00A71712"/>
    <w:rsid w:val="00A71AEA"/>
    <w:rsid w:val="00A71F56"/>
    <w:rsid w:val="00A722F0"/>
    <w:rsid w:val="00A7231A"/>
    <w:rsid w:val="00A727A9"/>
    <w:rsid w:val="00A72D6E"/>
    <w:rsid w:val="00A7365B"/>
    <w:rsid w:val="00A73709"/>
    <w:rsid w:val="00A7392D"/>
    <w:rsid w:val="00A744AD"/>
    <w:rsid w:val="00A74DEB"/>
    <w:rsid w:val="00A75BCB"/>
    <w:rsid w:val="00A75EC2"/>
    <w:rsid w:val="00A7659E"/>
    <w:rsid w:val="00A76F4F"/>
    <w:rsid w:val="00A776AD"/>
    <w:rsid w:val="00A778B9"/>
    <w:rsid w:val="00A77995"/>
    <w:rsid w:val="00A77DA4"/>
    <w:rsid w:val="00A803B1"/>
    <w:rsid w:val="00A80878"/>
    <w:rsid w:val="00A80AD3"/>
    <w:rsid w:val="00A8117A"/>
    <w:rsid w:val="00A811F4"/>
    <w:rsid w:val="00A81732"/>
    <w:rsid w:val="00A817BC"/>
    <w:rsid w:val="00A81B8F"/>
    <w:rsid w:val="00A822C5"/>
    <w:rsid w:val="00A82801"/>
    <w:rsid w:val="00A82926"/>
    <w:rsid w:val="00A83052"/>
    <w:rsid w:val="00A8365C"/>
    <w:rsid w:val="00A836E5"/>
    <w:rsid w:val="00A83802"/>
    <w:rsid w:val="00A83B12"/>
    <w:rsid w:val="00A83ED4"/>
    <w:rsid w:val="00A84340"/>
    <w:rsid w:val="00A84DEE"/>
    <w:rsid w:val="00A84E53"/>
    <w:rsid w:val="00A85D85"/>
    <w:rsid w:val="00A86683"/>
    <w:rsid w:val="00A867BB"/>
    <w:rsid w:val="00A87FD3"/>
    <w:rsid w:val="00A8DF18"/>
    <w:rsid w:val="00A90941"/>
    <w:rsid w:val="00A90C98"/>
    <w:rsid w:val="00A911A0"/>
    <w:rsid w:val="00A91261"/>
    <w:rsid w:val="00A92E8E"/>
    <w:rsid w:val="00A93058"/>
    <w:rsid w:val="00A930EB"/>
    <w:rsid w:val="00A936F8"/>
    <w:rsid w:val="00A93E97"/>
    <w:rsid w:val="00A94E3F"/>
    <w:rsid w:val="00A94F8C"/>
    <w:rsid w:val="00A958DB"/>
    <w:rsid w:val="00A9609A"/>
    <w:rsid w:val="00A96260"/>
    <w:rsid w:val="00A9681C"/>
    <w:rsid w:val="00A96888"/>
    <w:rsid w:val="00A968CD"/>
    <w:rsid w:val="00A969F1"/>
    <w:rsid w:val="00A96A32"/>
    <w:rsid w:val="00A96B29"/>
    <w:rsid w:val="00A96E23"/>
    <w:rsid w:val="00A96FAE"/>
    <w:rsid w:val="00A9763D"/>
    <w:rsid w:val="00A97CA3"/>
    <w:rsid w:val="00A97D6A"/>
    <w:rsid w:val="00A9C79F"/>
    <w:rsid w:val="00AA0360"/>
    <w:rsid w:val="00AA0AA6"/>
    <w:rsid w:val="00AA0B6C"/>
    <w:rsid w:val="00AA0E05"/>
    <w:rsid w:val="00AA1958"/>
    <w:rsid w:val="00AA1FE3"/>
    <w:rsid w:val="00AA2056"/>
    <w:rsid w:val="00AA28B1"/>
    <w:rsid w:val="00AA2A15"/>
    <w:rsid w:val="00AA2C01"/>
    <w:rsid w:val="00AA33AB"/>
    <w:rsid w:val="00AA350A"/>
    <w:rsid w:val="00AA364C"/>
    <w:rsid w:val="00AA3669"/>
    <w:rsid w:val="00AA38B1"/>
    <w:rsid w:val="00AA3963"/>
    <w:rsid w:val="00AA3C7C"/>
    <w:rsid w:val="00AA4677"/>
    <w:rsid w:val="00AA46ED"/>
    <w:rsid w:val="00AA4736"/>
    <w:rsid w:val="00AA491A"/>
    <w:rsid w:val="00AA4F8B"/>
    <w:rsid w:val="00AA51C3"/>
    <w:rsid w:val="00AA5F2D"/>
    <w:rsid w:val="00AA7323"/>
    <w:rsid w:val="00AA752A"/>
    <w:rsid w:val="00AA79B3"/>
    <w:rsid w:val="00AB1003"/>
    <w:rsid w:val="00AB1053"/>
    <w:rsid w:val="00AB1B9B"/>
    <w:rsid w:val="00AB2356"/>
    <w:rsid w:val="00AB2B15"/>
    <w:rsid w:val="00AB2F4C"/>
    <w:rsid w:val="00AB2F53"/>
    <w:rsid w:val="00AB331E"/>
    <w:rsid w:val="00AB3346"/>
    <w:rsid w:val="00AB352B"/>
    <w:rsid w:val="00AB3943"/>
    <w:rsid w:val="00AB3F02"/>
    <w:rsid w:val="00AB437E"/>
    <w:rsid w:val="00AB4677"/>
    <w:rsid w:val="00AB4957"/>
    <w:rsid w:val="00AB4C39"/>
    <w:rsid w:val="00AB4E62"/>
    <w:rsid w:val="00AB5100"/>
    <w:rsid w:val="00AB533A"/>
    <w:rsid w:val="00AB59D5"/>
    <w:rsid w:val="00AB5AB5"/>
    <w:rsid w:val="00AB5E8A"/>
    <w:rsid w:val="00AB5FFC"/>
    <w:rsid w:val="00AB6478"/>
    <w:rsid w:val="00AB67C2"/>
    <w:rsid w:val="00AB75AE"/>
    <w:rsid w:val="00AB75E3"/>
    <w:rsid w:val="00AB7CF9"/>
    <w:rsid w:val="00AB7D5E"/>
    <w:rsid w:val="00AB7F73"/>
    <w:rsid w:val="00AC057F"/>
    <w:rsid w:val="00AC0A51"/>
    <w:rsid w:val="00AC0FAA"/>
    <w:rsid w:val="00AC1A1E"/>
    <w:rsid w:val="00AC1C5F"/>
    <w:rsid w:val="00AC1CAC"/>
    <w:rsid w:val="00AC1DB0"/>
    <w:rsid w:val="00AC1E4A"/>
    <w:rsid w:val="00AC2165"/>
    <w:rsid w:val="00AC22DB"/>
    <w:rsid w:val="00AC24F0"/>
    <w:rsid w:val="00AC307D"/>
    <w:rsid w:val="00AC3CE7"/>
    <w:rsid w:val="00AC4F74"/>
    <w:rsid w:val="00AC5BBD"/>
    <w:rsid w:val="00AC62A1"/>
    <w:rsid w:val="00AC718C"/>
    <w:rsid w:val="00AC7762"/>
    <w:rsid w:val="00AC7D69"/>
    <w:rsid w:val="00AD03A1"/>
    <w:rsid w:val="00AD0752"/>
    <w:rsid w:val="00AD0A0B"/>
    <w:rsid w:val="00AD0D5D"/>
    <w:rsid w:val="00AD101D"/>
    <w:rsid w:val="00AD1305"/>
    <w:rsid w:val="00AD14D8"/>
    <w:rsid w:val="00AD15D2"/>
    <w:rsid w:val="00AD1BA4"/>
    <w:rsid w:val="00AD229D"/>
    <w:rsid w:val="00AD2545"/>
    <w:rsid w:val="00AD284D"/>
    <w:rsid w:val="00AD2959"/>
    <w:rsid w:val="00AD2B79"/>
    <w:rsid w:val="00AD2C40"/>
    <w:rsid w:val="00AD341D"/>
    <w:rsid w:val="00AD35BF"/>
    <w:rsid w:val="00AD424A"/>
    <w:rsid w:val="00AD447D"/>
    <w:rsid w:val="00AD495F"/>
    <w:rsid w:val="00AD5097"/>
    <w:rsid w:val="00AD52E8"/>
    <w:rsid w:val="00AD5C51"/>
    <w:rsid w:val="00AD5F87"/>
    <w:rsid w:val="00AD60D6"/>
    <w:rsid w:val="00AD6655"/>
    <w:rsid w:val="00AD6847"/>
    <w:rsid w:val="00AD706A"/>
    <w:rsid w:val="00AD7284"/>
    <w:rsid w:val="00AD76BC"/>
    <w:rsid w:val="00AD77B7"/>
    <w:rsid w:val="00AE066E"/>
    <w:rsid w:val="00AE073C"/>
    <w:rsid w:val="00AE07C9"/>
    <w:rsid w:val="00AE1430"/>
    <w:rsid w:val="00AE18F0"/>
    <w:rsid w:val="00AE2DAF"/>
    <w:rsid w:val="00AE2FD5"/>
    <w:rsid w:val="00AE30C6"/>
    <w:rsid w:val="00AE34E6"/>
    <w:rsid w:val="00AE3A49"/>
    <w:rsid w:val="00AE3C5D"/>
    <w:rsid w:val="00AE3E1C"/>
    <w:rsid w:val="00AE48B1"/>
    <w:rsid w:val="00AE49FB"/>
    <w:rsid w:val="00AE4E33"/>
    <w:rsid w:val="00AE53A9"/>
    <w:rsid w:val="00AE545F"/>
    <w:rsid w:val="00AE5694"/>
    <w:rsid w:val="00AE5849"/>
    <w:rsid w:val="00AE5CC2"/>
    <w:rsid w:val="00AE64E3"/>
    <w:rsid w:val="00AE6724"/>
    <w:rsid w:val="00AF0149"/>
    <w:rsid w:val="00AF0399"/>
    <w:rsid w:val="00AF18CB"/>
    <w:rsid w:val="00AF1D1F"/>
    <w:rsid w:val="00AF2176"/>
    <w:rsid w:val="00AF23AC"/>
    <w:rsid w:val="00AF2555"/>
    <w:rsid w:val="00AF2BA7"/>
    <w:rsid w:val="00AF3502"/>
    <w:rsid w:val="00AF3829"/>
    <w:rsid w:val="00AF4378"/>
    <w:rsid w:val="00AF44D6"/>
    <w:rsid w:val="00AF510F"/>
    <w:rsid w:val="00AF5873"/>
    <w:rsid w:val="00AF58C6"/>
    <w:rsid w:val="00AF6D2E"/>
    <w:rsid w:val="00AF7754"/>
    <w:rsid w:val="00AF7ADE"/>
    <w:rsid w:val="00B002D0"/>
    <w:rsid w:val="00B00F22"/>
    <w:rsid w:val="00B01D0B"/>
    <w:rsid w:val="00B01DD8"/>
    <w:rsid w:val="00B01FE2"/>
    <w:rsid w:val="00B033E8"/>
    <w:rsid w:val="00B035D5"/>
    <w:rsid w:val="00B042E4"/>
    <w:rsid w:val="00B0499A"/>
    <w:rsid w:val="00B04A63"/>
    <w:rsid w:val="00B04B33"/>
    <w:rsid w:val="00B051FB"/>
    <w:rsid w:val="00B05433"/>
    <w:rsid w:val="00B05D87"/>
    <w:rsid w:val="00B0645F"/>
    <w:rsid w:val="00B0780C"/>
    <w:rsid w:val="00B07893"/>
    <w:rsid w:val="00B11820"/>
    <w:rsid w:val="00B1182A"/>
    <w:rsid w:val="00B11AA8"/>
    <w:rsid w:val="00B11FF0"/>
    <w:rsid w:val="00B12034"/>
    <w:rsid w:val="00B12F0B"/>
    <w:rsid w:val="00B131C0"/>
    <w:rsid w:val="00B13244"/>
    <w:rsid w:val="00B14168"/>
    <w:rsid w:val="00B15499"/>
    <w:rsid w:val="00B1619D"/>
    <w:rsid w:val="00B164FC"/>
    <w:rsid w:val="00B1739B"/>
    <w:rsid w:val="00B17F78"/>
    <w:rsid w:val="00B204BF"/>
    <w:rsid w:val="00B21478"/>
    <w:rsid w:val="00B21560"/>
    <w:rsid w:val="00B22163"/>
    <w:rsid w:val="00B222C8"/>
    <w:rsid w:val="00B226A9"/>
    <w:rsid w:val="00B22904"/>
    <w:rsid w:val="00B22DFD"/>
    <w:rsid w:val="00B22E9B"/>
    <w:rsid w:val="00B2368C"/>
    <w:rsid w:val="00B23690"/>
    <w:rsid w:val="00B24662"/>
    <w:rsid w:val="00B24DFC"/>
    <w:rsid w:val="00B25695"/>
    <w:rsid w:val="00B25BA8"/>
    <w:rsid w:val="00B25C8F"/>
    <w:rsid w:val="00B2607E"/>
    <w:rsid w:val="00B26323"/>
    <w:rsid w:val="00B26904"/>
    <w:rsid w:val="00B26AE2"/>
    <w:rsid w:val="00B26B7B"/>
    <w:rsid w:val="00B27464"/>
    <w:rsid w:val="00B27D33"/>
    <w:rsid w:val="00B2BD76"/>
    <w:rsid w:val="00B302FA"/>
    <w:rsid w:val="00B30707"/>
    <w:rsid w:val="00B307E7"/>
    <w:rsid w:val="00B30B4D"/>
    <w:rsid w:val="00B310EB"/>
    <w:rsid w:val="00B316BF"/>
    <w:rsid w:val="00B31823"/>
    <w:rsid w:val="00B3209D"/>
    <w:rsid w:val="00B3240F"/>
    <w:rsid w:val="00B329F4"/>
    <w:rsid w:val="00B3392C"/>
    <w:rsid w:val="00B339BC"/>
    <w:rsid w:val="00B3415E"/>
    <w:rsid w:val="00B341A3"/>
    <w:rsid w:val="00B34939"/>
    <w:rsid w:val="00B355A7"/>
    <w:rsid w:val="00B367E9"/>
    <w:rsid w:val="00B36B4D"/>
    <w:rsid w:val="00B402D7"/>
    <w:rsid w:val="00B40A99"/>
    <w:rsid w:val="00B40CD7"/>
    <w:rsid w:val="00B4101A"/>
    <w:rsid w:val="00B416A9"/>
    <w:rsid w:val="00B41AE1"/>
    <w:rsid w:val="00B41CFD"/>
    <w:rsid w:val="00B4209A"/>
    <w:rsid w:val="00B4209F"/>
    <w:rsid w:val="00B42175"/>
    <w:rsid w:val="00B42A15"/>
    <w:rsid w:val="00B42DE6"/>
    <w:rsid w:val="00B42FE6"/>
    <w:rsid w:val="00B432AA"/>
    <w:rsid w:val="00B43727"/>
    <w:rsid w:val="00B437F1"/>
    <w:rsid w:val="00B43939"/>
    <w:rsid w:val="00B43ABE"/>
    <w:rsid w:val="00B43E62"/>
    <w:rsid w:val="00B4478F"/>
    <w:rsid w:val="00B44842"/>
    <w:rsid w:val="00B459CA"/>
    <w:rsid w:val="00B46184"/>
    <w:rsid w:val="00B4622F"/>
    <w:rsid w:val="00B46603"/>
    <w:rsid w:val="00B467D4"/>
    <w:rsid w:val="00B46B17"/>
    <w:rsid w:val="00B46C63"/>
    <w:rsid w:val="00B475C5"/>
    <w:rsid w:val="00B47ABF"/>
    <w:rsid w:val="00B50478"/>
    <w:rsid w:val="00B504ED"/>
    <w:rsid w:val="00B50AF2"/>
    <w:rsid w:val="00B50B2E"/>
    <w:rsid w:val="00B516A7"/>
    <w:rsid w:val="00B516FE"/>
    <w:rsid w:val="00B517D2"/>
    <w:rsid w:val="00B5185A"/>
    <w:rsid w:val="00B5224B"/>
    <w:rsid w:val="00B52E30"/>
    <w:rsid w:val="00B53648"/>
    <w:rsid w:val="00B538D8"/>
    <w:rsid w:val="00B53AA6"/>
    <w:rsid w:val="00B53B37"/>
    <w:rsid w:val="00B53BDB"/>
    <w:rsid w:val="00B53EAD"/>
    <w:rsid w:val="00B546C4"/>
    <w:rsid w:val="00B5540D"/>
    <w:rsid w:val="00B55581"/>
    <w:rsid w:val="00B555B6"/>
    <w:rsid w:val="00B558C9"/>
    <w:rsid w:val="00B55A14"/>
    <w:rsid w:val="00B55FC2"/>
    <w:rsid w:val="00B56C86"/>
    <w:rsid w:val="00B57108"/>
    <w:rsid w:val="00B57175"/>
    <w:rsid w:val="00B57995"/>
    <w:rsid w:val="00B57CE9"/>
    <w:rsid w:val="00B602AD"/>
    <w:rsid w:val="00B604FF"/>
    <w:rsid w:val="00B60A57"/>
    <w:rsid w:val="00B62AF6"/>
    <w:rsid w:val="00B62C2C"/>
    <w:rsid w:val="00B63427"/>
    <w:rsid w:val="00B635FA"/>
    <w:rsid w:val="00B639B6"/>
    <w:rsid w:val="00B640C2"/>
    <w:rsid w:val="00B64406"/>
    <w:rsid w:val="00B6534D"/>
    <w:rsid w:val="00B65618"/>
    <w:rsid w:val="00B659C0"/>
    <w:rsid w:val="00B66155"/>
    <w:rsid w:val="00B66C2C"/>
    <w:rsid w:val="00B66E1A"/>
    <w:rsid w:val="00B67224"/>
    <w:rsid w:val="00B6740A"/>
    <w:rsid w:val="00B675CC"/>
    <w:rsid w:val="00B678CE"/>
    <w:rsid w:val="00B679BA"/>
    <w:rsid w:val="00B67A87"/>
    <w:rsid w:val="00B67EF7"/>
    <w:rsid w:val="00B7089C"/>
    <w:rsid w:val="00B70C4B"/>
    <w:rsid w:val="00B71183"/>
    <w:rsid w:val="00B71A4E"/>
    <w:rsid w:val="00B71A8A"/>
    <w:rsid w:val="00B72264"/>
    <w:rsid w:val="00B72372"/>
    <w:rsid w:val="00B72BE9"/>
    <w:rsid w:val="00B72CB7"/>
    <w:rsid w:val="00B73745"/>
    <w:rsid w:val="00B739D2"/>
    <w:rsid w:val="00B73D8A"/>
    <w:rsid w:val="00B73E54"/>
    <w:rsid w:val="00B74195"/>
    <w:rsid w:val="00B74F59"/>
    <w:rsid w:val="00B75169"/>
    <w:rsid w:val="00B75B73"/>
    <w:rsid w:val="00B762D3"/>
    <w:rsid w:val="00B763DB"/>
    <w:rsid w:val="00B76AAA"/>
    <w:rsid w:val="00B76C61"/>
    <w:rsid w:val="00B76F8B"/>
    <w:rsid w:val="00B770FB"/>
    <w:rsid w:val="00B77359"/>
    <w:rsid w:val="00B77373"/>
    <w:rsid w:val="00B77A9F"/>
    <w:rsid w:val="00B77B12"/>
    <w:rsid w:val="00B7C907"/>
    <w:rsid w:val="00B8086B"/>
    <w:rsid w:val="00B808A1"/>
    <w:rsid w:val="00B8133E"/>
    <w:rsid w:val="00B81DC6"/>
    <w:rsid w:val="00B827DD"/>
    <w:rsid w:val="00B82E93"/>
    <w:rsid w:val="00B83935"/>
    <w:rsid w:val="00B8398D"/>
    <w:rsid w:val="00B8399B"/>
    <w:rsid w:val="00B83F99"/>
    <w:rsid w:val="00B84CCC"/>
    <w:rsid w:val="00B84F45"/>
    <w:rsid w:val="00B852CA"/>
    <w:rsid w:val="00B85823"/>
    <w:rsid w:val="00B8593D"/>
    <w:rsid w:val="00B85E48"/>
    <w:rsid w:val="00B8600E"/>
    <w:rsid w:val="00B8671B"/>
    <w:rsid w:val="00B86886"/>
    <w:rsid w:val="00B86F69"/>
    <w:rsid w:val="00B86FF3"/>
    <w:rsid w:val="00B87185"/>
    <w:rsid w:val="00B8741A"/>
    <w:rsid w:val="00B876B9"/>
    <w:rsid w:val="00B87A7B"/>
    <w:rsid w:val="00B87AE9"/>
    <w:rsid w:val="00B87B82"/>
    <w:rsid w:val="00B8EC96"/>
    <w:rsid w:val="00B904D7"/>
    <w:rsid w:val="00B91468"/>
    <w:rsid w:val="00B915E0"/>
    <w:rsid w:val="00B9194A"/>
    <w:rsid w:val="00B92FD5"/>
    <w:rsid w:val="00B94E9B"/>
    <w:rsid w:val="00B95941"/>
    <w:rsid w:val="00B961A5"/>
    <w:rsid w:val="00B9630D"/>
    <w:rsid w:val="00B974EC"/>
    <w:rsid w:val="00B97974"/>
    <w:rsid w:val="00B979A3"/>
    <w:rsid w:val="00BA1746"/>
    <w:rsid w:val="00BA184B"/>
    <w:rsid w:val="00BA2E58"/>
    <w:rsid w:val="00BA33D5"/>
    <w:rsid w:val="00BA33D6"/>
    <w:rsid w:val="00BA3990"/>
    <w:rsid w:val="00BA4E89"/>
    <w:rsid w:val="00BA4FA9"/>
    <w:rsid w:val="00BA515A"/>
    <w:rsid w:val="00BA55E3"/>
    <w:rsid w:val="00BA696D"/>
    <w:rsid w:val="00BA6C2D"/>
    <w:rsid w:val="00BA71B6"/>
    <w:rsid w:val="00BA71EA"/>
    <w:rsid w:val="00BA77DC"/>
    <w:rsid w:val="00BA7F9C"/>
    <w:rsid w:val="00BB01F4"/>
    <w:rsid w:val="00BB0358"/>
    <w:rsid w:val="00BB0388"/>
    <w:rsid w:val="00BB06BA"/>
    <w:rsid w:val="00BB077D"/>
    <w:rsid w:val="00BB0817"/>
    <w:rsid w:val="00BB0AE0"/>
    <w:rsid w:val="00BB11B1"/>
    <w:rsid w:val="00BB1563"/>
    <w:rsid w:val="00BB1943"/>
    <w:rsid w:val="00BB1C95"/>
    <w:rsid w:val="00BB22D4"/>
    <w:rsid w:val="00BB2366"/>
    <w:rsid w:val="00BB27BD"/>
    <w:rsid w:val="00BB2CA7"/>
    <w:rsid w:val="00BB312E"/>
    <w:rsid w:val="00BB366F"/>
    <w:rsid w:val="00BB399A"/>
    <w:rsid w:val="00BB3B4D"/>
    <w:rsid w:val="00BB43D6"/>
    <w:rsid w:val="00BB47E5"/>
    <w:rsid w:val="00BB486F"/>
    <w:rsid w:val="00BB4BB7"/>
    <w:rsid w:val="00BB4DED"/>
    <w:rsid w:val="00BB544F"/>
    <w:rsid w:val="00BB549C"/>
    <w:rsid w:val="00BB552F"/>
    <w:rsid w:val="00BB569F"/>
    <w:rsid w:val="00BB5895"/>
    <w:rsid w:val="00BB58DD"/>
    <w:rsid w:val="00BB64AC"/>
    <w:rsid w:val="00BB665A"/>
    <w:rsid w:val="00BB6BB2"/>
    <w:rsid w:val="00BB6DEA"/>
    <w:rsid w:val="00BB7C77"/>
    <w:rsid w:val="00BB8979"/>
    <w:rsid w:val="00BC0EA4"/>
    <w:rsid w:val="00BC1D69"/>
    <w:rsid w:val="00BC2156"/>
    <w:rsid w:val="00BC2BC8"/>
    <w:rsid w:val="00BC334C"/>
    <w:rsid w:val="00BC3522"/>
    <w:rsid w:val="00BC38FD"/>
    <w:rsid w:val="00BC39E7"/>
    <w:rsid w:val="00BC3D71"/>
    <w:rsid w:val="00BC3DC4"/>
    <w:rsid w:val="00BC3E6B"/>
    <w:rsid w:val="00BC42BE"/>
    <w:rsid w:val="00BC4A0B"/>
    <w:rsid w:val="00BC5489"/>
    <w:rsid w:val="00BC54AA"/>
    <w:rsid w:val="00BC62DF"/>
    <w:rsid w:val="00BC63AD"/>
    <w:rsid w:val="00BC68DC"/>
    <w:rsid w:val="00BC6B96"/>
    <w:rsid w:val="00BC6F41"/>
    <w:rsid w:val="00BC7F1B"/>
    <w:rsid w:val="00BD00BF"/>
    <w:rsid w:val="00BD03AA"/>
    <w:rsid w:val="00BD0D6E"/>
    <w:rsid w:val="00BD111D"/>
    <w:rsid w:val="00BD1ADC"/>
    <w:rsid w:val="00BD1F32"/>
    <w:rsid w:val="00BD2C3B"/>
    <w:rsid w:val="00BD2C78"/>
    <w:rsid w:val="00BD346C"/>
    <w:rsid w:val="00BD3AF1"/>
    <w:rsid w:val="00BD4804"/>
    <w:rsid w:val="00BD49CD"/>
    <w:rsid w:val="00BD523B"/>
    <w:rsid w:val="00BD5934"/>
    <w:rsid w:val="00BD5D42"/>
    <w:rsid w:val="00BD5ED4"/>
    <w:rsid w:val="00BD6AC2"/>
    <w:rsid w:val="00BD6C69"/>
    <w:rsid w:val="00BD6CA5"/>
    <w:rsid w:val="00BD77F7"/>
    <w:rsid w:val="00BD7D43"/>
    <w:rsid w:val="00BD7E4F"/>
    <w:rsid w:val="00BDC5D4"/>
    <w:rsid w:val="00BE025E"/>
    <w:rsid w:val="00BE160B"/>
    <w:rsid w:val="00BE1D9E"/>
    <w:rsid w:val="00BE23D1"/>
    <w:rsid w:val="00BE2884"/>
    <w:rsid w:val="00BE296A"/>
    <w:rsid w:val="00BE29B6"/>
    <w:rsid w:val="00BE2BC9"/>
    <w:rsid w:val="00BE2EA7"/>
    <w:rsid w:val="00BE3118"/>
    <w:rsid w:val="00BE35DB"/>
    <w:rsid w:val="00BE389D"/>
    <w:rsid w:val="00BE4209"/>
    <w:rsid w:val="00BE4560"/>
    <w:rsid w:val="00BE57AD"/>
    <w:rsid w:val="00BE5827"/>
    <w:rsid w:val="00BE582A"/>
    <w:rsid w:val="00BE586B"/>
    <w:rsid w:val="00BE5D38"/>
    <w:rsid w:val="00BE6092"/>
    <w:rsid w:val="00BE6D7B"/>
    <w:rsid w:val="00BE6DD6"/>
    <w:rsid w:val="00BE6E01"/>
    <w:rsid w:val="00BE6F6E"/>
    <w:rsid w:val="00BE72BB"/>
    <w:rsid w:val="00BE7926"/>
    <w:rsid w:val="00BE8153"/>
    <w:rsid w:val="00BF00BE"/>
    <w:rsid w:val="00BF06BD"/>
    <w:rsid w:val="00BF0BA9"/>
    <w:rsid w:val="00BF0FBC"/>
    <w:rsid w:val="00BF159C"/>
    <w:rsid w:val="00BF21F4"/>
    <w:rsid w:val="00BF2942"/>
    <w:rsid w:val="00BF2A42"/>
    <w:rsid w:val="00BF2E4B"/>
    <w:rsid w:val="00BF30DA"/>
    <w:rsid w:val="00BF3781"/>
    <w:rsid w:val="00BF3BC9"/>
    <w:rsid w:val="00BF3BF0"/>
    <w:rsid w:val="00BF4047"/>
    <w:rsid w:val="00BF492F"/>
    <w:rsid w:val="00BF505C"/>
    <w:rsid w:val="00BF5464"/>
    <w:rsid w:val="00BF5726"/>
    <w:rsid w:val="00BF6DB0"/>
    <w:rsid w:val="00BF7005"/>
    <w:rsid w:val="00BF7022"/>
    <w:rsid w:val="00BF7176"/>
    <w:rsid w:val="00BF7E4C"/>
    <w:rsid w:val="00C00828"/>
    <w:rsid w:val="00C00AF5"/>
    <w:rsid w:val="00C0141A"/>
    <w:rsid w:val="00C01905"/>
    <w:rsid w:val="00C026B8"/>
    <w:rsid w:val="00C029DD"/>
    <w:rsid w:val="00C0351A"/>
    <w:rsid w:val="00C03909"/>
    <w:rsid w:val="00C04092"/>
    <w:rsid w:val="00C048BF"/>
    <w:rsid w:val="00C05024"/>
    <w:rsid w:val="00C05093"/>
    <w:rsid w:val="00C054F0"/>
    <w:rsid w:val="00C05999"/>
    <w:rsid w:val="00C059F0"/>
    <w:rsid w:val="00C05EC0"/>
    <w:rsid w:val="00C06601"/>
    <w:rsid w:val="00C066EE"/>
    <w:rsid w:val="00C06964"/>
    <w:rsid w:val="00C07621"/>
    <w:rsid w:val="00C102CE"/>
    <w:rsid w:val="00C10F7A"/>
    <w:rsid w:val="00C11530"/>
    <w:rsid w:val="00C11825"/>
    <w:rsid w:val="00C11C50"/>
    <w:rsid w:val="00C1283D"/>
    <w:rsid w:val="00C12F09"/>
    <w:rsid w:val="00C130DE"/>
    <w:rsid w:val="00C13481"/>
    <w:rsid w:val="00C13CCA"/>
    <w:rsid w:val="00C146FC"/>
    <w:rsid w:val="00C14EF2"/>
    <w:rsid w:val="00C1525F"/>
    <w:rsid w:val="00C1548D"/>
    <w:rsid w:val="00C15D07"/>
    <w:rsid w:val="00C15DFC"/>
    <w:rsid w:val="00C16079"/>
    <w:rsid w:val="00C166D5"/>
    <w:rsid w:val="00C1671F"/>
    <w:rsid w:val="00C16BB9"/>
    <w:rsid w:val="00C16C55"/>
    <w:rsid w:val="00C16CCB"/>
    <w:rsid w:val="00C16D44"/>
    <w:rsid w:val="00C16D73"/>
    <w:rsid w:val="00C16E5A"/>
    <w:rsid w:val="00C16FBF"/>
    <w:rsid w:val="00C171B1"/>
    <w:rsid w:val="00C173F0"/>
    <w:rsid w:val="00C17C09"/>
    <w:rsid w:val="00C200C6"/>
    <w:rsid w:val="00C203B3"/>
    <w:rsid w:val="00C20412"/>
    <w:rsid w:val="00C206B7"/>
    <w:rsid w:val="00C206C5"/>
    <w:rsid w:val="00C20B12"/>
    <w:rsid w:val="00C20F80"/>
    <w:rsid w:val="00C21F06"/>
    <w:rsid w:val="00C22456"/>
    <w:rsid w:val="00C23088"/>
    <w:rsid w:val="00C230CE"/>
    <w:rsid w:val="00C23533"/>
    <w:rsid w:val="00C23B92"/>
    <w:rsid w:val="00C23C19"/>
    <w:rsid w:val="00C24082"/>
    <w:rsid w:val="00C2569D"/>
    <w:rsid w:val="00C25820"/>
    <w:rsid w:val="00C259BC"/>
    <w:rsid w:val="00C25AC5"/>
    <w:rsid w:val="00C25BD6"/>
    <w:rsid w:val="00C261C6"/>
    <w:rsid w:val="00C264A7"/>
    <w:rsid w:val="00C275C3"/>
    <w:rsid w:val="00C276C9"/>
    <w:rsid w:val="00C27802"/>
    <w:rsid w:val="00C27E32"/>
    <w:rsid w:val="00C27FEE"/>
    <w:rsid w:val="00C302CC"/>
    <w:rsid w:val="00C3035F"/>
    <w:rsid w:val="00C3074A"/>
    <w:rsid w:val="00C30A02"/>
    <w:rsid w:val="00C3135F"/>
    <w:rsid w:val="00C31412"/>
    <w:rsid w:val="00C318F8"/>
    <w:rsid w:val="00C32AA8"/>
    <w:rsid w:val="00C3325D"/>
    <w:rsid w:val="00C3342C"/>
    <w:rsid w:val="00C335A7"/>
    <w:rsid w:val="00C33A8C"/>
    <w:rsid w:val="00C33C48"/>
    <w:rsid w:val="00C33DFD"/>
    <w:rsid w:val="00C352C2"/>
    <w:rsid w:val="00C357A0"/>
    <w:rsid w:val="00C35924"/>
    <w:rsid w:val="00C35A9B"/>
    <w:rsid w:val="00C36277"/>
    <w:rsid w:val="00C36425"/>
    <w:rsid w:val="00C36BF1"/>
    <w:rsid w:val="00C3738F"/>
    <w:rsid w:val="00C3745A"/>
    <w:rsid w:val="00C37A12"/>
    <w:rsid w:val="00C403D6"/>
    <w:rsid w:val="00C405F8"/>
    <w:rsid w:val="00C408C4"/>
    <w:rsid w:val="00C409FA"/>
    <w:rsid w:val="00C40C70"/>
    <w:rsid w:val="00C40E09"/>
    <w:rsid w:val="00C40F7B"/>
    <w:rsid w:val="00C420E2"/>
    <w:rsid w:val="00C42B4D"/>
    <w:rsid w:val="00C440E0"/>
    <w:rsid w:val="00C4459B"/>
    <w:rsid w:val="00C448E8"/>
    <w:rsid w:val="00C4523D"/>
    <w:rsid w:val="00C45FFC"/>
    <w:rsid w:val="00C468F9"/>
    <w:rsid w:val="00C46DD2"/>
    <w:rsid w:val="00C47501"/>
    <w:rsid w:val="00C47B16"/>
    <w:rsid w:val="00C47E4B"/>
    <w:rsid w:val="00C5010A"/>
    <w:rsid w:val="00C50408"/>
    <w:rsid w:val="00C50493"/>
    <w:rsid w:val="00C5097D"/>
    <w:rsid w:val="00C51533"/>
    <w:rsid w:val="00C520C7"/>
    <w:rsid w:val="00C5214E"/>
    <w:rsid w:val="00C524A2"/>
    <w:rsid w:val="00C52988"/>
    <w:rsid w:val="00C529F5"/>
    <w:rsid w:val="00C535CC"/>
    <w:rsid w:val="00C53969"/>
    <w:rsid w:val="00C53A14"/>
    <w:rsid w:val="00C53B64"/>
    <w:rsid w:val="00C53EBD"/>
    <w:rsid w:val="00C54288"/>
    <w:rsid w:val="00C54336"/>
    <w:rsid w:val="00C54548"/>
    <w:rsid w:val="00C54BD7"/>
    <w:rsid w:val="00C55069"/>
    <w:rsid w:val="00C5527D"/>
    <w:rsid w:val="00C552B6"/>
    <w:rsid w:val="00C5559A"/>
    <w:rsid w:val="00C557FA"/>
    <w:rsid w:val="00C562BE"/>
    <w:rsid w:val="00C56303"/>
    <w:rsid w:val="00C566FD"/>
    <w:rsid w:val="00C56941"/>
    <w:rsid w:val="00C5723D"/>
    <w:rsid w:val="00C57F6B"/>
    <w:rsid w:val="00C605E5"/>
    <w:rsid w:val="00C607C9"/>
    <w:rsid w:val="00C60A32"/>
    <w:rsid w:val="00C60D61"/>
    <w:rsid w:val="00C6109B"/>
    <w:rsid w:val="00C61123"/>
    <w:rsid w:val="00C61AAD"/>
    <w:rsid w:val="00C62709"/>
    <w:rsid w:val="00C62C4E"/>
    <w:rsid w:val="00C63615"/>
    <w:rsid w:val="00C63647"/>
    <w:rsid w:val="00C644DD"/>
    <w:rsid w:val="00C65AD0"/>
    <w:rsid w:val="00C660C8"/>
    <w:rsid w:val="00C6658B"/>
    <w:rsid w:val="00C66868"/>
    <w:rsid w:val="00C66B3F"/>
    <w:rsid w:val="00C66E0C"/>
    <w:rsid w:val="00C66F25"/>
    <w:rsid w:val="00C6716F"/>
    <w:rsid w:val="00C671EA"/>
    <w:rsid w:val="00C675BF"/>
    <w:rsid w:val="00C70042"/>
    <w:rsid w:val="00C70186"/>
    <w:rsid w:val="00C70602"/>
    <w:rsid w:val="00C714CC"/>
    <w:rsid w:val="00C71A6A"/>
    <w:rsid w:val="00C7203F"/>
    <w:rsid w:val="00C72277"/>
    <w:rsid w:val="00C72432"/>
    <w:rsid w:val="00C724EB"/>
    <w:rsid w:val="00C73088"/>
    <w:rsid w:val="00C73196"/>
    <w:rsid w:val="00C736B1"/>
    <w:rsid w:val="00C73C27"/>
    <w:rsid w:val="00C73DA5"/>
    <w:rsid w:val="00C73EBD"/>
    <w:rsid w:val="00C7437D"/>
    <w:rsid w:val="00C74562"/>
    <w:rsid w:val="00C74786"/>
    <w:rsid w:val="00C74A15"/>
    <w:rsid w:val="00C74A92"/>
    <w:rsid w:val="00C74B56"/>
    <w:rsid w:val="00C74ECE"/>
    <w:rsid w:val="00C74FFE"/>
    <w:rsid w:val="00C75838"/>
    <w:rsid w:val="00C76E51"/>
    <w:rsid w:val="00C76EDC"/>
    <w:rsid w:val="00C77538"/>
    <w:rsid w:val="00C77AC9"/>
    <w:rsid w:val="00C77F06"/>
    <w:rsid w:val="00C804D7"/>
    <w:rsid w:val="00C8076C"/>
    <w:rsid w:val="00C80FC2"/>
    <w:rsid w:val="00C81273"/>
    <w:rsid w:val="00C81316"/>
    <w:rsid w:val="00C8137A"/>
    <w:rsid w:val="00C81F53"/>
    <w:rsid w:val="00C827C4"/>
    <w:rsid w:val="00C82A49"/>
    <w:rsid w:val="00C82B32"/>
    <w:rsid w:val="00C82C53"/>
    <w:rsid w:val="00C82EF5"/>
    <w:rsid w:val="00C83359"/>
    <w:rsid w:val="00C84530"/>
    <w:rsid w:val="00C8476B"/>
    <w:rsid w:val="00C84E42"/>
    <w:rsid w:val="00C84F66"/>
    <w:rsid w:val="00C84F98"/>
    <w:rsid w:val="00C854E6"/>
    <w:rsid w:val="00C85904"/>
    <w:rsid w:val="00C86688"/>
    <w:rsid w:val="00C86782"/>
    <w:rsid w:val="00C86AFD"/>
    <w:rsid w:val="00C8770F"/>
    <w:rsid w:val="00C877BC"/>
    <w:rsid w:val="00C87BDB"/>
    <w:rsid w:val="00C87E44"/>
    <w:rsid w:val="00C905E2"/>
    <w:rsid w:val="00C906BE"/>
    <w:rsid w:val="00C90DA4"/>
    <w:rsid w:val="00C9116A"/>
    <w:rsid w:val="00C91234"/>
    <w:rsid w:val="00C916E7"/>
    <w:rsid w:val="00C91916"/>
    <w:rsid w:val="00C91A4D"/>
    <w:rsid w:val="00C91DA5"/>
    <w:rsid w:val="00C923FF"/>
    <w:rsid w:val="00C924E8"/>
    <w:rsid w:val="00C92F18"/>
    <w:rsid w:val="00C93849"/>
    <w:rsid w:val="00C93909"/>
    <w:rsid w:val="00C93BE5"/>
    <w:rsid w:val="00C9494D"/>
    <w:rsid w:val="00C94AFF"/>
    <w:rsid w:val="00C94B73"/>
    <w:rsid w:val="00C94BE5"/>
    <w:rsid w:val="00C94D9D"/>
    <w:rsid w:val="00C95E39"/>
    <w:rsid w:val="00C95FB9"/>
    <w:rsid w:val="00C967A3"/>
    <w:rsid w:val="00C96AE0"/>
    <w:rsid w:val="00C96D62"/>
    <w:rsid w:val="00C9736C"/>
    <w:rsid w:val="00C978B4"/>
    <w:rsid w:val="00CA00AE"/>
    <w:rsid w:val="00CA0192"/>
    <w:rsid w:val="00CA0A36"/>
    <w:rsid w:val="00CA0BEF"/>
    <w:rsid w:val="00CA1399"/>
    <w:rsid w:val="00CA1556"/>
    <w:rsid w:val="00CA1D2D"/>
    <w:rsid w:val="00CA1DC8"/>
    <w:rsid w:val="00CA23C6"/>
    <w:rsid w:val="00CA2624"/>
    <w:rsid w:val="00CA31CC"/>
    <w:rsid w:val="00CA338C"/>
    <w:rsid w:val="00CA3416"/>
    <w:rsid w:val="00CA36CD"/>
    <w:rsid w:val="00CA38C0"/>
    <w:rsid w:val="00CA468D"/>
    <w:rsid w:val="00CA4F52"/>
    <w:rsid w:val="00CA5145"/>
    <w:rsid w:val="00CA51C4"/>
    <w:rsid w:val="00CA54AB"/>
    <w:rsid w:val="00CA5AA4"/>
    <w:rsid w:val="00CA5EE6"/>
    <w:rsid w:val="00CA5FC4"/>
    <w:rsid w:val="00CA62DB"/>
    <w:rsid w:val="00CA63C5"/>
    <w:rsid w:val="00CA6C6A"/>
    <w:rsid w:val="00CA6FF9"/>
    <w:rsid w:val="00CA709C"/>
    <w:rsid w:val="00CA70A8"/>
    <w:rsid w:val="00CA7561"/>
    <w:rsid w:val="00CA78FA"/>
    <w:rsid w:val="00CA7BD2"/>
    <w:rsid w:val="00CB0805"/>
    <w:rsid w:val="00CB0BF2"/>
    <w:rsid w:val="00CB0C7E"/>
    <w:rsid w:val="00CB124A"/>
    <w:rsid w:val="00CB1BE1"/>
    <w:rsid w:val="00CB2822"/>
    <w:rsid w:val="00CB2851"/>
    <w:rsid w:val="00CB295E"/>
    <w:rsid w:val="00CB2A45"/>
    <w:rsid w:val="00CB2A47"/>
    <w:rsid w:val="00CB2AC4"/>
    <w:rsid w:val="00CB2E45"/>
    <w:rsid w:val="00CB328A"/>
    <w:rsid w:val="00CB33B6"/>
    <w:rsid w:val="00CB33D9"/>
    <w:rsid w:val="00CB3601"/>
    <w:rsid w:val="00CB3B37"/>
    <w:rsid w:val="00CB3C0A"/>
    <w:rsid w:val="00CB4D2C"/>
    <w:rsid w:val="00CB5245"/>
    <w:rsid w:val="00CB557E"/>
    <w:rsid w:val="00CB5739"/>
    <w:rsid w:val="00CB5B84"/>
    <w:rsid w:val="00CB61A8"/>
    <w:rsid w:val="00CB6BF8"/>
    <w:rsid w:val="00CB6D89"/>
    <w:rsid w:val="00CB6FAD"/>
    <w:rsid w:val="00CB759F"/>
    <w:rsid w:val="00CB7ACC"/>
    <w:rsid w:val="00CB7AEA"/>
    <w:rsid w:val="00CB7D6C"/>
    <w:rsid w:val="00CC0DBE"/>
    <w:rsid w:val="00CC11AC"/>
    <w:rsid w:val="00CC15A5"/>
    <w:rsid w:val="00CC2CD4"/>
    <w:rsid w:val="00CC2EC3"/>
    <w:rsid w:val="00CC3203"/>
    <w:rsid w:val="00CC3AA1"/>
    <w:rsid w:val="00CC4614"/>
    <w:rsid w:val="00CC4A2E"/>
    <w:rsid w:val="00CC4D41"/>
    <w:rsid w:val="00CC4E9A"/>
    <w:rsid w:val="00CC54F9"/>
    <w:rsid w:val="00CC5A68"/>
    <w:rsid w:val="00CC6048"/>
    <w:rsid w:val="00CC6571"/>
    <w:rsid w:val="00CC6A2F"/>
    <w:rsid w:val="00CC7099"/>
    <w:rsid w:val="00CC7348"/>
    <w:rsid w:val="00CC75F1"/>
    <w:rsid w:val="00CC79C5"/>
    <w:rsid w:val="00CC7DF0"/>
    <w:rsid w:val="00CCC059"/>
    <w:rsid w:val="00CD005D"/>
    <w:rsid w:val="00CD021F"/>
    <w:rsid w:val="00CD0499"/>
    <w:rsid w:val="00CD0791"/>
    <w:rsid w:val="00CD093F"/>
    <w:rsid w:val="00CD098C"/>
    <w:rsid w:val="00CD0B30"/>
    <w:rsid w:val="00CD12C6"/>
    <w:rsid w:val="00CD1376"/>
    <w:rsid w:val="00CD14E7"/>
    <w:rsid w:val="00CD185E"/>
    <w:rsid w:val="00CD2975"/>
    <w:rsid w:val="00CD2BE7"/>
    <w:rsid w:val="00CD2F6F"/>
    <w:rsid w:val="00CD3362"/>
    <w:rsid w:val="00CD3630"/>
    <w:rsid w:val="00CD48C4"/>
    <w:rsid w:val="00CD4C3D"/>
    <w:rsid w:val="00CD4E2F"/>
    <w:rsid w:val="00CD532F"/>
    <w:rsid w:val="00CD5367"/>
    <w:rsid w:val="00CD621A"/>
    <w:rsid w:val="00CD6276"/>
    <w:rsid w:val="00CD67E9"/>
    <w:rsid w:val="00CD6C95"/>
    <w:rsid w:val="00CD6DF6"/>
    <w:rsid w:val="00CD6F2A"/>
    <w:rsid w:val="00CD7983"/>
    <w:rsid w:val="00CD79D8"/>
    <w:rsid w:val="00CD7C9D"/>
    <w:rsid w:val="00CD7E46"/>
    <w:rsid w:val="00CD7EED"/>
    <w:rsid w:val="00CE04F3"/>
    <w:rsid w:val="00CE0598"/>
    <w:rsid w:val="00CE05D9"/>
    <w:rsid w:val="00CE0AFC"/>
    <w:rsid w:val="00CE123D"/>
    <w:rsid w:val="00CE1753"/>
    <w:rsid w:val="00CE2542"/>
    <w:rsid w:val="00CE3470"/>
    <w:rsid w:val="00CE3674"/>
    <w:rsid w:val="00CE3792"/>
    <w:rsid w:val="00CE3E99"/>
    <w:rsid w:val="00CE459C"/>
    <w:rsid w:val="00CE46D9"/>
    <w:rsid w:val="00CE4CF7"/>
    <w:rsid w:val="00CE4D8A"/>
    <w:rsid w:val="00CE5D3D"/>
    <w:rsid w:val="00CE64CB"/>
    <w:rsid w:val="00CE6818"/>
    <w:rsid w:val="00CE6AED"/>
    <w:rsid w:val="00CE6DE9"/>
    <w:rsid w:val="00CE6ED7"/>
    <w:rsid w:val="00CE70A4"/>
    <w:rsid w:val="00CE7489"/>
    <w:rsid w:val="00CE781F"/>
    <w:rsid w:val="00CE7CF0"/>
    <w:rsid w:val="00CF015A"/>
    <w:rsid w:val="00CF03A3"/>
    <w:rsid w:val="00CF03B2"/>
    <w:rsid w:val="00CF04EA"/>
    <w:rsid w:val="00CF0705"/>
    <w:rsid w:val="00CF0C05"/>
    <w:rsid w:val="00CF1007"/>
    <w:rsid w:val="00CF1D1F"/>
    <w:rsid w:val="00CF22DE"/>
    <w:rsid w:val="00CF2F9A"/>
    <w:rsid w:val="00CF313B"/>
    <w:rsid w:val="00CF3504"/>
    <w:rsid w:val="00CF3C71"/>
    <w:rsid w:val="00CF3CFE"/>
    <w:rsid w:val="00CF42A8"/>
    <w:rsid w:val="00CF434C"/>
    <w:rsid w:val="00CF4622"/>
    <w:rsid w:val="00CF4740"/>
    <w:rsid w:val="00CF491E"/>
    <w:rsid w:val="00CF6D50"/>
    <w:rsid w:val="00CF7074"/>
    <w:rsid w:val="00CF7264"/>
    <w:rsid w:val="00CF78D1"/>
    <w:rsid w:val="00D0034D"/>
    <w:rsid w:val="00D008E5"/>
    <w:rsid w:val="00D008E7"/>
    <w:rsid w:val="00D01793"/>
    <w:rsid w:val="00D01A9C"/>
    <w:rsid w:val="00D0232E"/>
    <w:rsid w:val="00D0329A"/>
    <w:rsid w:val="00D03399"/>
    <w:rsid w:val="00D034AB"/>
    <w:rsid w:val="00D0366D"/>
    <w:rsid w:val="00D03D17"/>
    <w:rsid w:val="00D03D4C"/>
    <w:rsid w:val="00D03FCA"/>
    <w:rsid w:val="00D04674"/>
    <w:rsid w:val="00D04699"/>
    <w:rsid w:val="00D04D46"/>
    <w:rsid w:val="00D050FE"/>
    <w:rsid w:val="00D057C3"/>
    <w:rsid w:val="00D05FE7"/>
    <w:rsid w:val="00D0612F"/>
    <w:rsid w:val="00D06157"/>
    <w:rsid w:val="00D072D1"/>
    <w:rsid w:val="00D0789A"/>
    <w:rsid w:val="00D07EDB"/>
    <w:rsid w:val="00D10CDE"/>
    <w:rsid w:val="00D10D50"/>
    <w:rsid w:val="00D11327"/>
    <w:rsid w:val="00D11341"/>
    <w:rsid w:val="00D11FA3"/>
    <w:rsid w:val="00D124A2"/>
    <w:rsid w:val="00D12518"/>
    <w:rsid w:val="00D12B3C"/>
    <w:rsid w:val="00D1347F"/>
    <w:rsid w:val="00D1348E"/>
    <w:rsid w:val="00D134AF"/>
    <w:rsid w:val="00D14441"/>
    <w:rsid w:val="00D1492D"/>
    <w:rsid w:val="00D14E14"/>
    <w:rsid w:val="00D1683D"/>
    <w:rsid w:val="00D169B7"/>
    <w:rsid w:val="00D16A46"/>
    <w:rsid w:val="00D171F1"/>
    <w:rsid w:val="00D1744F"/>
    <w:rsid w:val="00D17CD8"/>
    <w:rsid w:val="00D20132"/>
    <w:rsid w:val="00D201CC"/>
    <w:rsid w:val="00D204C8"/>
    <w:rsid w:val="00D21236"/>
    <w:rsid w:val="00D2184D"/>
    <w:rsid w:val="00D22283"/>
    <w:rsid w:val="00D22448"/>
    <w:rsid w:val="00D229B3"/>
    <w:rsid w:val="00D22A8B"/>
    <w:rsid w:val="00D22CFB"/>
    <w:rsid w:val="00D23081"/>
    <w:rsid w:val="00D23192"/>
    <w:rsid w:val="00D23CBF"/>
    <w:rsid w:val="00D2473D"/>
    <w:rsid w:val="00D24AD2"/>
    <w:rsid w:val="00D25122"/>
    <w:rsid w:val="00D256C1"/>
    <w:rsid w:val="00D25726"/>
    <w:rsid w:val="00D25B52"/>
    <w:rsid w:val="00D264D9"/>
    <w:rsid w:val="00D26A34"/>
    <w:rsid w:val="00D304F4"/>
    <w:rsid w:val="00D30A7E"/>
    <w:rsid w:val="00D310BD"/>
    <w:rsid w:val="00D31FB5"/>
    <w:rsid w:val="00D32A53"/>
    <w:rsid w:val="00D32F8C"/>
    <w:rsid w:val="00D33C1B"/>
    <w:rsid w:val="00D34756"/>
    <w:rsid w:val="00D347BF"/>
    <w:rsid w:val="00D349D0"/>
    <w:rsid w:val="00D3526D"/>
    <w:rsid w:val="00D35583"/>
    <w:rsid w:val="00D35B60"/>
    <w:rsid w:val="00D37801"/>
    <w:rsid w:val="00D3782B"/>
    <w:rsid w:val="00D4031A"/>
    <w:rsid w:val="00D405EA"/>
    <w:rsid w:val="00D40BEB"/>
    <w:rsid w:val="00D4121B"/>
    <w:rsid w:val="00D41AC0"/>
    <w:rsid w:val="00D41E0B"/>
    <w:rsid w:val="00D423E8"/>
    <w:rsid w:val="00D42484"/>
    <w:rsid w:val="00D4270C"/>
    <w:rsid w:val="00D42952"/>
    <w:rsid w:val="00D42CFD"/>
    <w:rsid w:val="00D42F59"/>
    <w:rsid w:val="00D43272"/>
    <w:rsid w:val="00D43551"/>
    <w:rsid w:val="00D442FB"/>
    <w:rsid w:val="00D44AD2"/>
    <w:rsid w:val="00D44B5B"/>
    <w:rsid w:val="00D44F84"/>
    <w:rsid w:val="00D44FAC"/>
    <w:rsid w:val="00D45078"/>
    <w:rsid w:val="00D466D0"/>
    <w:rsid w:val="00D46ABA"/>
    <w:rsid w:val="00D46BD6"/>
    <w:rsid w:val="00D474D2"/>
    <w:rsid w:val="00D4784E"/>
    <w:rsid w:val="00D478A2"/>
    <w:rsid w:val="00D48285"/>
    <w:rsid w:val="00D5017D"/>
    <w:rsid w:val="00D502E3"/>
    <w:rsid w:val="00D50796"/>
    <w:rsid w:val="00D51671"/>
    <w:rsid w:val="00D52A16"/>
    <w:rsid w:val="00D53B7E"/>
    <w:rsid w:val="00D53D04"/>
    <w:rsid w:val="00D53E01"/>
    <w:rsid w:val="00D55864"/>
    <w:rsid w:val="00D55880"/>
    <w:rsid w:val="00D5674C"/>
    <w:rsid w:val="00D5726A"/>
    <w:rsid w:val="00D58FBA"/>
    <w:rsid w:val="00D6009B"/>
    <w:rsid w:val="00D6014F"/>
    <w:rsid w:val="00D602F9"/>
    <w:rsid w:val="00D60335"/>
    <w:rsid w:val="00D60CEB"/>
    <w:rsid w:val="00D6104B"/>
    <w:rsid w:val="00D6294E"/>
    <w:rsid w:val="00D62BA2"/>
    <w:rsid w:val="00D62C16"/>
    <w:rsid w:val="00D6303B"/>
    <w:rsid w:val="00D630AA"/>
    <w:rsid w:val="00D63174"/>
    <w:rsid w:val="00D63444"/>
    <w:rsid w:val="00D63C5B"/>
    <w:rsid w:val="00D645EE"/>
    <w:rsid w:val="00D64698"/>
    <w:rsid w:val="00D64819"/>
    <w:rsid w:val="00D648E7"/>
    <w:rsid w:val="00D6491D"/>
    <w:rsid w:val="00D653BE"/>
    <w:rsid w:val="00D6552D"/>
    <w:rsid w:val="00D659C4"/>
    <w:rsid w:val="00D65C6C"/>
    <w:rsid w:val="00D65D81"/>
    <w:rsid w:val="00D666F1"/>
    <w:rsid w:val="00D66774"/>
    <w:rsid w:val="00D668C1"/>
    <w:rsid w:val="00D668D8"/>
    <w:rsid w:val="00D66D25"/>
    <w:rsid w:val="00D67285"/>
    <w:rsid w:val="00D677F0"/>
    <w:rsid w:val="00D67B01"/>
    <w:rsid w:val="00D67BE7"/>
    <w:rsid w:val="00D701DC"/>
    <w:rsid w:val="00D702A2"/>
    <w:rsid w:val="00D71FE5"/>
    <w:rsid w:val="00D7217B"/>
    <w:rsid w:val="00D7224E"/>
    <w:rsid w:val="00D725B3"/>
    <w:rsid w:val="00D72A0B"/>
    <w:rsid w:val="00D733A2"/>
    <w:rsid w:val="00D73706"/>
    <w:rsid w:val="00D7380F"/>
    <w:rsid w:val="00D73A4F"/>
    <w:rsid w:val="00D74149"/>
    <w:rsid w:val="00D74C1C"/>
    <w:rsid w:val="00D74F6E"/>
    <w:rsid w:val="00D7524B"/>
    <w:rsid w:val="00D7568D"/>
    <w:rsid w:val="00D756D3"/>
    <w:rsid w:val="00D75A49"/>
    <w:rsid w:val="00D75EF8"/>
    <w:rsid w:val="00D76470"/>
    <w:rsid w:val="00D766F6"/>
    <w:rsid w:val="00D76869"/>
    <w:rsid w:val="00D7716D"/>
    <w:rsid w:val="00D80BEC"/>
    <w:rsid w:val="00D80CFD"/>
    <w:rsid w:val="00D80FEF"/>
    <w:rsid w:val="00D817E6"/>
    <w:rsid w:val="00D82047"/>
    <w:rsid w:val="00D8271E"/>
    <w:rsid w:val="00D830E9"/>
    <w:rsid w:val="00D84194"/>
    <w:rsid w:val="00D84400"/>
    <w:rsid w:val="00D8458F"/>
    <w:rsid w:val="00D8472C"/>
    <w:rsid w:val="00D84A57"/>
    <w:rsid w:val="00D853F7"/>
    <w:rsid w:val="00D85887"/>
    <w:rsid w:val="00D863A2"/>
    <w:rsid w:val="00D8647E"/>
    <w:rsid w:val="00D868C9"/>
    <w:rsid w:val="00D86A76"/>
    <w:rsid w:val="00D87428"/>
    <w:rsid w:val="00D87FF5"/>
    <w:rsid w:val="00D902F1"/>
    <w:rsid w:val="00D90668"/>
    <w:rsid w:val="00D90A89"/>
    <w:rsid w:val="00D912AC"/>
    <w:rsid w:val="00D915B6"/>
    <w:rsid w:val="00D916F0"/>
    <w:rsid w:val="00D923BA"/>
    <w:rsid w:val="00D930EB"/>
    <w:rsid w:val="00D93458"/>
    <w:rsid w:val="00D937A3"/>
    <w:rsid w:val="00D944AF"/>
    <w:rsid w:val="00D94AFF"/>
    <w:rsid w:val="00D94C64"/>
    <w:rsid w:val="00D9591F"/>
    <w:rsid w:val="00D95C8F"/>
    <w:rsid w:val="00D95DBA"/>
    <w:rsid w:val="00D9617E"/>
    <w:rsid w:val="00D96CC8"/>
    <w:rsid w:val="00D979B4"/>
    <w:rsid w:val="00DA0121"/>
    <w:rsid w:val="00DA055C"/>
    <w:rsid w:val="00DA0D8D"/>
    <w:rsid w:val="00DA191E"/>
    <w:rsid w:val="00DA2579"/>
    <w:rsid w:val="00DA25A0"/>
    <w:rsid w:val="00DA281B"/>
    <w:rsid w:val="00DA2A2B"/>
    <w:rsid w:val="00DA2B38"/>
    <w:rsid w:val="00DA313E"/>
    <w:rsid w:val="00DA3638"/>
    <w:rsid w:val="00DA3D72"/>
    <w:rsid w:val="00DA4DD3"/>
    <w:rsid w:val="00DA4E03"/>
    <w:rsid w:val="00DA5695"/>
    <w:rsid w:val="00DA570F"/>
    <w:rsid w:val="00DA5D84"/>
    <w:rsid w:val="00DA6178"/>
    <w:rsid w:val="00DA6935"/>
    <w:rsid w:val="00DA77C4"/>
    <w:rsid w:val="00DA79E4"/>
    <w:rsid w:val="00DA7A30"/>
    <w:rsid w:val="00DA7DD4"/>
    <w:rsid w:val="00DA7F33"/>
    <w:rsid w:val="00DB00F7"/>
    <w:rsid w:val="00DB0392"/>
    <w:rsid w:val="00DB082D"/>
    <w:rsid w:val="00DB08B4"/>
    <w:rsid w:val="00DB0988"/>
    <w:rsid w:val="00DB0F28"/>
    <w:rsid w:val="00DB1489"/>
    <w:rsid w:val="00DB16E1"/>
    <w:rsid w:val="00DB17B1"/>
    <w:rsid w:val="00DB1E14"/>
    <w:rsid w:val="00DB28A8"/>
    <w:rsid w:val="00DB37C7"/>
    <w:rsid w:val="00DB3B2F"/>
    <w:rsid w:val="00DB3B9E"/>
    <w:rsid w:val="00DB4777"/>
    <w:rsid w:val="00DB491F"/>
    <w:rsid w:val="00DB5238"/>
    <w:rsid w:val="00DB595B"/>
    <w:rsid w:val="00DB5BF9"/>
    <w:rsid w:val="00DB5C58"/>
    <w:rsid w:val="00DB67EA"/>
    <w:rsid w:val="00DB6F89"/>
    <w:rsid w:val="00DB77C7"/>
    <w:rsid w:val="00DB77D3"/>
    <w:rsid w:val="00DB7F82"/>
    <w:rsid w:val="00DC0BE3"/>
    <w:rsid w:val="00DC13FE"/>
    <w:rsid w:val="00DC1998"/>
    <w:rsid w:val="00DC1E06"/>
    <w:rsid w:val="00DC23FB"/>
    <w:rsid w:val="00DC258D"/>
    <w:rsid w:val="00DC269A"/>
    <w:rsid w:val="00DC3026"/>
    <w:rsid w:val="00DC30F0"/>
    <w:rsid w:val="00DC315C"/>
    <w:rsid w:val="00DC3A24"/>
    <w:rsid w:val="00DC3C26"/>
    <w:rsid w:val="00DC3E9F"/>
    <w:rsid w:val="00DC4046"/>
    <w:rsid w:val="00DC4817"/>
    <w:rsid w:val="00DC4F90"/>
    <w:rsid w:val="00DC51F5"/>
    <w:rsid w:val="00DC5E4B"/>
    <w:rsid w:val="00DC610A"/>
    <w:rsid w:val="00DC61C8"/>
    <w:rsid w:val="00DC6304"/>
    <w:rsid w:val="00DC66EA"/>
    <w:rsid w:val="00DC6733"/>
    <w:rsid w:val="00DC6BFF"/>
    <w:rsid w:val="00DC70DC"/>
    <w:rsid w:val="00DD057E"/>
    <w:rsid w:val="00DD06F4"/>
    <w:rsid w:val="00DD079C"/>
    <w:rsid w:val="00DD08D5"/>
    <w:rsid w:val="00DD0EE3"/>
    <w:rsid w:val="00DD1B37"/>
    <w:rsid w:val="00DD295F"/>
    <w:rsid w:val="00DD2E7A"/>
    <w:rsid w:val="00DD3504"/>
    <w:rsid w:val="00DD3891"/>
    <w:rsid w:val="00DD3B99"/>
    <w:rsid w:val="00DD3BD7"/>
    <w:rsid w:val="00DD3D1E"/>
    <w:rsid w:val="00DD4219"/>
    <w:rsid w:val="00DD4A74"/>
    <w:rsid w:val="00DD5377"/>
    <w:rsid w:val="00DD5CA2"/>
    <w:rsid w:val="00DD5DC0"/>
    <w:rsid w:val="00DD65FF"/>
    <w:rsid w:val="00DD6838"/>
    <w:rsid w:val="00DD726F"/>
    <w:rsid w:val="00DD75AC"/>
    <w:rsid w:val="00DD7F4A"/>
    <w:rsid w:val="00DE0631"/>
    <w:rsid w:val="00DE0968"/>
    <w:rsid w:val="00DE09EE"/>
    <w:rsid w:val="00DE0F99"/>
    <w:rsid w:val="00DE270A"/>
    <w:rsid w:val="00DE36FD"/>
    <w:rsid w:val="00DE4444"/>
    <w:rsid w:val="00DE4991"/>
    <w:rsid w:val="00DE4E9A"/>
    <w:rsid w:val="00DE4F25"/>
    <w:rsid w:val="00DE5051"/>
    <w:rsid w:val="00DE52FD"/>
    <w:rsid w:val="00DE5E3B"/>
    <w:rsid w:val="00DE60B3"/>
    <w:rsid w:val="00DE61BC"/>
    <w:rsid w:val="00DE6E3D"/>
    <w:rsid w:val="00DE6E50"/>
    <w:rsid w:val="00DE74D7"/>
    <w:rsid w:val="00DE758E"/>
    <w:rsid w:val="00DE7B7B"/>
    <w:rsid w:val="00DE7F74"/>
    <w:rsid w:val="00DF0A99"/>
    <w:rsid w:val="00DF10B9"/>
    <w:rsid w:val="00DF1429"/>
    <w:rsid w:val="00DF16F5"/>
    <w:rsid w:val="00DF1C52"/>
    <w:rsid w:val="00DF1F25"/>
    <w:rsid w:val="00DF3454"/>
    <w:rsid w:val="00DF36B8"/>
    <w:rsid w:val="00DF372C"/>
    <w:rsid w:val="00DF37C8"/>
    <w:rsid w:val="00DF3B78"/>
    <w:rsid w:val="00DF446E"/>
    <w:rsid w:val="00DF4856"/>
    <w:rsid w:val="00DF5006"/>
    <w:rsid w:val="00DF5A0D"/>
    <w:rsid w:val="00DF667C"/>
    <w:rsid w:val="00DF6931"/>
    <w:rsid w:val="00DF6B97"/>
    <w:rsid w:val="00DF7591"/>
    <w:rsid w:val="00DF7948"/>
    <w:rsid w:val="00DF7DDB"/>
    <w:rsid w:val="00DF7F43"/>
    <w:rsid w:val="00E000C4"/>
    <w:rsid w:val="00E00767"/>
    <w:rsid w:val="00E012F5"/>
    <w:rsid w:val="00E01791"/>
    <w:rsid w:val="00E020B6"/>
    <w:rsid w:val="00E0219C"/>
    <w:rsid w:val="00E03436"/>
    <w:rsid w:val="00E03DAB"/>
    <w:rsid w:val="00E062D4"/>
    <w:rsid w:val="00E06397"/>
    <w:rsid w:val="00E065F4"/>
    <w:rsid w:val="00E06713"/>
    <w:rsid w:val="00E069DC"/>
    <w:rsid w:val="00E07875"/>
    <w:rsid w:val="00E10053"/>
    <w:rsid w:val="00E10510"/>
    <w:rsid w:val="00E10589"/>
    <w:rsid w:val="00E10F1A"/>
    <w:rsid w:val="00E1107B"/>
    <w:rsid w:val="00E1178A"/>
    <w:rsid w:val="00E12B3B"/>
    <w:rsid w:val="00E13C25"/>
    <w:rsid w:val="00E13D57"/>
    <w:rsid w:val="00E140CE"/>
    <w:rsid w:val="00E141F4"/>
    <w:rsid w:val="00E1479F"/>
    <w:rsid w:val="00E15046"/>
    <w:rsid w:val="00E1556A"/>
    <w:rsid w:val="00E157BA"/>
    <w:rsid w:val="00E157E2"/>
    <w:rsid w:val="00E15CFE"/>
    <w:rsid w:val="00E16001"/>
    <w:rsid w:val="00E16589"/>
    <w:rsid w:val="00E1674F"/>
    <w:rsid w:val="00E16F39"/>
    <w:rsid w:val="00E17227"/>
    <w:rsid w:val="00E174D5"/>
    <w:rsid w:val="00E20055"/>
    <w:rsid w:val="00E20B52"/>
    <w:rsid w:val="00E21150"/>
    <w:rsid w:val="00E218E3"/>
    <w:rsid w:val="00E21C4F"/>
    <w:rsid w:val="00E21E90"/>
    <w:rsid w:val="00E22058"/>
    <w:rsid w:val="00E22670"/>
    <w:rsid w:val="00E228F4"/>
    <w:rsid w:val="00E229A6"/>
    <w:rsid w:val="00E229B0"/>
    <w:rsid w:val="00E22AAF"/>
    <w:rsid w:val="00E22EEF"/>
    <w:rsid w:val="00E22FE7"/>
    <w:rsid w:val="00E230D5"/>
    <w:rsid w:val="00E23558"/>
    <w:rsid w:val="00E23B96"/>
    <w:rsid w:val="00E23CDE"/>
    <w:rsid w:val="00E23DF6"/>
    <w:rsid w:val="00E24E8B"/>
    <w:rsid w:val="00E24F0C"/>
    <w:rsid w:val="00E257BA"/>
    <w:rsid w:val="00E25F77"/>
    <w:rsid w:val="00E261ED"/>
    <w:rsid w:val="00E26552"/>
    <w:rsid w:val="00E2667A"/>
    <w:rsid w:val="00E266C5"/>
    <w:rsid w:val="00E2711D"/>
    <w:rsid w:val="00E27261"/>
    <w:rsid w:val="00E27662"/>
    <w:rsid w:val="00E27696"/>
    <w:rsid w:val="00E304DD"/>
    <w:rsid w:val="00E307B8"/>
    <w:rsid w:val="00E31622"/>
    <w:rsid w:val="00E31B69"/>
    <w:rsid w:val="00E320BF"/>
    <w:rsid w:val="00E320C8"/>
    <w:rsid w:val="00E32173"/>
    <w:rsid w:val="00E3237B"/>
    <w:rsid w:val="00E323AB"/>
    <w:rsid w:val="00E33925"/>
    <w:rsid w:val="00E33EBF"/>
    <w:rsid w:val="00E340FE"/>
    <w:rsid w:val="00E348B9"/>
    <w:rsid w:val="00E34AA0"/>
    <w:rsid w:val="00E351A8"/>
    <w:rsid w:val="00E35A9D"/>
    <w:rsid w:val="00E36EFD"/>
    <w:rsid w:val="00E371A6"/>
    <w:rsid w:val="00E37804"/>
    <w:rsid w:val="00E37832"/>
    <w:rsid w:val="00E37B88"/>
    <w:rsid w:val="00E37CB3"/>
    <w:rsid w:val="00E37ED1"/>
    <w:rsid w:val="00E4192D"/>
    <w:rsid w:val="00E41A8B"/>
    <w:rsid w:val="00E41D36"/>
    <w:rsid w:val="00E41EE5"/>
    <w:rsid w:val="00E428D7"/>
    <w:rsid w:val="00E42CF9"/>
    <w:rsid w:val="00E4348E"/>
    <w:rsid w:val="00E43704"/>
    <w:rsid w:val="00E44135"/>
    <w:rsid w:val="00E44647"/>
    <w:rsid w:val="00E44A83"/>
    <w:rsid w:val="00E44ADE"/>
    <w:rsid w:val="00E44B33"/>
    <w:rsid w:val="00E457FF"/>
    <w:rsid w:val="00E46345"/>
    <w:rsid w:val="00E47758"/>
    <w:rsid w:val="00E506D8"/>
    <w:rsid w:val="00E50CCF"/>
    <w:rsid w:val="00E51605"/>
    <w:rsid w:val="00E52100"/>
    <w:rsid w:val="00E52855"/>
    <w:rsid w:val="00E52918"/>
    <w:rsid w:val="00E530A7"/>
    <w:rsid w:val="00E544B0"/>
    <w:rsid w:val="00E54850"/>
    <w:rsid w:val="00E556B6"/>
    <w:rsid w:val="00E55A58"/>
    <w:rsid w:val="00E57535"/>
    <w:rsid w:val="00E57ABB"/>
    <w:rsid w:val="00E57E95"/>
    <w:rsid w:val="00E57ECD"/>
    <w:rsid w:val="00E5D033"/>
    <w:rsid w:val="00E60634"/>
    <w:rsid w:val="00E61057"/>
    <w:rsid w:val="00E614FB"/>
    <w:rsid w:val="00E61502"/>
    <w:rsid w:val="00E61A68"/>
    <w:rsid w:val="00E6254E"/>
    <w:rsid w:val="00E6260E"/>
    <w:rsid w:val="00E62FCD"/>
    <w:rsid w:val="00E63C72"/>
    <w:rsid w:val="00E63D33"/>
    <w:rsid w:val="00E63F3C"/>
    <w:rsid w:val="00E63F84"/>
    <w:rsid w:val="00E647E9"/>
    <w:rsid w:val="00E6504F"/>
    <w:rsid w:val="00E65073"/>
    <w:rsid w:val="00E6518B"/>
    <w:rsid w:val="00E6555D"/>
    <w:rsid w:val="00E65A30"/>
    <w:rsid w:val="00E65C35"/>
    <w:rsid w:val="00E673CA"/>
    <w:rsid w:val="00E676F9"/>
    <w:rsid w:val="00E67A4A"/>
    <w:rsid w:val="00E700E6"/>
    <w:rsid w:val="00E70250"/>
    <w:rsid w:val="00E7040C"/>
    <w:rsid w:val="00E70AFF"/>
    <w:rsid w:val="00E7111A"/>
    <w:rsid w:val="00E716AE"/>
    <w:rsid w:val="00E71E49"/>
    <w:rsid w:val="00E71FF1"/>
    <w:rsid w:val="00E720EB"/>
    <w:rsid w:val="00E7220C"/>
    <w:rsid w:val="00E725BE"/>
    <w:rsid w:val="00E73411"/>
    <w:rsid w:val="00E735C7"/>
    <w:rsid w:val="00E73943"/>
    <w:rsid w:val="00E73C40"/>
    <w:rsid w:val="00E73F54"/>
    <w:rsid w:val="00E74994"/>
    <w:rsid w:val="00E75369"/>
    <w:rsid w:val="00E7635C"/>
    <w:rsid w:val="00E76362"/>
    <w:rsid w:val="00E76E0B"/>
    <w:rsid w:val="00E7717C"/>
    <w:rsid w:val="00E8007F"/>
    <w:rsid w:val="00E80BD9"/>
    <w:rsid w:val="00E80F99"/>
    <w:rsid w:val="00E81161"/>
    <w:rsid w:val="00E816BA"/>
    <w:rsid w:val="00E82289"/>
    <w:rsid w:val="00E822D2"/>
    <w:rsid w:val="00E82A7F"/>
    <w:rsid w:val="00E82DD1"/>
    <w:rsid w:val="00E82FF0"/>
    <w:rsid w:val="00E83196"/>
    <w:rsid w:val="00E833E5"/>
    <w:rsid w:val="00E8387E"/>
    <w:rsid w:val="00E842A9"/>
    <w:rsid w:val="00E84988"/>
    <w:rsid w:val="00E84CBC"/>
    <w:rsid w:val="00E84D44"/>
    <w:rsid w:val="00E85937"/>
    <w:rsid w:val="00E85AB0"/>
    <w:rsid w:val="00E85E71"/>
    <w:rsid w:val="00E860EE"/>
    <w:rsid w:val="00E865D4"/>
    <w:rsid w:val="00E86DE9"/>
    <w:rsid w:val="00E871BF"/>
    <w:rsid w:val="00E875AC"/>
    <w:rsid w:val="00E879BF"/>
    <w:rsid w:val="00E87ACC"/>
    <w:rsid w:val="00E90C79"/>
    <w:rsid w:val="00E91923"/>
    <w:rsid w:val="00E92550"/>
    <w:rsid w:val="00E92CF6"/>
    <w:rsid w:val="00E92FAD"/>
    <w:rsid w:val="00E92FF8"/>
    <w:rsid w:val="00E930AE"/>
    <w:rsid w:val="00E930B6"/>
    <w:rsid w:val="00E93124"/>
    <w:rsid w:val="00E932EB"/>
    <w:rsid w:val="00E938E3"/>
    <w:rsid w:val="00E939EE"/>
    <w:rsid w:val="00E93DB5"/>
    <w:rsid w:val="00E955F8"/>
    <w:rsid w:val="00E96181"/>
    <w:rsid w:val="00E96841"/>
    <w:rsid w:val="00E97AB0"/>
    <w:rsid w:val="00EA001D"/>
    <w:rsid w:val="00EA006F"/>
    <w:rsid w:val="00EA03B8"/>
    <w:rsid w:val="00EA0A13"/>
    <w:rsid w:val="00EA1042"/>
    <w:rsid w:val="00EA122B"/>
    <w:rsid w:val="00EA1B5B"/>
    <w:rsid w:val="00EA1D9B"/>
    <w:rsid w:val="00EA2350"/>
    <w:rsid w:val="00EA2C49"/>
    <w:rsid w:val="00EA2E19"/>
    <w:rsid w:val="00EA3AF2"/>
    <w:rsid w:val="00EA3D98"/>
    <w:rsid w:val="00EA3E5B"/>
    <w:rsid w:val="00EA45B9"/>
    <w:rsid w:val="00EA4AAF"/>
    <w:rsid w:val="00EA531B"/>
    <w:rsid w:val="00EA54FC"/>
    <w:rsid w:val="00EA6202"/>
    <w:rsid w:val="00EA687E"/>
    <w:rsid w:val="00EA6CB3"/>
    <w:rsid w:val="00EA760D"/>
    <w:rsid w:val="00EA7BEB"/>
    <w:rsid w:val="00EB0213"/>
    <w:rsid w:val="00EB1707"/>
    <w:rsid w:val="00EB2B27"/>
    <w:rsid w:val="00EB2BCE"/>
    <w:rsid w:val="00EB2EF4"/>
    <w:rsid w:val="00EB4193"/>
    <w:rsid w:val="00EB44BB"/>
    <w:rsid w:val="00EB4858"/>
    <w:rsid w:val="00EB4A8B"/>
    <w:rsid w:val="00EB50E7"/>
    <w:rsid w:val="00EB55AD"/>
    <w:rsid w:val="00EB5917"/>
    <w:rsid w:val="00EB6122"/>
    <w:rsid w:val="00EB6532"/>
    <w:rsid w:val="00EB6973"/>
    <w:rsid w:val="00EB6BFB"/>
    <w:rsid w:val="00EB6CE1"/>
    <w:rsid w:val="00EC0783"/>
    <w:rsid w:val="00EC0F76"/>
    <w:rsid w:val="00EC1184"/>
    <w:rsid w:val="00EC14C7"/>
    <w:rsid w:val="00EC1AD7"/>
    <w:rsid w:val="00EC2571"/>
    <w:rsid w:val="00EC2737"/>
    <w:rsid w:val="00EC29AA"/>
    <w:rsid w:val="00EC2B08"/>
    <w:rsid w:val="00EC31BF"/>
    <w:rsid w:val="00EC3354"/>
    <w:rsid w:val="00EC3EB6"/>
    <w:rsid w:val="00EC4256"/>
    <w:rsid w:val="00EC4664"/>
    <w:rsid w:val="00EC4AEF"/>
    <w:rsid w:val="00EC5804"/>
    <w:rsid w:val="00EC5963"/>
    <w:rsid w:val="00EC5AC7"/>
    <w:rsid w:val="00EC7000"/>
    <w:rsid w:val="00EC7837"/>
    <w:rsid w:val="00EC7F32"/>
    <w:rsid w:val="00ED06EA"/>
    <w:rsid w:val="00ED0FF0"/>
    <w:rsid w:val="00ED13E8"/>
    <w:rsid w:val="00ED1B90"/>
    <w:rsid w:val="00ED217C"/>
    <w:rsid w:val="00ED225D"/>
    <w:rsid w:val="00ED22CA"/>
    <w:rsid w:val="00ED2A21"/>
    <w:rsid w:val="00ED2CF3"/>
    <w:rsid w:val="00ED34F1"/>
    <w:rsid w:val="00ED3CA9"/>
    <w:rsid w:val="00ED42BF"/>
    <w:rsid w:val="00ED50A6"/>
    <w:rsid w:val="00ED50EA"/>
    <w:rsid w:val="00ED5246"/>
    <w:rsid w:val="00ED548C"/>
    <w:rsid w:val="00ED55A5"/>
    <w:rsid w:val="00ED56F7"/>
    <w:rsid w:val="00ED5803"/>
    <w:rsid w:val="00ED6164"/>
    <w:rsid w:val="00ED673C"/>
    <w:rsid w:val="00ED6D62"/>
    <w:rsid w:val="00EE0305"/>
    <w:rsid w:val="00EE047A"/>
    <w:rsid w:val="00EE0520"/>
    <w:rsid w:val="00EE063E"/>
    <w:rsid w:val="00EE0FBC"/>
    <w:rsid w:val="00EE103D"/>
    <w:rsid w:val="00EE2E3D"/>
    <w:rsid w:val="00EE34B9"/>
    <w:rsid w:val="00EE3915"/>
    <w:rsid w:val="00EE3AB0"/>
    <w:rsid w:val="00EE46EB"/>
    <w:rsid w:val="00EE49C7"/>
    <w:rsid w:val="00EE4BD6"/>
    <w:rsid w:val="00EE4F08"/>
    <w:rsid w:val="00EE5214"/>
    <w:rsid w:val="00EE544E"/>
    <w:rsid w:val="00EE5B0F"/>
    <w:rsid w:val="00EE602B"/>
    <w:rsid w:val="00EE6434"/>
    <w:rsid w:val="00EE67D3"/>
    <w:rsid w:val="00EE6D67"/>
    <w:rsid w:val="00EE6DBD"/>
    <w:rsid w:val="00EE707E"/>
    <w:rsid w:val="00EE7C53"/>
    <w:rsid w:val="00EF00C3"/>
    <w:rsid w:val="00EF00F3"/>
    <w:rsid w:val="00EF016F"/>
    <w:rsid w:val="00EF080B"/>
    <w:rsid w:val="00EF0F5A"/>
    <w:rsid w:val="00EF2383"/>
    <w:rsid w:val="00EF2802"/>
    <w:rsid w:val="00EF2DB7"/>
    <w:rsid w:val="00EF3291"/>
    <w:rsid w:val="00EF3351"/>
    <w:rsid w:val="00EF3932"/>
    <w:rsid w:val="00EF4486"/>
    <w:rsid w:val="00EF4A52"/>
    <w:rsid w:val="00EF4A99"/>
    <w:rsid w:val="00EF5EC1"/>
    <w:rsid w:val="00EF60A0"/>
    <w:rsid w:val="00EF6634"/>
    <w:rsid w:val="00EF69EE"/>
    <w:rsid w:val="00EF6DEB"/>
    <w:rsid w:val="00EF7337"/>
    <w:rsid w:val="00EF75DC"/>
    <w:rsid w:val="00F00172"/>
    <w:rsid w:val="00F00394"/>
    <w:rsid w:val="00F00CCE"/>
    <w:rsid w:val="00F0131D"/>
    <w:rsid w:val="00F01894"/>
    <w:rsid w:val="00F0197C"/>
    <w:rsid w:val="00F01D04"/>
    <w:rsid w:val="00F026F1"/>
    <w:rsid w:val="00F02996"/>
    <w:rsid w:val="00F02ABB"/>
    <w:rsid w:val="00F02E4B"/>
    <w:rsid w:val="00F04576"/>
    <w:rsid w:val="00F04A05"/>
    <w:rsid w:val="00F04E53"/>
    <w:rsid w:val="00F050E2"/>
    <w:rsid w:val="00F052B8"/>
    <w:rsid w:val="00F06A37"/>
    <w:rsid w:val="00F06F26"/>
    <w:rsid w:val="00F07210"/>
    <w:rsid w:val="00F07705"/>
    <w:rsid w:val="00F1065C"/>
    <w:rsid w:val="00F1123E"/>
    <w:rsid w:val="00F11421"/>
    <w:rsid w:val="00F11ACC"/>
    <w:rsid w:val="00F12A24"/>
    <w:rsid w:val="00F13106"/>
    <w:rsid w:val="00F137BF"/>
    <w:rsid w:val="00F145DC"/>
    <w:rsid w:val="00F14F47"/>
    <w:rsid w:val="00F1526B"/>
    <w:rsid w:val="00F15383"/>
    <w:rsid w:val="00F153DE"/>
    <w:rsid w:val="00F15AAF"/>
    <w:rsid w:val="00F15EF4"/>
    <w:rsid w:val="00F1721F"/>
    <w:rsid w:val="00F17384"/>
    <w:rsid w:val="00F173C1"/>
    <w:rsid w:val="00F17A29"/>
    <w:rsid w:val="00F17F1B"/>
    <w:rsid w:val="00F17FBC"/>
    <w:rsid w:val="00F200C1"/>
    <w:rsid w:val="00F2047E"/>
    <w:rsid w:val="00F207DB"/>
    <w:rsid w:val="00F21D58"/>
    <w:rsid w:val="00F22904"/>
    <w:rsid w:val="00F23098"/>
    <w:rsid w:val="00F233C4"/>
    <w:rsid w:val="00F233FA"/>
    <w:rsid w:val="00F247A7"/>
    <w:rsid w:val="00F25233"/>
    <w:rsid w:val="00F2583C"/>
    <w:rsid w:val="00F25D32"/>
    <w:rsid w:val="00F260F0"/>
    <w:rsid w:val="00F2720E"/>
    <w:rsid w:val="00F2744E"/>
    <w:rsid w:val="00F3038D"/>
    <w:rsid w:val="00F30A02"/>
    <w:rsid w:val="00F30B88"/>
    <w:rsid w:val="00F312BA"/>
    <w:rsid w:val="00F315FB"/>
    <w:rsid w:val="00F31651"/>
    <w:rsid w:val="00F31769"/>
    <w:rsid w:val="00F3197E"/>
    <w:rsid w:val="00F31B91"/>
    <w:rsid w:val="00F322C8"/>
    <w:rsid w:val="00F32C32"/>
    <w:rsid w:val="00F33572"/>
    <w:rsid w:val="00F33867"/>
    <w:rsid w:val="00F33D87"/>
    <w:rsid w:val="00F340D8"/>
    <w:rsid w:val="00F344B8"/>
    <w:rsid w:val="00F348E7"/>
    <w:rsid w:val="00F34A4F"/>
    <w:rsid w:val="00F35580"/>
    <w:rsid w:val="00F359A0"/>
    <w:rsid w:val="00F35FB9"/>
    <w:rsid w:val="00F3601A"/>
    <w:rsid w:val="00F36486"/>
    <w:rsid w:val="00F372D2"/>
    <w:rsid w:val="00F3740C"/>
    <w:rsid w:val="00F3760D"/>
    <w:rsid w:val="00F37977"/>
    <w:rsid w:val="00F37B32"/>
    <w:rsid w:val="00F37E86"/>
    <w:rsid w:val="00F40997"/>
    <w:rsid w:val="00F410A2"/>
    <w:rsid w:val="00F41A33"/>
    <w:rsid w:val="00F41DBF"/>
    <w:rsid w:val="00F422AE"/>
    <w:rsid w:val="00F4270E"/>
    <w:rsid w:val="00F431C3"/>
    <w:rsid w:val="00F4381D"/>
    <w:rsid w:val="00F4393C"/>
    <w:rsid w:val="00F43A5E"/>
    <w:rsid w:val="00F43E80"/>
    <w:rsid w:val="00F43FE3"/>
    <w:rsid w:val="00F44598"/>
    <w:rsid w:val="00F44794"/>
    <w:rsid w:val="00F44910"/>
    <w:rsid w:val="00F44A85"/>
    <w:rsid w:val="00F44ACE"/>
    <w:rsid w:val="00F45911"/>
    <w:rsid w:val="00F45ABF"/>
    <w:rsid w:val="00F469C1"/>
    <w:rsid w:val="00F46BAF"/>
    <w:rsid w:val="00F46E4B"/>
    <w:rsid w:val="00F47005"/>
    <w:rsid w:val="00F47A7E"/>
    <w:rsid w:val="00F47FCF"/>
    <w:rsid w:val="00F50064"/>
    <w:rsid w:val="00F50481"/>
    <w:rsid w:val="00F5094D"/>
    <w:rsid w:val="00F50E65"/>
    <w:rsid w:val="00F514D5"/>
    <w:rsid w:val="00F51748"/>
    <w:rsid w:val="00F51B3C"/>
    <w:rsid w:val="00F5256D"/>
    <w:rsid w:val="00F525DF"/>
    <w:rsid w:val="00F53427"/>
    <w:rsid w:val="00F53CF3"/>
    <w:rsid w:val="00F54FD4"/>
    <w:rsid w:val="00F55C2C"/>
    <w:rsid w:val="00F56FB0"/>
    <w:rsid w:val="00F57416"/>
    <w:rsid w:val="00F575CC"/>
    <w:rsid w:val="00F57CF4"/>
    <w:rsid w:val="00F60BF9"/>
    <w:rsid w:val="00F60CDC"/>
    <w:rsid w:val="00F612EA"/>
    <w:rsid w:val="00F621A6"/>
    <w:rsid w:val="00F6241E"/>
    <w:rsid w:val="00F6264E"/>
    <w:rsid w:val="00F626D1"/>
    <w:rsid w:val="00F62BDF"/>
    <w:rsid w:val="00F62C5A"/>
    <w:rsid w:val="00F62D12"/>
    <w:rsid w:val="00F637D8"/>
    <w:rsid w:val="00F64055"/>
    <w:rsid w:val="00F6459B"/>
    <w:rsid w:val="00F64E3D"/>
    <w:rsid w:val="00F65009"/>
    <w:rsid w:val="00F66288"/>
    <w:rsid w:val="00F668AF"/>
    <w:rsid w:val="00F66F53"/>
    <w:rsid w:val="00F67153"/>
    <w:rsid w:val="00F67C77"/>
    <w:rsid w:val="00F7016D"/>
    <w:rsid w:val="00F70686"/>
    <w:rsid w:val="00F70BB9"/>
    <w:rsid w:val="00F70BF8"/>
    <w:rsid w:val="00F7137A"/>
    <w:rsid w:val="00F7137F"/>
    <w:rsid w:val="00F716E3"/>
    <w:rsid w:val="00F71932"/>
    <w:rsid w:val="00F721A4"/>
    <w:rsid w:val="00F723D8"/>
    <w:rsid w:val="00F72925"/>
    <w:rsid w:val="00F72974"/>
    <w:rsid w:val="00F7297A"/>
    <w:rsid w:val="00F72C73"/>
    <w:rsid w:val="00F72F0D"/>
    <w:rsid w:val="00F73F2D"/>
    <w:rsid w:val="00F741CA"/>
    <w:rsid w:val="00F745E5"/>
    <w:rsid w:val="00F74E0D"/>
    <w:rsid w:val="00F7568C"/>
    <w:rsid w:val="00F75B0C"/>
    <w:rsid w:val="00F75BD7"/>
    <w:rsid w:val="00F76384"/>
    <w:rsid w:val="00F76582"/>
    <w:rsid w:val="00F76A76"/>
    <w:rsid w:val="00F7733A"/>
    <w:rsid w:val="00F775FE"/>
    <w:rsid w:val="00F77A09"/>
    <w:rsid w:val="00F81DDF"/>
    <w:rsid w:val="00F81E25"/>
    <w:rsid w:val="00F81EFA"/>
    <w:rsid w:val="00F82096"/>
    <w:rsid w:val="00F82604"/>
    <w:rsid w:val="00F83030"/>
    <w:rsid w:val="00F835E5"/>
    <w:rsid w:val="00F83E3F"/>
    <w:rsid w:val="00F84579"/>
    <w:rsid w:val="00F84D16"/>
    <w:rsid w:val="00F84F9D"/>
    <w:rsid w:val="00F85098"/>
    <w:rsid w:val="00F861BC"/>
    <w:rsid w:val="00F86DFE"/>
    <w:rsid w:val="00F87130"/>
    <w:rsid w:val="00F873B9"/>
    <w:rsid w:val="00F87C87"/>
    <w:rsid w:val="00F90349"/>
    <w:rsid w:val="00F9052B"/>
    <w:rsid w:val="00F90C38"/>
    <w:rsid w:val="00F920F1"/>
    <w:rsid w:val="00F92603"/>
    <w:rsid w:val="00F92E24"/>
    <w:rsid w:val="00F92EF0"/>
    <w:rsid w:val="00F93AAB"/>
    <w:rsid w:val="00F94260"/>
    <w:rsid w:val="00F94CDD"/>
    <w:rsid w:val="00F952C5"/>
    <w:rsid w:val="00F95AB4"/>
    <w:rsid w:val="00F95E5E"/>
    <w:rsid w:val="00F95EA2"/>
    <w:rsid w:val="00F9640D"/>
    <w:rsid w:val="00F964F3"/>
    <w:rsid w:val="00F96595"/>
    <w:rsid w:val="00F96BD4"/>
    <w:rsid w:val="00F96D40"/>
    <w:rsid w:val="00F9740E"/>
    <w:rsid w:val="00F97F08"/>
    <w:rsid w:val="00FA00A3"/>
    <w:rsid w:val="00FA10BE"/>
    <w:rsid w:val="00FA179A"/>
    <w:rsid w:val="00FA18F0"/>
    <w:rsid w:val="00FA1F35"/>
    <w:rsid w:val="00FA1FCE"/>
    <w:rsid w:val="00FA2864"/>
    <w:rsid w:val="00FA2A64"/>
    <w:rsid w:val="00FA2F1B"/>
    <w:rsid w:val="00FA3975"/>
    <w:rsid w:val="00FA39A6"/>
    <w:rsid w:val="00FA3FFC"/>
    <w:rsid w:val="00FA467F"/>
    <w:rsid w:val="00FA4774"/>
    <w:rsid w:val="00FA4B5A"/>
    <w:rsid w:val="00FA5611"/>
    <w:rsid w:val="00FA5FD5"/>
    <w:rsid w:val="00FA6723"/>
    <w:rsid w:val="00FA759D"/>
    <w:rsid w:val="00FA77F5"/>
    <w:rsid w:val="00FB024D"/>
    <w:rsid w:val="00FB0BCC"/>
    <w:rsid w:val="00FB0CF9"/>
    <w:rsid w:val="00FB0DE7"/>
    <w:rsid w:val="00FB18C5"/>
    <w:rsid w:val="00FB18C8"/>
    <w:rsid w:val="00FB2193"/>
    <w:rsid w:val="00FB246F"/>
    <w:rsid w:val="00FB2656"/>
    <w:rsid w:val="00FB2A4D"/>
    <w:rsid w:val="00FB2C00"/>
    <w:rsid w:val="00FB3632"/>
    <w:rsid w:val="00FB374B"/>
    <w:rsid w:val="00FB3922"/>
    <w:rsid w:val="00FB3B3A"/>
    <w:rsid w:val="00FB3FFF"/>
    <w:rsid w:val="00FB4ABA"/>
    <w:rsid w:val="00FB57F1"/>
    <w:rsid w:val="00FB586A"/>
    <w:rsid w:val="00FB5E74"/>
    <w:rsid w:val="00FB6101"/>
    <w:rsid w:val="00FB73E4"/>
    <w:rsid w:val="00FB7873"/>
    <w:rsid w:val="00FB7E0A"/>
    <w:rsid w:val="00FB7FC1"/>
    <w:rsid w:val="00FC0015"/>
    <w:rsid w:val="00FC0832"/>
    <w:rsid w:val="00FC0C8C"/>
    <w:rsid w:val="00FC22CC"/>
    <w:rsid w:val="00FC28BF"/>
    <w:rsid w:val="00FC2BF6"/>
    <w:rsid w:val="00FC2E35"/>
    <w:rsid w:val="00FC43DF"/>
    <w:rsid w:val="00FC445E"/>
    <w:rsid w:val="00FC4F16"/>
    <w:rsid w:val="00FC5146"/>
    <w:rsid w:val="00FC521F"/>
    <w:rsid w:val="00FC5840"/>
    <w:rsid w:val="00FC646F"/>
    <w:rsid w:val="00FC67C3"/>
    <w:rsid w:val="00FC6B6C"/>
    <w:rsid w:val="00FC73BC"/>
    <w:rsid w:val="00FC7530"/>
    <w:rsid w:val="00FC7C2C"/>
    <w:rsid w:val="00FD080A"/>
    <w:rsid w:val="00FD0BC0"/>
    <w:rsid w:val="00FD0BDD"/>
    <w:rsid w:val="00FD10FA"/>
    <w:rsid w:val="00FD142B"/>
    <w:rsid w:val="00FD1A27"/>
    <w:rsid w:val="00FD22A1"/>
    <w:rsid w:val="00FD22E6"/>
    <w:rsid w:val="00FD2600"/>
    <w:rsid w:val="00FD2B39"/>
    <w:rsid w:val="00FD2D5B"/>
    <w:rsid w:val="00FD30CE"/>
    <w:rsid w:val="00FD3F85"/>
    <w:rsid w:val="00FD5A2A"/>
    <w:rsid w:val="00FD61B6"/>
    <w:rsid w:val="00FD625C"/>
    <w:rsid w:val="00FD6388"/>
    <w:rsid w:val="00FD63E8"/>
    <w:rsid w:val="00FD650F"/>
    <w:rsid w:val="00FD65DA"/>
    <w:rsid w:val="00FD670E"/>
    <w:rsid w:val="00FD68D3"/>
    <w:rsid w:val="00FD73DC"/>
    <w:rsid w:val="00FD75FE"/>
    <w:rsid w:val="00FD7D81"/>
    <w:rsid w:val="00FD7DB2"/>
    <w:rsid w:val="00FD7F87"/>
    <w:rsid w:val="00FE0370"/>
    <w:rsid w:val="00FE0BBC"/>
    <w:rsid w:val="00FE0C26"/>
    <w:rsid w:val="00FE1011"/>
    <w:rsid w:val="00FE174D"/>
    <w:rsid w:val="00FE2417"/>
    <w:rsid w:val="00FE2464"/>
    <w:rsid w:val="00FE2CCB"/>
    <w:rsid w:val="00FE2E00"/>
    <w:rsid w:val="00FE31C9"/>
    <w:rsid w:val="00FE3B93"/>
    <w:rsid w:val="00FE3DF2"/>
    <w:rsid w:val="00FE3EAB"/>
    <w:rsid w:val="00FE3F55"/>
    <w:rsid w:val="00FE4187"/>
    <w:rsid w:val="00FE50D0"/>
    <w:rsid w:val="00FE542D"/>
    <w:rsid w:val="00FE5597"/>
    <w:rsid w:val="00FE56BB"/>
    <w:rsid w:val="00FE5D76"/>
    <w:rsid w:val="00FE7D5F"/>
    <w:rsid w:val="00FEE565"/>
    <w:rsid w:val="00FF0676"/>
    <w:rsid w:val="00FF099C"/>
    <w:rsid w:val="00FF1148"/>
    <w:rsid w:val="00FF157A"/>
    <w:rsid w:val="00FF1CE5"/>
    <w:rsid w:val="00FF20BA"/>
    <w:rsid w:val="00FF24C2"/>
    <w:rsid w:val="00FF25E3"/>
    <w:rsid w:val="00FF275D"/>
    <w:rsid w:val="00FF28CE"/>
    <w:rsid w:val="00FF39A8"/>
    <w:rsid w:val="00FF4A26"/>
    <w:rsid w:val="00FF4D7B"/>
    <w:rsid w:val="00FF4EF5"/>
    <w:rsid w:val="00FF5C95"/>
    <w:rsid w:val="00FF6488"/>
    <w:rsid w:val="00FF76D3"/>
    <w:rsid w:val="01011DF9"/>
    <w:rsid w:val="010C1228"/>
    <w:rsid w:val="01171608"/>
    <w:rsid w:val="011E1650"/>
    <w:rsid w:val="011FA947"/>
    <w:rsid w:val="012956BC"/>
    <w:rsid w:val="01295BA8"/>
    <w:rsid w:val="012A8A5A"/>
    <w:rsid w:val="012C1E12"/>
    <w:rsid w:val="012FE777"/>
    <w:rsid w:val="013A55AD"/>
    <w:rsid w:val="013F61EC"/>
    <w:rsid w:val="014C6DBC"/>
    <w:rsid w:val="014FDF04"/>
    <w:rsid w:val="014FF3D7"/>
    <w:rsid w:val="0154D302"/>
    <w:rsid w:val="0155E05E"/>
    <w:rsid w:val="015C93A7"/>
    <w:rsid w:val="01649BA4"/>
    <w:rsid w:val="016ABF97"/>
    <w:rsid w:val="016E16B2"/>
    <w:rsid w:val="016FEE69"/>
    <w:rsid w:val="017C91EB"/>
    <w:rsid w:val="018AAC01"/>
    <w:rsid w:val="018E8249"/>
    <w:rsid w:val="0194D5BB"/>
    <w:rsid w:val="01964C08"/>
    <w:rsid w:val="019C224A"/>
    <w:rsid w:val="019DD39F"/>
    <w:rsid w:val="01A6F1DB"/>
    <w:rsid w:val="01A84D80"/>
    <w:rsid w:val="01A98F0C"/>
    <w:rsid w:val="01ABEF63"/>
    <w:rsid w:val="01B0A075"/>
    <w:rsid w:val="01B56739"/>
    <w:rsid w:val="01BD8EFB"/>
    <w:rsid w:val="01C86AAD"/>
    <w:rsid w:val="01C88662"/>
    <w:rsid w:val="01CF09E3"/>
    <w:rsid w:val="01CFE896"/>
    <w:rsid w:val="01D0F198"/>
    <w:rsid w:val="01D1176B"/>
    <w:rsid w:val="01D3382B"/>
    <w:rsid w:val="01E1652A"/>
    <w:rsid w:val="01E22209"/>
    <w:rsid w:val="01F666B9"/>
    <w:rsid w:val="01F8F38F"/>
    <w:rsid w:val="01FC6DF0"/>
    <w:rsid w:val="020A19DC"/>
    <w:rsid w:val="020B24D9"/>
    <w:rsid w:val="020E9A92"/>
    <w:rsid w:val="02112132"/>
    <w:rsid w:val="0218AF3C"/>
    <w:rsid w:val="02348505"/>
    <w:rsid w:val="0238E48A"/>
    <w:rsid w:val="0238E8F5"/>
    <w:rsid w:val="0246405B"/>
    <w:rsid w:val="02476374"/>
    <w:rsid w:val="0247A3BC"/>
    <w:rsid w:val="024B11DC"/>
    <w:rsid w:val="024E2677"/>
    <w:rsid w:val="0255C71B"/>
    <w:rsid w:val="0257961B"/>
    <w:rsid w:val="025AF83A"/>
    <w:rsid w:val="0268658E"/>
    <w:rsid w:val="02694EFB"/>
    <w:rsid w:val="026C4578"/>
    <w:rsid w:val="02704F3A"/>
    <w:rsid w:val="027244ED"/>
    <w:rsid w:val="02758AC3"/>
    <w:rsid w:val="027A8FC9"/>
    <w:rsid w:val="02855C06"/>
    <w:rsid w:val="02874407"/>
    <w:rsid w:val="0289A493"/>
    <w:rsid w:val="028E4467"/>
    <w:rsid w:val="02903F93"/>
    <w:rsid w:val="0294D196"/>
    <w:rsid w:val="029E2A3B"/>
    <w:rsid w:val="029E6DC0"/>
    <w:rsid w:val="029EC4FA"/>
    <w:rsid w:val="02A0E909"/>
    <w:rsid w:val="02A38138"/>
    <w:rsid w:val="02A58E9A"/>
    <w:rsid w:val="02AA2E56"/>
    <w:rsid w:val="02B480CB"/>
    <w:rsid w:val="02B4E1EE"/>
    <w:rsid w:val="02B567A3"/>
    <w:rsid w:val="02C08DC6"/>
    <w:rsid w:val="02C31F66"/>
    <w:rsid w:val="02CEC392"/>
    <w:rsid w:val="02D01BB4"/>
    <w:rsid w:val="02E5B781"/>
    <w:rsid w:val="02EA6307"/>
    <w:rsid w:val="02EAED98"/>
    <w:rsid w:val="02FAFF17"/>
    <w:rsid w:val="02FF4E15"/>
    <w:rsid w:val="02FFBBCB"/>
    <w:rsid w:val="030CED50"/>
    <w:rsid w:val="03114C79"/>
    <w:rsid w:val="031210E4"/>
    <w:rsid w:val="0318CCFB"/>
    <w:rsid w:val="031A57D4"/>
    <w:rsid w:val="0321BB6E"/>
    <w:rsid w:val="03284CD1"/>
    <w:rsid w:val="033A0285"/>
    <w:rsid w:val="0341F1BE"/>
    <w:rsid w:val="03482300"/>
    <w:rsid w:val="0352A4E8"/>
    <w:rsid w:val="0356258D"/>
    <w:rsid w:val="035FEC9E"/>
    <w:rsid w:val="03602752"/>
    <w:rsid w:val="03649C9D"/>
    <w:rsid w:val="03669B17"/>
    <w:rsid w:val="03686E07"/>
    <w:rsid w:val="036CCD67"/>
    <w:rsid w:val="03764318"/>
    <w:rsid w:val="03793B43"/>
    <w:rsid w:val="037A7305"/>
    <w:rsid w:val="037B1E6D"/>
    <w:rsid w:val="038402F8"/>
    <w:rsid w:val="038A9B1C"/>
    <w:rsid w:val="038BAFDB"/>
    <w:rsid w:val="03926469"/>
    <w:rsid w:val="039D4D84"/>
    <w:rsid w:val="03A030C7"/>
    <w:rsid w:val="03A2FA61"/>
    <w:rsid w:val="03A7443D"/>
    <w:rsid w:val="03AC8112"/>
    <w:rsid w:val="03AF0FFE"/>
    <w:rsid w:val="03AF2410"/>
    <w:rsid w:val="03B5F88E"/>
    <w:rsid w:val="03B999AB"/>
    <w:rsid w:val="03BB8076"/>
    <w:rsid w:val="03C01F6B"/>
    <w:rsid w:val="03C10043"/>
    <w:rsid w:val="03CE75BF"/>
    <w:rsid w:val="03D210D8"/>
    <w:rsid w:val="03EC14A0"/>
    <w:rsid w:val="03F33340"/>
    <w:rsid w:val="03F73847"/>
    <w:rsid w:val="03F76193"/>
    <w:rsid w:val="0403DEEC"/>
    <w:rsid w:val="0408606B"/>
    <w:rsid w:val="04087BDE"/>
    <w:rsid w:val="0408C73E"/>
    <w:rsid w:val="040DB6EC"/>
    <w:rsid w:val="040FDC59"/>
    <w:rsid w:val="0410E512"/>
    <w:rsid w:val="041977F5"/>
    <w:rsid w:val="042E8801"/>
    <w:rsid w:val="042EF8F7"/>
    <w:rsid w:val="042F4CFD"/>
    <w:rsid w:val="04311085"/>
    <w:rsid w:val="043E42C5"/>
    <w:rsid w:val="044755B2"/>
    <w:rsid w:val="0448E3C9"/>
    <w:rsid w:val="044D6350"/>
    <w:rsid w:val="044F0209"/>
    <w:rsid w:val="04504CB6"/>
    <w:rsid w:val="0455AB48"/>
    <w:rsid w:val="045665EB"/>
    <w:rsid w:val="04581704"/>
    <w:rsid w:val="04649663"/>
    <w:rsid w:val="0469582D"/>
    <w:rsid w:val="04702E44"/>
    <w:rsid w:val="04750265"/>
    <w:rsid w:val="04766C7B"/>
    <w:rsid w:val="0484A4C1"/>
    <w:rsid w:val="04875A92"/>
    <w:rsid w:val="04887E07"/>
    <w:rsid w:val="048B872B"/>
    <w:rsid w:val="048CCD63"/>
    <w:rsid w:val="048DC0CA"/>
    <w:rsid w:val="048DDB9E"/>
    <w:rsid w:val="0499F1DF"/>
    <w:rsid w:val="04A0039F"/>
    <w:rsid w:val="04A09128"/>
    <w:rsid w:val="04A16D9E"/>
    <w:rsid w:val="04A82A22"/>
    <w:rsid w:val="04AC85B5"/>
    <w:rsid w:val="04B48161"/>
    <w:rsid w:val="04B62C19"/>
    <w:rsid w:val="04BE67E6"/>
    <w:rsid w:val="04C2B031"/>
    <w:rsid w:val="04C526ED"/>
    <w:rsid w:val="04C774C2"/>
    <w:rsid w:val="04C9B3BD"/>
    <w:rsid w:val="04C9F4F3"/>
    <w:rsid w:val="04CF062F"/>
    <w:rsid w:val="04D2B47F"/>
    <w:rsid w:val="04D3EA8F"/>
    <w:rsid w:val="04D8DF2C"/>
    <w:rsid w:val="04DA140E"/>
    <w:rsid w:val="04DFF775"/>
    <w:rsid w:val="04E81321"/>
    <w:rsid w:val="04E85CB6"/>
    <w:rsid w:val="04EB79F9"/>
    <w:rsid w:val="04ED14CB"/>
    <w:rsid w:val="04F26133"/>
    <w:rsid w:val="04F40031"/>
    <w:rsid w:val="04F57200"/>
    <w:rsid w:val="04F90BF1"/>
    <w:rsid w:val="0503C094"/>
    <w:rsid w:val="0504ABF5"/>
    <w:rsid w:val="05191D3F"/>
    <w:rsid w:val="051F1FC2"/>
    <w:rsid w:val="052C2F31"/>
    <w:rsid w:val="053974A1"/>
    <w:rsid w:val="053B3129"/>
    <w:rsid w:val="05435A94"/>
    <w:rsid w:val="05479BB6"/>
    <w:rsid w:val="0555A1E6"/>
    <w:rsid w:val="0557CC07"/>
    <w:rsid w:val="05593962"/>
    <w:rsid w:val="056686D9"/>
    <w:rsid w:val="0566E87F"/>
    <w:rsid w:val="056AE612"/>
    <w:rsid w:val="056AF591"/>
    <w:rsid w:val="05730D4F"/>
    <w:rsid w:val="05749C87"/>
    <w:rsid w:val="057CA180"/>
    <w:rsid w:val="0582E9B9"/>
    <w:rsid w:val="058D340C"/>
    <w:rsid w:val="058DAE4B"/>
    <w:rsid w:val="058E0F19"/>
    <w:rsid w:val="05903EBA"/>
    <w:rsid w:val="0591A935"/>
    <w:rsid w:val="0594E87D"/>
    <w:rsid w:val="05991FDC"/>
    <w:rsid w:val="059B0E14"/>
    <w:rsid w:val="059C251C"/>
    <w:rsid w:val="059C4359"/>
    <w:rsid w:val="05B1E7D3"/>
    <w:rsid w:val="05B80862"/>
    <w:rsid w:val="05B9764D"/>
    <w:rsid w:val="05C09024"/>
    <w:rsid w:val="05C160FC"/>
    <w:rsid w:val="05C8F5EE"/>
    <w:rsid w:val="05CCE1CE"/>
    <w:rsid w:val="05D238F9"/>
    <w:rsid w:val="05D69E97"/>
    <w:rsid w:val="05DF73F8"/>
    <w:rsid w:val="05E4AC1F"/>
    <w:rsid w:val="05EBD659"/>
    <w:rsid w:val="05ED0716"/>
    <w:rsid w:val="05F3CD30"/>
    <w:rsid w:val="05F3DB21"/>
    <w:rsid w:val="05F420FD"/>
    <w:rsid w:val="05F6DB02"/>
    <w:rsid w:val="06071E18"/>
    <w:rsid w:val="0607DF1D"/>
    <w:rsid w:val="060AB527"/>
    <w:rsid w:val="061BC156"/>
    <w:rsid w:val="0622E6F2"/>
    <w:rsid w:val="06252FDD"/>
    <w:rsid w:val="06269FB4"/>
    <w:rsid w:val="062B62FF"/>
    <w:rsid w:val="062BA082"/>
    <w:rsid w:val="062CACD2"/>
    <w:rsid w:val="06358519"/>
    <w:rsid w:val="06384C23"/>
    <w:rsid w:val="0645601D"/>
    <w:rsid w:val="0647E230"/>
    <w:rsid w:val="064BC932"/>
    <w:rsid w:val="064BD7F9"/>
    <w:rsid w:val="064C0500"/>
    <w:rsid w:val="0652D162"/>
    <w:rsid w:val="0654E944"/>
    <w:rsid w:val="065BDF1C"/>
    <w:rsid w:val="0661E58A"/>
    <w:rsid w:val="06636237"/>
    <w:rsid w:val="06703F95"/>
    <w:rsid w:val="067661DA"/>
    <w:rsid w:val="0677A1F6"/>
    <w:rsid w:val="0678ED2B"/>
    <w:rsid w:val="067ABA90"/>
    <w:rsid w:val="067CC857"/>
    <w:rsid w:val="0685B7AB"/>
    <w:rsid w:val="068BF584"/>
    <w:rsid w:val="068D3C36"/>
    <w:rsid w:val="069226A9"/>
    <w:rsid w:val="0698A603"/>
    <w:rsid w:val="069F2E60"/>
    <w:rsid w:val="06A2934B"/>
    <w:rsid w:val="06A823D7"/>
    <w:rsid w:val="06B762BA"/>
    <w:rsid w:val="06BD3E3F"/>
    <w:rsid w:val="06BFDE24"/>
    <w:rsid w:val="06C42F1B"/>
    <w:rsid w:val="06CC59C4"/>
    <w:rsid w:val="06D059D8"/>
    <w:rsid w:val="06D0EF01"/>
    <w:rsid w:val="06D2A68E"/>
    <w:rsid w:val="06F01763"/>
    <w:rsid w:val="06F45A9F"/>
    <w:rsid w:val="06F80A0F"/>
    <w:rsid w:val="06FB8E76"/>
    <w:rsid w:val="07042678"/>
    <w:rsid w:val="0708D5D3"/>
    <w:rsid w:val="070C37F2"/>
    <w:rsid w:val="07149140"/>
    <w:rsid w:val="0714AE2F"/>
    <w:rsid w:val="0715B219"/>
    <w:rsid w:val="071E7242"/>
    <w:rsid w:val="073066D3"/>
    <w:rsid w:val="07338F8D"/>
    <w:rsid w:val="0735A42C"/>
    <w:rsid w:val="073D819A"/>
    <w:rsid w:val="0744DF96"/>
    <w:rsid w:val="07486B5C"/>
    <w:rsid w:val="07499477"/>
    <w:rsid w:val="07500A03"/>
    <w:rsid w:val="075487B3"/>
    <w:rsid w:val="075A09F1"/>
    <w:rsid w:val="07623C78"/>
    <w:rsid w:val="07631A29"/>
    <w:rsid w:val="07651BD3"/>
    <w:rsid w:val="0767BA9D"/>
    <w:rsid w:val="07718510"/>
    <w:rsid w:val="07823014"/>
    <w:rsid w:val="078E4789"/>
    <w:rsid w:val="078F24B2"/>
    <w:rsid w:val="07904875"/>
    <w:rsid w:val="07987CCF"/>
    <w:rsid w:val="07A03891"/>
    <w:rsid w:val="07A1CCD4"/>
    <w:rsid w:val="07AC1942"/>
    <w:rsid w:val="07AD77F9"/>
    <w:rsid w:val="07CA948B"/>
    <w:rsid w:val="07CC8133"/>
    <w:rsid w:val="07CE1CC7"/>
    <w:rsid w:val="07CFB3E5"/>
    <w:rsid w:val="07D03F1F"/>
    <w:rsid w:val="07D20AD7"/>
    <w:rsid w:val="07D44F62"/>
    <w:rsid w:val="07D8A2BE"/>
    <w:rsid w:val="07EA9FD9"/>
    <w:rsid w:val="07ECCA4B"/>
    <w:rsid w:val="07F17ABF"/>
    <w:rsid w:val="07FF8FAA"/>
    <w:rsid w:val="080FC8ED"/>
    <w:rsid w:val="081AD54B"/>
    <w:rsid w:val="082A82C5"/>
    <w:rsid w:val="082BD5BC"/>
    <w:rsid w:val="0833F387"/>
    <w:rsid w:val="0838F92A"/>
    <w:rsid w:val="083DA13C"/>
    <w:rsid w:val="08402F84"/>
    <w:rsid w:val="0844F488"/>
    <w:rsid w:val="0848BBB2"/>
    <w:rsid w:val="084EC780"/>
    <w:rsid w:val="084F4C61"/>
    <w:rsid w:val="0853F8D8"/>
    <w:rsid w:val="085608DB"/>
    <w:rsid w:val="0858780F"/>
    <w:rsid w:val="085C0487"/>
    <w:rsid w:val="085F9220"/>
    <w:rsid w:val="08665B94"/>
    <w:rsid w:val="086C0FCC"/>
    <w:rsid w:val="086DBF5F"/>
    <w:rsid w:val="086E05FF"/>
    <w:rsid w:val="087CCB67"/>
    <w:rsid w:val="0882B2BF"/>
    <w:rsid w:val="088F673B"/>
    <w:rsid w:val="088FB389"/>
    <w:rsid w:val="0897855B"/>
    <w:rsid w:val="0899BD07"/>
    <w:rsid w:val="089B92FC"/>
    <w:rsid w:val="089C37E7"/>
    <w:rsid w:val="089EB430"/>
    <w:rsid w:val="08A55D0F"/>
    <w:rsid w:val="08B0391D"/>
    <w:rsid w:val="08B0FE25"/>
    <w:rsid w:val="08B36285"/>
    <w:rsid w:val="08B7E8F9"/>
    <w:rsid w:val="08B89AA5"/>
    <w:rsid w:val="08BBAFDA"/>
    <w:rsid w:val="08BF6537"/>
    <w:rsid w:val="08C2E8DC"/>
    <w:rsid w:val="08CA7A3B"/>
    <w:rsid w:val="08D5834D"/>
    <w:rsid w:val="08DA95FB"/>
    <w:rsid w:val="08EC2FFD"/>
    <w:rsid w:val="08F355A0"/>
    <w:rsid w:val="08FD8155"/>
    <w:rsid w:val="08FEA792"/>
    <w:rsid w:val="090667E9"/>
    <w:rsid w:val="090A740F"/>
    <w:rsid w:val="091420C8"/>
    <w:rsid w:val="09156656"/>
    <w:rsid w:val="09193F3F"/>
    <w:rsid w:val="0919E7E0"/>
    <w:rsid w:val="091A0CC5"/>
    <w:rsid w:val="091BA26E"/>
    <w:rsid w:val="091BF746"/>
    <w:rsid w:val="091EE8D3"/>
    <w:rsid w:val="0923BF50"/>
    <w:rsid w:val="09344B74"/>
    <w:rsid w:val="093BA1C8"/>
    <w:rsid w:val="093EA7A6"/>
    <w:rsid w:val="093EE65B"/>
    <w:rsid w:val="094256E9"/>
    <w:rsid w:val="09428AF1"/>
    <w:rsid w:val="0948F548"/>
    <w:rsid w:val="094D0413"/>
    <w:rsid w:val="0950C30A"/>
    <w:rsid w:val="0951845D"/>
    <w:rsid w:val="0956AB98"/>
    <w:rsid w:val="0958B5D2"/>
    <w:rsid w:val="096954A8"/>
    <w:rsid w:val="096B2B84"/>
    <w:rsid w:val="097F8DC5"/>
    <w:rsid w:val="0980E5DF"/>
    <w:rsid w:val="09827EF5"/>
    <w:rsid w:val="09998749"/>
    <w:rsid w:val="099B121D"/>
    <w:rsid w:val="099F1CB7"/>
    <w:rsid w:val="09A56175"/>
    <w:rsid w:val="09AB9E87"/>
    <w:rsid w:val="09B3A615"/>
    <w:rsid w:val="09B68F05"/>
    <w:rsid w:val="09B8AB87"/>
    <w:rsid w:val="09C07A9C"/>
    <w:rsid w:val="09C9688D"/>
    <w:rsid w:val="09CB67D2"/>
    <w:rsid w:val="09CCF682"/>
    <w:rsid w:val="09CD8509"/>
    <w:rsid w:val="09CE3420"/>
    <w:rsid w:val="09CE5259"/>
    <w:rsid w:val="09D3DBB9"/>
    <w:rsid w:val="09DA6554"/>
    <w:rsid w:val="09EA1886"/>
    <w:rsid w:val="09ED4460"/>
    <w:rsid w:val="09EE3A99"/>
    <w:rsid w:val="09F01910"/>
    <w:rsid w:val="09F03439"/>
    <w:rsid w:val="09F987CA"/>
    <w:rsid w:val="09FDF47C"/>
    <w:rsid w:val="0A04B61C"/>
    <w:rsid w:val="0A0DA11C"/>
    <w:rsid w:val="0A109BE8"/>
    <w:rsid w:val="0A12846E"/>
    <w:rsid w:val="0A136037"/>
    <w:rsid w:val="0A16E143"/>
    <w:rsid w:val="0A1AF1FF"/>
    <w:rsid w:val="0A3807F8"/>
    <w:rsid w:val="0A3EEBB7"/>
    <w:rsid w:val="0A406DFE"/>
    <w:rsid w:val="0A420D3E"/>
    <w:rsid w:val="0A4CE412"/>
    <w:rsid w:val="0A531743"/>
    <w:rsid w:val="0A65F201"/>
    <w:rsid w:val="0A6C1059"/>
    <w:rsid w:val="0A70E0DC"/>
    <w:rsid w:val="0A755FF8"/>
    <w:rsid w:val="0A7A58BC"/>
    <w:rsid w:val="0A7C1B74"/>
    <w:rsid w:val="0A802538"/>
    <w:rsid w:val="0A821DF8"/>
    <w:rsid w:val="0A86BE10"/>
    <w:rsid w:val="0A90258E"/>
    <w:rsid w:val="0A931679"/>
    <w:rsid w:val="0A97C5CE"/>
    <w:rsid w:val="0AA8F2AD"/>
    <w:rsid w:val="0AB19944"/>
    <w:rsid w:val="0AB2262E"/>
    <w:rsid w:val="0AB73872"/>
    <w:rsid w:val="0AC50C04"/>
    <w:rsid w:val="0AD03E99"/>
    <w:rsid w:val="0AD538A5"/>
    <w:rsid w:val="0AE2087C"/>
    <w:rsid w:val="0AE284D0"/>
    <w:rsid w:val="0AE6EDCF"/>
    <w:rsid w:val="0AE7DB90"/>
    <w:rsid w:val="0AEC235D"/>
    <w:rsid w:val="0AEFA72F"/>
    <w:rsid w:val="0AF0C21D"/>
    <w:rsid w:val="0AF3AFB3"/>
    <w:rsid w:val="0AF8F04A"/>
    <w:rsid w:val="0AFF83FF"/>
    <w:rsid w:val="0B00FEAD"/>
    <w:rsid w:val="0B0B6565"/>
    <w:rsid w:val="0B0D04F3"/>
    <w:rsid w:val="0B16279E"/>
    <w:rsid w:val="0B194198"/>
    <w:rsid w:val="0B1A0B7D"/>
    <w:rsid w:val="0B1DDFC1"/>
    <w:rsid w:val="0B1EBB8E"/>
    <w:rsid w:val="0B258F4F"/>
    <w:rsid w:val="0B2A0859"/>
    <w:rsid w:val="0B3347C4"/>
    <w:rsid w:val="0B36EE18"/>
    <w:rsid w:val="0B39F8AF"/>
    <w:rsid w:val="0B57D813"/>
    <w:rsid w:val="0B602DB6"/>
    <w:rsid w:val="0B697787"/>
    <w:rsid w:val="0B6B67EF"/>
    <w:rsid w:val="0B6FF184"/>
    <w:rsid w:val="0B723081"/>
    <w:rsid w:val="0B73B185"/>
    <w:rsid w:val="0B757E50"/>
    <w:rsid w:val="0B758499"/>
    <w:rsid w:val="0B76F17F"/>
    <w:rsid w:val="0B7C8586"/>
    <w:rsid w:val="0B8FA102"/>
    <w:rsid w:val="0B932A5D"/>
    <w:rsid w:val="0B942644"/>
    <w:rsid w:val="0BA4F758"/>
    <w:rsid w:val="0BA96B11"/>
    <w:rsid w:val="0BAA745A"/>
    <w:rsid w:val="0BABE93B"/>
    <w:rsid w:val="0BBE0FF1"/>
    <w:rsid w:val="0BBF2F64"/>
    <w:rsid w:val="0BC4433C"/>
    <w:rsid w:val="0BC5316C"/>
    <w:rsid w:val="0BC8F771"/>
    <w:rsid w:val="0BCEED42"/>
    <w:rsid w:val="0BCF67AB"/>
    <w:rsid w:val="0BD0ED03"/>
    <w:rsid w:val="0BD53A76"/>
    <w:rsid w:val="0BD60A49"/>
    <w:rsid w:val="0BDD23C1"/>
    <w:rsid w:val="0BE9E8D0"/>
    <w:rsid w:val="0BEC588C"/>
    <w:rsid w:val="0BEE3A06"/>
    <w:rsid w:val="0BF5BA2A"/>
    <w:rsid w:val="0BFAA04D"/>
    <w:rsid w:val="0BFBA794"/>
    <w:rsid w:val="0C00360C"/>
    <w:rsid w:val="0C01448D"/>
    <w:rsid w:val="0C01C3ED"/>
    <w:rsid w:val="0C0C81D1"/>
    <w:rsid w:val="0C0D8603"/>
    <w:rsid w:val="0C10CEB5"/>
    <w:rsid w:val="0C14156F"/>
    <w:rsid w:val="0C146124"/>
    <w:rsid w:val="0C17DDC5"/>
    <w:rsid w:val="0C1B11FF"/>
    <w:rsid w:val="0C1D11A9"/>
    <w:rsid w:val="0C303E5B"/>
    <w:rsid w:val="0C32384A"/>
    <w:rsid w:val="0C3240A7"/>
    <w:rsid w:val="0C3929DD"/>
    <w:rsid w:val="0C49CA32"/>
    <w:rsid w:val="0C4A0F7F"/>
    <w:rsid w:val="0C4FCF2C"/>
    <w:rsid w:val="0C5276C5"/>
    <w:rsid w:val="0C569432"/>
    <w:rsid w:val="0C5AAD55"/>
    <w:rsid w:val="0C5E86BC"/>
    <w:rsid w:val="0C64161B"/>
    <w:rsid w:val="0C65EEDD"/>
    <w:rsid w:val="0C67B8E8"/>
    <w:rsid w:val="0C7A2E10"/>
    <w:rsid w:val="0C7BF23A"/>
    <w:rsid w:val="0C9F2D22"/>
    <w:rsid w:val="0CA42E78"/>
    <w:rsid w:val="0CA9C0B3"/>
    <w:rsid w:val="0CB60798"/>
    <w:rsid w:val="0CB7443D"/>
    <w:rsid w:val="0CBB2222"/>
    <w:rsid w:val="0CBE16AC"/>
    <w:rsid w:val="0CC010B2"/>
    <w:rsid w:val="0CC89493"/>
    <w:rsid w:val="0CD6456D"/>
    <w:rsid w:val="0CE07824"/>
    <w:rsid w:val="0CE8B56B"/>
    <w:rsid w:val="0CE8E843"/>
    <w:rsid w:val="0CFD07AD"/>
    <w:rsid w:val="0CFF32A4"/>
    <w:rsid w:val="0D0584D4"/>
    <w:rsid w:val="0D086A01"/>
    <w:rsid w:val="0D0A8ADB"/>
    <w:rsid w:val="0D0ACC2C"/>
    <w:rsid w:val="0D0B00CE"/>
    <w:rsid w:val="0D0BC07F"/>
    <w:rsid w:val="0D0C1CDE"/>
    <w:rsid w:val="0D0F65F1"/>
    <w:rsid w:val="0D121906"/>
    <w:rsid w:val="0D133733"/>
    <w:rsid w:val="0D13C829"/>
    <w:rsid w:val="0D181FBF"/>
    <w:rsid w:val="0D1F34FD"/>
    <w:rsid w:val="0D2E099A"/>
    <w:rsid w:val="0D3462E3"/>
    <w:rsid w:val="0D4022D6"/>
    <w:rsid w:val="0D44BF51"/>
    <w:rsid w:val="0D4AC7B6"/>
    <w:rsid w:val="0D4FC665"/>
    <w:rsid w:val="0D54B2F5"/>
    <w:rsid w:val="0D5BE6B4"/>
    <w:rsid w:val="0D5D13DD"/>
    <w:rsid w:val="0D6001D6"/>
    <w:rsid w:val="0D615C3E"/>
    <w:rsid w:val="0D628880"/>
    <w:rsid w:val="0D62BF0B"/>
    <w:rsid w:val="0D6B5FA4"/>
    <w:rsid w:val="0D6C1026"/>
    <w:rsid w:val="0D6CECD0"/>
    <w:rsid w:val="0D6DA8A9"/>
    <w:rsid w:val="0D719289"/>
    <w:rsid w:val="0D77D0B4"/>
    <w:rsid w:val="0D7A679C"/>
    <w:rsid w:val="0D82E58F"/>
    <w:rsid w:val="0D850582"/>
    <w:rsid w:val="0D8BB67F"/>
    <w:rsid w:val="0D8CBFAD"/>
    <w:rsid w:val="0D8EC20A"/>
    <w:rsid w:val="0D9605A6"/>
    <w:rsid w:val="0D97C5F2"/>
    <w:rsid w:val="0DA14E06"/>
    <w:rsid w:val="0DA1EDF9"/>
    <w:rsid w:val="0DA38BFA"/>
    <w:rsid w:val="0DA4110A"/>
    <w:rsid w:val="0DA60843"/>
    <w:rsid w:val="0DA995EC"/>
    <w:rsid w:val="0DAB152C"/>
    <w:rsid w:val="0DAB9358"/>
    <w:rsid w:val="0DABA4D1"/>
    <w:rsid w:val="0DAFF697"/>
    <w:rsid w:val="0DB0CF2F"/>
    <w:rsid w:val="0DB5FFCE"/>
    <w:rsid w:val="0DB92355"/>
    <w:rsid w:val="0DB9AA9C"/>
    <w:rsid w:val="0DC244B4"/>
    <w:rsid w:val="0DC58D28"/>
    <w:rsid w:val="0DC64CAD"/>
    <w:rsid w:val="0DCAFD3E"/>
    <w:rsid w:val="0DCC2CEB"/>
    <w:rsid w:val="0DCF1D3F"/>
    <w:rsid w:val="0DD28A56"/>
    <w:rsid w:val="0DDEB1F8"/>
    <w:rsid w:val="0DE28E4C"/>
    <w:rsid w:val="0E0636F6"/>
    <w:rsid w:val="0E0FDF0F"/>
    <w:rsid w:val="0E105F05"/>
    <w:rsid w:val="0E123D0A"/>
    <w:rsid w:val="0E1722F3"/>
    <w:rsid w:val="0E1F05A3"/>
    <w:rsid w:val="0E2C8744"/>
    <w:rsid w:val="0E2D1291"/>
    <w:rsid w:val="0E3046EE"/>
    <w:rsid w:val="0E31BE94"/>
    <w:rsid w:val="0E337154"/>
    <w:rsid w:val="0E33A659"/>
    <w:rsid w:val="0E352C9E"/>
    <w:rsid w:val="0E3558B8"/>
    <w:rsid w:val="0E3C757E"/>
    <w:rsid w:val="0E41C932"/>
    <w:rsid w:val="0E474F7C"/>
    <w:rsid w:val="0E4BED17"/>
    <w:rsid w:val="0E561EE2"/>
    <w:rsid w:val="0E5B7A60"/>
    <w:rsid w:val="0E63560B"/>
    <w:rsid w:val="0E71367E"/>
    <w:rsid w:val="0E72E776"/>
    <w:rsid w:val="0E735998"/>
    <w:rsid w:val="0E820D4D"/>
    <w:rsid w:val="0E84A927"/>
    <w:rsid w:val="0E8556C0"/>
    <w:rsid w:val="0E868F86"/>
    <w:rsid w:val="0E89DBD6"/>
    <w:rsid w:val="0E8C636F"/>
    <w:rsid w:val="0E932683"/>
    <w:rsid w:val="0E939001"/>
    <w:rsid w:val="0E9482E4"/>
    <w:rsid w:val="0E9A5A1E"/>
    <w:rsid w:val="0E9B476E"/>
    <w:rsid w:val="0EA3809E"/>
    <w:rsid w:val="0EA39D9C"/>
    <w:rsid w:val="0EA8DF09"/>
    <w:rsid w:val="0EB37921"/>
    <w:rsid w:val="0EB75455"/>
    <w:rsid w:val="0EBAE12C"/>
    <w:rsid w:val="0EBB4B20"/>
    <w:rsid w:val="0EBE438F"/>
    <w:rsid w:val="0EC00D5C"/>
    <w:rsid w:val="0EC589DF"/>
    <w:rsid w:val="0EC6F144"/>
    <w:rsid w:val="0EDC3EF6"/>
    <w:rsid w:val="0EE36AD3"/>
    <w:rsid w:val="0EF3F9C8"/>
    <w:rsid w:val="0EF60FB6"/>
    <w:rsid w:val="0F00770A"/>
    <w:rsid w:val="0F09261C"/>
    <w:rsid w:val="0F0BE96F"/>
    <w:rsid w:val="0F172619"/>
    <w:rsid w:val="0F1B7A2D"/>
    <w:rsid w:val="0F2223B9"/>
    <w:rsid w:val="0F30D56A"/>
    <w:rsid w:val="0F32CEA3"/>
    <w:rsid w:val="0F3438D2"/>
    <w:rsid w:val="0F3714A1"/>
    <w:rsid w:val="0F3B0692"/>
    <w:rsid w:val="0F3D1C9B"/>
    <w:rsid w:val="0F434C75"/>
    <w:rsid w:val="0F49C31E"/>
    <w:rsid w:val="0F4E5266"/>
    <w:rsid w:val="0F5CE8BA"/>
    <w:rsid w:val="0F5F9003"/>
    <w:rsid w:val="0F5FD468"/>
    <w:rsid w:val="0F671EF3"/>
    <w:rsid w:val="0F677745"/>
    <w:rsid w:val="0F71AEF3"/>
    <w:rsid w:val="0F78443A"/>
    <w:rsid w:val="0F7987FC"/>
    <w:rsid w:val="0F7BF7AE"/>
    <w:rsid w:val="0F90D091"/>
    <w:rsid w:val="0F98DF6F"/>
    <w:rsid w:val="0F9BF5B4"/>
    <w:rsid w:val="0F9F391C"/>
    <w:rsid w:val="0FAB1E25"/>
    <w:rsid w:val="0FAF186A"/>
    <w:rsid w:val="0FB9F449"/>
    <w:rsid w:val="0FBA9398"/>
    <w:rsid w:val="0FBC8FEB"/>
    <w:rsid w:val="0FBECE96"/>
    <w:rsid w:val="0FC4D841"/>
    <w:rsid w:val="0FC70E9C"/>
    <w:rsid w:val="0FCBECE6"/>
    <w:rsid w:val="0FD890E4"/>
    <w:rsid w:val="0FD8BF92"/>
    <w:rsid w:val="0FDA1640"/>
    <w:rsid w:val="0FE71A71"/>
    <w:rsid w:val="0FE83162"/>
    <w:rsid w:val="0FED10EA"/>
    <w:rsid w:val="100CB0FC"/>
    <w:rsid w:val="100DC96C"/>
    <w:rsid w:val="10123C35"/>
    <w:rsid w:val="10130862"/>
    <w:rsid w:val="101C7BF8"/>
    <w:rsid w:val="102191F0"/>
    <w:rsid w:val="10278983"/>
    <w:rsid w:val="102A1715"/>
    <w:rsid w:val="102E6395"/>
    <w:rsid w:val="1031415B"/>
    <w:rsid w:val="10353A8E"/>
    <w:rsid w:val="1035CC49"/>
    <w:rsid w:val="10363965"/>
    <w:rsid w:val="104AD7CF"/>
    <w:rsid w:val="104ED7FF"/>
    <w:rsid w:val="105841DD"/>
    <w:rsid w:val="1060CE4F"/>
    <w:rsid w:val="10663614"/>
    <w:rsid w:val="107728B7"/>
    <w:rsid w:val="107DF9EB"/>
    <w:rsid w:val="107FC53D"/>
    <w:rsid w:val="10810F4B"/>
    <w:rsid w:val="108276DB"/>
    <w:rsid w:val="10853E83"/>
    <w:rsid w:val="10866D64"/>
    <w:rsid w:val="108E5EB4"/>
    <w:rsid w:val="108E87B0"/>
    <w:rsid w:val="108EAD41"/>
    <w:rsid w:val="1095BA19"/>
    <w:rsid w:val="10A33A39"/>
    <w:rsid w:val="10A4CACF"/>
    <w:rsid w:val="10A7B3F0"/>
    <w:rsid w:val="10A8EE34"/>
    <w:rsid w:val="10B37E73"/>
    <w:rsid w:val="10B3B549"/>
    <w:rsid w:val="10BF2B6C"/>
    <w:rsid w:val="10CF78ED"/>
    <w:rsid w:val="10D63160"/>
    <w:rsid w:val="10D716A7"/>
    <w:rsid w:val="10D92C55"/>
    <w:rsid w:val="10DE676E"/>
    <w:rsid w:val="10E20095"/>
    <w:rsid w:val="10E5FF44"/>
    <w:rsid w:val="10E9FCD8"/>
    <w:rsid w:val="10ECBFBB"/>
    <w:rsid w:val="10F615A5"/>
    <w:rsid w:val="10F9BF9D"/>
    <w:rsid w:val="10FAA3AC"/>
    <w:rsid w:val="10FCBFCC"/>
    <w:rsid w:val="10FEB95D"/>
    <w:rsid w:val="10FF7394"/>
    <w:rsid w:val="1110C451"/>
    <w:rsid w:val="11111D7E"/>
    <w:rsid w:val="11112FF3"/>
    <w:rsid w:val="111625B4"/>
    <w:rsid w:val="11187008"/>
    <w:rsid w:val="111F113B"/>
    <w:rsid w:val="112DFE6E"/>
    <w:rsid w:val="112E5DB3"/>
    <w:rsid w:val="1130419B"/>
    <w:rsid w:val="1138E75B"/>
    <w:rsid w:val="113A69DC"/>
    <w:rsid w:val="113E0D54"/>
    <w:rsid w:val="113EF2B5"/>
    <w:rsid w:val="114035CD"/>
    <w:rsid w:val="11407B1D"/>
    <w:rsid w:val="11453281"/>
    <w:rsid w:val="11479774"/>
    <w:rsid w:val="114B6811"/>
    <w:rsid w:val="114FB244"/>
    <w:rsid w:val="11515E30"/>
    <w:rsid w:val="115733EE"/>
    <w:rsid w:val="11597A27"/>
    <w:rsid w:val="11742177"/>
    <w:rsid w:val="11748249"/>
    <w:rsid w:val="117AB27F"/>
    <w:rsid w:val="117E145B"/>
    <w:rsid w:val="117E4D72"/>
    <w:rsid w:val="119445E8"/>
    <w:rsid w:val="1194541C"/>
    <w:rsid w:val="11958A88"/>
    <w:rsid w:val="11A2C81D"/>
    <w:rsid w:val="11A91E72"/>
    <w:rsid w:val="11AA4199"/>
    <w:rsid w:val="11ABD78D"/>
    <w:rsid w:val="11B502CA"/>
    <w:rsid w:val="11CAF0A6"/>
    <w:rsid w:val="11D24409"/>
    <w:rsid w:val="11D5D584"/>
    <w:rsid w:val="11D9AA3D"/>
    <w:rsid w:val="11DA9CE2"/>
    <w:rsid w:val="11DDA8EE"/>
    <w:rsid w:val="11EC6BF6"/>
    <w:rsid w:val="11F1F97D"/>
    <w:rsid w:val="11F3ABF2"/>
    <w:rsid w:val="1210B7C9"/>
    <w:rsid w:val="1211E212"/>
    <w:rsid w:val="1217552C"/>
    <w:rsid w:val="121F0B03"/>
    <w:rsid w:val="1227BC56"/>
    <w:rsid w:val="122AD3A2"/>
    <w:rsid w:val="122E4491"/>
    <w:rsid w:val="1236804D"/>
    <w:rsid w:val="12430589"/>
    <w:rsid w:val="1247CEBC"/>
    <w:rsid w:val="12491C71"/>
    <w:rsid w:val="124CFE33"/>
    <w:rsid w:val="124EB4FC"/>
    <w:rsid w:val="124F65A4"/>
    <w:rsid w:val="1255AAA0"/>
    <w:rsid w:val="12563058"/>
    <w:rsid w:val="125F96AA"/>
    <w:rsid w:val="126344D7"/>
    <w:rsid w:val="12651D0F"/>
    <w:rsid w:val="1267D273"/>
    <w:rsid w:val="126C842C"/>
    <w:rsid w:val="126EC321"/>
    <w:rsid w:val="12723432"/>
    <w:rsid w:val="12724AF2"/>
    <w:rsid w:val="1275232E"/>
    <w:rsid w:val="1278D1D7"/>
    <w:rsid w:val="127C9AEB"/>
    <w:rsid w:val="128A49F4"/>
    <w:rsid w:val="1290D0C6"/>
    <w:rsid w:val="129D0918"/>
    <w:rsid w:val="129E3251"/>
    <w:rsid w:val="12AA0130"/>
    <w:rsid w:val="12AD1448"/>
    <w:rsid w:val="12B564DF"/>
    <w:rsid w:val="12BA3C94"/>
    <w:rsid w:val="12BFF113"/>
    <w:rsid w:val="12DA0EF9"/>
    <w:rsid w:val="12E32A9C"/>
    <w:rsid w:val="12E34D89"/>
    <w:rsid w:val="12E733E8"/>
    <w:rsid w:val="12F61763"/>
    <w:rsid w:val="1301D6BF"/>
    <w:rsid w:val="1301F8B5"/>
    <w:rsid w:val="130987B0"/>
    <w:rsid w:val="130A09C6"/>
    <w:rsid w:val="1312BA34"/>
    <w:rsid w:val="131FC641"/>
    <w:rsid w:val="132A272E"/>
    <w:rsid w:val="133C78AA"/>
    <w:rsid w:val="13406182"/>
    <w:rsid w:val="13432D20"/>
    <w:rsid w:val="134AC997"/>
    <w:rsid w:val="13540D10"/>
    <w:rsid w:val="135514F2"/>
    <w:rsid w:val="135B4850"/>
    <w:rsid w:val="135CA17F"/>
    <w:rsid w:val="135D5D56"/>
    <w:rsid w:val="1363B7BC"/>
    <w:rsid w:val="1367C9EC"/>
    <w:rsid w:val="1370ED8D"/>
    <w:rsid w:val="137448A8"/>
    <w:rsid w:val="1377EBB2"/>
    <w:rsid w:val="137A5F89"/>
    <w:rsid w:val="137AD156"/>
    <w:rsid w:val="137E132B"/>
    <w:rsid w:val="138AA775"/>
    <w:rsid w:val="139062B7"/>
    <w:rsid w:val="139BF824"/>
    <w:rsid w:val="139E325A"/>
    <w:rsid w:val="13A31C67"/>
    <w:rsid w:val="13A6EAC9"/>
    <w:rsid w:val="13AA0A41"/>
    <w:rsid w:val="13ADD9B6"/>
    <w:rsid w:val="13B4CEB3"/>
    <w:rsid w:val="13B6D01F"/>
    <w:rsid w:val="13C40CF1"/>
    <w:rsid w:val="13C441EB"/>
    <w:rsid w:val="13CC1EC5"/>
    <w:rsid w:val="13CECE75"/>
    <w:rsid w:val="13CEF13D"/>
    <w:rsid w:val="13D1F60E"/>
    <w:rsid w:val="13D4B799"/>
    <w:rsid w:val="13E057F8"/>
    <w:rsid w:val="13EEAAFD"/>
    <w:rsid w:val="13F0219B"/>
    <w:rsid w:val="13F2C97F"/>
    <w:rsid w:val="13F82221"/>
    <w:rsid w:val="13FCC46C"/>
    <w:rsid w:val="1401CA47"/>
    <w:rsid w:val="1410530B"/>
    <w:rsid w:val="14137596"/>
    <w:rsid w:val="1419BE62"/>
    <w:rsid w:val="1426DEC0"/>
    <w:rsid w:val="142B0D3C"/>
    <w:rsid w:val="142B9099"/>
    <w:rsid w:val="14341A40"/>
    <w:rsid w:val="14383F6A"/>
    <w:rsid w:val="14390EF9"/>
    <w:rsid w:val="144261D9"/>
    <w:rsid w:val="144CE0EA"/>
    <w:rsid w:val="14522FFA"/>
    <w:rsid w:val="1458991A"/>
    <w:rsid w:val="145FCF50"/>
    <w:rsid w:val="1462BBDC"/>
    <w:rsid w:val="146D1602"/>
    <w:rsid w:val="146EB581"/>
    <w:rsid w:val="1474832A"/>
    <w:rsid w:val="147AFCB0"/>
    <w:rsid w:val="1490F69E"/>
    <w:rsid w:val="1492748A"/>
    <w:rsid w:val="14932884"/>
    <w:rsid w:val="14964759"/>
    <w:rsid w:val="149AE293"/>
    <w:rsid w:val="149B91B4"/>
    <w:rsid w:val="149DFB46"/>
    <w:rsid w:val="14A2C263"/>
    <w:rsid w:val="14A4F668"/>
    <w:rsid w:val="14A64BFB"/>
    <w:rsid w:val="14A8BA40"/>
    <w:rsid w:val="14AA1048"/>
    <w:rsid w:val="14B244C8"/>
    <w:rsid w:val="14C36F55"/>
    <w:rsid w:val="14C43416"/>
    <w:rsid w:val="14C5D609"/>
    <w:rsid w:val="14C8DFBF"/>
    <w:rsid w:val="14C9E966"/>
    <w:rsid w:val="14CD8CB9"/>
    <w:rsid w:val="14D38515"/>
    <w:rsid w:val="14D5B48D"/>
    <w:rsid w:val="14DAC0A2"/>
    <w:rsid w:val="14DAF399"/>
    <w:rsid w:val="14DB2DAD"/>
    <w:rsid w:val="14E4645E"/>
    <w:rsid w:val="14E5696F"/>
    <w:rsid w:val="14EC31F4"/>
    <w:rsid w:val="14F4CDC8"/>
    <w:rsid w:val="14F5BACC"/>
    <w:rsid w:val="14F5F603"/>
    <w:rsid w:val="14F6D27D"/>
    <w:rsid w:val="14FB86CD"/>
    <w:rsid w:val="14FD47AC"/>
    <w:rsid w:val="14FEC3A1"/>
    <w:rsid w:val="150D341B"/>
    <w:rsid w:val="15155674"/>
    <w:rsid w:val="151B763F"/>
    <w:rsid w:val="151C6E8B"/>
    <w:rsid w:val="151FAED3"/>
    <w:rsid w:val="1523DCDC"/>
    <w:rsid w:val="1524FBDF"/>
    <w:rsid w:val="1528F388"/>
    <w:rsid w:val="15293F22"/>
    <w:rsid w:val="152AF78D"/>
    <w:rsid w:val="152B498E"/>
    <w:rsid w:val="152E4CFC"/>
    <w:rsid w:val="153300F2"/>
    <w:rsid w:val="1537CA71"/>
    <w:rsid w:val="154034A5"/>
    <w:rsid w:val="15414CE8"/>
    <w:rsid w:val="1552E5C5"/>
    <w:rsid w:val="15558FA2"/>
    <w:rsid w:val="155D1BE3"/>
    <w:rsid w:val="155E9F95"/>
    <w:rsid w:val="155F8650"/>
    <w:rsid w:val="15615CB4"/>
    <w:rsid w:val="1564211E"/>
    <w:rsid w:val="158161C7"/>
    <w:rsid w:val="1581C401"/>
    <w:rsid w:val="158420AE"/>
    <w:rsid w:val="1589D497"/>
    <w:rsid w:val="158BB0DF"/>
    <w:rsid w:val="1590D7D3"/>
    <w:rsid w:val="15919865"/>
    <w:rsid w:val="159E1ED9"/>
    <w:rsid w:val="159EC916"/>
    <w:rsid w:val="15A68642"/>
    <w:rsid w:val="15A6D084"/>
    <w:rsid w:val="15B36733"/>
    <w:rsid w:val="15BB58F7"/>
    <w:rsid w:val="15C46414"/>
    <w:rsid w:val="15C810F4"/>
    <w:rsid w:val="15D5E934"/>
    <w:rsid w:val="15D81C96"/>
    <w:rsid w:val="15E21800"/>
    <w:rsid w:val="15E98344"/>
    <w:rsid w:val="15E9BE36"/>
    <w:rsid w:val="15EAB570"/>
    <w:rsid w:val="15F930C5"/>
    <w:rsid w:val="16046EE0"/>
    <w:rsid w:val="1605ACFC"/>
    <w:rsid w:val="161351A9"/>
    <w:rsid w:val="161A611A"/>
    <w:rsid w:val="161B3498"/>
    <w:rsid w:val="161D6984"/>
    <w:rsid w:val="1624A151"/>
    <w:rsid w:val="1628B75D"/>
    <w:rsid w:val="1636C975"/>
    <w:rsid w:val="163BE61D"/>
    <w:rsid w:val="163E8A3B"/>
    <w:rsid w:val="16499AD9"/>
    <w:rsid w:val="164DE4FC"/>
    <w:rsid w:val="164DE5FA"/>
    <w:rsid w:val="164EBDE8"/>
    <w:rsid w:val="164F43B0"/>
    <w:rsid w:val="16567B06"/>
    <w:rsid w:val="165B132A"/>
    <w:rsid w:val="165B69BC"/>
    <w:rsid w:val="165C7BCD"/>
    <w:rsid w:val="165E675C"/>
    <w:rsid w:val="1660EEEC"/>
    <w:rsid w:val="1663CB3E"/>
    <w:rsid w:val="166BA56D"/>
    <w:rsid w:val="16712A53"/>
    <w:rsid w:val="16719547"/>
    <w:rsid w:val="1671F8D7"/>
    <w:rsid w:val="1677CC54"/>
    <w:rsid w:val="167AA6A5"/>
    <w:rsid w:val="1682143E"/>
    <w:rsid w:val="16867F22"/>
    <w:rsid w:val="1689FA6A"/>
    <w:rsid w:val="168C20BB"/>
    <w:rsid w:val="168CF3B1"/>
    <w:rsid w:val="168FFC1C"/>
    <w:rsid w:val="169009F1"/>
    <w:rsid w:val="16909E13"/>
    <w:rsid w:val="16919858"/>
    <w:rsid w:val="169A0971"/>
    <w:rsid w:val="169F3A9D"/>
    <w:rsid w:val="16AAAFCB"/>
    <w:rsid w:val="16AE60BC"/>
    <w:rsid w:val="16B09769"/>
    <w:rsid w:val="16B8FF1F"/>
    <w:rsid w:val="16BFB206"/>
    <w:rsid w:val="16C560B4"/>
    <w:rsid w:val="16DDBE0C"/>
    <w:rsid w:val="16E06140"/>
    <w:rsid w:val="16E4D043"/>
    <w:rsid w:val="16E73C53"/>
    <w:rsid w:val="16EAFA4F"/>
    <w:rsid w:val="16F0BEED"/>
    <w:rsid w:val="16FE5939"/>
    <w:rsid w:val="17000184"/>
    <w:rsid w:val="1703D5F8"/>
    <w:rsid w:val="170CD91F"/>
    <w:rsid w:val="17172C6F"/>
    <w:rsid w:val="1718FD19"/>
    <w:rsid w:val="171B9DC3"/>
    <w:rsid w:val="171EC5DB"/>
    <w:rsid w:val="1720A7F7"/>
    <w:rsid w:val="1726231C"/>
    <w:rsid w:val="1729D366"/>
    <w:rsid w:val="172C1217"/>
    <w:rsid w:val="172F5290"/>
    <w:rsid w:val="1730F976"/>
    <w:rsid w:val="17379F73"/>
    <w:rsid w:val="173E499E"/>
    <w:rsid w:val="175986F1"/>
    <w:rsid w:val="17754795"/>
    <w:rsid w:val="1775E10C"/>
    <w:rsid w:val="177BEA36"/>
    <w:rsid w:val="177DD97E"/>
    <w:rsid w:val="177F78A7"/>
    <w:rsid w:val="17853E1D"/>
    <w:rsid w:val="17898CA5"/>
    <w:rsid w:val="178BC3D0"/>
    <w:rsid w:val="17928A18"/>
    <w:rsid w:val="1793044E"/>
    <w:rsid w:val="179359A0"/>
    <w:rsid w:val="17955FBB"/>
    <w:rsid w:val="17995A31"/>
    <w:rsid w:val="17995B20"/>
    <w:rsid w:val="179D1E39"/>
    <w:rsid w:val="17A7433B"/>
    <w:rsid w:val="17B95A07"/>
    <w:rsid w:val="17BB0B41"/>
    <w:rsid w:val="17BE98E3"/>
    <w:rsid w:val="17D7AD71"/>
    <w:rsid w:val="17DA5596"/>
    <w:rsid w:val="17DBB909"/>
    <w:rsid w:val="17DC31FC"/>
    <w:rsid w:val="17DC3DFD"/>
    <w:rsid w:val="17E265AB"/>
    <w:rsid w:val="17E7F6F1"/>
    <w:rsid w:val="17E999B1"/>
    <w:rsid w:val="17EB11AC"/>
    <w:rsid w:val="17EB5F10"/>
    <w:rsid w:val="17F6A3DE"/>
    <w:rsid w:val="17FC43B7"/>
    <w:rsid w:val="180F9B64"/>
    <w:rsid w:val="1810670F"/>
    <w:rsid w:val="1812D1B5"/>
    <w:rsid w:val="1817F3B0"/>
    <w:rsid w:val="1822DE4A"/>
    <w:rsid w:val="182362C2"/>
    <w:rsid w:val="18244ACF"/>
    <w:rsid w:val="1824ABB2"/>
    <w:rsid w:val="18278479"/>
    <w:rsid w:val="182C36DE"/>
    <w:rsid w:val="182FE051"/>
    <w:rsid w:val="183A9B03"/>
    <w:rsid w:val="183AB83C"/>
    <w:rsid w:val="183D530A"/>
    <w:rsid w:val="183F20A3"/>
    <w:rsid w:val="1844152F"/>
    <w:rsid w:val="1846E23E"/>
    <w:rsid w:val="184A8B74"/>
    <w:rsid w:val="184D5558"/>
    <w:rsid w:val="18571D6E"/>
    <w:rsid w:val="185F8386"/>
    <w:rsid w:val="18661E90"/>
    <w:rsid w:val="1878BDAB"/>
    <w:rsid w:val="18797EFA"/>
    <w:rsid w:val="187BE0CB"/>
    <w:rsid w:val="18870C42"/>
    <w:rsid w:val="18887590"/>
    <w:rsid w:val="188CA2D4"/>
    <w:rsid w:val="188D63F8"/>
    <w:rsid w:val="188EA458"/>
    <w:rsid w:val="1891B02F"/>
    <w:rsid w:val="18941E15"/>
    <w:rsid w:val="1897FC5B"/>
    <w:rsid w:val="18B9C04F"/>
    <w:rsid w:val="18BDDFD3"/>
    <w:rsid w:val="18BDE91A"/>
    <w:rsid w:val="18C2D1E5"/>
    <w:rsid w:val="18C9B41F"/>
    <w:rsid w:val="18CA6BAA"/>
    <w:rsid w:val="18CEA4B5"/>
    <w:rsid w:val="18D210C0"/>
    <w:rsid w:val="18D5EE8B"/>
    <w:rsid w:val="18E19F43"/>
    <w:rsid w:val="18E3E933"/>
    <w:rsid w:val="18E5B735"/>
    <w:rsid w:val="18EA4920"/>
    <w:rsid w:val="18F2CB75"/>
    <w:rsid w:val="18F37A13"/>
    <w:rsid w:val="18F3F541"/>
    <w:rsid w:val="18FECA4E"/>
    <w:rsid w:val="19009C77"/>
    <w:rsid w:val="19011406"/>
    <w:rsid w:val="1901727C"/>
    <w:rsid w:val="19061B5E"/>
    <w:rsid w:val="1909964A"/>
    <w:rsid w:val="1909AB24"/>
    <w:rsid w:val="19166A0D"/>
    <w:rsid w:val="191A9BED"/>
    <w:rsid w:val="1920CBF3"/>
    <w:rsid w:val="192391D8"/>
    <w:rsid w:val="192BABEA"/>
    <w:rsid w:val="192CF527"/>
    <w:rsid w:val="192D0A0F"/>
    <w:rsid w:val="192E4FE6"/>
    <w:rsid w:val="19329A4E"/>
    <w:rsid w:val="1935A910"/>
    <w:rsid w:val="1936C8AF"/>
    <w:rsid w:val="194205EC"/>
    <w:rsid w:val="1942568B"/>
    <w:rsid w:val="19444A37"/>
    <w:rsid w:val="19496831"/>
    <w:rsid w:val="19596F4A"/>
    <w:rsid w:val="1961671D"/>
    <w:rsid w:val="1963937E"/>
    <w:rsid w:val="1965EFF5"/>
    <w:rsid w:val="196A5B8F"/>
    <w:rsid w:val="196D5CD6"/>
    <w:rsid w:val="196FC82E"/>
    <w:rsid w:val="1976AAA2"/>
    <w:rsid w:val="197A2D82"/>
    <w:rsid w:val="197A849E"/>
    <w:rsid w:val="198C1EDC"/>
    <w:rsid w:val="199BDBF2"/>
    <w:rsid w:val="19A1CD84"/>
    <w:rsid w:val="19AF3B75"/>
    <w:rsid w:val="19B6BC2A"/>
    <w:rsid w:val="19B7A494"/>
    <w:rsid w:val="19BEE5D4"/>
    <w:rsid w:val="19CFFA28"/>
    <w:rsid w:val="19D51DBB"/>
    <w:rsid w:val="19D73DD0"/>
    <w:rsid w:val="19DB9C17"/>
    <w:rsid w:val="19DC915A"/>
    <w:rsid w:val="19DFD106"/>
    <w:rsid w:val="19E39CC9"/>
    <w:rsid w:val="19EA10B5"/>
    <w:rsid w:val="19EBB0CD"/>
    <w:rsid w:val="19EEC56F"/>
    <w:rsid w:val="19F58075"/>
    <w:rsid w:val="19FB51E7"/>
    <w:rsid w:val="19FD7362"/>
    <w:rsid w:val="19FFA2B6"/>
    <w:rsid w:val="1A020956"/>
    <w:rsid w:val="1A09DF25"/>
    <w:rsid w:val="1A0D8AFA"/>
    <w:rsid w:val="1A19C630"/>
    <w:rsid w:val="1A1AFF74"/>
    <w:rsid w:val="1A21BEF3"/>
    <w:rsid w:val="1A2A499C"/>
    <w:rsid w:val="1A2B9D27"/>
    <w:rsid w:val="1A2C56A3"/>
    <w:rsid w:val="1A2E3372"/>
    <w:rsid w:val="1A3690DC"/>
    <w:rsid w:val="1A391438"/>
    <w:rsid w:val="1A3B2B3D"/>
    <w:rsid w:val="1A3DA6AD"/>
    <w:rsid w:val="1A4439E8"/>
    <w:rsid w:val="1A474684"/>
    <w:rsid w:val="1A498641"/>
    <w:rsid w:val="1A5BD297"/>
    <w:rsid w:val="1A5C184E"/>
    <w:rsid w:val="1A5DA5B2"/>
    <w:rsid w:val="1A668D4B"/>
    <w:rsid w:val="1A6DDE97"/>
    <w:rsid w:val="1A71CED7"/>
    <w:rsid w:val="1A73A14C"/>
    <w:rsid w:val="1A7DC0AE"/>
    <w:rsid w:val="1A7E3ACE"/>
    <w:rsid w:val="1A84EF20"/>
    <w:rsid w:val="1A8AE05A"/>
    <w:rsid w:val="1A8C0F21"/>
    <w:rsid w:val="1A8C3B16"/>
    <w:rsid w:val="1A944B1E"/>
    <w:rsid w:val="1A96727E"/>
    <w:rsid w:val="1A993543"/>
    <w:rsid w:val="1A9C6F8F"/>
    <w:rsid w:val="1A9D6A50"/>
    <w:rsid w:val="1AA81CF7"/>
    <w:rsid w:val="1AAE37CA"/>
    <w:rsid w:val="1AAF3CE0"/>
    <w:rsid w:val="1AB617A8"/>
    <w:rsid w:val="1ABA398A"/>
    <w:rsid w:val="1ACECD8C"/>
    <w:rsid w:val="1AD5C92E"/>
    <w:rsid w:val="1AD7D7E3"/>
    <w:rsid w:val="1AD84C6D"/>
    <w:rsid w:val="1AD888D6"/>
    <w:rsid w:val="1AE49FD7"/>
    <w:rsid w:val="1AE4AB61"/>
    <w:rsid w:val="1AF92053"/>
    <w:rsid w:val="1B0A93D3"/>
    <w:rsid w:val="1B140D81"/>
    <w:rsid w:val="1B24BA61"/>
    <w:rsid w:val="1B27499B"/>
    <w:rsid w:val="1B2D3DA1"/>
    <w:rsid w:val="1B313481"/>
    <w:rsid w:val="1B3A1369"/>
    <w:rsid w:val="1B429A04"/>
    <w:rsid w:val="1B432980"/>
    <w:rsid w:val="1B44C4AE"/>
    <w:rsid w:val="1B4D84EF"/>
    <w:rsid w:val="1B4DACC1"/>
    <w:rsid w:val="1B4FB5E6"/>
    <w:rsid w:val="1B55B5F2"/>
    <w:rsid w:val="1B56203B"/>
    <w:rsid w:val="1B5696DC"/>
    <w:rsid w:val="1B56B462"/>
    <w:rsid w:val="1B648F5E"/>
    <w:rsid w:val="1B65DF96"/>
    <w:rsid w:val="1B66585C"/>
    <w:rsid w:val="1B6BC33E"/>
    <w:rsid w:val="1B702074"/>
    <w:rsid w:val="1B77925C"/>
    <w:rsid w:val="1B907DA8"/>
    <w:rsid w:val="1B911C82"/>
    <w:rsid w:val="1B9C45B5"/>
    <w:rsid w:val="1BA21DD0"/>
    <w:rsid w:val="1BA4E12C"/>
    <w:rsid w:val="1BAF074E"/>
    <w:rsid w:val="1BB42369"/>
    <w:rsid w:val="1BBFDBD2"/>
    <w:rsid w:val="1BC29982"/>
    <w:rsid w:val="1BC822CF"/>
    <w:rsid w:val="1BCAD591"/>
    <w:rsid w:val="1BCDBFB8"/>
    <w:rsid w:val="1BD2F64F"/>
    <w:rsid w:val="1BD3BBF4"/>
    <w:rsid w:val="1BDA2429"/>
    <w:rsid w:val="1BE38B27"/>
    <w:rsid w:val="1BE535DE"/>
    <w:rsid w:val="1BEE5C66"/>
    <w:rsid w:val="1BEFD9D3"/>
    <w:rsid w:val="1BF08AED"/>
    <w:rsid w:val="1BF8BEAC"/>
    <w:rsid w:val="1BF8EBF1"/>
    <w:rsid w:val="1C0BAEE5"/>
    <w:rsid w:val="1C0C4D1F"/>
    <w:rsid w:val="1C0F546E"/>
    <w:rsid w:val="1C0F8321"/>
    <w:rsid w:val="1C120B14"/>
    <w:rsid w:val="1C1A1A85"/>
    <w:rsid w:val="1C1A5207"/>
    <w:rsid w:val="1C1B56A1"/>
    <w:rsid w:val="1C23838C"/>
    <w:rsid w:val="1C259B62"/>
    <w:rsid w:val="1C2C5877"/>
    <w:rsid w:val="1C306279"/>
    <w:rsid w:val="1C3BB878"/>
    <w:rsid w:val="1C3D77E0"/>
    <w:rsid w:val="1C45B2A6"/>
    <w:rsid w:val="1C46031E"/>
    <w:rsid w:val="1C47D5A6"/>
    <w:rsid w:val="1C489E5A"/>
    <w:rsid w:val="1C4CB6DD"/>
    <w:rsid w:val="1C56F5DC"/>
    <w:rsid w:val="1C62B239"/>
    <w:rsid w:val="1C66B6D1"/>
    <w:rsid w:val="1C6DD96F"/>
    <w:rsid w:val="1C7553B1"/>
    <w:rsid w:val="1C76B983"/>
    <w:rsid w:val="1C7D3F44"/>
    <w:rsid w:val="1C7DA494"/>
    <w:rsid w:val="1C832922"/>
    <w:rsid w:val="1C868293"/>
    <w:rsid w:val="1C9071BD"/>
    <w:rsid w:val="1C9558E1"/>
    <w:rsid w:val="1C960815"/>
    <w:rsid w:val="1C9688B8"/>
    <w:rsid w:val="1C9CC4F9"/>
    <w:rsid w:val="1CA0A59C"/>
    <w:rsid w:val="1CA33997"/>
    <w:rsid w:val="1CA35CD6"/>
    <w:rsid w:val="1CA50E8E"/>
    <w:rsid w:val="1CA62537"/>
    <w:rsid w:val="1CA9299C"/>
    <w:rsid w:val="1CAF6D7A"/>
    <w:rsid w:val="1CB1C040"/>
    <w:rsid w:val="1CB92863"/>
    <w:rsid w:val="1CB9EF0C"/>
    <w:rsid w:val="1CBC2C78"/>
    <w:rsid w:val="1CC76ED4"/>
    <w:rsid w:val="1CD07387"/>
    <w:rsid w:val="1CD3F1E0"/>
    <w:rsid w:val="1CD739DB"/>
    <w:rsid w:val="1CD94E24"/>
    <w:rsid w:val="1CDBE229"/>
    <w:rsid w:val="1CDC5A8B"/>
    <w:rsid w:val="1CE43F9F"/>
    <w:rsid w:val="1CE4A5F9"/>
    <w:rsid w:val="1CE68854"/>
    <w:rsid w:val="1CE99BA9"/>
    <w:rsid w:val="1CF5A67C"/>
    <w:rsid w:val="1D04FA47"/>
    <w:rsid w:val="1D1ABABA"/>
    <w:rsid w:val="1D1BEB98"/>
    <w:rsid w:val="1D1F221B"/>
    <w:rsid w:val="1D24B2FE"/>
    <w:rsid w:val="1D2606C6"/>
    <w:rsid w:val="1D29AC4D"/>
    <w:rsid w:val="1D2EDD5C"/>
    <w:rsid w:val="1D4154EF"/>
    <w:rsid w:val="1D526FF4"/>
    <w:rsid w:val="1D550237"/>
    <w:rsid w:val="1D556C58"/>
    <w:rsid w:val="1D56FA9E"/>
    <w:rsid w:val="1D659D58"/>
    <w:rsid w:val="1D6DA585"/>
    <w:rsid w:val="1D6EC8BD"/>
    <w:rsid w:val="1D6F020A"/>
    <w:rsid w:val="1D86F828"/>
    <w:rsid w:val="1D8724B9"/>
    <w:rsid w:val="1D98B618"/>
    <w:rsid w:val="1D9B68F8"/>
    <w:rsid w:val="1D9D4209"/>
    <w:rsid w:val="1DA4DEA5"/>
    <w:rsid w:val="1DA64E96"/>
    <w:rsid w:val="1DAB57EE"/>
    <w:rsid w:val="1DABFA44"/>
    <w:rsid w:val="1DAF2845"/>
    <w:rsid w:val="1DAF8BE9"/>
    <w:rsid w:val="1DB00335"/>
    <w:rsid w:val="1DB360C9"/>
    <w:rsid w:val="1DBF79D9"/>
    <w:rsid w:val="1DC128BF"/>
    <w:rsid w:val="1DC1BAC6"/>
    <w:rsid w:val="1DD51F41"/>
    <w:rsid w:val="1DDFD7DA"/>
    <w:rsid w:val="1DE32EC3"/>
    <w:rsid w:val="1DF5D9D4"/>
    <w:rsid w:val="1DFA230A"/>
    <w:rsid w:val="1DFF9627"/>
    <w:rsid w:val="1DFFC234"/>
    <w:rsid w:val="1E00C68C"/>
    <w:rsid w:val="1E093C51"/>
    <w:rsid w:val="1E0D22A9"/>
    <w:rsid w:val="1E0E2C73"/>
    <w:rsid w:val="1E118EFC"/>
    <w:rsid w:val="1E11F129"/>
    <w:rsid w:val="1E39034F"/>
    <w:rsid w:val="1E3A0831"/>
    <w:rsid w:val="1E4121C1"/>
    <w:rsid w:val="1E4177C0"/>
    <w:rsid w:val="1E435AB9"/>
    <w:rsid w:val="1E438CAE"/>
    <w:rsid w:val="1E49C90C"/>
    <w:rsid w:val="1E4B8E54"/>
    <w:rsid w:val="1E4D2CBA"/>
    <w:rsid w:val="1E4F6497"/>
    <w:rsid w:val="1E4F74F4"/>
    <w:rsid w:val="1E561D3A"/>
    <w:rsid w:val="1E5CFED5"/>
    <w:rsid w:val="1E5F85FF"/>
    <w:rsid w:val="1E63C281"/>
    <w:rsid w:val="1E678CAC"/>
    <w:rsid w:val="1E67F13B"/>
    <w:rsid w:val="1E68C6AB"/>
    <w:rsid w:val="1E69E4CE"/>
    <w:rsid w:val="1E7AC05A"/>
    <w:rsid w:val="1E7F15EF"/>
    <w:rsid w:val="1E9211F4"/>
    <w:rsid w:val="1E947B28"/>
    <w:rsid w:val="1E94A06B"/>
    <w:rsid w:val="1E9533E6"/>
    <w:rsid w:val="1E96DBEA"/>
    <w:rsid w:val="1E9E76E1"/>
    <w:rsid w:val="1E9E7CC6"/>
    <w:rsid w:val="1EA1A34E"/>
    <w:rsid w:val="1EA37102"/>
    <w:rsid w:val="1EA5F2A2"/>
    <w:rsid w:val="1EB565E1"/>
    <w:rsid w:val="1EBB0529"/>
    <w:rsid w:val="1EC3F153"/>
    <w:rsid w:val="1EC554AD"/>
    <w:rsid w:val="1ECB090E"/>
    <w:rsid w:val="1ECE3D59"/>
    <w:rsid w:val="1ED66ABE"/>
    <w:rsid w:val="1EDC22ED"/>
    <w:rsid w:val="1EDC7260"/>
    <w:rsid w:val="1EDDB28A"/>
    <w:rsid w:val="1EE5066E"/>
    <w:rsid w:val="1EED8F9F"/>
    <w:rsid w:val="1EF82F0B"/>
    <w:rsid w:val="1EF84AB9"/>
    <w:rsid w:val="1EF964A7"/>
    <w:rsid w:val="1EFA0C76"/>
    <w:rsid w:val="1EFC7E72"/>
    <w:rsid w:val="1F144530"/>
    <w:rsid w:val="1F1497F6"/>
    <w:rsid w:val="1F15B899"/>
    <w:rsid w:val="1F20183D"/>
    <w:rsid w:val="1F220272"/>
    <w:rsid w:val="1F2ABB3A"/>
    <w:rsid w:val="1F2CFE5F"/>
    <w:rsid w:val="1F356FA1"/>
    <w:rsid w:val="1F4AB68A"/>
    <w:rsid w:val="1F4EB0C3"/>
    <w:rsid w:val="1F4F5E69"/>
    <w:rsid w:val="1F512895"/>
    <w:rsid w:val="1F54CC83"/>
    <w:rsid w:val="1F54DFE0"/>
    <w:rsid w:val="1F56DC2F"/>
    <w:rsid w:val="1F62A547"/>
    <w:rsid w:val="1F659EB5"/>
    <w:rsid w:val="1F661207"/>
    <w:rsid w:val="1F66E128"/>
    <w:rsid w:val="1F6933F5"/>
    <w:rsid w:val="1F796FF2"/>
    <w:rsid w:val="1F7D98D9"/>
    <w:rsid w:val="1F85095F"/>
    <w:rsid w:val="1F85F6C5"/>
    <w:rsid w:val="1F92E42F"/>
    <w:rsid w:val="1F98436B"/>
    <w:rsid w:val="1FACBF1F"/>
    <w:rsid w:val="1FAD2C43"/>
    <w:rsid w:val="1FAF2868"/>
    <w:rsid w:val="1FB40DDF"/>
    <w:rsid w:val="1FBBF161"/>
    <w:rsid w:val="1FBEA7E3"/>
    <w:rsid w:val="1FBF9CFE"/>
    <w:rsid w:val="1FBFB502"/>
    <w:rsid w:val="1FC18CAD"/>
    <w:rsid w:val="1FC256D9"/>
    <w:rsid w:val="1FC9BEDF"/>
    <w:rsid w:val="1FD4BEDC"/>
    <w:rsid w:val="1FD799AB"/>
    <w:rsid w:val="1FDD561B"/>
    <w:rsid w:val="1FF190EB"/>
    <w:rsid w:val="1FFB7261"/>
    <w:rsid w:val="1FFC35FD"/>
    <w:rsid w:val="1FFD43D8"/>
    <w:rsid w:val="200DC0FE"/>
    <w:rsid w:val="2017B4B3"/>
    <w:rsid w:val="201D67E8"/>
    <w:rsid w:val="20221DEE"/>
    <w:rsid w:val="2030BC28"/>
    <w:rsid w:val="20316924"/>
    <w:rsid w:val="20346F8A"/>
    <w:rsid w:val="20391D3A"/>
    <w:rsid w:val="2042A0FF"/>
    <w:rsid w:val="20486A98"/>
    <w:rsid w:val="204891E4"/>
    <w:rsid w:val="204B5CEA"/>
    <w:rsid w:val="204C3AAD"/>
    <w:rsid w:val="204EC77E"/>
    <w:rsid w:val="2050C5F3"/>
    <w:rsid w:val="20516F4E"/>
    <w:rsid w:val="2054F8A4"/>
    <w:rsid w:val="205E0A21"/>
    <w:rsid w:val="20663D1D"/>
    <w:rsid w:val="206E7A80"/>
    <w:rsid w:val="2070ED6C"/>
    <w:rsid w:val="20727F7F"/>
    <w:rsid w:val="2077457A"/>
    <w:rsid w:val="207B2C87"/>
    <w:rsid w:val="20853154"/>
    <w:rsid w:val="20873935"/>
    <w:rsid w:val="20926BCC"/>
    <w:rsid w:val="20928A6C"/>
    <w:rsid w:val="209390A9"/>
    <w:rsid w:val="20954A22"/>
    <w:rsid w:val="20954FE9"/>
    <w:rsid w:val="209A9156"/>
    <w:rsid w:val="20A3F502"/>
    <w:rsid w:val="20A912F9"/>
    <w:rsid w:val="20AD2F0F"/>
    <w:rsid w:val="20B1C2BE"/>
    <w:rsid w:val="20B3C2DB"/>
    <w:rsid w:val="20B86B79"/>
    <w:rsid w:val="20BD71D1"/>
    <w:rsid w:val="20C90C42"/>
    <w:rsid w:val="20CDC5BF"/>
    <w:rsid w:val="20CE1736"/>
    <w:rsid w:val="20D28776"/>
    <w:rsid w:val="20D2B6B0"/>
    <w:rsid w:val="20D30E59"/>
    <w:rsid w:val="20DFB3AC"/>
    <w:rsid w:val="20E2397C"/>
    <w:rsid w:val="20E6A06D"/>
    <w:rsid w:val="20E92E7F"/>
    <w:rsid w:val="20ECB3F0"/>
    <w:rsid w:val="20FABCE9"/>
    <w:rsid w:val="20FDDC0D"/>
    <w:rsid w:val="2100CDA6"/>
    <w:rsid w:val="2107C58F"/>
    <w:rsid w:val="210FEB3A"/>
    <w:rsid w:val="211DE8D3"/>
    <w:rsid w:val="2121FD3E"/>
    <w:rsid w:val="2127D8F0"/>
    <w:rsid w:val="212AFE68"/>
    <w:rsid w:val="21364C39"/>
    <w:rsid w:val="213C6AF6"/>
    <w:rsid w:val="21453454"/>
    <w:rsid w:val="214CF262"/>
    <w:rsid w:val="215A3560"/>
    <w:rsid w:val="215A67DE"/>
    <w:rsid w:val="21620749"/>
    <w:rsid w:val="2164983D"/>
    <w:rsid w:val="21652868"/>
    <w:rsid w:val="2172D943"/>
    <w:rsid w:val="2178E5CB"/>
    <w:rsid w:val="2179BDD6"/>
    <w:rsid w:val="217C6FF1"/>
    <w:rsid w:val="21893C21"/>
    <w:rsid w:val="218E4327"/>
    <w:rsid w:val="218F327E"/>
    <w:rsid w:val="21954D7D"/>
    <w:rsid w:val="21969CB8"/>
    <w:rsid w:val="21985840"/>
    <w:rsid w:val="219CAB0D"/>
    <w:rsid w:val="219E49D0"/>
    <w:rsid w:val="21A2127E"/>
    <w:rsid w:val="21A4CB8E"/>
    <w:rsid w:val="21ABCB65"/>
    <w:rsid w:val="21B79186"/>
    <w:rsid w:val="21B95FDA"/>
    <w:rsid w:val="21BCF899"/>
    <w:rsid w:val="21C1F1F3"/>
    <w:rsid w:val="21C41030"/>
    <w:rsid w:val="21C6E6A0"/>
    <w:rsid w:val="21CACA65"/>
    <w:rsid w:val="21D75F06"/>
    <w:rsid w:val="21DD0850"/>
    <w:rsid w:val="21ED99BC"/>
    <w:rsid w:val="21EF9B5B"/>
    <w:rsid w:val="21F59AD3"/>
    <w:rsid w:val="22080BA2"/>
    <w:rsid w:val="22092240"/>
    <w:rsid w:val="221B6D5D"/>
    <w:rsid w:val="221DE610"/>
    <w:rsid w:val="22232269"/>
    <w:rsid w:val="2227DE2E"/>
    <w:rsid w:val="222BBD32"/>
    <w:rsid w:val="223283E7"/>
    <w:rsid w:val="22346217"/>
    <w:rsid w:val="22353EA3"/>
    <w:rsid w:val="223E3998"/>
    <w:rsid w:val="22422B70"/>
    <w:rsid w:val="22424474"/>
    <w:rsid w:val="22432B14"/>
    <w:rsid w:val="224B3415"/>
    <w:rsid w:val="224BB188"/>
    <w:rsid w:val="2251D5F1"/>
    <w:rsid w:val="22552433"/>
    <w:rsid w:val="2257336C"/>
    <w:rsid w:val="225C8E6C"/>
    <w:rsid w:val="226413A5"/>
    <w:rsid w:val="22653D43"/>
    <w:rsid w:val="226F4838"/>
    <w:rsid w:val="2284251A"/>
    <w:rsid w:val="2287AFD3"/>
    <w:rsid w:val="228FACD3"/>
    <w:rsid w:val="228FF06A"/>
    <w:rsid w:val="22A0C855"/>
    <w:rsid w:val="22A38F2F"/>
    <w:rsid w:val="22AB8F7B"/>
    <w:rsid w:val="22B4299B"/>
    <w:rsid w:val="22C125DA"/>
    <w:rsid w:val="22C6ED6F"/>
    <w:rsid w:val="22CAC000"/>
    <w:rsid w:val="22CBFB69"/>
    <w:rsid w:val="22CCA15A"/>
    <w:rsid w:val="22D8430F"/>
    <w:rsid w:val="22DD5554"/>
    <w:rsid w:val="22DE7BEA"/>
    <w:rsid w:val="22F79533"/>
    <w:rsid w:val="22FC8911"/>
    <w:rsid w:val="230655DC"/>
    <w:rsid w:val="23142163"/>
    <w:rsid w:val="2319ACD6"/>
    <w:rsid w:val="231BBAF9"/>
    <w:rsid w:val="2330B8D2"/>
    <w:rsid w:val="23362737"/>
    <w:rsid w:val="23371E3D"/>
    <w:rsid w:val="23389B41"/>
    <w:rsid w:val="23398B0D"/>
    <w:rsid w:val="23399CEC"/>
    <w:rsid w:val="234B522C"/>
    <w:rsid w:val="234C4A8D"/>
    <w:rsid w:val="234C7EA5"/>
    <w:rsid w:val="234DB633"/>
    <w:rsid w:val="2352D53A"/>
    <w:rsid w:val="23569D5E"/>
    <w:rsid w:val="2356BD8A"/>
    <w:rsid w:val="235B619F"/>
    <w:rsid w:val="2369B81A"/>
    <w:rsid w:val="2371B3D5"/>
    <w:rsid w:val="23746669"/>
    <w:rsid w:val="23749AA7"/>
    <w:rsid w:val="2375C476"/>
    <w:rsid w:val="2379084A"/>
    <w:rsid w:val="2379BF73"/>
    <w:rsid w:val="237A93D3"/>
    <w:rsid w:val="239656B3"/>
    <w:rsid w:val="23990E34"/>
    <w:rsid w:val="23AE43B2"/>
    <w:rsid w:val="23B69120"/>
    <w:rsid w:val="23C03BDA"/>
    <w:rsid w:val="23C30304"/>
    <w:rsid w:val="23C4E24B"/>
    <w:rsid w:val="23C91662"/>
    <w:rsid w:val="23CBD71E"/>
    <w:rsid w:val="23CCF9E9"/>
    <w:rsid w:val="23D36FD0"/>
    <w:rsid w:val="23D3A8CE"/>
    <w:rsid w:val="23DA8736"/>
    <w:rsid w:val="23E09FDE"/>
    <w:rsid w:val="23E6E7B1"/>
    <w:rsid w:val="23E81BD1"/>
    <w:rsid w:val="23EBE88C"/>
    <w:rsid w:val="23ECAC29"/>
    <w:rsid w:val="23F02AF8"/>
    <w:rsid w:val="24027CB3"/>
    <w:rsid w:val="240333C4"/>
    <w:rsid w:val="240AAC2E"/>
    <w:rsid w:val="241433BB"/>
    <w:rsid w:val="2417610F"/>
    <w:rsid w:val="24310034"/>
    <w:rsid w:val="24310307"/>
    <w:rsid w:val="24338AAD"/>
    <w:rsid w:val="243738D9"/>
    <w:rsid w:val="243E87CA"/>
    <w:rsid w:val="243FE823"/>
    <w:rsid w:val="24408127"/>
    <w:rsid w:val="24445AEB"/>
    <w:rsid w:val="2444CB28"/>
    <w:rsid w:val="244948C8"/>
    <w:rsid w:val="244CF4B9"/>
    <w:rsid w:val="244F1E7A"/>
    <w:rsid w:val="244FE1BE"/>
    <w:rsid w:val="245C55D6"/>
    <w:rsid w:val="245E99EE"/>
    <w:rsid w:val="24617458"/>
    <w:rsid w:val="246EDD81"/>
    <w:rsid w:val="2474117C"/>
    <w:rsid w:val="2479557F"/>
    <w:rsid w:val="24812104"/>
    <w:rsid w:val="2489762B"/>
    <w:rsid w:val="248E3858"/>
    <w:rsid w:val="24904250"/>
    <w:rsid w:val="2495B4D6"/>
    <w:rsid w:val="249ADC4B"/>
    <w:rsid w:val="249B107E"/>
    <w:rsid w:val="24A15DAD"/>
    <w:rsid w:val="24A3458A"/>
    <w:rsid w:val="24ACBD9A"/>
    <w:rsid w:val="24B08FD1"/>
    <w:rsid w:val="24B165AE"/>
    <w:rsid w:val="24B817C3"/>
    <w:rsid w:val="24BCBA30"/>
    <w:rsid w:val="24D3EFED"/>
    <w:rsid w:val="24DDEC1E"/>
    <w:rsid w:val="24DEB8F5"/>
    <w:rsid w:val="24DF1817"/>
    <w:rsid w:val="24E3A05A"/>
    <w:rsid w:val="24E8E5B9"/>
    <w:rsid w:val="24E92705"/>
    <w:rsid w:val="24EBD0DC"/>
    <w:rsid w:val="24F36466"/>
    <w:rsid w:val="24F4F9B1"/>
    <w:rsid w:val="24FF0599"/>
    <w:rsid w:val="250308D9"/>
    <w:rsid w:val="250BB2B2"/>
    <w:rsid w:val="25269A09"/>
    <w:rsid w:val="25334F70"/>
    <w:rsid w:val="2533854D"/>
    <w:rsid w:val="2534E83B"/>
    <w:rsid w:val="253C50E3"/>
    <w:rsid w:val="253F137D"/>
    <w:rsid w:val="2544712C"/>
    <w:rsid w:val="254AC364"/>
    <w:rsid w:val="254F9257"/>
    <w:rsid w:val="25516B50"/>
    <w:rsid w:val="25597725"/>
    <w:rsid w:val="255E3EE6"/>
    <w:rsid w:val="2561527B"/>
    <w:rsid w:val="25616A8C"/>
    <w:rsid w:val="25692AAB"/>
    <w:rsid w:val="256A802B"/>
    <w:rsid w:val="2570D00F"/>
    <w:rsid w:val="257331A0"/>
    <w:rsid w:val="25744361"/>
    <w:rsid w:val="25767925"/>
    <w:rsid w:val="25861A57"/>
    <w:rsid w:val="25894556"/>
    <w:rsid w:val="2591C6B5"/>
    <w:rsid w:val="2592EC4E"/>
    <w:rsid w:val="2593F0FD"/>
    <w:rsid w:val="25957B56"/>
    <w:rsid w:val="25A7CC65"/>
    <w:rsid w:val="25A89B6F"/>
    <w:rsid w:val="25B6CDD9"/>
    <w:rsid w:val="25C61B23"/>
    <w:rsid w:val="25C6509A"/>
    <w:rsid w:val="25C679E5"/>
    <w:rsid w:val="25DDE01B"/>
    <w:rsid w:val="25F8D99D"/>
    <w:rsid w:val="25FD3DBE"/>
    <w:rsid w:val="25FE6E1C"/>
    <w:rsid w:val="2604ED4C"/>
    <w:rsid w:val="260AA287"/>
    <w:rsid w:val="260BFA09"/>
    <w:rsid w:val="2616F140"/>
    <w:rsid w:val="2619A34B"/>
    <w:rsid w:val="261A69C0"/>
    <w:rsid w:val="261DBA24"/>
    <w:rsid w:val="261E5444"/>
    <w:rsid w:val="2622C62F"/>
    <w:rsid w:val="2622E88E"/>
    <w:rsid w:val="26236B1E"/>
    <w:rsid w:val="26248176"/>
    <w:rsid w:val="262E50B4"/>
    <w:rsid w:val="2631BD10"/>
    <w:rsid w:val="2632AEFA"/>
    <w:rsid w:val="26454738"/>
    <w:rsid w:val="2648FDCD"/>
    <w:rsid w:val="26509B96"/>
    <w:rsid w:val="2653C648"/>
    <w:rsid w:val="26546BB9"/>
    <w:rsid w:val="2655C575"/>
    <w:rsid w:val="266BD636"/>
    <w:rsid w:val="2678FB67"/>
    <w:rsid w:val="268644C6"/>
    <w:rsid w:val="268CA699"/>
    <w:rsid w:val="268E7CA0"/>
    <w:rsid w:val="26924A1A"/>
    <w:rsid w:val="2698F170"/>
    <w:rsid w:val="269BF92D"/>
    <w:rsid w:val="269D4D51"/>
    <w:rsid w:val="26A8DCAA"/>
    <w:rsid w:val="26AEA467"/>
    <w:rsid w:val="26AF3333"/>
    <w:rsid w:val="26B3142F"/>
    <w:rsid w:val="26B34763"/>
    <w:rsid w:val="26BAE8F7"/>
    <w:rsid w:val="26C4B638"/>
    <w:rsid w:val="26C50187"/>
    <w:rsid w:val="26C564F8"/>
    <w:rsid w:val="26C5E7C9"/>
    <w:rsid w:val="26CAA51C"/>
    <w:rsid w:val="26CBDA2E"/>
    <w:rsid w:val="26D0DF20"/>
    <w:rsid w:val="26D15FCC"/>
    <w:rsid w:val="26D5DC87"/>
    <w:rsid w:val="26D85914"/>
    <w:rsid w:val="26D91AC7"/>
    <w:rsid w:val="26DB3CB0"/>
    <w:rsid w:val="26E528C1"/>
    <w:rsid w:val="26EB3662"/>
    <w:rsid w:val="26EC6C07"/>
    <w:rsid w:val="26F57BF0"/>
    <w:rsid w:val="26FF6A39"/>
    <w:rsid w:val="27051A8A"/>
    <w:rsid w:val="270A943E"/>
    <w:rsid w:val="2710332F"/>
    <w:rsid w:val="27120925"/>
    <w:rsid w:val="27140214"/>
    <w:rsid w:val="2717F6D2"/>
    <w:rsid w:val="271DF4AF"/>
    <w:rsid w:val="27210233"/>
    <w:rsid w:val="272CB603"/>
    <w:rsid w:val="272D09E4"/>
    <w:rsid w:val="272DF89B"/>
    <w:rsid w:val="273691F2"/>
    <w:rsid w:val="2739025F"/>
    <w:rsid w:val="27427130"/>
    <w:rsid w:val="27488D9C"/>
    <w:rsid w:val="274B0A37"/>
    <w:rsid w:val="274C4E6E"/>
    <w:rsid w:val="27504AC5"/>
    <w:rsid w:val="2758AED1"/>
    <w:rsid w:val="2759CBF3"/>
    <w:rsid w:val="275F3BEB"/>
    <w:rsid w:val="275FA2F8"/>
    <w:rsid w:val="2764D1F9"/>
    <w:rsid w:val="2773568A"/>
    <w:rsid w:val="2777355F"/>
    <w:rsid w:val="277F99E7"/>
    <w:rsid w:val="2786AAF7"/>
    <w:rsid w:val="2791E230"/>
    <w:rsid w:val="27977187"/>
    <w:rsid w:val="279C02BC"/>
    <w:rsid w:val="279CF54B"/>
    <w:rsid w:val="279D7FFA"/>
    <w:rsid w:val="27A3B992"/>
    <w:rsid w:val="27A5915E"/>
    <w:rsid w:val="27AB0E1D"/>
    <w:rsid w:val="27AB9FBA"/>
    <w:rsid w:val="27AE81BD"/>
    <w:rsid w:val="27B06BE5"/>
    <w:rsid w:val="27B1EC7C"/>
    <w:rsid w:val="27B2023E"/>
    <w:rsid w:val="27B91FAB"/>
    <w:rsid w:val="27C058D3"/>
    <w:rsid w:val="27C5C527"/>
    <w:rsid w:val="27C5ECC6"/>
    <w:rsid w:val="27CA0AF1"/>
    <w:rsid w:val="27D9FA8A"/>
    <w:rsid w:val="27E2306B"/>
    <w:rsid w:val="27E959DC"/>
    <w:rsid w:val="27E9C756"/>
    <w:rsid w:val="27FB787F"/>
    <w:rsid w:val="2809FFFF"/>
    <w:rsid w:val="280B5A45"/>
    <w:rsid w:val="280C38B2"/>
    <w:rsid w:val="280C7C4B"/>
    <w:rsid w:val="280D4EF8"/>
    <w:rsid w:val="280D7D9B"/>
    <w:rsid w:val="280DEFFF"/>
    <w:rsid w:val="280F25D7"/>
    <w:rsid w:val="28134393"/>
    <w:rsid w:val="281774CF"/>
    <w:rsid w:val="2826EF50"/>
    <w:rsid w:val="28280FEA"/>
    <w:rsid w:val="282C51A8"/>
    <w:rsid w:val="282CD6D4"/>
    <w:rsid w:val="2830F32D"/>
    <w:rsid w:val="284B7A8F"/>
    <w:rsid w:val="2852F46C"/>
    <w:rsid w:val="285B19D1"/>
    <w:rsid w:val="285F4A23"/>
    <w:rsid w:val="28612BEB"/>
    <w:rsid w:val="28639A49"/>
    <w:rsid w:val="28671591"/>
    <w:rsid w:val="28691B04"/>
    <w:rsid w:val="286B3AF2"/>
    <w:rsid w:val="286C8630"/>
    <w:rsid w:val="286D8743"/>
    <w:rsid w:val="2871CA3A"/>
    <w:rsid w:val="2876873B"/>
    <w:rsid w:val="287C72FA"/>
    <w:rsid w:val="287E852E"/>
    <w:rsid w:val="287FF279"/>
    <w:rsid w:val="2884592E"/>
    <w:rsid w:val="2885328D"/>
    <w:rsid w:val="2894D8DF"/>
    <w:rsid w:val="28956555"/>
    <w:rsid w:val="2898BEF1"/>
    <w:rsid w:val="28AEBF80"/>
    <w:rsid w:val="28B1B412"/>
    <w:rsid w:val="28B1FEAB"/>
    <w:rsid w:val="28B6F106"/>
    <w:rsid w:val="28B84C48"/>
    <w:rsid w:val="28C05A85"/>
    <w:rsid w:val="28C21E33"/>
    <w:rsid w:val="28C52D45"/>
    <w:rsid w:val="28C923FB"/>
    <w:rsid w:val="28CB3EE0"/>
    <w:rsid w:val="28CF058A"/>
    <w:rsid w:val="28D113F1"/>
    <w:rsid w:val="28D9D179"/>
    <w:rsid w:val="28E12ACC"/>
    <w:rsid w:val="28E290B8"/>
    <w:rsid w:val="28E4447F"/>
    <w:rsid w:val="28E6C001"/>
    <w:rsid w:val="28EA278C"/>
    <w:rsid w:val="28F28694"/>
    <w:rsid w:val="28F2DF24"/>
    <w:rsid w:val="28F8448D"/>
    <w:rsid w:val="28FA515D"/>
    <w:rsid w:val="28FB64F6"/>
    <w:rsid w:val="29000313"/>
    <w:rsid w:val="2900E068"/>
    <w:rsid w:val="2908A916"/>
    <w:rsid w:val="2909AD77"/>
    <w:rsid w:val="290F0E04"/>
    <w:rsid w:val="2911E4D6"/>
    <w:rsid w:val="29128B49"/>
    <w:rsid w:val="2922927E"/>
    <w:rsid w:val="292A89F1"/>
    <w:rsid w:val="292B819E"/>
    <w:rsid w:val="292EA601"/>
    <w:rsid w:val="29313D04"/>
    <w:rsid w:val="293812C6"/>
    <w:rsid w:val="293DE0D1"/>
    <w:rsid w:val="2942BCC3"/>
    <w:rsid w:val="294460EB"/>
    <w:rsid w:val="29464FF2"/>
    <w:rsid w:val="294E3A3B"/>
    <w:rsid w:val="295D643E"/>
    <w:rsid w:val="29652E84"/>
    <w:rsid w:val="2971ADAA"/>
    <w:rsid w:val="29739D54"/>
    <w:rsid w:val="297BCAF8"/>
    <w:rsid w:val="298219B5"/>
    <w:rsid w:val="298675A9"/>
    <w:rsid w:val="299851D1"/>
    <w:rsid w:val="299F181F"/>
    <w:rsid w:val="29AB9DC9"/>
    <w:rsid w:val="29B4AA34"/>
    <w:rsid w:val="29C40249"/>
    <w:rsid w:val="29C5E5F5"/>
    <w:rsid w:val="29C9EA23"/>
    <w:rsid w:val="29CCF759"/>
    <w:rsid w:val="29CFCDA5"/>
    <w:rsid w:val="29D24AE0"/>
    <w:rsid w:val="29D3ABCF"/>
    <w:rsid w:val="29D540E2"/>
    <w:rsid w:val="29E3610D"/>
    <w:rsid w:val="29E5B2CB"/>
    <w:rsid w:val="29E6F8D0"/>
    <w:rsid w:val="29E9B31C"/>
    <w:rsid w:val="29ED8B36"/>
    <w:rsid w:val="29F1377A"/>
    <w:rsid w:val="29FC8D35"/>
    <w:rsid w:val="2A007BDB"/>
    <w:rsid w:val="2A00A4E0"/>
    <w:rsid w:val="2A07F378"/>
    <w:rsid w:val="2A1099F9"/>
    <w:rsid w:val="2A117CA2"/>
    <w:rsid w:val="2A120664"/>
    <w:rsid w:val="2A15889D"/>
    <w:rsid w:val="2A28DB09"/>
    <w:rsid w:val="2A2DBC21"/>
    <w:rsid w:val="2A3021AE"/>
    <w:rsid w:val="2A3AE878"/>
    <w:rsid w:val="2A3B2CFE"/>
    <w:rsid w:val="2A3FC44F"/>
    <w:rsid w:val="2A4129DC"/>
    <w:rsid w:val="2A4AC797"/>
    <w:rsid w:val="2A4CE719"/>
    <w:rsid w:val="2A53A96C"/>
    <w:rsid w:val="2A5418BD"/>
    <w:rsid w:val="2A600D41"/>
    <w:rsid w:val="2A6883F5"/>
    <w:rsid w:val="2A69CFDC"/>
    <w:rsid w:val="2A70628E"/>
    <w:rsid w:val="2A70BA0E"/>
    <w:rsid w:val="2A77AFC0"/>
    <w:rsid w:val="2A7E5CE5"/>
    <w:rsid w:val="2A84AAB9"/>
    <w:rsid w:val="2A88ABC2"/>
    <w:rsid w:val="2A8B9417"/>
    <w:rsid w:val="2A9C4F4A"/>
    <w:rsid w:val="2AAEF354"/>
    <w:rsid w:val="2AB34D95"/>
    <w:rsid w:val="2AB96DB8"/>
    <w:rsid w:val="2ABB51AC"/>
    <w:rsid w:val="2AC39353"/>
    <w:rsid w:val="2AC5D55A"/>
    <w:rsid w:val="2AC5FCCE"/>
    <w:rsid w:val="2AC846AB"/>
    <w:rsid w:val="2AD6809B"/>
    <w:rsid w:val="2ADC4A8E"/>
    <w:rsid w:val="2AE2471E"/>
    <w:rsid w:val="2AE3A39D"/>
    <w:rsid w:val="2AE71E55"/>
    <w:rsid w:val="2AE79CEE"/>
    <w:rsid w:val="2AE79DDF"/>
    <w:rsid w:val="2AEA20B5"/>
    <w:rsid w:val="2AEF76D1"/>
    <w:rsid w:val="2AF0C661"/>
    <w:rsid w:val="2AF7B511"/>
    <w:rsid w:val="2AFB5FC2"/>
    <w:rsid w:val="2B031BBD"/>
    <w:rsid w:val="2B095A50"/>
    <w:rsid w:val="2B0C9414"/>
    <w:rsid w:val="2B184F45"/>
    <w:rsid w:val="2B1CA8B9"/>
    <w:rsid w:val="2B22B681"/>
    <w:rsid w:val="2B25EA07"/>
    <w:rsid w:val="2B27DC8C"/>
    <w:rsid w:val="2B3CA180"/>
    <w:rsid w:val="2B3DAADD"/>
    <w:rsid w:val="2B4268AA"/>
    <w:rsid w:val="2B47589F"/>
    <w:rsid w:val="2B484CFB"/>
    <w:rsid w:val="2B4AADDC"/>
    <w:rsid w:val="2B4FFF8A"/>
    <w:rsid w:val="2B52FE01"/>
    <w:rsid w:val="2B52FF7F"/>
    <w:rsid w:val="2B578FB3"/>
    <w:rsid w:val="2B70EDD5"/>
    <w:rsid w:val="2B739409"/>
    <w:rsid w:val="2B7ACE7B"/>
    <w:rsid w:val="2B88B687"/>
    <w:rsid w:val="2B8AA9C4"/>
    <w:rsid w:val="2B8C2A67"/>
    <w:rsid w:val="2B91ACB2"/>
    <w:rsid w:val="2B932C09"/>
    <w:rsid w:val="2B971883"/>
    <w:rsid w:val="2B9FD0E8"/>
    <w:rsid w:val="2BA6C777"/>
    <w:rsid w:val="2BAEF626"/>
    <w:rsid w:val="2BB29DD1"/>
    <w:rsid w:val="2BB47DC3"/>
    <w:rsid w:val="2BB4A2A1"/>
    <w:rsid w:val="2BB5BD93"/>
    <w:rsid w:val="2BB927BE"/>
    <w:rsid w:val="2BB99AB4"/>
    <w:rsid w:val="2BBA48CA"/>
    <w:rsid w:val="2BBB4F6B"/>
    <w:rsid w:val="2BBB9FA9"/>
    <w:rsid w:val="2BBE841E"/>
    <w:rsid w:val="2BC9C359"/>
    <w:rsid w:val="2BCB3845"/>
    <w:rsid w:val="2BD65DC3"/>
    <w:rsid w:val="2BDF5F36"/>
    <w:rsid w:val="2BE08EE4"/>
    <w:rsid w:val="2BEF2917"/>
    <w:rsid w:val="2BF4DE0E"/>
    <w:rsid w:val="2BFD48EA"/>
    <w:rsid w:val="2C077201"/>
    <w:rsid w:val="2C13B7DD"/>
    <w:rsid w:val="2C174C50"/>
    <w:rsid w:val="2C17A701"/>
    <w:rsid w:val="2C199633"/>
    <w:rsid w:val="2C1BC133"/>
    <w:rsid w:val="2C1CE553"/>
    <w:rsid w:val="2C1D0C34"/>
    <w:rsid w:val="2C24348D"/>
    <w:rsid w:val="2C26F3EF"/>
    <w:rsid w:val="2C2AE2F7"/>
    <w:rsid w:val="2C3ECCBA"/>
    <w:rsid w:val="2C4419E0"/>
    <w:rsid w:val="2C469D9C"/>
    <w:rsid w:val="2C46B2F4"/>
    <w:rsid w:val="2C48EFC0"/>
    <w:rsid w:val="2C48F4D8"/>
    <w:rsid w:val="2C4D0F60"/>
    <w:rsid w:val="2C56A79E"/>
    <w:rsid w:val="2C5CB129"/>
    <w:rsid w:val="2C5E42B2"/>
    <w:rsid w:val="2C67C96E"/>
    <w:rsid w:val="2C68A836"/>
    <w:rsid w:val="2C6D2CD5"/>
    <w:rsid w:val="2C718CD9"/>
    <w:rsid w:val="2C726A87"/>
    <w:rsid w:val="2C7434FC"/>
    <w:rsid w:val="2C766E33"/>
    <w:rsid w:val="2C793287"/>
    <w:rsid w:val="2C7B090C"/>
    <w:rsid w:val="2C7D3622"/>
    <w:rsid w:val="2C7EDA35"/>
    <w:rsid w:val="2C803E95"/>
    <w:rsid w:val="2C829A54"/>
    <w:rsid w:val="2C872F10"/>
    <w:rsid w:val="2C88308F"/>
    <w:rsid w:val="2C8A9BBE"/>
    <w:rsid w:val="2C91FBA4"/>
    <w:rsid w:val="2C92265F"/>
    <w:rsid w:val="2CA5A752"/>
    <w:rsid w:val="2CA8C970"/>
    <w:rsid w:val="2CA93121"/>
    <w:rsid w:val="2CAB3EC1"/>
    <w:rsid w:val="2CAFE252"/>
    <w:rsid w:val="2CB052D9"/>
    <w:rsid w:val="2CB27F95"/>
    <w:rsid w:val="2CB298B4"/>
    <w:rsid w:val="2CB990EF"/>
    <w:rsid w:val="2CBE2176"/>
    <w:rsid w:val="2CBF4FF7"/>
    <w:rsid w:val="2CCF0D73"/>
    <w:rsid w:val="2CD02174"/>
    <w:rsid w:val="2CD2C4D2"/>
    <w:rsid w:val="2CDABD7E"/>
    <w:rsid w:val="2CDDAE69"/>
    <w:rsid w:val="2CE7A7FE"/>
    <w:rsid w:val="2CE7ED89"/>
    <w:rsid w:val="2CECFBAF"/>
    <w:rsid w:val="2CEFAF62"/>
    <w:rsid w:val="2CF0933D"/>
    <w:rsid w:val="2CF32B61"/>
    <w:rsid w:val="2CF35806"/>
    <w:rsid w:val="2CFA3C2D"/>
    <w:rsid w:val="2CFA3CC2"/>
    <w:rsid w:val="2CFEC0D0"/>
    <w:rsid w:val="2D04310A"/>
    <w:rsid w:val="2D043149"/>
    <w:rsid w:val="2D043C42"/>
    <w:rsid w:val="2D0B3676"/>
    <w:rsid w:val="2D0D4F29"/>
    <w:rsid w:val="2D102AC0"/>
    <w:rsid w:val="2D10CDF7"/>
    <w:rsid w:val="2D1937D2"/>
    <w:rsid w:val="2D286831"/>
    <w:rsid w:val="2D2B9BC1"/>
    <w:rsid w:val="2D3549F4"/>
    <w:rsid w:val="2D43D05F"/>
    <w:rsid w:val="2D474410"/>
    <w:rsid w:val="2D481D9E"/>
    <w:rsid w:val="2D4995E6"/>
    <w:rsid w:val="2D49FDCA"/>
    <w:rsid w:val="2D5192A7"/>
    <w:rsid w:val="2D520167"/>
    <w:rsid w:val="2D5EF5D4"/>
    <w:rsid w:val="2D5F92D3"/>
    <w:rsid w:val="2D68EBDC"/>
    <w:rsid w:val="2D6C0371"/>
    <w:rsid w:val="2D6E8B09"/>
    <w:rsid w:val="2D7B61BE"/>
    <w:rsid w:val="2D7C62FC"/>
    <w:rsid w:val="2D7D90C7"/>
    <w:rsid w:val="2D828710"/>
    <w:rsid w:val="2D8C10B7"/>
    <w:rsid w:val="2D8D4B79"/>
    <w:rsid w:val="2D95479F"/>
    <w:rsid w:val="2D9CA7FA"/>
    <w:rsid w:val="2D9FA6F2"/>
    <w:rsid w:val="2DA78482"/>
    <w:rsid w:val="2DAB8B7A"/>
    <w:rsid w:val="2DAD2811"/>
    <w:rsid w:val="2DB061A4"/>
    <w:rsid w:val="2DB17B6E"/>
    <w:rsid w:val="2DB286E6"/>
    <w:rsid w:val="2DB4E42D"/>
    <w:rsid w:val="2DB75FAD"/>
    <w:rsid w:val="2DBA0818"/>
    <w:rsid w:val="2DBBE75F"/>
    <w:rsid w:val="2DC0648C"/>
    <w:rsid w:val="2DC1484A"/>
    <w:rsid w:val="2DC168B7"/>
    <w:rsid w:val="2DC2519B"/>
    <w:rsid w:val="2DC2E12C"/>
    <w:rsid w:val="2DC58B14"/>
    <w:rsid w:val="2DE18D79"/>
    <w:rsid w:val="2DE2E3D2"/>
    <w:rsid w:val="2DE77B40"/>
    <w:rsid w:val="2DEAD39F"/>
    <w:rsid w:val="2DF434D8"/>
    <w:rsid w:val="2DFECA92"/>
    <w:rsid w:val="2DFECACE"/>
    <w:rsid w:val="2E00EF72"/>
    <w:rsid w:val="2E03B629"/>
    <w:rsid w:val="2E0D0900"/>
    <w:rsid w:val="2E1144EA"/>
    <w:rsid w:val="2E1489D0"/>
    <w:rsid w:val="2E1A0ABF"/>
    <w:rsid w:val="2E1DFD37"/>
    <w:rsid w:val="2E202746"/>
    <w:rsid w:val="2E249FAD"/>
    <w:rsid w:val="2E259100"/>
    <w:rsid w:val="2E283B34"/>
    <w:rsid w:val="2E28F506"/>
    <w:rsid w:val="2E364008"/>
    <w:rsid w:val="2E39CAB6"/>
    <w:rsid w:val="2E3B80AC"/>
    <w:rsid w:val="2E448874"/>
    <w:rsid w:val="2E4654EB"/>
    <w:rsid w:val="2E47B171"/>
    <w:rsid w:val="2E4B41D2"/>
    <w:rsid w:val="2E4C6142"/>
    <w:rsid w:val="2E4F3B7C"/>
    <w:rsid w:val="2E510BC7"/>
    <w:rsid w:val="2E52DE76"/>
    <w:rsid w:val="2E532436"/>
    <w:rsid w:val="2E535B5D"/>
    <w:rsid w:val="2E61322B"/>
    <w:rsid w:val="2E6996BA"/>
    <w:rsid w:val="2E6C10F0"/>
    <w:rsid w:val="2E6F248B"/>
    <w:rsid w:val="2E75CBDD"/>
    <w:rsid w:val="2E76D105"/>
    <w:rsid w:val="2E790F41"/>
    <w:rsid w:val="2E7AE857"/>
    <w:rsid w:val="2E7FAA53"/>
    <w:rsid w:val="2E869225"/>
    <w:rsid w:val="2E8AFE3A"/>
    <w:rsid w:val="2E9C9080"/>
    <w:rsid w:val="2E9D7A85"/>
    <w:rsid w:val="2EB28754"/>
    <w:rsid w:val="2EB34B42"/>
    <w:rsid w:val="2EC0C18E"/>
    <w:rsid w:val="2EC2CFD7"/>
    <w:rsid w:val="2EC76B49"/>
    <w:rsid w:val="2EC895E6"/>
    <w:rsid w:val="2ECB6377"/>
    <w:rsid w:val="2ED618CF"/>
    <w:rsid w:val="2EDA4D7A"/>
    <w:rsid w:val="2EE744D9"/>
    <w:rsid w:val="2EE934A0"/>
    <w:rsid w:val="2EF20FC4"/>
    <w:rsid w:val="2F02B60B"/>
    <w:rsid w:val="2F0393A0"/>
    <w:rsid w:val="2F1C6D55"/>
    <w:rsid w:val="2F26242F"/>
    <w:rsid w:val="2F2672B3"/>
    <w:rsid w:val="2F2A6FC4"/>
    <w:rsid w:val="2F2F105E"/>
    <w:rsid w:val="2F2F80B6"/>
    <w:rsid w:val="2F340787"/>
    <w:rsid w:val="2F3F847A"/>
    <w:rsid w:val="2F436834"/>
    <w:rsid w:val="2F49C8E0"/>
    <w:rsid w:val="2F4B0ACC"/>
    <w:rsid w:val="2F55D971"/>
    <w:rsid w:val="2F61611C"/>
    <w:rsid w:val="2F62A100"/>
    <w:rsid w:val="2F6A36CF"/>
    <w:rsid w:val="2F722DFF"/>
    <w:rsid w:val="2F741156"/>
    <w:rsid w:val="2F747E6D"/>
    <w:rsid w:val="2F760835"/>
    <w:rsid w:val="2F79432F"/>
    <w:rsid w:val="2F8673CD"/>
    <w:rsid w:val="2F8C8ED6"/>
    <w:rsid w:val="2F903F22"/>
    <w:rsid w:val="2F93118D"/>
    <w:rsid w:val="2F935A98"/>
    <w:rsid w:val="2F975B9A"/>
    <w:rsid w:val="2F9B9DD4"/>
    <w:rsid w:val="2F9E0076"/>
    <w:rsid w:val="2F9E4646"/>
    <w:rsid w:val="2F9FBCA2"/>
    <w:rsid w:val="2FA2AC85"/>
    <w:rsid w:val="2FA89BF4"/>
    <w:rsid w:val="2FA98139"/>
    <w:rsid w:val="2FAF19A9"/>
    <w:rsid w:val="2FB5B7AB"/>
    <w:rsid w:val="2FBA1B30"/>
    <w:rsid w:val="2FBB093D"/>
    <w:rsid w:val="2FBE9AA9"/>
    <w:rsid w:val="2FC4B6B7"/>
    <w:rsid w:val="2FC69EE2"/>
    <w:rsid w:val="2FCB55F8"/>
    <w:rsid w:val="2FD054AF"/>
    <w:rsid w:val="2FD187E7"/>
    <w:rsid w:val="2FDC005A"/>
    <w:rsid w:val="2FDF0FB2"/>
    <w:rsid w:val="2FE0D472"/>
    <w:rsid w:val="2FE336FB"/>
    <w:rsid w:val="2FEBA140"/>
    <w:rsid w:val="2FFD92A6"/>
    <w:rsid w:val="300133AC"/>
    <w:rsid w:val="3001E4E2"/>
    <w:rsid w:val="30022D3B"/>
    <w:rsid w:val="300EC85A"/>
    <w:rsid w:val="301821FB"/>
    <w:rsid w:val="30293809"/>
    <w:rsid w:val="30295CEA"/>
    <w:rsid w:val="302B0E9F"/>
    <w:rsid w:val="302D3ADD"/>
    <w:rsid w:val="3033BBD6"/>
    <w:rsid w:val="30349C25"/>
    <w:rsid w:val="303633D2"/>
    <w:rsid w:val="303B83C0"/>
    <w:rsid w:val="305AAA2C"/>
    <w:rsid w:val="305CE678"/>
    <w:rsid w:val="305E7E72"/>
    <w:rsid w:val="30695F3D"/>
    <w:rsid w:val="306DEB06"/>
    <w:rsid w:val="30710F6A"/>
    <w:rsid w:val="3072EDC5"/>
    <w:rsid w:val="307A53C4"/>
    <w:rsid w:val="307BABFE"/>
    <w:rsid w:val="307C60EF"/>
    <w:rsid w:val="308209CB"/>
    <w:rsid w:val="3088965E"/>
    <w:rsid w:val="3088AFC3"/>
    <w:rsid w:val="308D71D4"/>
    <w:rsid w:val="308F85DF"/>
    <w:rsid w:val="30902D6A"/>
    <w:rsid w:val="3092E4DD"/>
    <w:rsid w:val="309CAAAF"/>
    <w:rsid w:val="309E5999"/>
    <w:rsid w:val="30AA855F"/>
    <w:rsid w:val="30AF50F8"/>
    <w:rsid w:val="30B33AF5"/>
    <w:rsid w:val="30B3EB9F"/>
    <w:rsid w:val="30C13ACF"/>
    <w:rsid w:val="30C3EF13"/>
    <w:rsid w:val="30C3FAC6"/>
    <w:rsid w:val="30C81753"/>
    <w:rsid w:val="30CAE527"/>
    <w:rsid w:val="30CC769E"/>
    <w:rsid w:val="30D996CE"/>
    <w:rsid w:val="30DAEC06"/>
    <w:rsid w:val="30DDB543"/>
    <w:rsid w:val="30E0B949"/>
    <w:rsid w:val="30EAD776"/>
    <w:rsid w:val="30EFD107"/>
    <w:rsid w:val="310ED8A3"/>
    <w:rsid w:val="3110B2DA"/>
    <w:rsid w:val="311141C0"/>
    <w:rsid w:val="311BDAFB"/>
    <w:rsid w:val="313069EF"/>
    <w:rsid w:val="3134929D"/>
    <w:rsid w:val="313BFDCB"/>
    <w:rsid w:val="313EDF34"/>
    <w:rsid w:val="313EFC44"/>
    <w:rsid w:val="3142AA41"/>
    <w:rsid w:val="314670C8"/>
    <w:rsid w:val="3158C9A7"/>
    <w:rsid w:val="315C22C0"/>
    <w:rsid w:val="315CFFCD"/>
    <w:rsid w:val="3168C03D"/>
    <w:rsid w:val="316AB641"/>
    <w:rsid w:val="316C7E22"/>
    <w:rsid w:val="317C6E9F"/>
    <w:rsid w:val="317F8754"/>
    <w:rsid w:val="31825A3D"/>
    <w:rsid w:val="3190ECA8"/>
    <w:rsid w:val="3195FE93"/>
    <w:rsid w:val="319C8B45"/>
    <w:rsid w:val="31A0261C"/>
    <w:rsid w:val="31A320E9"/>
    <w:rsid w:val="31A46021"/>
    <w:rsid w:val="31CBED49"/>
    <w:rsid w:val="31D0ABB4"/>
    <w:rsid w:val="31D8C1AD"/>
    <w:rsid w:val="31DA189D"/>
    <w:rsid w:val="31DD673B"/>
    <w:rsid w:val="31DFBF2D"/>
    <w:rsid w:val="31E39924"/>
    <w:rsid w:val="31E49116"/>
    <w:rsid w:val="31EA95F5"/>
    <w:rsid w:val="31ECD6F4"/>
    <w:rsid w:val="31F1FD6D"/>
    <w:rsid w:val="31F4B665"/>
    <w:rsid w:val="31F7E8A3"/>
    <w:rsid w:val="31FAFAD7"/>
    <w:rsid w:val="32033DD2"/>
    <w:rsid w:val="32080B14"/>
    <w:rsid w:val="32094200"/>
    <w:rsid w:val="320A2BA4"/>
    <w:rsid w:val="320A79CB"/>
    <w:rsid w:val="320C5FCC"/>
    <w:rsid w:val="320D4A04"/>
    <w:rsid w:val="3211A59B"/>
    <w:rsid w:val="321A270F"/>
    <w:rsid w:val="321F56AC"/>
    <w:rsid w:val="321F7DB4"/>
    <w:rsid w:val="3222A36E"/>
    <w:rsid w:val="322350F7"/>
    <w:rsid w:val="3230AF98"/>
    <w:rsid w:val="32323869"/>
    <w:rsid w:val="32338520"/>
    <w:rsid w:val="32397083"/>
    <w:rsid w:val="324F97F3"/>
    <w:rsid w:val="32548073"/>
    <w:rsid w:val="3255B81B"/>
    <w:rsid w:val="3259F09D"/>
    <w:rsid w:val="325A48AC"/>
    <w:rsid w:val="325E8086"/>
    <w:rsid w:val="325FCC97"/>
    <w:rsid w:val="3264630B"/>
    <w:rsid w:val="32666A19"/>
    <w:rsid w:val="3266A83C"/>
    <w:rsid w:val="32677F81"/>
    <w:rsid w:val="326DB336"/>
    <w:rsid w:val="326DBA23"/>
    <w:rsid w:val="326F7ADF"/>
    <w:rsid w:val="327329DD"/>
    <w:rsid w:val="3274CF8B"/>
    <w:rsid w:val="3283996C"/>
    <w:rsid w:val="328B69DF"/>
    <w:rsid w:val="328C0187"/>
    <w:rsid w:val="328D2169"/>
    <w:rsid w:val="3291F4AF"/>
    <w:rsid w:val="32954A6F"/>
    <w:rsid w:val="3296E805"/>
    <w:rsid w:val="32A0E8C7"/>
    <w:rsid w:val="32AD81F8"/>
    <w:rsid w:val="32B57834"/>
    <w:rsid w:val="32B9862A"/>
    <w:rsid w:val="32BA6582"/>
    <w:rsid w:val="32C503F1"/>
    <w:rsid w:val="32C8F7CB"/>
    <w:rsid w:val="32CA62CD"/>
    <w:rsid w:val="32D57ED6"/>
    <w:rsid w:val="32D78417"/>
    <w:rsid w:val="32DA37BB"/>
    <w:rsid w:val="32DF37EE"/>
    <w:rsid w:val="32EB16BA"/>
    <w:rsid w:val="32EE28E1"/>
    <w:rsid w:val="32F381A4"/>
    <w:rsid w:val="32F6A342"/>
    <w:rsid w:val="32FC2538"/>
    <w:rsid w:val="32FCDBB5"/>
    <w:rsid w:val="3302EFDA"/>
    <w:rsid w:val="330EC240"/>
    <w:rsid w:val="331BF309"/>
    <w:rsid w:val="331D7763"/>
    <w:rsid w:val="331ED50A"/>
    <w:rsid w:val="33207B0A"/>
    <w:rsid w:val="3323E6A1"/>
    <w:rsid w:val="3324864B"/>
    <w:rsid w:val="332A8DF0"/>
    <w:rsid w:val="332D72D6"/>
    <w:rsid w:val="332F3307"/>
    <w:rsid w:val="3339F120"/>
    <w:rsid w:val="335F06D3"/>
    <w:rsid w:val="33627F91"/>
    <w:rsid w:val="336C8C78"/>
    <w:rsid w:val="336EDC5E"/>
    <w:rsid w:val="337448C5"/>
    <w:rsid w:val="337CC83F"/>
    <w:rsid w:val="337DE825"/>
    <w:rsid w:val="33839F7C"/>
    <w:rsid w:val="3386DC73"/>
    <w:rsid w:val="3387195C"/>
    <w:rsid w:val="33878109"/>
    <w:rsid w:val="3389AEA4"/>
    <w:rsid w:val="339ACF52"/>
    <w:rsid w:val="339BC551"/>
    <w:rsid w:val="339CAEFF"/>
    <w:rsid w:val="339E03DE"/>
    <w:rsid w:val="339F284B"/>
    <w:rsid w:val="33A85A0B"/>
    <w:rsid w:val="33B49310"/>
    <w:rsid w:val="33B4DE69"/>
    <w:rsid w:val="33BC78A6"/>
    <w:rsid w:val="33C137EB"/>
    <w:rsid w:val="33C2829B"/>
    <w:rsid w:val="33CD901B"/>
    <w:rsid w:val="33D1E15C"/>
    <w:rsid w:val="33E6C42E"/>
    <w:rsid w:val="33F56284"/>
    <w:rsid w:val="33FA7B43"/>
    <w:rsid w:val="33FC588A"/>
    <w:rsid w:val="33FD86E1"/>
    <w:rsid w:val="3400242F"/>
    <w:rsid w:val="3401C819"/>
    <w:rsid w:val="34029166"/>
    <w:rsid w:val="3417D2E5"/>
    <w:rsid w:val="3419C9CA"/>
    <w:rsid w:val="341CFF0E"/>
    <w:rsid w:val="341FA51D"/>
    <w:rsid w:val="34275E85"/>
    <w:rsid w:val="342E743B"/>
    <w:rsid w:val="3430F8F5"/>
    <w:rsid w:val="3432C7A2"/>
    <w:rsid w:val="343EC0E8"/>
    <w:rsid w:val="3442A05B"/>
    <w:rsid w:val="344462B0"/>
    <w:rsid w:val="344535E7"/>
    <w:rsid w:val="344C37F1"/>
    <w:rsid w:val="344DE243"/>
    <w:rsid w:val="3461612A"/>
    <w:rsid w:val="3462CACB"/>
    <w:rsid w:val="34630219"/>
    <w:rsid w:val="34641F0C"/>
    <w:rsid w:val="3464DC99"/>
    <w:rsid w:val="3466B485"/>
    <w:rsid w:val="3466C2F1"/>
    <w:rsid w:val="346712A7"/>
    <w:rsid w:val="346E3E40"/>
    <w:rsid w:val="347048F0"/>
    <w:rsid w:val="3474B1A1"/>
    <w:rsid w:val="34809BB1"/>
    <w:rsid w:val="348BDBB6"/>
    <w:rsid w:val="348E590E"/>
    <w:rsid w:val="3490FA07"/>
    <w:rsid w:val="34A84EC5"/>
    <w:rsid w:val="34B355D1"/>
    <w:rsid w:val="34BBA95E"/>
    <w:rsid w:val="34BF47FE"/>
    <w:rsid w:val="34C25791"/>
    <w:rsid w:val="34C64BE2"/>
    <w:rsid w:val="34CAC035"/>
    <w:rsid w:val="34CF9201"/>
    <w:rsid w:val="34D6A567"/>
    <w:rsid w:val="34E178EA"/>
    <w:rsid w:val="34E70895"/>
    <w:rsid w:val="34EFB28F"/>
    <w:rsid w:val="34F45E95"/>
    <w:rsid w:val="34F4648A"/>
    <w:rsid w:val="34FB8D22"/>
    <w:rsid w:val="34FD9CA9"/>
    <w:rsid w:val="35039620"/>
    <w:rsid w:val="350920A6"/>
    <w:rsid w:val="350C935F"/>
    <w:rsid w:val="3510916E"/>
    <w:rsid w:val="35110D0E"/>
    <w:rsid w:val="351334E5"/>
    <w:rsid w:val="351D8D54"/>
    <w:rsid w:val="352258E6"/>
    <w:rsid w:val="3525791F"/>
    <w:rsid w:val="35289CF9"/>
    <w:rsid w:val="352AF325"/>
    <w:rsid w:val="352E3A3C"/>
    <w:rsid w:val="3540902F"/>
    <w:rsid w:val="3540917C"/>
    <w:rsid w:val="3542ABA1"/>
    <w:rsid w:val="354F697D"/>
    <w:rsid w:val="3552A91A"/>
    <w:rsid w:val="3552B1B4"/>
    <w:rsid w:val="355EA771"/>
    <w:rsid w:val="35611094"/>
    <w:rsid w:val="35661469"/>
    <w:rsid w:val="3574B2E2"/>
    <w:rsid w:val="35782243"/>
    <w:rsid w:val="358ABE54"/>
    <w:rsid w:val="3599BCDB"/>
    <w:rsid w:val="359DD206"/>
    <w:rsid w:val="35A0C191"/>
    <w:rsid w:val="35B17D62"/>
    <w:rsid w:val="35B7B9AC"/>
    <w:rsid w:val="35B8C729"/>
    <w:rsid w:val="35BCB266"/>
    <w:rsid w:val="35C19A63"/>
    <w:rsid w:val="35C1A27B"/>
    <w:rsid w:val="35C4B1F9"/>
    <w:rsid w:val="35CD6C72"/>
    <w:rsid w:val="35D4B096"/>
    <w:rsid w:val="35D52FC9"/>
    <w:rsid w:val="35D9A0B3"/>
    <w:rsid w:val="35DBE8B3"/>
    <w:rsid w:val="35DE9D0D"/>
    <w:rsid w:val="35E2BBED"/>
    <w:rsid w:val="35E3FB7E"/>
    <w:rsid w:val="35EBA2CD"/>
    <w:rsid w:val="35EE0D1E"/>
    <w:rsid w:val="35EE2AB2"/>
    <w:rsid w:val="35F82587"/>
    <w:rsid w:val="3606CD5E"/>
    <w:rsid w:val="3606CE05"/>
    <w:rsid w:val="3609AEF6"/>
    <w:rsid w:val="360BC7F0"/>
    <w:rsid w:val="360D55C1"/>
    <w:rsid w:val="36209020"/>
    <w:rsid w:val="36257BC1"/>
    <w:rsid w:val="3638C3A4"/>
    <w:rsid w:val="363E9AF5"/>
    <w:rsid w:val="364075C9"/>
    <w:rsid w:val="3643942D"/>
    <w:rsid w:val="3647620C"/>
    <w:rsid w:val="364B872B"/>
    <w:rsid w:val="364E0087"/>
    <w:rsid w:val="3650A690"/>
    <w:rsid w:val="3651551D"/>
    <w:rsid w:val="36556408"/>
    <w:rsid w:val="3656967E"/>
    <w:rsid w:val="365AFBDA"/>
    <w:rsid w:val="36674D47"/>
    <w:rsid w:val="366A07B7"/>
    <w:rsid w:val="366DE406"/>
    <w:rsid w:val="36751BDC"/>
    <w:rsid w:val="3675B4F8"/>
    <w:rsid w:val="3678A998"/>
    <w:rsid w:val="3681AE90"/>
    <w:rsid w:val="3681FC2E"/>
    <w:rsid w:val="3682BFDE"/>
    <w:rsid w:val="36843F37"/>
    <w:rsid w:val="3684A46D"/>
    <w:rsid w:val="3688199B"/>
    <w:rsid w:val="368915B0"/>
    <w:rsid w:val="368B04FC"/>
    <w:rsid w:val="36989717"/>
    <w:rsid w:val="36A1E9F5"/>
    <w:rsid w:val="36A44902"/>
    <w:rsid w:val="36A97F59"/>
    <w:rsid w:val="36ACE381"/>
    <w:rsid w:val="36AECEC0"/>
    <w:rsid w:val="36B6BB67"/>
    <w:rsid w:val="36B9024F"/>
    <w:rsid w:val="36C2FEB3"/>
    <w:rsid w:val="36C6ACCF"/>
    <w:rsid w:val="36C7A0E0"/>
    <w:rsid w:val="36C93CE4"/>
    <w:rsid w:val="36CF0481"/>
    <w:rsid w:val="36D565AE"/>
    <w:rsid w:val="36D62FA4"/>
    <w:rsid w:val="36D70AE3"/>
    <w:rsid w:val="36D76B3B"/>
    <w:rsid w:val="36D9D7C9"/>
    <w:rsid w:val="36E0A9DF"/>
    <w:rsid w:val="36E2C545"/>
    <w:rsid w:val="36E3D1F3"/>
    <w:rsid w:val="36E61550"/>
    <w:rsid w:val="36E7C849"/>
    <w:rsid w:val="36FD6D23"/>
    <w:rsid w:val="36FE05B2"/>
    <w:rsid w:val="37096E95"/>
    <w:rsid w:val="3709EB54"/>
    <w:rsid w:val="370B9D1F"/>
    <w:rsid w:val="370C8429"/>
    <w:rsid w:val="37132457"/>
    <w:rsid w:val="371463FD"/>
    <w:rsid w:val="37240A39"/>
    <w:rsid w:val="372824C3"/>
    <w:rsid w:val="372A9282"/>
    <w:rsid w:val="37354286"/>
    <w:rsid w:val="37368006"/>
    <w:rsid w:val="3743B553"/>
    <w:rsid w:val="37451EE5"/>
    <w:rsid w:val="3753F9DA"/>
    <w:rsid w:val="3758E500"/>
    <w:rsid w:val="375C74B8"/>
    <w:rsid w:val="376839AA"/>
    <w:rsid w:val="3768ECBD"/>
    <w:rsid w:val="376BED54"/>
    <w:rsid w:val="376E8097"/>
    <w:rsid w:val="376F501A"/>
    <w:rsid w:val="37734D4D"/>
    <w:rsid w:val="37782F65"/>
    <w:rsid w:val="377CB26E"/>
    <w:rsid w:val="377E862D"/>
    <w:rsid w:val="377E868A"/>
    <w:rsid w:val="378C7356"/>
    <w:rsid w:val="37982839"/>
    <w:rsid w:val="37A0AD17"/>
    <w:rsid w:val="37A1C2C1"/>
    <w:rsid w:val="37AB3390"/>
    <w:rsid w:val="37B034B4"/>
    <w:rsid w:val="37B3DE77"/>
    <w:rsid w:val="37B461EC"/>
    <w:rsid w:val="37B72CF2"/>
    <w:rsid w:val="37BE90B5"/>
    <w:rsid w:val="37C1ECD8"/>
    <w:rsid w:val="37C48E3F"/>
    <w:rsid w:val="37C4948D"/>
    <w:rsid w:val="37CB0C89"/>
    <w:rsid w:val="37D115CF"/>
    <w:rsid w:val="37D6100D"/>
    <w:rsid w:val="37DF2672"/>
    <w:rsid w:val="37E668C4"/>
    <w:rsid w:val="37F4971D"/>
    <w:rsid w:val="37F7DEB8"/>
    <w:rsid w:val="3808AC71"/>
    <w:rsid w:val="380D71AC"/>
    <w:rsid w:val="380DF0BB"/>
    <w:rsid w:val="38115200"/>
    <w:rsid w:val="381FA20F"/>
    <w:rsid w:val="38215D7A"/>
    <w:rsid w:val="382612C1"/>
    <w:rsid w:val="382A03AA"/>
    <w:rsid w:val="382A6C6D"/>
    <w:rsid w:val="382C3CBC"/>
    <w:rsid w:val="38379FF2"/>
    <w:rsid w:val="3848CAEE"/>
    <w:rsid w:val="38498DB8"/>
    <w:rsid w:val="3853B664"/>
    <w:rsid w:val="3863EB14"/>
    <w:rsid w:val="3869C31A"/>
    <w:rsid w:val="386D2F13"/>
    <w:rsid w:val="386D7E47"/>
    <w:rsid w:val="386E9AD4"/>
    <w:rsid w:val="387B6547"/>
    <w:rsid w:val="388024EE"/>
    <w:rsid w:val="3883CE35"/>
    <w:rsid w:val="3896B98C"/>
    <w:rsid w:val="38974718"/>
    <w:rsid w:val="389D5469"/>
    <w:rsid w:val="389DECBB"/>
    <w:rsid w:val="38A07C84"/>
    <w:rsid w:val="38A60535"/>
    <w:rsid w:val="38AAABE5"/>
    <w:rsid w:val="38ACC715"/>
    <w:rsid w:val="38B13985"/>
    <w:rsid w:val="38B36104"/>
    <w:rsid w:val="38C741CE"/>
    <w:rsid w:val="38C8CB72"/>
    <w:rsid w:val="38D357FA"/>
    <w:rsid w:val="38DBF039"/>
    <w:rsid w:val="38E0A315"/>
    <w:rsid w:val="38F194E7"/>
    <w:rsid w:val="38FB7783"/>
    <w:rsid w:val="390F07EC"/>
    <w:rsid w:val="391AD4EB"/>
    <w:rsid w:val="39200020"/>
    <w:rsid w:val="39242352"/>
    <w:rsid w:val="39267E6E"/>
    <w:rsid w:val="39290FC0"/>
    <w:rsid w:val="3934BFBA"/>
    <w:rsid w:val="3936E714"/>
    <w:rsid w:val="393CD0FA"/>
    <w:rsid w:val="393DB4AE"/>
    <w:rsid w:val="394169ED"/>
    <w:rsid w:val="39464C47"/>
    <w:rsid w:val="39511769"/>
    <w:rsid w:val="3951981C"/>
    <w:rsid w:val="395529A5"/>
    <w:rsid w:val="395571E4"/>
    <w:rsid w:val="39579A7C"/>
    <w:rsid w:val="395AD5D4"/>
    <w:rsid w:val="3964C944"/>
    <w:rsid w:val="396734E1"/>
    <w:rsid w:val="39701230"/>
    <w:rsid w:val="3972DA9B"/>
    <w:rsid w:val="39786CBB"/>
    <w:rsid w:val="3978AB0B"/>
    <w:rsid w:val="397E1157"/>
    <w:rsid w:val="39830051"/>
    <w:rsid w:val="3986B7B0"/>
    <w:rsid w:val="39898B6F"/>
    <w:rsid w:val="398CF94A"/>
    <w:rsid w:val="39A6FDA6"/>
    <w:rsid w:val="39AC8C13"/>
    <w:rsid w:val="39B226BD"/>
    <w:rsid w:val="39B41164"/>
    <w:rsid w:val="39C58880"/>
    <w:rsid w:val="39C62905"/>
    <w:rsid w:val="39C786EC"/>
    <w:rsid w:val="39C926D9"/>
    <w:rsid w:val="39CB2843"/>
    <w:rsid w:val="39CBD91F"/>
    <w:rsid w:val="39CC443D"/>
    <w:rsid w:val="39D29BEB"/>
    <w:rsid w:val="39DCD870"/>
    <w:rsid w:val="39DFA5D8"/>
    <w:rsid w:val="39E52BFA"/>
    <w:rsid w:val="39FFC1AA"/>
    <w:rsid w:val="3A045787"/>
    <w:rsid w:val="3A09200D"/>
    <w:rsid w:val="3A0CD5A8"/>
    <w:rsid w:val="3A0EC685"/>
    <w:rsid w:val="3A109920"/>
    <w:rsid w:val="3A14F230"/>
    <w:rsid w:val="3A1B445F"/>
    <w:rsid w:val="3A1D26BD"/>
    <w:rsid w:val="3A229006"/>
    <w:rsid w:val="3A29CC09"/>
    <w:rsid w:val="3A35FE5A"/>
    <w:rsid w:val="3A3FC8AD"/>
    <w:rsid w:val="3A401299"/>
    <w:rsid w:val="3A43C5F7"/>
    <w:rsid w:val="3A4E1187"/>
    <w:rsid w:val="3A51CCDE"/>
    <w:rsid w:val="3A563D8B"/>
    <w:rsid w:val="3A5644C9"/>
    <w:rsid w:val="3A5CB319"/>
    <w:rsid w:val="3A64203D"/>
    <w:rsid w:val="3A6521C7"/>
    <w:rsid w:val="3A6C9C97"/>
    <w:rsid w:val="3A6EA28A"/>
    <w:rsid w:val="3A7186DC"/>
    <w:rsid w:val="3A724B4F"/>
    <w:rsid w:val="3A78A2F0"/>
    <w:rsid w:val="3A7D007D"/>
    <w:rsid w:val="3A82DDF4"/>
    <w:rsid w:val="3A85FBA4"/>
    <w:rsid w:val="3A98C823"/>
    <w:rsid w:val="3A9A6726"/>
    <w:rsid w:val="3A9BBC83"/>
    <w:rsid w:val="3AA41661"/>
    <w:rsid w:val="3AA475F8"/>
    <w:rsid w:val="3AB0AEA3"/>
    <w:rsid w:val="3AB4F264"/>
    <w:rsid w:val="3AB883D1"/>
    <w:rsid w:val="3ABA36B7"/>
    <w:rsid w:val="3ABBD4D9"/>
    <w:rsid w:val="3ABBD9DA"/>
    <w:rsid w:val="3AC126E0"/>
    <w:rsid w:val="3AC238A5"/>
    <w:rsid w:val="3AC54D25"/>
    <w:rsid w:val="3AD21AC2"/>
    <w:rsid w:val="3AD81E80"/>
    <w:rsid w:val="3AE0724C"/>
    <w:rsid w:val="3AF0E1AA"/>
    <w:rsid w:val="3AF2568C"/>
    <w:rsid w:val="3AFDEEBB"/>
    <w:rsid w:val="3AFE4B9D"/>
    <w:rsid w:val="3B057788"/>
    <w:rsid w:val="3B0C71FA"/>
    <w:rsid w:val="3B0D8895"/>
    <w:rsid w:val="3B1196BB"/>
    <w:rsid w:val="3B1482BD"/>
    <w:rsid w:val="3B17C673"/>
    <w:rsid w:val="3B19CA6E"/>
    <w:rsid w:val="3B1BA67A"/>
    <w:rsid w:val="3B1BE417"/>
    <w:rsid w:val="3B1EAA37"/>
    <w:rsid w:val="3B245D67"/>
    <w:rsid w:val="3B2947B9"/>
    <w:rsid w:val="3B29F7F7"/>
    <w:rsid w:val="3B2CB073"/>
    <w:rsid w:val="3B3FC87A"/>
    <w:rsid w:val="3B41E003"/>
    <w:rsid w:val="3B441DE8"/>
    <w:rsid w:val="3B4CE071"/>
    <w:rsid w:val="3B539F28"/>
    <w:rsid w:val="3B5978F2"/>
    <w:rsid w:val="3B62EF9B"/>
    <w:rsid w:val="3B70B5BF"/>
    <w:rsid w:val="3B7922C7"/>
    <w:rsid w:val="3B8DD906"/>
    <w:rsid w:val="3B8E1795"/>
    <w:rsid w:val="3B9671F3"/>
    <w:rsid w:val="3B992208"/>
    <w:rsid w:val="3B9E04A5"/>
    <w:rsid w:val="3B9F1C83"/>
    <w:rsid w:val="3BB8CE54"/>
    <w:rsid w:val="3BBE33F1"/>
    <w:rsid w:val="3BC0A2BD"/>
    <w:rsid w:val="3BC11771"/>
    <w:rsid w:val="3BC23D59"/>
    <w:rsid w:val="3BC52117"/>
    <w:rsid w:val="3BC91D06"/>
    <w:rsid w:val="3BCE07AA"/>
    <w:rsid w:val="3BD04A9C"/>
    <w:rsid w:val="3BD2B4AA"/>
    <w:rsid w:val="3BD6BA77"/>
    <w:rsid w:val="3BDC24D1"/>
    <w:rsid w:val="3BDD414A"/>
    <w:rsid w:val="3BE698BA"/>
    <w:rsid w:val="3BF21169"/>
    <w:rsid w:val="3BF776CB"/>
    <w:rsid w:val="3BFC8B67"/>
    <w:rsid w:val="3C01256F"/>
    <w:rsid w:val="3C01F8A2"/>
    <w:rsid w:val="3C05A5EF"/>
    <w:rsid w:val="3C0C5465"/>
    <w:rsid w:val="3C11DC53"/>
    <w:rsid w:val="3C12D730"/>
    <w:rsid w:val="3C15163B"/>
    <w:rsid w:val="3C17A52F"/>
    <w:rsid w:val="3C1B3DDE"/>
    <w:rsid w:val="3C1BFC6B"/>
    <w:rsid w:val="3C1D1DCB"/>
    <w:rsid w:val="3C28581C"/>
    <w:rsid w:val="3C2A1A23"/>
    <w:rsid w:val="3C2B8AF0"/>
    <w:rsid w:val="3C38C019"/>
    <w:rsid w:val="3C3BA26B"/>
    <w:rsid w:val="3C3F2330"/>
    <w:rsid w:val="3C50701E"/>
    <w:rsid w:val="3C55E44F"/>
    <w:rsid w:val="3C56097C"/>
    <w:rsid w:val="3C56FB6A"/>
    <w:rsid w:val="3C5C6172"/>
    <w:rsid w:val="3C60C52F"/>
    <w:rsid w:val="3C652439"/>
    <w:rsid w:val="3C71874D"/>
    <w:rsid w:val="3C81CA9A"/>
    <w:rsid w:val="3C8BA1A0"/>
    <w:rsid w:val="3C8C776D"/>
    <w:rsid w:val="3C92B0CB"/>
    <w:rsid w:val="3C987E01"/>
    <w:rsid w:val="3C9C9D1E"/>
    <w:rsid w:val="3CA0D00D"/>
    <w:rsid w:val="3CAFDA13"/>
    <w:rsid w:val="3CB0B1A4"/>
    <w:rsid w:val="3CB18D97"/>
    <w:rsid w:val="3CB56786"/>
    <w:rsid w:val="3CBA8491"/>
    <w:rsid w:val="3CBE725B"/>
    <w:rsid w:val="3CC30FC7"/>
    <w:rsid w:val="3CC54B13"/>
    <w:rsid w:val="3CD555C5"/>
    <w:rsid w:val="3CDE5127"/>
    <w:rsid w:val="3CE19DBB"/>
    <w:rsid w:val="3CE6502D"/>
    <w:rsid w:val="3CED3D39"/>
    <w:rsid w:val="3CF51FB5"/>
    <w:rsid w:val="3D037C8B"/>
    <w:rsid w:val="3D086350"/>
    <w:rsid w:val="3D0B6EF2"/>
    <w:rsid w:val="3D12A1DB"/>
    <w:rsid w:val="3D1BBC32"/>
    <w:rsid w:val="3D1F0C69"/>
    <w:rsid w:val="3D21C6FE"/>
    <w:rsid w:val="3D262012"/>
    <w:rsid w:val="3D2B21D5"/>
    <w:rsid w:val="3D3C0742"/>
    <w:rsid w:val="3D3D6B6A"/>
    <w:rsid w:val="3D3DDFC8"/>
    <w:rsid w:val="3D415EF3"/>
    <w:rsid w:val="3D4B870B"/>
    <w:rsid w:val="3D4CA2F7"/>
    <w:rsid w:val="3D4E48D5"/>
    <w:rsid w:val="3D527B9C"/>
    <w:rsid w:val="3D599121"/>
    <w:rsid w:val="3D5E2DA6"/>
    <w:rsid w:val="3D6AE03D"/>
    <w:rsid w:val="3D70BB27"/>
    <w:rsid w:val="3D7D8262"/>
    <w:rsid w:val="3D7DE856"/>
    <w:rsid w:val="3D7F77DE"/>
    <w:rsid w:val="3D8846B4"/>
    <w:rsid w:val="3D8AD4A8"/>
    <w:rsid w:val="3D8E7C22"/>
    <w:rsid w:val="3D95071F"/>
    <w:rsid w:val="3D99D12A"/>
    <w:rsid w:val="3D9C2FDC"/>
    <w:rsid w:val="3DA2566F"/>
    <w:rsid w:val="3DA4ACE6"/>
    <w:rsid w:val="3DA4E125"/>
    <w:rsid w:val="3DA5CE34"/>
    <w:rsid w:val="3DA63CF7"/>
    <w:rsid w:val="3DB6864A"/>
    <w:rsid w:val="3DBB0535"/>
    <w:rsid w:val="3DBFD635"/>
    <w:rsid w:val="3DC8B14C"/>
    <w:rsid w:val="3DD9DE01"/>
    <w:rsid w:val="3DDD95FC"/>
    <w:rsid w:val="3DDFB0DF"/>
    <w:rsid w:val="3DE2CC93"/>
    <w:rsid w:val="3DE4BA3F"/>
    <w:rsid w:val="3DE6DF32"/>
    <w:rsid w:val="3DF28D59"/>
    <w:rsid w:val="3DF45A6D"/>
    <w:rsid w:val="3DF74B04"/>
    <w:rsid w:val="3E095522"/>
    <w:rsid w:val="3E097024"/>
    <w:rsid w:val="3E0EC73C"/>
    <w:rsid w:val="3E1729A0"/>
    <w:rsid w:val="3E18C41C"/>
    <w:rsid w:val="3E224F21"/>
    <w:rsid w:val="3E28F9DF"/>
    <w:rsid w:val="3E2FD372"/>
    <w:rsid w:val="3E308A8F"/>
    <w:rsid w:val="3E37E4AC"/>
    <w:rsid w:val="3E3C7E6C"/>
    <w:rsid w:val="3E40AF91"/>
    <w:rsid w:val="3E41C63F"/>
    <w:rsid w:val="3E524068"/>
    <w:rsid w:val="3E5DE519"/>
    <w:rsid w:val="3E691DDD"/>
    <w:rsid w:val="3E78EC73"/>
    <w:rsid w:val="3E7E0289"/>
    <w:rsid w:val="3E81369D"/>
    <w:rsid w:val="3E833C24"/>
    <w:rsid w:val="3E83DFBF"/>
    <w:rsid w:val="3E84A69E"/>
    <w:rsid w:val="3E88D351"/>
    <w:rsid w:val="3E907411"/>
    <w:rsid w:val="3E92548D"/>
    <w:rsid w:val="3E92C7CE"/>
    <w:rsid w:val="3E9646CC"/>
    <w:rsid w:val="3E99FC70"/>
    <w:rsid w:val="3E9DAE66"/>
    <w:rsid w:val="3E9F24DF"/>
    <w:rsid w:val="3EAAEC09"/>
    <w:rsid w:val="3EB4432A"/>
    <w:rsid w:val="3EB9D410"/>
    <w:rsid w:val="3EBC9713"/>
    <w:rsid w:val="3EBCD8B3"/>
    <w:rsid w:val="3EC2182E"/>
    <w:rsid w:val="3EC9B3EA"/>
    <w:rsid w:val="3ECDCC7D"/>
    <w:rsid w:val="3ED7CF20"/>
    <w:rsid w:val="3ED9F4B0"/>
    <w:rsid w:val="3EDC8650"/>
    <w:rsid w:val="3EE11F56"/>
    <w:rsid w:val="3EE139C7"/>
    <w:rsid w:val="3EE33F0B"/>
    <w:rsid w:val="3EE4824D"/>
    <w:rsid w:val="3EEBD54B"/>
    <w:rsid w:val="3EECF0D2"/>
    <w:rsid w:val="3EF48EB2"/>
    <w:rsid w:val="3F0F3416"/>
    <w:rsid w:val="3F184C61"/>
    <w:rsid w:val="3F1B45D3"/>
    <w:rsid w:val="3F2752E4"/>
    <w:rsid w:val="3F2FE8DD"/>
    <w:rsid w:val="3F3159A0"/>
    <w:rsid w:val="3F31DCDA"/>
    <w:rsid w:val="3F3208D9"/>
    <w:rsid w:val="3F3D7B3A"/>
    <w:rsid w:val="3F3EC2A3"/>
    <w:rsid w:val="3F42BB40"/>
    <w:rsid w:val="3F471D41"/>
    <w:rsid w:val="3F493FB7"/>
    <w:rsid w:val="3F53E95D"/>
    <w:rsid w:val="3F55CE35"/>
    <w:rsid w:val="3F59071B"/>
    <w:rsid w:val="3F62A3A2"/>
    <w:rsid w:val="3F680FF7"/>
    <w:rsid w:val="3F71F6A6"/>
    <w:rsid w:val="3F71F80D"/>
    <w:rsid w:val="3F7415B5"/>
    <w:rsid w:val="3F769AED"/>
    <w:rsid w:val="3F793EE1"/>
    <w:rsid w:val="3F7B4A19"/>
    <w:rsid w:val="3F82E6ED"/>
    <w:rsid w:val="3F835978"/>
    <w:rsid w:val="3F8553B2"/>
    <w:rsid w:val="3F8BD2C5"/>
    <w:rsid w:val="3FA302AF"/>
    <w:rsid w:val="3FAB7D5A"/>
    <w:rsid w:val="3FAFE4B4"/>
    <w:rsid w:val="3FB08F81"/>
    <w:rsid w:val="3FB55120"/>
    <w:rsid w:val="3FBB1792"/>
    <w:rsid w:val="3FC19C9F"/>
    <w:rsid w:val="3FC5D2DD"/>
    <w:rsid w:val="3FC63400"/>
    <w:rsid w:val="3FC67A0E"/>
    <w:rsid w:val="3FCED194"/>
    <w:rsid w:val="3FD18489"/>
    <w:rsid w:val="3FD7A1FA"/>
    <w:rsid w:val="3FDD7C7D"/>
    <w:rsid w:val="3FEB5134"/>
    <w:rsid w:val="3FF08A91"/>
    <w:rsid w:val="3FF287E0"/>
    <w:rsid w:val="3FF84B74"/>
    <w:rsid w:val="3FFA2DA3"/>
    <w:rsid w:val="3FFB0969"/>
    <w:rsid w:val="3FFB129A"/>
    <w:rsid w:val="4005E6B5"/>
    <w:rsid w:val="400715E1"/>
    <w:rsid w:val="4008A72A"/>
    <w:rsid w:val="4014DE2D"/>
    <w:rsid w:val="40150712"/>
    <w:rsid w:val="4018F68B"/>
    <w:rsid w:val="402EB5A7"/>
    <w:rsid w:val="40307D29"/>
    <w:rsid w:val="4030A5AB"/>
    <w:rsid w:val="4033A9D1"/>
    <w:rsid w:val="4039CD70"/>
    <w:rsid w:val="403AC51E"/>
    <w:rsid w:val="403E7339"/>
    <w:rsid w:val="4042232B"/>
    <w:rsid w:val="40432A9A"/>
    <w:rsid w:val="40449AAC"/>
    <w:rsid w:val="4047B834"/>
    <w:rsid w:val="40485D9B"/>
    <w:rsid w:val="404C47CA"/>
    <w:rsid w:val="405010D3"/>
    <w:rsid w:val="405598FA"/>
    <w:rsid w:val="40574349"/>
    <w:rsid w:val="4065760A"/>
    <w:rsid w:val="40663ED5"/>
    <w:rsid w:val="40689C55"/>
    <w:rsid w:val="40815AB3"/>
    <w:rsid w:val="408412E1"/>
    <w:rsid w:val="40843B57"/>
    <w:rsid w:val="409381A0"/>
    <w:rsid w:val="40979E0C"/>
    <w:rsid w:val="40A2CF0E"/>
    <w:rsid w:val="40A7EFB4"/>
    <w:rsid w:val="40AA48F7"/>
    <w:rsid w:val="40B564F6"/>
    <w:rsid w:val="40B63AFE"/>
    <w:rsid w:val="40BC89AE"/>
    <w:rsid w:val="40BF38A2"/>
    <w:rsid w:val="40C2F473"/>
    <w:rsid w:val="40C3E38E"/>
    <w:rsid w:val="40D09B77"/>
    <w:rsid w:val="40D4E171"/>
    <w:rsid w:val="40D5A489"/>
    <w:rsid w:val="40E4BE75"/>
    <w:rsid w:val="40EF71E8"/>
    <w:rsid w:val="40F258C0"/>
    <w:rsid w:val="40F9A466"/>
    <w:rsid w:val="40FB6555"/>
    <w:rsid w:val="40FC474D"/>
    <w:rsid w:val="4100F92A"/>
    <w:rsid w:val="410B6C49"/>
    <w:rsid w:val="41135275"/>
    <w:rsid w:val="41137D61"/>
    <w:rsid w:val="411700E8"/>
    <w:rsid w:val="411D48F3"/>
    <w:rsid w:val="41219276"/>
    <w:rsid w:val="4128B06C"/>
    <w:rsid w:val="412AB293"/>
    <w:rsid w:val="412C8815"/>
    <w:rsid w:val="413A09C8"/>
    <w:rsid w:val="413B4885"/>
    <w:rsid w:val="413D3AED"/>
    <w:rsid w:val="41470DC3"/>
    <w:rsid w:val="4152876F"/>
    <w:rsid w:val="4153574D"/>
    <w:rsid w:val="415BBDB5"/>
    <w:rsid w:val="415C4880"/>
    <w:rsid w:val="415D68E9"/>
    <w:rsid w:val="415D6B9D"/>
    <w:rsid w:val="415DAE34"/>
    <w:rsid w:val="415FD57B"/>
    <w:rsid w:val="41680581"/>
    <w:rsid w:val="416BBBA8"/>
    <w:rsid w:val="416EE9C2"/>
    <w:rsid w:val="4170FDB7"/>
    <w:rsid w:val="4177292A"/>
    <w:rsid w:val="41784A34"/>
    <w:rsid w:val="4186186D"/>
    <w:rsid w:val="418A817D"/>
    <w:rsid w:val="418D6252"/>
    <w:rsid w:val="418E0092"/>
    <w:rsid w:val="41A48B79"/>
    <w:rsid w:val="41A7AD64"/>
    <w:rsid w:val="41AFAA6C"/>
    <w:rsid w:val="41B9FAC5"/>
    <w:rsid w:val="41BB6415"/>
    <w:rsid w:val="41CB057A"/>
    <w:rsid w:val="41CB5576"/>
    <w:rsid w:val="41D1E231"/>
    <w:rsid w:val="41D90FF3"/>
    <w:rsid w:val="41DEAFB0"/>
    <w:rsid w:val="41E2CD67"/>
    <w:rsid w:val="41E82AB2"/>
    <w:rsid w:val="41ECC0B9"/>
    <w:rsid w:val="41EF730A"/>
    <w:rsid w:val="41F92633"/>
    <w:rsid w:val="41FB19F3"/>
    <w:rsid w:val="41FB4514"/>
    <w:rsid w:val="4207C35D"/>
    <w:rsid w:val="42093A90"/>
    <w:rsid w:val="420E2640"/>
    <w:rsid w:val="42196470"/>
    <w:rsid w:val="4219B8D1"/>
    <w:rsid w:val="4222A730"/>
    <w:rsid w:val="4224E690"/>
    <w:rsid w:val="422C2A46"/>
    <w:rsid w:val="422E1171"/>
    <w:rsid w:val="42375192"/>
    <w:rsid w:val="4238B2D9"/>
    <w:rsid w:val="423C7DA7"/>
    <w:rsid w:val="423CEE3B"/>
    <w:rsid w:val="42413D54"/>
    <w:rsid w:val="4245D691"/>
    <w:rsid w:val="424AFBE8"/>
    <w:rsid w:val="4254C2B0"/>
    <w:rsid w:val="4254D9AD"/>
    <w:rsid w:val="425C975B"/>
    <w:rsid w:val="426318C1"/>
    <w:rsid w:val="4265B43B"/>
    <w:rsid w:val="426EE662"/>
    <w:rsid w:val="427041EB"/>
    <w:rsid w:val="4270C93C"/>
    <w:rsid w:val="4285B89F"/>
    <w:rsid w:val="4286D817"/>
    <w:rsid w:val="428B51ED"/>
    <w:rsid w:val="428D843D"/>
    <w:rsid w:val="428DC244"/>
    <w:rsid w:val="429ADBAD"/>
    <w:rsid w:val="429FE31A"/>
    <w:rsid w:val="42ACDF2E"/>
    <w:rsid w:val="42B09B65"/>
    <w:rsid w:val="42B3F5A1"/>
    <w:rsid w:val="42B8F5FE"/>
    <w:rsid w:val="42BED2CA"/>
    <w:rsid w:val="42C7075B"/>
    <w:rsid w:val="42CB26B3"/>
    <w:rsid w:val="42D1620C"/>
    <w:rsid w:val="42D3BF93"/>
    <w:rsid w:val="42D482CE"/>
    <w:rsid w:val="42D5E946"/>
    <w:rsid w:val="42D70660"/>
    <w:rsid w:val="42D710AA"/>
    <w:rsid w:val="42DE46CA"/>
    <w:rsid w:val="42DFEFE4"/>
    <w:rsid w:val="42FA7790"/>
    <w:rsid w:val="42FDFE17"/>
    <w:rsid w:val="42FE0A9F"/>
    <w:rsid w:val="430334D3"/>
    <w:rsid w:val="430454DD"/>
    <w:rsid w:val="4305673D"/>
    <w:rsid w:val="431005EC"/>
    <w:rsid w:val="43134A86"/>
    <w:rsid w:val="4317D739"/>
    <w:rsid w:val="4317EEE3"/>
    <w:rsid w:val="43187F2B"/>
    <w:rsid w:val="4319C72A"/>
    <w:rsid w:val="432410FC"/>
    <w:rsid w:val="432C4C5A"/>
    <w:rsid w:val="432FEB86"/>
    <w:rsid w:val="433317B6"/>
    <w:rsid w:val="43374E26"/>
    <w:rsid w:val="43379B6F"/>
    <w:rsid w:val="433B0C07"/>
    <w:rsid w:val="4342C38B"/>
    <w:rsid w:val="4343F8FC"/>
    <w:rsid w:val="43477152"/>
    <w:rsid w:val="4349E2FF"/>
    <w:rsid w:val="434BBBB0"/>
    <w:rsid w:val="4351362D"/>
    <w:rsid w:val="435A4CDA"/>
    <w:rsid w:val="435B39AD"/>
    <w:rsid w:val="43698743"/>
    <w:rsid w:val="436A5A77"/>
    <w:rsid w:val="43717919"/>
    <w:rsid w:val="437315A6"/>
    <w:rsid w:val="437785CD"/>
    <w:rsid w:val="4381E71A"/>
    <w:rsid w:val="43870613"/>
    <w:rsid w:val="439A11C9"/>
    <w:rsid w:val="439E8676"/>
    <w:rsid w:val="43A19389"/>
    <w:rsid w:val="43A21997"/>
    <w:rsid w:val="43A3E2B5"/>
    <w:rsid w:val="43AD7E20"/>
    <w:rsid w:val="43B11715"/>
    <w:rsid w:val="43B49ECA"/>
    <w:rsid w:val="43B5F00E"/>
    <w:rsid w:val="43B83840"/>
    <w:rsid w:val="43B8CC48"/>
    <w:rsid w:val="43D9F541"/>
    <w:rsid w:val="43DB208F"/>
    <w:rsid w:val="43DE457A"/>
    <w:rsid w:val="43E7853B"/>
    <w:rsid w:val="43E79E02"/>
    <w:rsid w:val="43EBB529"/>
    <w:rsid w:val="43EC541D"/>
    <w:rsid w:val="43EEBA79"/>
    <w:rsid w:val="43F2AD6D"/>
    <w:rsid w:val="43F4E84D"/>
    <w:rsid w:val="43F53F7F"/>
    <w:rsid w:val="43FBDD16"/>
    <w:rsid w:val="44021B30"/>
    <w:rsid w:val="44062374"/>
    <w:rsid w:val="4408F941"/>
    <w:rsid w:val="440EDB6E"/>
    <w:rsid w:val="4414A7E3"/>
    <w:rsid w:val="442120D8"/>
    <w:rsid w:val="442BD2AF"/>
    <w:rsid w:val="44344086"/>
    <w:rsid w:val="44351D00"/>
    <w:rsid w:val="443973F7"/>
    <w:rsid w:val="44472725"/>
    <w:rsid w:val="44542D83"/>
    <w:rsid w:val="447978C6"/>
    <w:rsid w:val="4482F5B5"/>
    <w:rsid w:val="44830A3D"/>
    <w:rsid w:val="44842568"/>
    <w:rsid w:val="4487657C"/>
    <w:rsid w:val="4487D93F"/>
    <w:rsid w:val="44888F9F"/>
    <w:rsid w:val="448E532E"/>
    <w:rsid w:val="44944CF8"/>
    <w:rsid w:val="44AB2AC0"/>
    <w:rsid w:val="44AC4EF6"/>
    <w:rsid w:val="44B1C48A"/>
    <w:rsid w:val="44B22E7F"/>
    <w:rsid w:val="44B9A58B"/>
    <w:rsid w:val="44B9BCA7"/>
    <w:rsid w:val="44BA9A7B"/>
    <w:rsid w:val="44BB2D2D"/>
    <w:rsid w:val="44C600F5"/>
    <w:rsid w:val="44CE872D"/>
    <w:rsid w:val="44CFA2AD"/>
    <w:rsid w:val="44D22B70"/>
    <w:rsid w:val="44DBF94D"/>
    <w:rsid w:val="44E00B5D"/>
    <w:rsid w:val="44E50B44"/>
    <w:rsid w:val="44EB2258"/>
    <w:rsid w:val="45111D02"/>
    <w:rsid w:val="45124CDE"/>
    <w:rsid w:val="4512D4A2"/>
    <w:rsid w:val="451DC88C"/>
    <w:rsid w:val="451FE1A7"/>
    <w:rsid w:val="4522CE3B"/>
    <w:rsid w:val="45297B5D"/>
    <w:rsid w:val="452AC4F1"/>
    <w:rsid w:val="452D08A3"/>
    <w:rsid w:val="452E2A08"/>
    <w:rsid w:val="452E5AEC"/>
    <w:rsid w:val="453ACA52"/>
    <w:rsid w:val="453BD357"/>
    <w:rsid w:val="454FB71C"/>
    <w:rsid w:val="45517ADF"/>
    <w:rsid w:val="455C7811"/>
    <w:rsid w:val="45621C07"/>
    <w:rsid w:val="4563BD01"/>
    <w:rsid w:val="45646834"/>
    <w:rsid w:val="456BBD9C"/>
    <w:rsid w:val="4577FD66"/>
    <w:rsid w:val="457B37D9"/>
    <w:rsid w:val="457D04E0"/>
    <w:rsid w:val="45888031"/>
    <w:rsid w:val="458A1555"/>
    <w:rsid w:val="459DA8F1"/>
    <w:rsid w:val="459EEAE1"/>
    <w:rsid w:val="45A08DDA"/>
    <w:rsid w:val="45A5ACDF"/>
    <w:rsid w:val="45AAEDBA"/>
    <w:rsid w:val="45AC2F10"/>
    <w:rsid w:val="45AFDA76"/>
    <w:rsid w:val="45B0E4B7"/>
    <w:rsid w:val="45C0C0BA"/>
    <w:rsid w:val="45C6A353"/>
    <w:rsid w:val="45CCBCCA"/>
    <w:rsid w:val="45CE2F8B"/>
    <w:rsid w:val="45CFF43E"/>
    <w:rsid w:val="45D207FB"/>
    <w:rsid w:val="45D2916C"/>
    <w:rsid w:val="45D2F919"/>
    <w:rsid w:val="45DDCB9F"/>
    <w:rsid w:val="45EFE6BB"/>
    <w:rsid w:val="45F0A983"/>
    <w:rsid w:val="45F0D72E"/>
    <w:rsid w:val="45F73035"/>
    <w:rsid w:val="45F8C59B"/>
    <w:rsid w:val="45F91A6F"/>
    <w:rsid w:val="45FD8E2E"/>
    <w:rsid w:val="4602EC92"/>
    <w:rsid w:val="46038166"/>
    <w:rsid w:val="4604CB74"/>
    <w:rsid w:val="4606C141"/>
    <w:rsid w:val="460C0176"/>
    <w:rsid w:val="4617B25F"/>
    <w:rsid w:val="46258F4B"/>
    <w:rsid w:val="462E4CE4"/>
    <w:rsid w:val="46311EA2"/>
    <w:rsid w:val="463193CA"/>
    <w:rsid w:val="463D5293"/>
    <w:rsid w:val="463E3584"/>
    <w:rsid w:val="464564EB"/>
    <w:rsid w:val="46473EF6"/>
    <w:rsid w:val="464D3C57"/>
    <w:rsid w:val="464E4A92"/>
    <w:rsid w:val="464EA324"/>
    <w:rsid w:val="4652CC8A"/>
    <w:rsid w:val="4663F0DE"/>
    <w:rsid w:val="466727B2"/>
    <w:rsid w:val="466B5353"/>
    <w:rsid w:val="4672ED60"/>
    <w:rsid w:val="4675EBDA"/>
    <w:rsid w:val="4677A06E"/>
    <w:rsid w:val="46791768"/>
    <w:rsid w:val="467FC7E5"/>
    <w:rsid w:val="46920EF0"/>
    <w:rsid w:val="4695955C"/>
    <w:rsid w:val="46963E72"/>
    <w:rsid w:val="469BBE2B"/>
    <w:rsid w:val="46A114F7"/>
    <w:rsid w:val="46A5286E"/>
    <w:rsid w:val="46A635DE"/>
    <w:rsid w:val="46B13645"/>
    <w:rsid w:val="46C5A74B"/>
    <w:rsid w:val="46C76DB7"/>
    <w:rsid w:val="46CA6239"/>
    <w:rsid w:val="46CEDDC4"/>
    <w:rsid w:val="46D80462"/>
    <w:rsid w:val="46E75685"/>
    <w:rsid w:val="46E9E7DA"/>
    <w:rsid w:val="46EE6BE8"/>
    <w:rsid w:val="46F43E12"/>
    <w:rsid w:val="46F734DB"/>
    <w:rsid w:val="47024CAA"/>
    <w:rsid w:val="4709EF4A"/>
    <w:rsid w:val="4710ED22"/>
    <w:rsid w:val="4711631A"/>
    <w:rsid w:val="47124ADD"/>
    <w:rsid w:val="47126049"/>
    <w:rsid w:val="47194C0E"/>
    <w:rsid w:val="471C0FFD"/>
    <w:rsid w:val="471F6F6A"/>
    <w:rsid w:val="47207FAB"/>
    <w:rsid w:val="472687E2"/>
    <w:rsid w:val="4728B0CA"/>
    <w:rsid w:val="4734DB5B"/>
    <w:rsid w:val="4735DB97"/>
    <w:rsid w:val="473E46D0"/>
    <w:rsid w:val="473F866A"/>
    <w:rsid w:val="47405F3B"/>
    <w:rsid w:val="4740BE85"/>
    <w:rsid w:val="4747C73E"/>
    <w:rsid w:val="47577010"/>
    <w:rsid w:val="475948D7"/>
    <w:rsid w:val="475C39AE"/>
    <w:rsid w:val="47613F7E"/>
    <w:rsid w:val="47654BF2"/>
    <w:rsid w:val="4766E3AA"/>
    <w:rsid w:val="476B9874"/>
    <w:rsid w:val="476E4525"/>
    <w:rsid w:val="476F70A2"/>
    <w:rsid w:val="4779A857"/>
    <w:rsid w:val="477B8B03"/>
    <w:rsid w:val="477F4B0E"/>
    <w:rsid w:val="477FFD0A"/>
    <w:rsid w:val="47803634"/>
    <w:rsid w:val="47866A4B"/>
    <w:rsid w:val="479B72D9"/>
    <w:rsid w:val="479D7DC7"/>
    <w:rsid w:val="47B77982"/>
    <w:rsid w:val="47B8044A"/>
    <w:rsid w:val="47C7A3D5"/>
    <w:rsid w:val="47CE66B0"/>
    <w:rsid w:val="47D618BE"/>
    <w:rsid w:val="47DEE769"/>
    <w:rsid w:val="47DEF4B6"/>
    <w:rsid w:val="47E6A030"/>
    <w:rsid w:val="47EED12A"/>
    <w:rsid w:val="47F2F075"/>
    <w:rsid w:val="47F3EAB4"/>
    <w:rsid w:val="48036775"/>
    <w:rsid w:val="481284AC"/>
    <w:rsid w:val="4815483F"/>
    <w:rsid w:val="4817A6F1"/>
    <w:rsid w:val="4822F660"/>
    <w:rsid w:val="482492CD"/>
    <w:rsid w:val="482B05B4"/>
    <w:rsid w:val="4831231B"/>
    <w:rsid w:val="4835054C"/>
    <w:rsid w:val="48394B6A"/>
    <w:rsid w:val="483A1ECB"/>
    <w:rsid w:val="48570FCE"/>
    <w:rsid w:val="485C582E"/>
    <w:rsid w:val="485DD3D1"/>
    <w:rsid w:val="48605791"/>
    <w:rsid w:val="48609659"/>
    <w:rsid w:val="48645458"/>
    <w:rsid w:val="48662197"/>
    <w:rsid w:val="486C1698"/>
    <w:rsid w:val="48812348"/>
    <w:rsid w:val="48823379"/>
    <w:rsid w:val="48884095"/>
    <w:rsid w:val="4889D37C"/>
    <w:rsid w:val="488A9C4E"/>
    <w:rsid w:val="488DCB1C"/>
    <w:rsid w:val="4890FA47"/>
    <w:rsid w:val="4891EEB2"/>
    <w:rsid w:val="489C48CA"/>
    <w:rsid w:val="48A01145"/>
    <w:rsid w:val="48A1D53E"/>
    <w:rsid w:val="48A1EAFE"/>
    <w:rsid w:val="48A4CF7E"/>
    <w:rsid w:val="48A84D36"/>
    <w:rsid w:val="48A8B018"/>
    <w:rsid w:val="48AD989B"/>
    <w:rsid w:val="48B1AABD"/>
    <w:rsid w:val="48B20FD3"/>
    <w:rsid w:val="48B3401E"/>
    <w:rsid w:val="48B40BD8"/>
    <w:rsid w:val="48BB2B1F"/>
    <w:rsid w:val="48BE63C1"/>
    <w:rsid w:val="48BE9E24"/>
    <w:rsid w:val="48C247D9"/>
    <w:rsid w:val="48C384D4"/>
    <w:rsid w:val="48C8E983"/>
    <w:rsid w:val="48DA2359"/>
    <w:rsid w:val="48E011BB"/>
    <w:rsid w:val="48EDA5E2"/>
    <w:rsid w:val="48F1B666"/>
    <w:rsid w:val="48F49DD5"/>
    <w:rsid w:val="48F5A39F"/>
    <w:rsid w:val="48FED3A5"/>
    <w:rsid w:val="4901E742"/>
    <w:rsid w:val="4904C461"/>
    <w:rsid w:val="4919991E"/>
    <w:rsid w:val="49244D5A"/>
    <w:rsid w:val="4926D28A"/>
    <w:rsid w:val="49283278"/>
    <w:rsid w:val="4930FECD"/>
    <w:rsid w:val="4931A56A"/>
    <w:rsid w:val="493530B7"/>
    <w:rsid w:val="493B3E31"/>
    <w:rsid w:val="494AFE16"/>
    <w:rsid w:val="494B6FFA"/>
    <w:rsid w:val="4954F175"/>
    <w:rsid w:val="49565460"/>
    <w:rsid w:val="49595375"/>
    <w:rsid w:val="495D0306"/>
    <w:rsid w:val="496113E0"/>
    <w:rsid w:val="49666736"/>
    <w:rsid w:val="496DC5FD"/>
    <w:rsid w:val="4970BCA3"/>
    <w:rsid w:val="4977C421"/>
    <w:rsid w:val="497E1073"/>
    <w:rsid w:val="497FE2DF"/>
    <w:rsid w:val="49A6B3F5"/>
    <w:rsid w:val="49A854A9"/>
    <w:rsid w:val="49C1F6FD"/>
    <w:rsid w:val="49C97CF4"/>
    <w:rsid w:val="49CB057E"/>
    <w:rsid w:val="49D1C034"/>
    <w:rsid w:val="49D56D4C"/>
    <w:rsid w:val="49D589DD"/>
    <w:rsid w:val="49E842B1"/>
    <w:rsid w:val="49EB2125"/>
    <w:rsid w:val="49EC8B2D"/>
    <w:rsid w:val="49F46606"/>
    <w:rsid w:val="4A01811A"/>
    <w:rsid w:val="4A05424A"/>
    <w:rsid w:val="4A0C71DE"/>
    <w:rsid w:val="4A1BD20B"/>
    <w:rsid w:val="4A1C5B64"/>
    <w:rsid w:val="4A2350F0"/>
    <w:rsid w:val="4A27ED00"/>
    <w:rsid w:val="4A370308"/>
    <w:rsid w:val="4A3BDCB6"/>
    <w:rsid w:val="4A403AB2"/>
    <w:rsid w:val="4A43426A"/>
    <w:rsid w:val="4A4446DB"/>
    <w:rsid w:val="4A463EE8"/>
    <w:rsid w:val="4A53B105"/>
    <w:rsid w:val="4A5469A5"/>
    <w:rsid w:val="4A567671"/>
    <w:rsid w:val="4A5B5D19"/>
    <w:rsid w:val="4A5EBE42"/>
    <w:rsid w:val="4A66ABCE"/>
    <w:rsid w:val="4A66EA7C"/>
    <w:rsid w:val="4A6D21C6"/>
    <w:rsid w:val="4A7048C7"/>
    <w:rsid w:val="4A71B048"/>
    <w:rsid w:val="4A729845"/>
    <w:rsid w:val="4A780B28"/>
    <w:rsid w:val="4A7D7B3C"/>
    <w:rsid w:val="4A801370"/>
    <w:rsid w:val="4A84C662"/>
    <w:rsid w:val="4A88B6A4"/>
    <w:rsid w:val="4A8D6FEE"/>
    <w:rsid w:val="4A8D8B50"/>
    <w:rsid w:val="4AAE4E93"/>
    <w:rsid w:val="4AB0DFF3"/>
    <w:rsid w:val="4AB4F801"/>
    <w:rsid w:val="4ABAAC5D"/>
    <w:rsid w:val="4ABFA66D"/>
    <w:rsid w:val="4AC15813"/>
    <w:rsid w:val="4AC382C1"/>
    <w:rsid w:val="4AC54AA0"/>
    <w:rsid w:val="4AC911B5"/>
    <w:rsid w:val="4ACCBC10"/>
    <w:rsid w:val="4AD10655"/>
    <w:rsid w:val="4AE0E745"/>
    <w:rsid w:val="4AE39596"/>
    <w:rsid w:val="4AE727F3"/>
    <w:rsid w:val="4AE8A167"/>
    <w:rsid w:val="4AE94875"/>
    <w:rsid w:val="4AEE51EF"/>
    <w:rsid w:val="4AEE7874"/>
    <w:rsid w:val="4AF1F799"/>
    <w:rsid w:val="4AF59323"/>
    <w:rsid w:val="4AF7DFAB"/>
    <w:rsid w:val="4AF9ABBC"/>
    <w:rsid w:val="4AFB1B96"/>
    <w:rsid w:val="4B040431"/>
    <w:rsid w:val="4B064B99"/>
    <w:rsid w:val="4B067E23"/>
    <w:rsid w:val="4B0BA06A"/>
    <w:rsid w:val="4B0BCAAC"/>
    <w:rsid w:val="4B0ED355"/>
    <w:rsid w:val="4B0F99E0"/>
    <w:rsid w:val="4B207D4C"/>
    <w:rsid w:val="4B22851B"/>
    <w:rsid w:val="4B24578B"/>
    <w:rsid w:val="4B447DD5"/>
    <w:rsid w:val="4B44A09B"/>
    <w:rsid w:val="4B47611C"/>
    <w:rsid w:val="4B4A3FD2"/>
    <w:rsid w:val="4B4BE489"/>
    <w:rsid w:val="4B4CCDD7"/>
    <w:rsid w:val="4B50674C"/>
    <w:rsid w:val="4B61ECFE"/>
    <w:rsid w:val="4B62056A"/>
    <w:rsid w:val="4B6F44A3"/>
    <w:rsid w:val="4B78344D"/>
    <w:rsid w:val="4B786ABF"/>
    <w:rsid w:val="4B80FACD"/>
    <w:rsid w:val="4B815A16"/>
    <w:rsid w:val="4B842CB8"/>
    <w:rsid w:val="4B84D3B4"/>
    <w:rsid w:val="4B8A024E"/>
    <w:rsid w:val="4B917E07"/>
    <w:rsid w:val="4B937D98"/>
    <w:rsid w:val="4BA015B9"/>
    <w:rsid w:val="4BAC6732"/>
    <w:rsid w:val="4BAD4CDE"/>
    <w:rsid w:val="4BADE315"/>
    <w:rsid w:val="4BB27FB6"/>
    <w:rsid w:val="4BB47F5B"/>
    <w:rsid w:val="4BB5FA43"/>
    <w:rsid w:val="4BBE0C69"/>
    <w:rsid w:val="4BBF5AE0"/>
    <w:rsid w:val="4BC368F4"/>
    <w:rsid w:val="4BC402B6"/>
    <w:rsid w:val="4BCB6B49"/>
    <w:rsid w:val="4BD4DF23"/>
    <w:rsid w:val="4BD8ADD2"/>
    <w:rsid w:val="4BDDB202"/>
    <w:rsid w:val="4BDDD784"/>
    <w:rsid w:val="4BDF4065"/>
    <w:rsid w:val="4BE26D4C"/>
    <w:rsid w:val="4BF55B5B"/>
    <w:rsid w:val="4BF88B70"/>
    <w:rsid w:val="4C0AA109"/>
    <w:rsid w:val="4C0B946B"/>
    <w:rsid w:val="4C142D3D"/>
    <w:rsid w:val="4C164CD2"/>
    <w:rsid w:val="4C1668B4"/>
    <w:rsid w:val="4C22E88B"/>
    <w:rsid w:val="4C278BC9"/>
    <w:rsid w:val="4C2AF74F"/>
    <w:rsid w:val="4C307479"/>
    <w:rsid w:val="4C356C7D"/>
    <w:rsid w:val="4C3842B7"/>
    <w:rsid w:val="4C39426F"/>
    <w:rsid w:val="4C3B1320"/>
    <w:rsid w:val="4C3BB3E7"/>
    <w:rsid w:val="4C3D539A"/>
    <w:rsid w:val="4C3F194E"/>
    <w:rsid w:val="4C41241C"/>
    <w:rsid w:val="4C4445FA"/>
    <w:rsid w:val="4C4B5989"/>
    <w:rsid w:val="4C505537"/>
    <w:rsid w:val="4C517CA9"/>
    <w:rsid w:val="4C545C48"/>
    <w:rsid w:val="4C55A22C"/>
    <w:rsid w:val="4C5A7227"/>
    <w:rsid w:val="4C65BBBF"/>
    <w:rsid w:val="4C717669"/>
    <w:rsid w:val="4C722F31"/>
    <w:rsid w:val="4C779F00"/>
    <w:rsid w:val="4C7B0D00"/>
    <w:rsid w:val="4C80FFC3"/>
    <w:rsid w:val="4C8BE99C"/>
    <w:rsid w:val="4C8C1CF7"/>
    <w:rsid w:val="4C94B11E"/>
    <w:rsid w:val="4C9776B3"/>
    <w:rsid w:val="4C995381"/>
    <w:rsid w:val="4CA1C9B3"/>
    <w:rsid w:val="4CA4E8E2"/>
    <w:rsid w:val="4CA7F632"/>
    <w:rsid w:val="4CB4A78A"/>
    <w:rsid w:val="4CBA6213"/>
    <w:rsid w:val="4CC8E968"/>
    <w:rsid w:val="4CE179DB"/>
    <w:rsid w:val="4CE5CBA4"/>
    <w:rsid w:val="4CEB6E38"/>
    <w:rsid w:val="4CFD764E"/>
    <w:rsid w:val="4CFE170D"/>
    <w:rsid w:val="4D00A2D0"/>
    <w:rsid w:val="4D044C9A"/>
    <w:rsid w:val="4D0D788E"/>
    <w:rsid w:val="4D12B2C1"/>
    <w:rsid w:val="4D1A47EB"/>
    <w:rsid w:val="4D1C0E95"/>
    <w:rsid w:val="4D1EE2C5"/>
    <w:rsid w:val="4D27C6D7"/>
    <w:rsid w:val="4D2B1EEE"/>
    <w:rsid w:val="4D2E6880"/>
    <w:rsid w:val="4D2FA682"/>
    <w:rsid w:val="4D342359"/>
    <w:rsid w:val="4D3726DC"/>
    <w:rsid w:val="4D3F222A"/>
    <w:rsid w:val="4D41D4F7"/>
    <w:rsid w:val="4D420C73"/>
    <w:rsid w:val="4D4379A6"/>
    <w:rsid w:val="4D477B2D"/>
    <w:rsid w:val="4D47AFD5"/>
    <w:rsid w:val="4D47C2EA"/>
    <w:rsid w:val="4D556EE4"/>
    <w:rsid w:val="4D5D4EED"/>
    <w:rsid w:val="4D6F85AC"/>
    <w:rsid w:val="4D7DD842"/>
    <w:rsid w:val="4D8C3703"/>
    <w:rsid w:val="4D8C9798"/>
    <w:rsid w:val="4D8F5C34"/>
    <w:rsid w:val="4D926392"/>
    <w:rsid w:val="4D993F2C"/>
    <w:rsid w:val="4DAA6C62"/>
    <w:rsid w:val="4DB5C9CD"/>
    <w:rsid w:val="4DB73482"/>
    <w:rsid w:val="4DC5BE9A"/>
    <w:rsid w:val="4DC79F44"/>
    <w:rsid w:val="4DC8C2E6"/>
    <w:rsid w:val="4DCB11E6"/>
    <w:rsid w:val="4DD122D4"/>
    <w:rsid w:val="4DF19CC7"/>
    <w:rsid w:val="4DF239F3"/>
    <w:rsid w:val="4DF26B51"/>
    <w:rsid w:val="4DFB3238"/>
    <w:rsid w:val="4E0D76F6"/>
    <w:rsid w:val="4E18AFB6"/>
    <w:rsid w:val="4E1BAB80"/>
    <w:rsid w:val="4E1F9DF8"/>
    <w:rsid w:val="4E1FD225"/>
    <w:rsid w:val="4E259FA1"/>
    <w:rsid w:val="4E28BC5B"/>
    <w:rsid w:val="4E2BFB80"/>
    <w:rsid w:val="4E2EFA44"/>
    <w:rsid w:val="4E32FD46"/>
    <w:rsid w:val="4E44A846"/>
    <w:rsid w:val="4E450D00"/>
    <w:rsid w:val="4E4C4E30"/>
    <w:rsid w:val="4E4D0FFC"/>
    <w:rsid w:val="4E4D569D"/>
    <w:rsid w:val="4E536359"/>
    <w:rsid w:val="4E597932"/>
    <w:rsid w:val="4E5E0BC5"/>
    <w:rsid w:val="4E615B4B"/>
    <w:rsid w:val="4E661C5B"/>
    <w:rsid w:val="4E66271B"/>
    <w:rsid w:val="4E691215"/>
    <w:rsid w:val="4E6E88D8"/>
    <w:rsid w:val="4E6EE593"/>
    <w:rsid w:val="4E768FC5"/>
    <w:rsid w:val="4E7C016B"/>
    <w:rsid w:val="4E7C0476"/>
    <w:rsid w:val="4E81ED33"/>
    <w:rsid w:val="4E8626C5"/>
    <w:rsid w:val="4E93EBD2"/>
    <w:rsid w:val="4E9CC980"/>
    <w:rsid w:val="4EA936CA"/>
    <w:rsid w:val="4EA958D0"/>
    <w:rsid w:val="4EB1D611"/>
    <w:rsid w:val="4EB80AD5"/>
    <w:rsid w:val="4EB8BB24"/>
    <w:rsid w:val="4EBAA9C0"/>
    <w:rsid w:val="4EBF0774"/>
    <w:rsid w:val="4EC30660"/>
    <w:rsid w:val="4ECB45AA"/>
    <w:rsid w:val="4ECD1F14"/>
    <w:rsid w:val="4ED6EB42"/>
    <w:rsid w:val="4ED7A307"/>
    <w:rsid w:val="4F01BC99"/>
    <w:rsid w:val="4F02DE85"/>
    <w:rsid w:val="4F045371"/>
    <w:rsid w:val="4F07E04A"/>
    <w:rsid w:val="4F188214"/>
    <w:rsid w:val="4F1DCBCF"/>
    <w:rsid w:val="4F243C07"/>
    <w:rsid w:val="4F25B2EB"/>
    <w:rsid w:val="4F28AA77"/>
    <w:rsid w:val="4F29B3C2"/>
    <w:rsid w:val="4F29F1F3"/>
    <w:rsid w:val="4F34D4F8"/>
    <w:rsid w:val="4F37ADAC"/>
    <w:rsid w:val="4F3C521E"/>
    <w:rsid w:val="4F486833"/>
    <w:rsid w:val="4F4951E0"/>
    <w:rsid w:val="4F4A3164"/>
    <w:rsid w:val="4F4DF370"/>
    <w:rsid w:val="4F5805A4"/>
    <w:rsid w:val="4F58B729"/>
    <w:rsid w:val="4F5B8080"/>
    <w:rsid w:val="4F5F4232"/>
    <w:rsid w:val="4F677551"/>
    <w:rsid w:val="4F691804"/>
    <w:rsid w:val="4F6B5119"/>
    <w:rsid w:val="4F6E313D"/>
    <w:rsid w:val="4F6FA1FE"/>
    <w:rsid w:val="4F79D0FF"/>
    <w:rsid w:val="4F7B0374"/>
    <w:rsid w:val="4F7F6A65"/>
    <w:rsid w:val="4F80C4D0"/>
    <w:rsid w:val="4F877296"/>
    <w:rsid w:val="4F89DDE6"/>
    <w:rsid w:val="4F8F733C"/>
    <w:rsid w:val="4F903BD6"/>
    <w:rsid w:val="4F92D087"/>
    <w:rsid w:val="4F968A35"/>
    <w:rsid w:val="4F970215"/>
    <w:rsid w:val="4FA17806"/>
    <w:rsid w:val="4FA59271"/>
    <w:rsid w:val="4FA9E015"/>
    <w:rsid w:val="4FAC2968"/>
    <w:rsid w:val="4FB205A3"/>
    <w:rsid w:val="4FB6740B"/>
    <w:rsid w:val="4FB89BA7"/>
    <w:rsid w:val="4FBDF5E9"/>
    <w:rsid w:val="4FC1637D"/>
    <w:rsid w:val="4FC2470A"/>
    <w:rsid w:val="4FC38633"/>
    <w:rsid w:val="4FC7C003"/>
    <w:rsid w:val="4FCB4A51"/>
    <w:rsid w:val="4FCBC75A"/>
    <w:rsid w:val="4FD78496"/>
    <w:rsid w:val="4FD7DCFB"/>
    <w:rsid w:val="4FDC2DDE"/>
    <w:rsid w:val="4FDF603A"/>
    <w:rsid w:val="4FE0A3AA"/>
    <w:rsid w:val="4FEB7B27"/>
    <w:rsid w:val="4FEBE50E"/>
    <w:rsid w:val="4FF3C3B9"/>
    <w:rsid w:val="4FFA1BDC"/>
    <w:rsid w:val="4FFE3FC4"/>
    <w:rsid w:val="500084F2"/>
    <w:rsid w:val="5000A407"/>
    <w:rsid w:val="50012FAF"/>
    <w:rsid w:val="5009DEEC"/>
    <w:rsid w:val="500C2735"/>
    <w:rsid w:val="50188043"/>
    <w:rsid w:val="5019A512"/>
    <w:rsid w:val="501CE537"/>
    <w:rsid w:val="501D191A"/>
    <w:rsid w:val="501E49AD"/>
    <w:rsid w:val="501F40A8"/>
    <w:rsid w:val="50206633"/>
    <w:rsid w:val="5021220B"/>
    <w:rsid w:val="50230581"/>
    <w:rsid w:val="502D5A1B"/>
    <w:rsid w:val="502E1D35"/>
    <w:rsid w:val="5033B0C0"/>
    <w:rsid w:val="503BA68A"/>
    <w:rsid w:val="503E55D7"/>
    <w:rsid w:val="5040AF0D"/>
    <w:rsid w:val="50416C17"/>
    <w:rsid w:val="504E9402"/>
    <w:rsid w:val="5050A5AF"/>
    <w:rsid w:val="5050FDD6"/>
    <w:rsid w:val="505618B9"/>
    <w:rsid w:val="50590520"/>
    <w:rsid w:val="506095A0"/>
    <w:rsid w:val="5061EF58"/>
    <w:rsid w:val="5062C3A7"/>
    <w:rsid w:val="5062CC60"/>
    <w:rsid w:val="50644CD7"/>
    <w:rsid w:val="5066B06C"/>
    <w:rsid w:val="506988BE"/>
    <w:rsid w:val="506DCA80"/>
    <w:rsid w:val="5070E5C2"/>
    <w:rsid w:val="50776D1C"/>
    <w:rsid w:val="507B0445"/>
    <w:rsid w:val="507EC2A6"/>
    <w:rsid w:val="507FD617"/>
    <w:rsid w:val="5083E357"/>
    <w:rsid w:val="5085E51C"/>
    <w:rsid w:val="508D50E8"/>
    <w:rsid w:val="508FD501"/>
    <w:rsid w:val="5090F282"/>
    <w:rsid w:val="5092478C"/>
    <w:rsid w:val="5092FB71"/>
    <w:rsid w:val="50986DEF"/>
    <w:rsid w:val="50A22EE7"/>
    <w:rsid w:val="50AFCAC7"/>
    <w:rsid w:val="50C3953D"/>
    <w:rsid w:val="50D3530C"/>
    <w:rsid w:val="50D7DDED"/>
    <w:rsid w:val="50E0D855"/>
    <w:rsid w:val="50E1A46A"/>
    <w:rsid w:val="50E41ECD"/>
    <w:rsid w:val="50E85DD2"/>
    <w:rsid w:val="50F33B41"/>
    <w:rsid w:val="50F72FBF"/>
    <w:rsid w:val="510068EB"/>
    <w:rsid w:val="51033B3E"/>
    <w:rsid w:val="51099D8D"/>
    <w:rsid w:val="510D4294"/>
    <w:rsid w:val="510EE1C7"/>
    <w:rsid w:val="5111E2B5"/>
    <w:rsid w:val="51187CC3"/>
    <w:rsid w:val="511A25C4"/>
    <w:rsid w:val="511CB57A"/>
    <w:rsid w:val="51264A30"/>
    <w:rsid w:val="512D9898"/>
    <w:rsid w:val="513231B5"/>
    <w:rsid w:val="51422572"/>
    <w:rsid w:val="5144BBFA"/>
    <w:rsid w:val="5149EDED"/>
    <w:rsid w:val="514CEB7D"/>
    <w:rsid w:val="514E0A24"/>
    <w:rsid w:val="515538D7"/>
    <w:rsid w:val="5163AF2B"/>
    <w:rsid w:val="5166B461"/>
    <w:rsid w:val="516A0647"/>
    <w:rsid w:val="51713020"/>
    <w:rsid w:val="51715456"/>
    <w:rsid w:val="517E2796"/>
    <w:rsid w:val="51851F56"/>
    <w:rsid w:val="5186EBEF"/>
    <w:rsid w:val="518A3485"/>
    <w:rsid w:val="51986100"/>
    <w:rsid w:val="5198683F"/>
    <w:rsid w:val="5199D7E8"/>
    <w:rsid w:val="51A2F60D"/>
    <w:rsid w:val="51A402D0"/>
    <w:rsid w:val="51AA70B7"/>
    <w:rsid w:val="51AE5F60"/>
    <w:rsid w:val="51B1340F"/>
    <w:rsid w:val="51BC02B9"/>
    <w:rsid w:val="51C17658"/>
    <w:rsid w:val="51C520A1"/>
    <w:rsid w:val="51C5BB6E"/>
    <w:rsid w:val="51CBBF78"/>
    <w:rsid w:val="51D60C21"/>
    <w:rsid w:val="51D6B1CA"/>
    <w:rsid w:val="51D6E804"/>
    <w:rsid w:val="51D76726"/>
    <w:rsid w:val="51D7AA73"/>
    <w:rsid w:val="51E1C1E6"/>
    <w:rsid w:val="51E1DBCF"/>
    <w:rsid w:val="51E4693A"/>
    <w:rsid w:val="51E4AAE4"/>
    <w:rsid w:val="51E5DF27"/>
    <w:rsid w:val="51EDE981"/>
    <w:rsid w:val="51EEF015"/>
    <w:rsid w:val="51F1A11B"/>
    <w:rsid w:val="51F8D81B"/>
    <w:rsid w:val="51FCC6FB"/>
    <w:rsid w:val="51FDFD41"/>
    <w:rsid w:val="51FF0A4C"/>
    <w:rsid w:val="51FFB917"/>
    <w:rsid w:val="5204116B"/>
    <w:rsid w:val="52100769"/>
    <w:rsid w:val="5212ADC8"/>
    <w:rsid w:val="5212DD75"/>
    <w:rsid w:val="522649ED"/>
    <w:rsid w:val="52265D47"/>
    <w:rsid w:val="5226AAAA"/>
    <w:rsid w:val="522931E4"/>
    <w:rsid w:val="52294626"/>
    <w:rsid w:val="522C08E2"/>
    <w:rsid w:val="52394FF2"/>
    <w:rsid w:val="523D4146"/>
    <w:rsid w:val="523EE301"/>
    <w:rsid w:val="52485CEC"/>
    <w:rsid w:val="5250CF7D"/>
    <w:rsid w:val="5266D617"/>
    <w:rsid w:val="526726C7"/>
    <w:rsid w:val="5276C480"/>
    <w:rsid w:val="527B1CE8"/>
    <w:rsid w:val="5283C114"/>
    <w:rsid w:val="528F419E"/>
    <w:rsid w:val="529185F7"/>
    <w:rsid w:val="5292D05F"/>
    <w:rsid w:val="529A90FE"/>
    <w:rsid w:val="529CA5F3"/>
    <w:rsid w:val="52B326EE"/>
    <w:rsid w:val="52B45CD7"/>
    <w:rsid w:val="52BA37F2"/>
    <w:rsid w:val="52BE158A"/>
    <w:rsid w:val="52C21853"/>
    <w:rsid w:val="52C6908F"/>
    <w:rsid w:val="52C7B232"/>
    <w:rsid w:val="52D2F6F0"/>
    <w:rsid w:val="52D8344E"/>
    <w:rsid w:val="52D8BF92"/>
    <w:rsid w:val="52DBEFD1"/>
    <w:rsid w:val="52DDA482"/>
    <w:rsid w:val="52E28894"/>
    <w:rsid w:val="52E43D45"/>
    <w:rsid w:val="52E6CA67"/>
    <w:rsid w:val="52E99726"/>
    <w:rsid w:val="52EC1186"/>
    <w:rsid w:val="52EC6333"/>
    <w:rsid w:val="52ECF309"/>
    <w:rsid w:val="52F40D08"/>
    <w:rsid w:val="52F4297A"/>
    <w:rsid w:val="52FAACDA"/>
    <w:rsid w:val="53045C5B"/>
    <w:rsid w:val="530479E5"/>
    <w:rsid w:val="53063DDB"/>
    <w:rsid w:val="5307E0C1"/>
    <w:rsid w:val="531CEC73"/>
    <w:rsid w:val="531EA43A"/>
    <w:rsid w:val="5322B31F"/>
    <w:rsid w:val="5322C988"/>
    <w:rsid w:val="53287948"/>
    <w:rsid w:val="533B4D19"/>
    <w:rsid w:val="533CDAB6"/>
    <w:rsid w:val="5345AC94"/>
    <w:rsid w:val="5347FE64"/>
    <w:rsid w:val="5353D5F8"/>
    <w:rsid w:val="53599D9D"/>
    <w:rsid w:val="535AC635"/>
    <w:rsid w:val="5360D0EC"/>
    <w:rsid w:val="5369E674"/>
    <w:rsid w:val="536A1E91"/>
    <w:rsid w:val="536E6388"/>
    <w:rsid w:val="53713DD2"/>
    <w:rsid w:val="5377F1D9"/>
    <w:rsid w:val="537B56A2"/>
    <w:rsid w:val="53806639"/>
    <w:rsid w:val="53827473"/>
    <w:rsid w:val="5397047C"/>
    <w:rsid w:val="539B3537"/>
    <w:rsid w:val="53A7C800"/>
    <w:rsid w:val="53A7F622"/>
    <w:rsid w:val="53AEC6B6"/>
    <w:rsid w:val="53AFCC3A"/>
    <w:rsid w:val="53B59E63"/>
    <w:rsid w:val="53B659E1"/>
    <w:rsid w:val="53B7568E"/>
    <w:rsid w:val="53C034B6"/>
    <w:rsid w:val="53CD0C61"/>
    <w:rsid w:val="53D23DAA"/>
    <w:rsid w:val="53D2745F"/>
    <w:rsid w:val="53D5404E"/>
    <w:rsid w:val="53DC0C4C"/>
    <w:rsid w:val="53E00125"/>
    <w:rsid w:val="53E10829"/>
    <w:rsid w:val="53E58314"/>
    <w:rsid w:val="53E609FE"/>
    <w:rsid w:val="53E87F34"/>
    <w:rsid w:val="53EA42E4"/>
    <w:rsid w:val="53FA40D8"/>
    <w:rsid w:val="53FEDBF5"/>
    <w:rsid w:val="5404BBCB"/>
    <w:rsid w:val="5406D185"/>
    <w:rsid w:val="540749AE"/>
    <w:rsid w:val="5409F66C"/>
    <w:rsid w:val="540B4300"/>
    <w:rsid w:val="54113F0C"/>
    <w:rsid w:val="54155200"/>
    <w:rsid w:val="5419BE81"/>
    <w:rsid w:val="541A9D06"/>
    <w:rsid w:val="541AD096"/>
    <w:rsid w:val="5421CEBB"/>
    <w:rsid w:val="542F3E6A"/>
    <w:rsid w:val="542FA2DB"/>
    <w:rsid w:val="54369CD8"/>
    <w:rsid w:val="543800CE"/>
    <w:rsid w:val="5438EC48"/>
    <w:rsid w:val="543E89EC"/>
    <w:rsid w:val="544140E3"/>
    <w:rsid w:val="54438233"/>
    <w:rsid w:val="54494BDD"/>
    <w:rsid w:val="544A7917"/>
    <w:rsid w:val="544D17A9"/>
    <w:rsid w:val="5455BA69"/>
    <w:rsid w:val="5456ADAB"/>
    <w:rsid w:val="54600A34"/>
    <w:rsid w:val="5461009A"/>
    <w:rsid w:val="54626086"/>
    <w:rsid w:val="5464E5F2"/>
    <w:rsid w:val="546E6116"/>
    <w:rsid w:val="54743643"/>
    <w:rsid w:val="54793CDD"/>
    <w:rsid w:val="547C1600"/>
    <w:rsid w:val="5482DB51"/>
    <w:rsid w:val="5485A85F"/>
    <w:rsid w:val="5487C676"/>
    <w:rsid w:val="5489C0B4"/>
    <w:rsid w:val="54947492"/>
    <w:rsid w:val="54981C5E"/>
    <w:rsid w:val="54A4074B"/>
    <w:rsid w:val="54AE49DA"/>
    <w:rsid w:val="54B48AA4"/>
    <w:rsid w:val="54B95FE6"/>
    <w:rsid w:val="54BCF4B9"/>
    <w:rsid w:val="54C43A57"/>
    <w:rsid w:val="54C799D3"/>
    <w:rsid w:val="54CA8FDA"/>
    <w:rsid w:val="54CEA2D6"/>
    <w:rsid w:val="54CEBFAA"/>
    <w:rsid w:val="54D4E56C"/>
    <w:rsid w:val="54D5A718"/>
    <w:rsid w:val="54D72946"/>
    <w:rsid w:val="54D9835F"/>
    <w:rsid w:val="54DFF6B8"/>
    <w:rsid w:val="54E8141E"/>
    <w:rsid w:val="54E91C0D"/>
    <w:rsid w:val="54F48D93"/>
    <w:rsid w:val="54F63C53"/>
    <w:rsid w:val="54FFE3FC"/>
    <w:rsid w:val="5500F8C5"/>
    <w:rsid w:val="550EA470"/>
    <w:rsid w:val="55103504"/>
    <w:rsid w:val="55186B38"/>
    <w:rsid w:val="551AC426"/>
    <w:rsid w:val="551BC842"/>
    <w:rsid w:val="551C61C6"/>
    <w:rsid w:val="55223965"/>
    <w:rsid w:val="5525CF89"/>
    <w:rsid w:val="552ADCBD"/>
    <w:rsid w:val="553D174A"/>
    <w:rsid w:val="553D6AC1"/>
    <w:rsid w:val="554361CA"/>
    <w:rsid w:val="5544689E"/>
    <w:rsid w:val="5548ED94"/>
    <w:rsid w:val="55499A72"/>
    <w:rsid w:val="554B11F1"/>
    <w:rsid w:val="554BADF0"/>
    <w:rsid w:val="5554F7EC"/>
    <w:rsid w:val="555AAAD9"/>
    <w:rsid w:val="555E3DF7"/>
    <w:rsid w:val="556DF169"/>
    <w:rsid w:val="55791ED6"/>
    <w:rsid w:val="558208DB"/>
    <w:rsid w:val="558517FE"/>
    <w:rsid w:val="5585EF8F"/>
    <w:rsid w:val="55867E80"/>
    <w:rsid w:val="558CD767"/>
    <w:rsid w:val="558FDB20"/>
    <w:rsid w:val="5599850E"/>
    <w:rsid w:val="559A5EE5"/>
    <w:rsid w:val="559E066F"/>
    <w:rsid w:val="55A8DCB8"/>
    <w:rsid w:val="55AF6AF0"/>
    <w:rsid w:val="55B3706C"/>
    <w:rsid w:val="55C4CAC6"/>
    <w:rsid w:val="55CC63E4"/>
    <w:rsid w:val="55D1B227"/>
    <w:rsid w:val="55D8DD85"/>
    <w:rsid w:val="55D9597A"/>
    <w:rsid w:val="55E0C4F5"/>
    <w:rsid w:val="55E2C94D"/>
    <w:rsid w:val="55E8AEC6"/>
    <w:rsid w:val="55ECB37C"/>
    <w:rsid w:val="55FA4484"/>
    <w:rsid w:val="5601E20E"/>
    <w:rsid w:val="560EF02F"/>
    <w:rsid w:val="56114D43"/>
    <w:rsid w:val="561424CA"/>
    <w:rsid w:val="561A0C5A"/>
    <w:rsid w:val="561EEDFD"/>
    <w:rsid w:val="561F6545"/>
    <w:rsid w:val="5624C680"/>
    <w:rsid w:val="5629B890"/>
    <w:rsid w:val="5629B979"/>
    <w:rsid w:val="562B1BD9"/>
    <w:rsid w:val="562F0ED6"/>
    <w:rsid w:val="56310ECF"/>
    <w:rsid w:val="5632A3AA"/>
    <w:rsid w:val="56401F5C"/>
    <w:rsid w:val="5644C9D9"/>
    <w:rsid w:val="5644EBA2"/>
    <w:rsid w:val="564E114D"/>
    <w:rsid w:val="56581832"/>
    <w:rsid w:val="565880CB"/>
    <w:rsid w:val="5662ED06"/>
    <w:rsid w:val="5663C9B9"/>
    <w:rsid w:val="566736ED"/>
    <w:rsid w:val="566B5AFB"/>
    <w:rsid w:val="566E3FE2"/>
    <w:rsid w:val="567D74E4"/>
    <w:rsid w:val="568863D4"/>
    <w:rsid w:val="568C4EB7"/>
    <w:rsid w:val="569381B8"/>
    <w:rsid w:val="5694C579"/>
    <w:rsid w:val="5696744D"/>
    <w:rsid w:val="56978D1F"/>
    <w:rsid w:val="569D8ADF"/>
    <w:rsid w:val="569E1FDD"/>
    <w:rsid w:val="56A2AF59"/>
    <w:rsid w:val="56B6AD38"/>
    <w:rsid w:val="56B7C6B9"/>
    <w:rsid w:val="56CB9F07"/>
    <w:rsid w:val="56CE51F2"/>
    <w:rsid w:val="56CEA6CB"/>
    <w:rsid w:val="56D07E23"/>
    <w:rsid w:val="56D4C508"/>
    <w:rsid w:val="56D54732"/>
    <w:rsid w:val="56D64448"/>
    <w:rsid w:val="56D8E7B4"/>
    <w:rsid w:val="56DDD4F3"/>
    <w:rsid w:val="56DF217F"/>
    <w:rsid w:val="56E074F9"/>
    <w:rsid w:val="56F4577F"/>
    <w:rsid w:val="56F7DF37"/>
    <w:rsid w:val="56F961BE"/>
    <w:rsid w:val="5701E445"/>
    <w:rsid w:val="5703B033"/>
    <w:rsid w:val="5706D99D"/>
    <w:rsid w:val="5707091D"/>
    <w:rsid w:val="570988A5"/>
    <w:rsid w:val="57101ECC"/>
    <w:rsid w:val="5710F3BE"/>
    <w:rsid w:val="57156A13"/>
    <w:rsid w:val="571CA747"/>
    <w:rsid w:val="57231F1C"/>
    <w:rsid w:val="572D90A7"/>
    <w:rsid w:val="5734EA65"/>
    <w:rsid w:val="57358F45"/>
    <w:rsid w:val="5736D902"/>
    <w:rsid w:val="573959B3"/>
    <w:rsid w:val="57417A42"/>
    <w:rsid w:val="574D0E63"/>
    <w:rsid w:val="57508CD0"/>
    <w:rsid w:val="575767DF"/>
    <w:rsid w:val="575779A0"/>
    <w:rsid w:val="5759D5C9"/>
    <w:rsid w:val="5764D1BE"/>
    <w:rsid w:val="57660845"/>
    <w:rsid w:val="57671273"/>
    <w:rsid w:val="57685ACA"/>
    <w:rsid w:val="57698531"/>
    <w:rsid w:val="576F092F"/>
    <w:rsid w:val="577B005A"/>
    <w:rsid w:val="577E9D04"/>
    <w:rsid w:val="5781D9CB"/>
    <w:rsid w:val="5781EB33"/>
    <w:rsid w:val="578325E3"/>
    <w:rsid w:val="578544EA"/>
    <w:rsid w:val="5785FA1C"/>
    <w:rsid w:val="57863C36"/>
    <w:rsid w:val="5788D63A"/>
    <w:rsid w:val="578A2AA5"/>
    <w:rsid w:val="578F29F0"/>
    <w:rsid w:val="578F5097"/>
    <w:rsid w:val="57AE25D6"/>
    <w:rsid w:val="57C2542D"/>
    <w:rsid w:val="57C71FC8"/>
    <w:rsid w:val="57C85D3E"/>
    <w:rsid w:val="57CB891D"/>
    <w:rsid w:val="57DA7B1B"/>
    <w:rsid w:val="57DE8404"/>
    <w:rsid w:val="57E094EE"/>
    <w:rsid w:val="57E61FEC"/>
    <w:rsid w:val="57EB92C5"/>
    <w:rsid w:val="580B6963"/>
    <w:rsid w:val="581DBB35"/>
    <w:rsid w:val="58222F86"/>
    <w:rsid w:val="582EF1EA"/>
    <w:rsid w:val="58312C7E"/>
    <w:rsid w:val="58357523"/>
    <w:rsid w:val="583653AD"/>
    <w:rsid w:val="5837C198"/>
    <w:rsid w:val="5838AA35"/>
    <w:rsid w:val="583C4057"/>
    <w:rsid w:val="584737A5"/>
    <w:rsid w:val="584B1663"/>
    <w:rsid w:val="58567B73"/>
    <w:rsid w:val="5858F1CE"/>
    <w:rsid w:val="585B9224"/>
    <w:rsid w:val="5867E6A6"/>
    <w:rsid w:val="58680AA4"/>
    <w:rsid w:val="5869827A"/>
    <w:rsid w:val="5869C7A8"/>
    <w:rsid w:val="586DEB0D"/>
    <w:rsid w:val="5877F7D6"/>
    <w:rsid w:val="587F3138"/>
    <w:rsid w:val="5881D48C"/>
    <w:rsid w:val="58837047"/>
    <w:rsid w:val="588A9384"/>
    <w:rsid w:val="589B9AC5"/>
    <w:rsid w:val="58A561FC"/>
    <w:rsid w:val="58AC541D"/>
    <w:rsid w:val="58AFBE86"/>
    <w:rsid w:val="58B2FA0E"/>
    <w:rsid w:val="58B5AD1D"/>
    <w:rsid w:val="58BA0FF2"/>
    <w:rsid w:val="58BC28EA"/>
    <w:rsid w:val="58C3C6F1"/>
    <w:rsid w:val="58C43846"/>
    <w:rsid w:val="58C4F772"/>
    <w:rsid w:val="58CA021A"/>
    <w:rsid w:val="58D8D27C"/>
    <w:rsid w:val="58EAB5E0"/>
    <w:rsid w:val="58ED2B4B"/>
    <w:rsid w:val="58F5FEEC"/>
    <w:rsid w:val="58FF6AD5"/>
    <w:rsid w:val="59106859"/>
    <w:rsid w:val="591DF1C5"/>
    <w:rsid w:val="592258E3"/>
    <w:rsid w:val="59284CCC"/>
    <w:rsid w:val="5943EB9A"/>
    <w:rsid w:val="59459802"/>
    <w:rsid w:val="594A81AF"/>
    <w:rsid w:val="59514054"/>
    <w:rsid w:val="5961F499"/>
    <w:rsid w:val="59629067"/>
    <w:rsid w:val="59633E7D"/>
    <w:rsid w:val="596B2C5E"/>
    <w:rsid w:val="597726C3"/>
    <w:rsid w:val="5977E4A0"/>
    <w:rsid w:val="5978886E"/>
    <w:rsid w:val="597DE5C5"/>
    <w:rsid w:val="5988B5A3"/>
    <w:rsid w:val="598DDEEF"/>
    <w:rsid w:val="5990F382"/>
    <w:rsid w:val="5997386B"/>
    <w:rsid w:val="59A5C060"/>
    <w:rsid w:val="59A72B81"/>
    <w:rsid w:val="59AA2BCE"/>
    <w:rsid w:val="59B70B59"/>
    <w:rsid w:val="59B8ECFE"/>
    <w:rsid w:val="59BEFB80"/>
    <w:rsid w:val="59C17702"/>
    <w:rsid w:val="59CA7953"/>
    <w:rsid w:val="59CB8800"/>
    <w:rsid w:val="59CD6524"/>
    <w:rsid w:val="59DAFED0"/>
    <w:rsid w:val="59E37DFA"/>
    <w:rsid w:val="59E50B0D"/>
    <w:rsid w:val="59F1B9D8"/>
    <w:rsid w:val="59F6642C"/>
    <w:rsid w:val="59F74EF9"/>
    <w:rsid w:val="59F9F235"/>
    <w:rsid w:val="59FA5878"/>
    <w:rsid w:val="59FAFD08"/>
    <w:rsid w:val="59FBBF16"/>
    <w:rsid w:val="59FF73A3"/>
    <w:rsid w:val="5A019AF3"/>
    <w:rsid w:val="5A10C310"/>
    <w:rsid w:val="5A10E5DF"/>
    <w:rsid w:val="5A114582"/>
    <w:rsid w:val="5A126F39"/>
    <w:rsid w:val="5A137A2D"/>
    <w:rsid w:val="5A140798"/>
    <w:rsid w:val="5A2556C6"/>
    <w:rsid w:val="5A28B8A8"/>
    <w:rsid w:val="5A29A944"/>
    <w:rsid w:val="5A2BF0A1"/>
    <w:rsid w:val="5A31EE8C"/>
    <w:rsid w:val="5A35A27F"/>
    <w:rsid w:val="5A3B647A"/>
    <w:rsid w:val="5A4905A4"/>
    <w:rsid w:val="5A58A65A"/>
    <w:rsid w:val="5A61B194"/>
    <w:rsid w:val="5A67210F"/>
    <w:rsid w:val="5A6916D4"/>
    <w:rsid w:val="5A693EA2"/>
    <w:rsid w:val="5A72AE42"/>
    <w:rsid w:val="5A7544AE"/>
    <w:rsid w:val="5A7DBD3E"/>
    <w:rsid w:val="5A95AAFE"/>
    <w:rsid w:val="5A960C1F"/>
    <w:rsid w:val="5AA2DD5A"/>
    <w:rsid w:val="5AACE154"/>
    <w:rsid w:val="5AB4FD05"/>
    <w:rsid w:val="5ABA88F7"/>
    <w:rsid w:val="5ABD0E9E"/>
    <w:rsid w:val="5AC02BA4"/>
    <w:rsid w:val="5AC1975F"/>
    <w:rsid w:val="5AC2D9B8"/>
    <w:rsid w:val="5AD28309"/>
    <w:rsid w:val="5AD3E215"/>
    <w:rsid w:val="5ADCCB6F"/>
    <w:rsid w:val="5AE1D3AD"/>
    <w:rsid w:val="5AE82487"/>
    <w:rsid w:val="5AF17181"/>
    <w:rsid w:val="5AF66965"/>
    <w:rsid w:val="5AF88C9D"/>
    <w:rsid w:val="5AF890EA"/>
    <w:rsid w:val="5B0345BB"/>
    <w:rsid w:val="5B0347EE"/>
    <w:rsid w:val="5B052C6C"/>
    <w:rsid w:val="5B08295F"/>
    <w:rsid w:val="5B13E444"/>
    <w:rsid w:val="5B1A4C8F"/>
    <w:rsid w:val="5B1AD669"/>
    <w:rsid w:val="5B1AEAEF"/>
    <w:rsid w:val="5B28CB98"/>
    <w:rsid w:val="5B2B0481"/>
    <w:rsid w:val="5B3205E9"/>
    <w:rsid w:val="5B453B2E"/>
    <w:rsid w:val="5B4DCB24"/>
    <w:rsid w:val="5B536A6A"/>
    <w:rsid w:val="5B54E8B2"/>
    <w:rsid w:val="5B5ECB43"/>
    <w:rsid w:val="5B6E260F"/>
    <w:rsid w:val="5B73FD54"/>
    <w:rsid w:val="5B772D16"/>
    <w:rsid w:val="5B78A781"/>
    <w:rsid w:val="5B839EB8"/>
    <w:rsid w:val="5B87E636"/>
    <w:rsid w:val="5B87E75A"/>
    <w:rsid w:val="5B901F55"/>
    <w:rsid w:val="5BA00092"/>
    <w:rsid w:val="5BA39926"/>
    <w:rsid w:val="5BA56C16"/>
    <w:rsid w:val="5BA9A289"/>
    <w:rsid w:val="5BAAB323"/>
    <w:rsid w:val="5BBA364D"/>
    <w:rsid w:val="5BBD3E3F"/>
    <w:rsid w:val="5BC2EACF"/>
    <w:rsid w:val="5BC624A0"/>
    <w:rsid w:val="5BC6FF7D"/>
    <w:rsid w:val="5BCECEE7"/>
    <w:rsid w:val="5BCEDAE7"/>
    <w:rsid w:val="5BCFFFCD"/>
    <w:rsid w:val="5BD30D36"/>
    <w:rsid w:val="5BDD4D69"/>
    <w:rsid w:val="5BDF3B94"/>
    <w:rsid w:val="5BE0BAD0"/>
    <w:rsid w:val="5BE16A93"/>
    <w:rsid w:val="5BE24C58"/>
    <w:rsid w:val="5BE84439"/>
    <w:rsid w:val="5BEFDB10"/>
    <w:rsid w:val="5BF0626F"/>
    <w:rsid w:val="5BF40D5D"/>
    <w:rsid w:val="5BF4C7AB"/>
    <w:rsid w:val="5BF66B10"/>
    <w:rsid w:val="5BFFB156"/>
    <w:rsid w:val="5C003E36"/>
    <w:rsid w:val="5C02510C"/>
    <w:rsid w:val="5C02EA94"/>
    <w:rsid w:val="5C1342A7"/>
    <w:rsid w:val="5C14FE43"/>
    <w:rsid w:val="5C1EBF20"/>
    <w:rsid w:val="5C2A328F"/>
    <w:rsid w:val="5C35CB96"/>
    <w:rsid w:val="5C45D9FD"/>
    <w:rsid w:val="5C4A715C"/>
    <w:rsid w:val="5C4B4384"/>
    <w:rsid w:val="5C55C072"/>
    <w:rsid w:val="5C5E0E90"/>
    <w:rsid w:val="5C5F77C8"/>
    <w:rsid w:val="5C63D55F"/>
    <w:rsid w:val="5C677E6C"/>
    <w:rsid w:val="5C6A8667"/>
    <w:rsid w:val="5C714AA0"/>
    <w:rsid w:val="5C73ACFB"/>
    <w:rsid w:val="5C7795B2"/>
    <w:rsid w:val="5C7993DD"/>
    <w:rsid w:val="5C82097A"/>
    <w:rsid w:val="5C82C2EF"/>
    <w:rsid w:val="5C839939"/>
    <w:rsid w:val="5C85DC58"/>
    <w:rsid w:val="5C8A18CF"/>
    <w:rsid w:val="5C945474"/>
    <w:rsid w:val="5C9711A2"/>
    <w:rsid w:val="5C9D491F"/>
    <w:rsid w:val="5CA032F1"/>
    <w:rsid w:val="5CA5E565"/>
    <w:rsid w:val="5CA60010"/>
    <w:rsid w:val="5CA888F2"/>
    <w:rsid w:val="5CAACD1C"/>
    <w:rsid w:val="5CAC82D8"/>
    <w:rsid w:val="5CAE29AD"/>
    <w:rsid w:val="5CB700CE"/>
    <w:rsid w:val="5CC7C1EA"/>
    <w:rsid w:val="5CCC2722"/>
    <w:rsid w:val="5CD4B439"/>
    <w:rsid w:val="5CD56063"/>
    <w:rsid w:val="5CE07708"/>
    <w:rsid w:val="5CE76E00"/>
    <w:rsid w:val="5CEE9D11"/>
    <w:rsid w:val="5CF3D8EC"/>
    <w:rsid w:val="5D030DB7"/>
    <w:rsid w:val="5D0E0F53"/>
    <w:rsid w:val="5D11A3C5"/>
    <w:rsid w:val="5D14BB54"/>
    <w:rsid w:val="5D351118"/>
    <w:rsid w:val="5D3B03D9"/>
    <w:rsid w:val="5D3F902B"/>
    <w:rsid w:val="5D4C3632"/>
    <w:rsid w:val="5D4FD854"/>
    <w:rsid w:val="5D558895"/>
    <w:rsid w:val="5D588102"/>
    <w:rsid w:val="5D5F36C4"/>
    <w:rsid w:val="5D60106F"/>
    <w:rsid w:val="5D715600"/>
    <w:rsid w:val="5D73A175"/>
    <w:rsid w:val="5D7B4D2F"/>
    <w:rsid w:val="5D7B7C28"/>
    <w:rsid w:val="5D7C2D70"/>
    <w:rsid w:val="5D7CBD65"/>
    <w:rsid w:val="5D7DD3C2"/>
    <w:rsid w:val="5D7FCB8F"/>
    <w:rsid w:val="5D89803E"/>
    <w:rsid w:val="5D899C2C"/>
    <w:rsid w:val="5D8F0097"/>
    <w:rsid w:val="5D92A52F"/>
    <w:rsid w:val="5D936AAF"/>
    <w:rsid w:val="5D96A758"/>
    <w:rsid w:val="5D97AEA5"/>
    <w:rsid w:val="5D97F247"/>
    <w:rsid w:val="5D9FB547"/>
    <w:rsid w:val="5DA359D3"/>
    <w:rsid w:val="5DA4F91C"/>
    <w:rsid w:val="5DAD24A1"/>
    <w:rsid w:val="5DB7A680"/>
    <w:rsid w:val="5DC1F917"/>
    <w:rsid w:val="5DDCDDD5"/>
    <w:rsid w:val="5DE74937"/>
    <w:rsid w:val="5DE9886D"/>
    <w:rsid w:val="5DF3948D"/>
    <w:rsid w:val="5DF97D7E"/>
    <w:rsid w:val="5E07818A"/>
    <w:rsid w:val="5E0AE8B4"/>
    <w:rsid w:val="5E0ED17E"/>
    <w:rsid w:val="5E0FFA6B"/>
    <w:rsid w:val="5E116E52"/>
    <w:rsid w:val="5E1366AB"/>
    <w:rsid w:val="5E14445A"/>
    <w:rsid w:val="5E171668"/>
    <w:rsid w:val="5E2418F3"/>
    <w:rsid w:val="5E352865"/>
    <w:rsid w:val="5E36383C"/>
    <w:rsid w:val="5E3C67DE"/>
    <w:rsid w:val="5E3DC3F0"/>
    <w:rsid w:val="5E3F81F7"/>
    <w:rsid w:val="5E4C7FAC"/>
    <w:rsid w:val="5E58061B"/>
    <w:rsid w:val="5E582D16"/>
    <w:rsid w:val="5E5BC1B9"/>
    <w:rsid w:val="5E5C5C1C"/>
    <w:rsid w:val="5E5CE5BC"/>
    <w:rsid w:val="5E5E45CC"/>
    <w:rsid w:val="5E623A45"/>
    <w:rsid w:val="5E65717E"/>
    <w:rsid w:val="5E6AE10D"/>
    <w:rsid w:val="5E7089D7"/>
    <w:rsid w:val="5E71DE31"/>
    <w:rsid w:val="5E73192F"/>
    <w:rsid w:val="5E835462"/>
    <w:rsid w:val="5E872356"/>
    <w:rsid w:val="5E87551F"/>
    <w:rsid w:val="5E92078B"/>
    <w:rsid w:val="5E92BC87"/>
    <w:rsid w:val="5E99BF37"/>
    <w:rsid w:val="5E9A1085"/>
    <w:rsid w:val="5E9A9B41"/>
    <w:rsid w:val="5EA0A59C"/>
    <w:rsid w:val="5EA8D5F1"/>
    <w:rsid w:val="5EA99C14"/>
    <w:rsid w:val="5EBC0FC8"/>
    <w:rsid w:val="5EBCF7BF"/>
    <w:rsid w:val="5EC47425"/>
    <w:rsid w:val="5ECE709B"/>
    <w:rsid w:val="5ECECB96"/>
    <w:rsid w:val="5ED1BAF3"/>
    <w:rsid w:val="5ED51F17"/>
    <w:rsid w:val="5ED5F04F"/>
    <w:rsid w:val="5ED62BB9"/>
    <w:rsid w:val="5EDC9CB9"/>
    <w:rsid w:val="5EE1BC83"/>
    <w:rsid w:val="5EE37A90"/>
    <w:rsid w:val="5EEC5BDB"/>
    <w:rsid w:val="5EED0E24"/>
    <w:rsid w:val="5EEF70FE"/>
    <w:rsid w:val="5EF59514"/>
    <w:rsid w:val="5EF83C44"/>
    <w:rsid w:val="5EFADA69"/>
    <w:rsid w:val="5EFC72A9"/>
    <w:rsid w:val="5EFDC96B"/>
    <w:rsid w:val="5EFF6937"/>
    <w:rsid w:val="5F0CC836"/>
    <w:rsid w:val="5F0CE6AD"/>
    <w:rsid w:val="5F0D1FC7"/>
    <w:rsid w:val="5F217FF5"/>
    <w:rsid w:val="5F21A1A2"/>
    <w:rsid w:val="5F233369"/>
    <w:rsid w:val="5F2350B6"/>
    <w:rsid w:val="5F307284"/>
    <w:rsid w:val="5F31A811"/>
    <w:rsid w:val="5F379FE4"/>
    <w:rsid w:val="5F3852B4"/>
    <w:rsid w:val="5F3D0FD8"/>
    <w:rsid w:val="5F3E0C69"/>
    <w:rsid w:val="5F409CDB"/>
    <w:rsid w:val="5F41A900"/>
    <w:rsid w:val="5F5F9671"/>
    <w:rsid w:val="5F65E64F"/>
    <w:rsid w:val="5F66C368"/>
    <w:rsid w:val="5F68DF48"/>
    <w:rsid w:val="5F72CA73"/>
    <w:rsid w:val="5F76381C"/>
    <w:rsid w:val="5F7796E0"/>
    <w:rsid w:val="5F783B9E"/>
    <w:rsid w:val="5F78D1BB"/>
    <w:rsid w:val="5F7E3060"/>
    <w:rsid w:val="5F90D93B"/>
    <w:rsid w:val="5F97106E"/>
    <w:rsid w:val="5F973511"/>
    <w:rsid w:val="5F98F63E"/>
    <w:rsid w:val="5F9DA438"/>
    <w:rsid w:val="5F9E6D23"/>
    <w:rsid w:val="5FA310E6"/>
    <w:rsid w:val="5FA99691"/>
    <w:rsid w:val="5FB311E4"/>
    <w:rsid w:val="5FB53D67"/>
    <w:rsid w:val="5FBB1C45"/>
    <w:rsid w:val="5FBBE3F0"/>
    <w:rsid w:val="5FC3F878"/>
    <w:rsid w:val="5FC6C03B"/>
    <w:rsid w:val="5FC73865"/>
    <w:rsid w:val="5FC87E48"/>
    <w:rsid w:val="5FCEDCF2"/>
    <w:rsid w:val="5FD0DA87"/>
    <w:rsid w:val="5FD4860E"/>
    <w:rsid w:val="5FDDC8BD"/>
    <w:rsid w:val="5FDF8872"/>
    <w:rsid w:val="5FE78D4B"/>
    <w:rsid w:val="5FF41ABB"/>
    <w:rsid w:val="5FF8F3F5"/>
    <w:rsid w:val="5FF9BE62"/>
    <w:rsid w:val="5FFB2E9B"/>
    <w:rsid w:val="6003BB0F"/>
    <w:rsid w:val="6004D20A"/>
    <w:rsid w:val="6004DFED"/>
    <w:rsid w:val="6006F40E"/>
    <w:rsid w:val="600DE520"/>
    <w:rsid w:val="60105F5E"/>
    <w:rsid w:val="60168679"/>
    <w:rsid w:val="6019657F"/>
    <w:rsid w:val="601E4879"/>
    <w:rsid w:val="602129C4"/>
    <w:rsid w:val="602784B4"/>
    <w:rsid w:val="602B73D7"/>
    <w:rsid w:val="602D1905"/>
    <w:rsid w:val="6032BAA4"/>
    <w:rsid w:val="60387D22"/>
    <w:rsid w:val="603963E8"/>
    <w:rsid w:val="603EAB03"/>
    <w:rsid w:val="6043BE33"/>
    <w:rsid w:val="60482A77"/>
    <w:rsid w:val="604C1A7A"/>
    <w:rsid w:val="6051AF5A"/>
    <w:rsid w:val="6051FB15"/>
    <w:rsid w:val="6053C38A"/>
    <w:rsid w:val="605D584B"/>
    <w:rsid w:val="60626738"/>
    <w:rsid w:val="6062FD79"/>
    <w:rsid w:val="606F2C95"/>
    <w:rsid w:val="60822B06"/>
    <w:rsid w:val="60837972"/>
    <w:rsid w:val="6085C1CE"/>
    <w:rsid w:val="60890BAD"/>
    <w:rsid w:val="60942C4C"/>
    <w:rsid w:val="609A9143"/>
    <w:rsid w:val="609F9A18"/>
    <w:rsid w:val="60A200A5"/>
    <w:rsid w:val="60A4C5C0"/>
    <w:rsid w:val="60B02D1E"/>
    <w:rsid w:val="60B9622E"/>
    <w:rsid w:val="60BBD231"/>
    <w:rsid w:val="60BE5D89"/>
    <w:rsid w:val="60C2480C"/>
    <w:rsid w:val="60D01C04"/>
    <w:rsid w:val="60D678D2"/>
    <w:rsid w:val="60D78F2D"/>
    <w:rsid w:val="60DB9A06"/>
    <w:rsid w:val="60DBA42F"/>
    <w:rsid w:val="60DD7041"/>
    <w:rsid w:val="60E8CD68"/>
    <w:rsid w:val="60EEB451"/>
    <w:rsid w:val="60EFCBCB"/>
    <w:rsid w:val="60F77827"/>
    <w:rsid w:val="61017A90"/>
    <w:rsid w:val="611420F9"/>
    <w:rsid w:val="61147D8D"/>
    <w:rsid w:val="61163714"/>
    <w:rsid w:val="611654C4"/>
    <w:rsid w:val="611BD70A"/>
    <w:rsid w:val="611FEDAE"/>
    <w:rsid w:val="612E2ED7"/>
    <w:rsid w:val="6134DDC1"/>
    <w:rsid w:val="61371893"/>
    <w:rsid w:val="613A8689"/>
    <w:rsid w:val="613AB97A"/>
    <w:rsid w:val="6146FDF5"/>
    <w:rsid w:val="61482E5F"/>
    <w:rsid w:val="6149511B"/>
    <w:rsid w:val="61497AC2"/>
    <w:rsid w:val="6154956F"/>
    <w:rsid w:val="61618A60"/>
    <w:rsid w:val="6161E3E7"/>
    <w:rsid w:val="6164FAD4"/>
    <w:rsid w:val="6173496F"/>
    <w:rsid w:val="61752C19"/>
    <w:rsid w:val="6177BEE3"/>
    <w:rsid w:val="6177E9A9"/>
    <w:rsid w:val="61816E3B"/>
    <w:rsid w:val="61872022"/>
    <w:rsid w:val="618D56FE"/>
    <w:rsid w:val="618FF541"/>
    <w:rsid w:val="6195D3DB"/>
    <w:rsid w:val="61A09C6D"/>
    <w:rsid w:val="61A38175"/>
    <w:rsid w:val="61A45E21"/>
    <w:rsid w:val="61AB49F7"/>
    <w:rsid w:val="61ABFA47"/>
    <w:rsid w:val="61ACEC13"/>
    <w:rsid w:val="61B249DA"/>
    <w:rsid w:val="61B81C19"/>
    <w:rsid w:val="61C9C8AB"/>
    <w:rsid w:val="61D0A7E5"/>
    <w:rsid w:val="61E394C6"/>
    <w:rsid w:val="61E4D490"/>
    <w:rsid w:val="61EC27F0"/>
    <w:rsid w:val="61EC7E59"/>
    <w:rsid w:val="61F4A047"/>
    <w:rsid w:val="61F793B7"/>
    <w:rsid w:val="61F8F43C"/>
    <w:rsid w:val="6200C968"/>
    <w:rsid w:val="62065949"/>
    <w:rsid w:val="62066B8E"/>
    <w:rsid w:val="6216FE9D"/>
    <w:rsid w:val="621F0791"/>
    <w:rsid w:val="62221537"/>
    <w:rsid w:val="6224D784"/>
    <w:rsid w:val="62293458"/>
    <w:rsid w:val="622DD5E8"/>
    <w:rsid w:val="622FEF74"/>
    <w:rsid w:val="62302C8E"/>
    <w:rsid w:val="6234038D"/>
    <w:rsid w:val="62384D3D"/>
    <w:rsid w:val="6242618E"/>
    <w:rsid w:val="62497C00"/>
    <w:rsid w:val="624C6FA2"/>
    <w:rsid w:val="6251058A"/>
    <w:rsid w:val="6252EB07"/>
    <w:rsid w:val="6253FE6E"/>
    <w:rsid w:val="62552C03"/>
    <w:rsid w:val="625B5346"/>
    <w:rsid w:val="625C657A"/>
    <w:rsid w:val="6266F62C"/>
    <w:rsid w:val="626CDC9D"/>
    <w:rsid w:val="6274439D"/>
    <w:rsid w:val="627917A9"/>
    <w:rsid w:val="627D911D"/>
    <w:rsid w:val="62810539"/>
    <w:rsid w:val="628322C7"/>
    <w:rsid w:val="628780E8"/>
    <w:rsid w:val="628BE3EE"/>
    <w:rsid w:val="628F0C8F"/>
    <w:rsid w:val="6290EA09"/>
    <w:rsid w:val="6291CFF0"/>
    <w:rsid w:val="6292D695"/>
    <w:rsid w:val="629EDC6C"/>
    <w:rsid w:val="62A15289"/>
    <w:rsid w:val="62A5067E"/>
    <w:rsid w:val="62AB545A"/>
    <w:rsid w:val="62AB7CB5"/>
    <w:rsid w:val="62AF044C"/>
    <w:rsid w:val="62B409EA"/>
    <w:rsid w:val="62BF70E9"/>
    <w:rsid w:val="62D4C244"/>
    <w:rsid w:val="62DD537F"/>
    <w:rsid w:val="62DDD86B"/>
    <w:rsid w:val="62DE77C9"/>
    <w:rsid w:val="62F0B9AE"/>
    <w:rsid w:val="62FEF92C"/>
    <w:rsid w:val="6302BE0C"/>
    <w:rsid w:val="6312562A"/>
    <w:rsid w:val="631AB75E"/>
    <w:rsid w:val="631C7B9A"/>
    <w:rsid w:val="632FEBF9"/>
    <w:rsid w:val="633292D7"/>
    <w:rsid w:val="6336099B"/>
    <w:rsid w:val="63369BFB"/>
    <w:rsid w:val="6338170C"/>
    <w:rsid w:val="633B5D90"/>
    <w:rsid w:val="634AC3B2"/>
    <w:rsid w:val="634B425D"/>
    <w:rsid w:val="6355A0E3"/>
    <w:rsid w:val="63584656"/>
    <w:rsid w:val="635A79F2"/>
    <w:rsid w:val="635F4B59"/>
    <w:rsid w:val="6362AE7F"/>
    <w:rsid w:val="637A4D08"/>
    <w:rsid w:val="637BA31A"/>
    <w:rsid w:val="637C3B5F"/>
    <w:rsid w:val="637D3C38"/>
    <w:rsid w:val="637F340E"/>
    <w:rsid w:val="638301C7"/>
    <w:rsid w:val="638A7C6F"/>
    <w:rsid w:val="639A9FA9"/>
    <w:rsid w:val="639C431A"/>
    <w:rsid w:val="639C98B6"/>
    <w:rsid w:val="63A024F5"/>
    <w:rsid w:val="63A0ABE2"/>
    <w:rsid w:val="63A4A7AA"/>
    <w:rsid w:val="63ADD544"/>
    <w:rsid w:val="63AE7B67"/>
    <w:rsid w:val="63B40534"/>
    <w:rsid w:val="63BC2C92"/>
    <w:rsid w:val="63CD61A9"/>
    <w:rsid w:val="63CF7326"/>
    <w:rsid w:val="63CF91A5"/>
    <w:rsid w:val="63D37474"/>
    <w:rsid w:val="63DB1667"/>
    <w:rsid w:val="63E173DC"/>
    <w:rsid w:val="63E7402E"/>
    <w:rsid w:val="63F2E86A"/>
    <w:rsid w:val="63F54259"/>
    <w:rsid w:val="63F6292D"/>
    <w:rsid w:val="63F82820"/>
    <w:rsid w:val="63FD8456"/>
    <w:rsid w:val="64005A9F"/>
    <w:rsid w:val="64047840"/>
    <w:rsid w:val="640A2D3E"/>
    <w:rsid w:val="6414CA6D"/>
    <w:rsid w:val="641D1422"/>
    <w:rsid w:val="6422B2FC"/>
    <w:rsid w:val="6424B488"/>
    <w:rsid w:val="6427DC24"/>
    <w:rsid w:val="64391D99"/>
    <w:rsid w:val="64438243"/>
    <w:rsid w:val="644C395F"/>
    <w:rsid w:val="64509188"/>
    <w:rsid w:val="6452FAB7"/>
    <w:rsid w:val="6454D9E3"/>
    <w:rsid w:val="64552D44"/>
    <w:rsid w:val="64562EE2"/>
    <w:rsid w:val="6459D965"/>
    <w:rsid w:val="645FBD9A"/>
    <w:rsid w:val="646144A0"/>
    <w:rsid w:val="6462F3C1"/>
    <w:rsid w:val="64643CDA"/>
    <w:rsid w:val="646634C6"/>
    <w:rsid w:val="64679FEA"/>
    <w:rsid w:val="64768A1A"/>
    <w:rsid w:val="6478755E"/>
    <w:rsid w:val="648F0EAA"/>
    <w:rsid w:val="649178B1"/>
    <w:rsid w:val="64A389B9"/>
    <w:rsid w:val="64A45A0A"/>
    <w:rsid w:val="64AB7AD6"/>
    <w:rsid w:val="64AFAC46"/>
    <w:rsid w:val="64B06F41"/>
    <w:rsid w:val="64B8CBDC"/>
    <w:rsid w:val="64BC7A7A"/>
    <w:rsid w:val="64C5C124"/>
    <w:rsid w:val="64C85FB7"/>
    <w:rsid w:val="64CD0BBC"/>
    <w:rsid w:val="64D1CF6B"/>
    <w:rsid w:val="64D65CE5"/>
    <w:rsid w:val="64D663C5"/>
    <w:rsid w:val="64DBA5AC"/>
    <w:rsid w:val="64DBB4F4"/>
    <w:rsid w:val="64DCEFA6"/>
    <w:rsid w:val="64E70ACB"/>
    <w:rsid w:val="64E723D7"/>
    <w:rsid w:val="64EB9A0D"/>
    <w:rsid w:val="64F31234"/>
    <w:rsid w:val="64F5559E"/>
    <w:rsid w:val="64F880E9"/>
    <w:rsid w:val="64F9F021"/>
    <w:rsid w:val="6503DC26"/>
    <w:rsid w:val="650550B5"/>
    <w:rsid w:val="6505874E"/>
    <w:rsid w:val="65059A61"/>
    <w:rsid w:val="650EEF03"/>
    <w:rsid w:val="65139C8B"/>
    <w:rsid w:val="651BA31A"/>
    <w:rsid w:val="65212899"/>
    <w:rsid w:val="652188EF"/>
    <w:rsid w:val="65272A4D"/>
    <w:rsid w:val="65289F81"/>
    <w:rsid w:val="652AF8C5"/>
    <w:rsid w:val="652F11DD"/>
    <w:rsid w:val="65309113"/>
    <w:rsid w:val="6532AA3B"/>
    <w:rsid w:val="6536E7B9"/>
    <w:rsid w:val="653C2A5B"/>
    <w:rsid w:val="653E8B72"/>
    <w:rsid w:val="6545F250"/>
    <w:rsid w:val="6547C29B"/>
    <w:rsid w:val="6547F76F"/>
    <w:rsid w:val="654E3D08"/>
    <w:rsid w:val="654EF90A"/>
    <w:rsid w:val="6552646E"/>
    <w:rsid w:val="65568D25"/>
    <w:rsid w:val="65574A27"/>
    <w:rsid w:val="655C4B4C"/>
    <w:rsid w:val="65629F80"/>
    <w:rsid w:val="65658FA8"/>
    <w:rsid w:val="65757148"/>
    <w:rsid w:val="6591B1F4"/>
    <w:rsid w:val="65A20269"/>
    <w:rsid w:val="65A54A7E"/>
    <w:rsid w:val="65AB0992"/>
    <w:rsid w:val="65AC5E01"/>
    <w:rsid w:val="65AE980D"/>
    <w:rsid w:val="65AF8BE1"/>
    <w:rsid w:val="65B8044B"/>
    <w:rsid w:val="65C6F982"/>
    <w:rsid w:val="65C7CCBC"/>
    <w:rsid w:val="65D34901"/>
    <w:rsid w:val="65D76101"/>
    <w:rsid w:val="65EB76C7"/>
    <w:rsid w:val="65F2A86B"/>
    <w:rsid w:val="65F334DC"/>
    <w:rsid w:val="65F3542F"/>
    <w:rsid w:val="65FA225F"/>
    <w:rsid w:val="65FB0083"/>
    <w:rsid w:val="65FCB01D"/>
    <w:rsid w:val="660413A8"/>
    <w:rsid w:val="66046A21"/>
    <w:rsid w:val="660748EE"/>
    <w:rsid w:val="660E0A2E"/>
    <w:rsid w:val="66119D99"/>
    <w:rsid w:val="66120AE7"/>
    <w:rsid w:val="661459FF"/>
    <w:rsid w:val="661B9A53"/>
    <w:rsid w:val="661BA5DD"/>
    <w:rsid w:val="66226C06"/>
    <w:rsid w:val="6627A118"/>
    <w:rsid w:val="662F5728"/>
    <w:rsid w:val="662F7698"/>
    <w:rsid w:val="6630812A"/>
    <w:rsid w:val="6637FBF3"/>
    <w:rsid w:val="663863E9"/>
    <w:rsid w:val="663C98B4"/>
    <w:rsid w:val="663CA867"/>
    <w:rsid w:val="6640FD57"/>
    <w:rsid w:val="66487944"/>
    <w:rsid w:val="664E4831"/>
    <w:rsid w:val="66513EB1"/>
    <w:rsid w:val="665799E6"/>
    <w:rsid w:val="665E1516"/>
    <w:rsid w:val="666582A3"/>
    <w:rsid w:val="66662050"/>
    <w:rsid w:val="6667E500"/>
    <w:rsid w:val="666C375F"/>
    <w:rsid w:val="6670B1B5"/>
    <w:rsid w:val="6671B4A5"/>
    <w:rsid w:val="667E9300"/>
    <w:rsid w:val="6687E3A2"/>
    <w:rsid w:val="6692A192"/>
    <w:rsid w:val="6693C303"/>
    <w:rsid w:val="6696927E"/>
    <w:rsid w:val="669A3A79"/>
    <w:rsid w:val="669A5BDE"/>
    <w:rsid w:val="669B7ED3"/>
    <w:rsid w:val="669E7E67"/>
    <w:rsid w:val="669FF626"/>
    <w:rsid w:val="66A53029"/>
    <w:rsid w:val="66AE04B8"/>
    <w:rsid w:val="66B5315B"/>
    <w:rsid w:val="66B9E436"/>
    <w:rsid w:val="66BAF75E"/>
    <w:rsid w:val="66BF1393"/>
    <w:rsid w:val="66BF297E"/>
    <w:rsid w:val="66C3A95F"/>
    <w:rsid w:val="66C47A5B"/>
    <w:rsid w:val="66C56CBE"/>
    <w:rsid w:val="66CD53BD"/>
    <w:rsid w:val="66D18C91"/>
    <w:rsid w:val="66D32BD3"/>
    <w:rsid w:val="66D93D24"/>
    <w:rsid w:val="66E65B93"/>
    <w:rsid w:val="66E79060"/>
    <w:rsid w:val="66EA96BD"/>
    <w:rsid w:val="66F23786"/>
    <w:rsid w:val="6725A993"/>
    <w:rsid w:val="672932BE"/>
    <w:rsid w:val="672C483B"/>
    <w:rsid w:val="67338E32"/>
    <w:rsid w:val="6738AE54"/>
    <w:rsid w:val="67411765"/>
    <w:rsid w:val="67415B54"/>
    <w:rsid w:val="67474848"/>
    <w:rsid w:val="674B4E87"/>
    <w:rsid w:val="6755C9F1"/>
    <w:rsid w:val="675AA215"/>
    <w:rsid w:val="675DAFEE"/>
    <w:rsid w:val="67674EC3"/>
    <w:rsid w:val="6769DB0A"/>
    <w:rsid w:val="67715012"/>
    <w:rsid w:val="67715642"/>
    <w:rsid w:val="6778F63B"/>
    <w:rsid w:val="6782DA19"/>
    <w:rsid w:val="6786A4E7"/>
    <w:rsid w:val="678BA93C"/>
    <w:rsid w:val="679305F4"/>
    <w:rsid w:val="6798029B"/>
    <w:rsid w:val="67B0430B"/>
    <w:rsid w:val="67B14C95"/>
    <w:rsid w:val="67B8FEBB"/>
    <w:rsid w:val="67BB13DA"/>
    <w:rsid w:val="67BC45D0"/>
    <w:rsid w:val="67CD8F5F"/>
    <w:rsid w:val="67D3D1C6"/>
    <w:rsid w:val="67DDC036"/>
    <w:rsid w:val="67DF9F2C"/>
    <w:rsid w:val="67E34BA7"/>
    <w:rsid w:val="67F322B3"/>
    <w:rsid w:val="67FC97D9"/>
    <w:rsid w:val="67FE47A2"/>
    <w:rsid w:val="6802F44F"/>
    <w:rsid w:val="6805116F"/>
    <w:rsid w:val="681690E7"/>
    <w:rsid w:val="6816E81A"/>
    <w:rsid w:val="6817D144"/>
    <w:rsid w:val="68182AD4"/>
    <w:rsid w:val="68192EED"/>
    <w:rsid w:val="6826A882"/>
    <w:rsid w:val="682F392A"/>
    <w:rsid w:val="6830418A"/>
    <w:rsid w:val="6847BCF4"/>
    <w:rsid w:val="68509975"/>
    <w:rsid w:val="685D57FC"/>
    <w:rsid w:val="68626AC9"/>
    <w:rsid w:val="686E6F78"/>
    <w:rsid w:val="6870EBF8"/>
    <w:rsid w:val="68840FA3"/>
    <w:rsid w:val="6890C8A9"/>
    <w:rsid w:val="6890DA0B"/>
    <w:rsid w:val="68976278"/>
    <w:rsid w:val="68984486"/>
    <w:rsid w:val="689B14F4"/>
    <w:rsid w:val="689CA555"/>
    <w:rsid w:val="68A4371E"/>
    <w:rsid w:val="68AAB121"/>
    <w:rsid w:val="68ABE1AF"/>
    <w:rsid w:val="68BCA40B"/>
    <w:rsid w:val="68C12787"/>
    <w:rsid w:val="68C448BE"/>
    <w:rsid w:val="68C54184"/>
    <w:rsid w:val="68C80629"/>
    <w:rsid w:val="68CD376A"/>
    <w:rsid w:val="68CD8A4E"/>
    <w:rsid w:val="68CFAFB8"/>
    <w:rsid w:val="68D25A74"/>
    <w:rsid w:val="68D355A1"/>
    <w:rsid w:val="68D8D9B5"/>
    <w:rsid w:val="68DB77F2"/>
    <w:rsid w:val="68E0ED56"/>
    <w:rsid w:val="68E20A0C"/>
    <w:rsid w:val="68E56EF0"/>
    <w:rsid w:val="68E64EA8"/>
    <w:rsid w:val="68EE9E47"/>
    <w:rsid w:val="68F365E1"/>
    <w:rsid w:val="68FBEA63"/>
    <w:rsid w:val="6901FE68"/>
    <w:rsid w:val="69035458"/>
    <w:rsid w:val="6919E49A"/>
    <w:rsid w:val="6921389B"/>
    <w:rsid w:val="692938C5"/>
    <w:rsid w:val="69329A14"/>
    <w:rsid w:val="6933015D"/>
    <w:rsid w:val="693502C1"/>
    <w:rsid w:val="693DA8E9"/>
    <w:rsid w:val="693ED755"/>
    <w:rsid w:val="6947336E"/>
    <w:rsid w:val="694D5159"/>
    <w:rsid w:val="69581737"/>
    <w:rsid w:val="695C2269"/>
    <w:rsid w:val="6971BF4C"/>
    <w:rsid w:val="69750B1A"/>
    <w:rsid w:val="697B4464"/>
    <w:rsid w:val="697E9DB9"/>
    <w:rsid w:val="6982040C"/>
    <w:rsid w:val="699075DE"/>
    <w:rsid w:val="6994C6C0"/>
    <w:rsid w:val="69954CC3"/>
    <w:rsid w:val="6998503B"/>
    <w:rsid w:val="69A2DD8B"/>
    <w:rsid w:val="69A518C5"/>
    <w:rsid w:val="69A68F8B"/>
    <w:rsid w:val="69A94B55"/>
    <w:rsid w:val="69BD91B9"/>
    <w:rsid w:val="69C0DAC0"/>
    <w:rsid w:val="69C2BF03"/>
    <w:rsid w:val="69C2F2A3"/>
    <w:rsid w:val="69CC4A92"/>
    <w:rsid w:val="69CE47F4"/>
    <w:rsid w:val="69D001FD"/>
    <w:rsid w:val="69D02418"/>
    <w:rsid w:val="69D1A74A"/>
    <w:rsid w:val="69D9C2F4"/>
    <w:rsid w:val="69DA4A59"/>
    <w:rsid w:val="69DDA793"/>
    <w:rsid w:val="69E1BA0A"/>
    <w:rsid w:val="69E6C642"/>
    <w:rsid w:val="69E96635"/>
    <w:rsid w:val="69EE5C24"/>
    <w:rsid w:val="6A016F9F"/>
    <w:rsid w:val="6A08FAE5"/>
    <w:rsid w:val="6A0A27B2"/>
    <w:rsid w:val="6A19B116"/>
    <w:rsid w:val="6A19DBF5"/>
    <w:rsid w:val="6A1A75B4"/>
    <w:rsid w:val="6A2DE989"/>
    <w:rsid w:val="6A2EA8AF"/>
    <w:rsid w:val="6A30681B"/>
    <w:rsid w:val="6A334AD9"/>
    <w:rsid w:val="6A3780B0"/>
    <w:rsid w:val="6A37B89F"/>
    <w:rsid w:val="6A38C238"/>
    <w:rsid w:val="6A3C885F"/>
    <w:rsid w:val="6A400AE5"/>
    <w:rsid w:val="6A44F730"/>
    <w:rsid w:val="6A489F7D"/>
    <w:rsid w:val="6A48C816"/>
    <w:rsid w:val="6A497A95"/>
    <w:rsid w:val="6A4A0830"/>
    <w:rsid w:val="6A4F718B"/>
    <w:rsid w:val="6A564A93"/>
    <w:rsid w:val="6A5B52D3"/>
    <w:rsid w:val="6A5F43CB"/>
    <w:rsid w:val="6A606D83"/>
    <w:rsid w:val="6A61C9EB"/>
    <w:rsid w:val="6A65892D"/>
    <w:rsid w:val="6A6B8269"/>
    <w:rsid w:val="6A6B9D24"/>
    <w:rsid w:val="6A6BF214"/>
    <w:rsid w:val="6A6E1B94"/>
    <w:rsid w:val="6A6F195F"/>
    <w:rsid w:val="6A732527"/>
    <w:rsid w:val="6A770871"/>
    <w:rsid w:val="6A7D4896"/>
    <w:rsid w:val="6A831498"/>
    <w:rsid w:val="6A86EDCE"/>
    <w:rsid w:val="6A8EE33E"/>
    <w:rsid w:val="6A97CD7B"/>
    <w:rsid w:val="6AA09C1B"/>
    <w:rsid w:val="6AA6CEE3"/>
    <w:rsid w:val="6AA7842F"/>
    <w:rsid w:val="6AABD3B5"/>
    <w:rsid w:val="6AB07BDA"/>
    <w:rsid w:val="6AB7FC69"/>
    <w:rsid w:val="6ABC43CC"/>
    <w:rsid w:val="6AC003DD"/>
    <w:rsid w:val="6AC35F8C"/>
    <w:rsid w:val="6AC382FE"/>
    <w:rsid w:val="6AC680C0"/>
    <w:rsid w:val="6AC97FFC"/>
    <w:rsid w:val="6AD19F68"/>
    <w:rsid w:val="6AD7FE02"/>
    <w:rsid w:val="6ADDE53B"/>
    <w:rsid w:val="6AE4580D"/>
    <w:rsid w:val="6AE850B6"/>
    <w:rsid w:val="6AEDB69A"/>
    <w:rsid w:val="6AF35D39"/>
    <w:rsid w:val="6AF4D5A7"/>
    <w:rsid w:val="6B011014"/>
    <w:rsid w:val="6B0424DA"/>
    <w:rsid w:val="6B06BAFB"/>
    <w:rsid w:val="6B115483"/>
    <w:rsid w:val="6B134585"/>
    <w:rsid w:val="6B167130"/>
    <w:rsid w:val="6B1BECF2"/>
    <w:rsid w:val="6B1C4114"/>
    <w:rsid w:val="6B1C6FCA"/>
    <w:rsid w:val="6B1FFFD3"/>
    <w:rsid w:val="6B21AC86"/>
    <w:rsid w:val="6B23EE1A"/>
    <w:rsid w:val="6B256D0C"/>
    <w:rsid w:val="6B2B83F2"/>
    <w:rsid w:val="6B3276A2"/>
    <w:rsid w:val="6B38C1AE"/>
    <w:rsid w:val="6B3FFC74"/>
    <w:rsid w:val="6B415A09"/>
    <w:rsid w:val="6B42DC9F"/>
    <w:rsid w:val="6B4570E8"/>
    <w:rsid w:val="6B4603AD"/>
    <w:rsid w:val="6B47186B"/>
    <w:rsid w:val="6B483816"/>
    <w:rsid w:val="6B4C1F8F"/>
    <w:rsid w:val="6B50F56B"/>
    <w:rsid w:val="6B548B9E"/>
    <w:rsid w:val="6B5A27AD"/>
    <w:rsid w:val="6B5CF066"/>
    <w:rsid w:val="6B60DAB2"/>
    <w:rsid w:val="6B62D7DB"/>
    <w:rsid w:val="6B68585F"/>
    <w:rsid w:val="6B6E15AA"/>
    <w:rsid w:val="6B6F09A6"/>
    <w:rsid w:val="6B78437D"/>
    <w:rsid w:val="6B8572BC"/>
    <w:rsid w:val="6B928E20"/>
    <w:rsid w:val="6B931DC9"/>
    <w:rsid w:val="6B96325F"/>
    <w:rsid w:val="6B99A680"/>
    <w:rsid w:val="6B9DCFF8"/>
    <w:rsid w:val="6BA005C0"/>
    <w:rsid w:val="6BA43CD7"/>
    <w:rsid w:val="6BA851E7"/>
    <w:rsid w:val="6BAE514A"/>
    <w:rsid w:val="6BB574CE"/>
    <w:rsid w:val="6BBDE357"/>
    <w:rsid w:val="6BBFE91C"/>
    <w:rsid w:val="6BC5F5E2"/>
    <w:rsid w:val="6BC6A2F2"/>
    <w:rsid w:val="6BCB4E8E"/>
    <w:rsid w:val="6BCD2F29"/>
    <w:rsid w:val="6BCDAC83"/>
    <w:rsid w:val="6BD2E051"/>
    <w:rsid w:val="6BD4FB5E"/>
    <w:rsid w:val="6BD9D500"/>
    <w:rsid w:val="6BDDE0E9"/>
    <w:rsid w:val="6BE11969"/>
    <w:rsid w:val="6BE438C5"/>
    <w:rsid w:val="6BE7461B"/>
    <w:rsid w:val="6BE82D0B"/>
    <w:rsid w:val="6BF68F44"/>
    <w:rsid w:val="6BF76029"/>
    <w:rsid w:val="6BFB6330"/>
    <w:rsid w:val="6BFCDF83"/>
    <w:rsid w:val="6BFD1BA2"/>
    <w:rsid w:val="6C05F801"/>
    <w:rsid w:val="6C087E65"/>
    <w:rsid w:val="6C09911A"/>
    <w:rsid w:val="6C09DB51"/>
    <w:rsid w:val="6C1F3511"/>
    <w:rsid w:val="6C1FA1F2"/>
    <w:rsid w:val="6C213A14"/>
    <w:rsid w:val="6C25EB9E"/>
    <w:rsid w:val="6C2909CE"/>
    <w:rsid w:val="6C309CFB"/>
    <w:rsid w:val="6C39FEA9"/>
    <w:rsid w:val="6C410076"/>
    <w:rsid w:val="6C460D14"/>
    <w:rsid w:val="6C469A42"/>
    <w:rsid w:val="6C4A7E57"/>
    <w:rsid w:val="6C4E883C"/>
    <w:rsid w:val="6C5E7B61"/>
    <w:rsid w:val="6C622CCA"/>
    <w:rsid w:val="6C745DD6"/>
    <w:rsid w:val="6C8940CC"/>
    <w:rsid w:val="6C8EBFF9"/>
    <w:rsid w:val="6C904CD9"/>
    <w:rsid w:val="6C9BFCCC"/>
    <w:rsid w:val="6CA42589"/>
    <w:rsid w:val="6CA59696"/>
    <w:rsid w:val="6CAA5CBC"/>
    <w:rsid w:val="6CAA84F2"/>
    <w:rsid w:val="6CAE642F"/>
    <w:rsid w:val="6CAF8F99"/>
    <w:rsid w:val="6CB719B2"/>
    <w:rsid w:val="6CC3CC7A"/>
    <w:rsid w:val="6CC743E3"/>
    <w:rsid w:val="6CC7D445"/>
    <w:rsid w:val="6CCAAC8B"/>
    <w:rsid w:val="6CCDFB80"/>
    <w:rsid w:val="6CE2C284"/>
    <w:rsid w:val="6CE4AB85"/>
    <w:rsid w:val="6CE55B02"/>
    <w:rsid w:val="6CE684D6"/>
    <w:rsid w:val="6CE94E03"/>
    <w:rsid w:val="6CFAD5C8"/>
    <w:rsid w:val="6D02782C"/>
    <w:rsid w:val="6D0704EF"/>
    <w:rsid w:val="6D0943DE"/>
    <w:rsid w:val="6D13CEF3"/>
    <w:rsid w:val="6D179EA9"/>
    <w:rsid w:val="6D1CFBC1"/>
    <w:rsid w:val="6D20684A"/>
    <w:rsid w:val="6D20A856"/>
    <w:rsid w:val="6D20E15D"/>
    <w:rsid w:val="6D2DD01E"/>
    <w:rsid w:val="6D2E39F3"/>
    <w:rsid w:val="6D3BCED4"/>
    <w:rsid w:val="6D3D8BBF"/>
    <w:rsid w:val="6D49F3A1"/>
    <w:rsid w:val="6D5622E1"/>
    <w:rsid w:val="6D5F26F0"/>
    <w:rsid w:val="6D63D0E7"/>
    <w:rsid w:val="6D6FB47D"/>
    <w:rsid w:val="6D752774"/>
    <w:rsid w:val="6D79C69A"/>
    <w:rsid w:val="6D7D0922"/>
    <w:rsid w:val="6D7E2E38"/>
    <w:rsid w:val="6D8557EA"/>
    <w:rsid w:val="6D8F7A9D"/>
    <w:rsid w:val="6D91CCD8"/>
    <w:rsid w:val="6D958A69"/>
    <w:rsid w:val="6D9B1A7D"/>
    <w:rsid w:val="6DA220F4"/>
    <w:rsid w:val="6DACC195"/>
    <w:rsid w:val="6DAF5CB1"/>
    <w:rsid w:val="6DBB5988"/>
    <w:rsid w:val="6DCF5DA7"/>
    <w:rsid w:val="6DE42DB9"/>
    <w:rsid w:val="6DE69C35"/>
    <w:rsid w:val="6DFF4EFA"/>
    <w:rsid w:val="6E042482"/>
    <w:rsid w:val="6E056CD7"/>
    <w:rsid w:val="6E059D39"/>
    <w:rsid w:val="6E06CF9B"/>
    <w:rsid w:val="6E0D7C99"/>
    <w:rsid w:val="6E0F1DB0"/>
    <w:rsid w:val="6E131788"/>
    <w:rsid w:val="6E1BE67F"/>
    <w:rsid w:val="6E1FF828"/>
    <w:rsid w:val="6E22ED52"/>
    <w:rsid w:val="6E2D4FFC"/>
    <w:rsid w:val="6E2D7820"/>
    <w:rsid w:val="6E2EE12A"/>
    <w:rsid w:val="6E359523"/>
    <w:rsid w:val="6E371921"/>
    <w:rsid w:val="6E37CFB7"/>
    <w:rsid w:val="6E42E6C2"/>
    <w:rsid w:val="6E4DBC1D"/>
    <w:rsid w:val="6E54E3E5"/>
    <w:rsid w:val="6E6162B9"/>
    <w:rsid w:val="6E62072E"/>
    <w:rsid w:val="6E654A99"/>
    <w:rsid w:val="6E67D629"/>
    <w:rsid w:val="6E69FC90"/>
    <w:rsid w:val="6E6B74DB"/>
    <w:rsid w:val="6E7141AB"/>
    <w:rsid w:val="6E7AF51B"/>
    <w:rsid w:val="6E80AFBD"/>
    <w:rsid w:val="6E84CA60"/>
    <w:rsid w:val="6E8968F3"/>
    <w:rsid w:val="6E8B53A0"/>
    <w:rsid w:val="6E9550E1"/>
    <w:rsid w:val="6EA8C715"/>
    <w:rsid w:val="6EAA29EB"/>
    <w:rsid w:val="6EB5D54B"/>
    <w:rsid w:val="6EC2CEEF"/>
    <w:rsid w:val="6ED46F00"/>
    <w:rsid w:val="6ED4735D"/>
    <w:rsid w:val="6ED75C86"/>
    <w:rsid w:val="6ED78FE9"/>
    <w:rsid w:val="6EDE75E4"/>
    <w:rsid w:val="6EE0C691"/>
    <w:rsid w:val="6EE23219"/>
    <w:rsid w:val="6EF184E9"/>
    <w:rsid w:val="6EF9E0B1"/>
    <w:rsid w:val="6EFE0388"/>
    <w:rsid w:val="6F01D85A"/>
    <w:rsid w:val="6F025920"/>
    <w:rsid w:val="6F044620"/>
    <w:rsid w:val="6F08D9BE"/>
    <w:rsid w:val="6F09D211"/>
    <w:rsid w:val="6F0B951E"/>
    <w:rsid w:val="6F11D6DF"/>
    <w:rsid w:val="6F12FC1C"/>
    <w:rsid w:val="6F18F272"/>
    <w:rsid w:val="6F2759EB"/>
    <w:rsid w:val="6F2BDC1F"/>
    <w:rsid w:val="6F2D800C"/>
    <w:rsid w:val="6F4C21A6"/>
    <w:rsid w:val="6F502C72"/>
    <w:rsid w:val="6F5A272B"/>
    <w:rsid w:val="6F5A40EB"/>
    <w:rsid w:val="6F5E40C6"/>
    <w:rsid w:val="6F628F38"/>
    <w:rsid w:val="6F7E6255"/>
    <w:rsid w:val="6F7FA2F4"/>
    <w:rsid w:val="6F8686AE"/>
    <w:rsid w:val="6F8A3261"/>
    <w:rsid w:val="6F904845"/>
    <w:rsid w:val="6F9963F0"/>
    <w:rsid w:val="6F9BFCFA"/>
    <w:rsid w:val="6F9F7CD2"/>
    <w:rsid w:val="6FA1883F"/>
    <w:rsid w:val="6FA4C544"/>
    <w:rsid w:val="6FB11704"/>
    <w:rsid w:val="6FB2E311"/>
    <w:rsid w:val="6FB41CF5"/>
    <w:rsid w:val="6FBEFD65"/>
    <w:rsid w:val="6FC034D1"/>
    <w:rsid w:val="6FC4D8B9"/>
    <w:rsid w:val="6FCC3626"/>
    <w:rsid w:val="6FD42269"/>
    <w:rsid w:val="6FD4FD62"/>
    <w:rsid w:val="6FF5707B"/>
    <w:rsid w:val="6FF69C5E"/>
    <w:rsid w:val="6FF88A8E"/>
    <w:rsid w:val="6FFBF96E"/>
    <w:rsid w:val="7007869B"/>
    <w:rsid w:val="700C70AA"/>
    <w:rsid w:val="700DB786"/>
    <w:rsid w:val="70122209"/>
    <w:rsid w:val="70204BDC"/>
    <w:rsid w:val="70229F98"/>
    <w:rsid w:val="702A3466"/>
    <w:rsid w:val="702C8F62"/>
    <w:rsid w:val="702F6D55"/>
    <w:rsid w:val="702FA639"/>
    <w:rsid w:val="703101DC"/>
    <w:rsid w:val="70330568"/>
    <w:rsid w:val="703D11D5"/>
    <w:rsid w:val="703DC4CD"/>
    <w:rsid w:val="704B8AD4"/>
    <w:rsid w:val="704CDD60"/>
    <w:rsid w:val="705722F8"/>
    <w:rsid w:val="7057EBF0"/>
    <w:rsid w:val="7058EA2D"/>
    <w:rsid w:val="705C326E"/>
    <w:rsid w:val="7061260D"/>
    <w:rsid w:val="70631026"/>
    <w:rsid w:val="70655E49"/>
    <w:rsid w:val="7070D66E"/>
    <w:rsid w:val="7089BE06"/>
    <w:rsid w:val="708B8ABE"/>
    <w:rsid w:val="709CD9FC"/>
    <w:rsid w:val="70A5C903"/>
    <w:rsid w:val="70A6246E"/>
    <w:rsid w:val="70BCEC5E"/>
    <w:rsid w:val="70C1BBE7"/>
    <w:rsid w:val="70C6212B"/>
    <w:rsid w:val="70CBB71F"/>
    <w:rsid w:val="70CC7998"/>
    <w:rsid w:val="70CEC848"/>
    <w:rsid w:val="70D18790"/>
    <w:rsid w:val="70E1B1A4"/>
    <w:rsid w:val="70E2D614"/>
    <w:rsid w:val="70E5D45E"/>
    <w:rsid w:val="70E84F39"/>
    <w:rsid w:val="70EDBFD5"/>
    <w:rsid w:val="70F22CAB"/>
    <w:rsid w:val="70F374D6"/>
    <w:rsid w:val="710B0C9E"/>
    <w:rsid w:val="710B9A1F"/>
    <w:rsid w:val="710F734F"/>
    <w:rsid w:val="7115EA46"/>
    <w:rsid w:val="7121E07B"/>
    <w:rsid w:val="7129741D"/>
    <w:rsid w:val="712DA45F"/>
    <w:rsid w:val="713B0045"/>
    <w:rsid w:val="713B9428"/>
    <w:rsid w:val="713FC1A3"/>
    <w:rsid w:val="71425896"/>
    <w:rsid w:val="71430C3E"/>
    <w:rsid w:val="71622255"/>
    <w:rsid w:val="7166D596"/>
    <w:rsid w:val="717F2019"/>
    <w:rsid w:val="71856BB0"/>
    <w:rsid w:val="719779CA"/>
    <w:rsid w:val="719A94D2"/>
    <w:rsid w:val="71A13C87"/>
    <w:rsid w:val="71B59AD9"/>
    <w:rsid w:val="71BFA3B7"/>
    <w:rsid w:val="71C4044C"/>
    <w:rsid w:val="71C90273"/>
    <w:rsid w:val="71D7BF1B"/>
    <w:rsid w:val="71D80156"/>
    <w:rsid w:val="71E8017A"/>
    <w:rsid w:val="71EEE495"/>
    <w:rsid w:val="71EFD6F7"/>
    <w:rsid w:val="71F25509"/>
    <w:rsid w:val="71F5B4CB"/>
    <w:rsid w:val="71F6FF18"/>
    <w:rsid w:val="71FEEF07"/>
    <w:rsid w:val="7203C597"/>
    <w:rsid w:val="72041BAC"/>
    <w:rsid w:val="720CE830"/>
    <w:rsid w:val="720D75EA"/>
    <w:rsid w:val="72294E82"/>
    <w:rsid w:val="723856DB"/>
    <w:rsid w:val="723DF994"/>
    <w:rsid w:val="7241CEA6"/>
    <w:rsid w:val="72470152"/>
    <w:rsid w:val="724849F0"/>
    <w:rsid w:val="72536A66"/>
    <w:rsid w:val="72539C3D"/>
    <w:rsid w:val="7254C166"/>
    <w:rsid w:val="7258BB07"/>
    <w:rsid w:val="72678D60"/>
    <w:rsid w:val="72688CE5"/>
    <w:rsid w:val="726C626F"/>
    <w:rsid w:val="7278CE2A"/>
    <w:rsid w:val="727B3482"/>
    <w:rsid w:val="72895C95"/>
    <w:rsid w:val="728BFE42"/>
    <w:rsid w:val="72A2579C"/>
    <w:rsid w:val="72A600DB"/>
    <w:rsid w:val="72A64616"/>
    <w:rsid w:val="72AEFC7D"/>
    <w:rsid w:val="72AF4023"/>
    <w:rsid w:val="72B6C5BD"/>
    <w:rsid w:val="72BC66BB"/>
    <w:rsid w:val="72C22869"/>
    <w:rsid w:val="72C9BFD9"/>
    <w:rsid w:val="72CA5A5D"/>
    <w:rsid w:val="72CC23BB"/>
    <w:rsid w:val="72CE1D8F"/>
    <w:rsid w:val="72D140E4"/>
    <w:rsid w:val="72D2096D"/>
    <w:rsid w:val="72D7C0AB"/>
    <w:rsid w:val="72E25DC4"/>
    <w:rsid w:val="72E32437"/>
    <w:rsid w:val="72E4B35B"/>
    <w:rsid w:val="72E4F3F5"/>
    <w:rsid w:val="72EB020D"/>
    <w:rsid w:val="72EF28F4"/>
    <w:rsid w:val="72FD89C9"/>
    <w:rsid w:val="730288D4"/>
    <w:rsid w:val="7304136E"/>
    <w:rsid w:val="730B8352"/>
    <w:rsid w:val="73103AD2"/>
    <w:rsid w:val="7313F1C5"/>
    <w:rsid w:val="731D500C"/>
    <w:rsid w:val="731D9A47"/>
    <w:rsid w:val="73206158"/>
    <w:rsid w:val="7324231A"/>
    <w:rsid w:val="73247F84"/>
    <w:rsid w:val="7329D5CF"/>
    <w:rsid w:val="732A8883"/>
    <w:rsid w:val="733587A1"/>
    <w:rsid w:val="73375217"/>
    <w:rsid w:val="733C47E5"/>
    <w:rsid w:val="7340E1A2"/>
    <w:rsid w:val="734664EB"/>
    <w:rsid w:val="734FE617"/>
    <w:rsid w:val="735A31E1"/>
    <w:rsid w:val="736DCCCE"/>
    <w:rsid w:val="736FE3B1"/>
    <w:rsid w:val="73724A43"/>
    <w:rsid w:val="737D6433"/>
    <w:rsid w:val="73859A6D"/>
    <w:rsid w:val="73882848"/>
    <w:rsid w:val="7395C621"/>
    <w:rsid w:val="73A29C2E"/>
    <w:rsid w:val="73AA3CCB"/>
    <w:rsid w:val="73B03369"/>
    <w:rsid w:val="73B136D7"/>
    <w:rsid w:val="73B5BF89"/>
    <w:rsid w:val="73B62FCF"/>
    <w:rsid w:val="73B797BC"/>
    <w:rsid w:val="73B80F87"/>
    <w:rsid w:val="73C28823"/>
    <w:rsid w:val="73C3CF90"/>
    <w:rsid w:val="73C8B26A"/>
    <w:rsid w:val="73CA253E"/>
    <w:rsid w:val="73D21749"/>
    <w:rsid w:val="73D6E3D1"/>
    <w:rsid w:val="73DBD140"/>
    <w:rsid w:val="73E78503"/>
    <w:rsid w:val="73EA9F13"/>
    <w:rsid w:val="73EE795B"/>
    <w:rsid w:val="73F5F4C0"/>
    <w:rsid w:val="7400064D"/>
    <w:rsid w:val="740F2AE7"/>
    <w:rsid w:val="740F8E5B"/>
    <w:rsid w:val="7410685E"/>
    <w:rsid w:val="74107942"/>
    <w:rsid w:val="741529E7"/>
    <w:rsid w:val="741CF74F"/>
    <w:rsid w:val="741E744A"/>
    <w:rsid w:val="742464B4"/>
    <w:rsid w:val="74261FB0"/>
    <w:rsid w:val="742781EB"/>
    <w:rsid w:val="7427B920"/>
    <w:rsid w:val="742BC914"/>
    <w:rsid w:val="7437160F"/>
    <w:rsid w:val="743B3A3E"/>
    <w:rsid w:val="7440DAAC"/>
    <w:rsid w:val="7441CAFD"/>
    <w:rsid w:val="7449595F"/>
    <w:rsid w:val="744EB792"/>
    <w:rsid w:val="745A9E5C"/>
    <w:rsid w:val="745D690A"/>
    <w:rsid w:val="745E5113"/>
    <w:rsid w:val="74664216"/>
    <w:rsid w:val="7468F1FC"/>
    <w:rsid w:val="746DC70E"/>
    <w:rsid w:val="747B13E6"/>
    <w:rsid w:val="747C749F"/>
    <w:rsid w:val="748B7A0A"/>
    <w:rsid w:val="74A1755C"/>
    <w:rsid w:val="74A7830B"/>
    <w:rsid w:val="74AB9641"/>
    <w:rsid w:val="74AEA347"/>
    <w:rsid w:val="74AFF989"/>
    <w:rsid w:val="74B829BB"/>
    <w:rsid w:val="74B918DC"/>
    <w:rsid w:val="74BA63F1"/>
    <w:rsid w:val="74BB95CD"/>
    <w:rsid w:val="74BE44F2"/>
    <w:rsid w:val="74C14EA5"/>
    <w:rsid w:val="74C17360"/>
    <w:rsid w:val="74C6B8AA"/>
    <w:rsid w:val="74CFFF3E"/>
    <w:rsid w:val="74D9AF0F"/>
    <w:rsid w:val="74DAC3A8"/>
    <w:rsid w:val="74DE715D"/>
    <w:rsid w:val="74EA4937"/>
    <w:rsid w:val="74EA8F47"/>
    <w:rsid w:val="74F7E1D9"/>
    <w:rsid w:val="74F829CC"/>
    <w:rsid w:val="74F8C757"/>
    <w:rsid w:val="75030128"/>
    <w:rsid w:val="75132F08"/>
    <w:rsid w:val="7514C580"/>
    <w:rsid w:val="751CEBF4"/>
    <w:rsid w:val="752BA92A"/>
    <w:rsid w:val="752D0EE4"/>
    <w:rsid w:val="75360F1F"/>
    <w:rsid w:val="75438C5B"/>
    <w:rsid w:val="75465232"/>
    <w:rsid w:val="755481C1"/>
    <w:rsid w:val="7555E3B6"/>
    <w:rsid w:val="7557A830"/>
    <w:rsid w:val="755A4E2E"/>
    <w:rsid w:val="755A9AFE"/>
    <w:rsid w:val="755E67C6"/>
    <w:rsid w:val="756A646F"/>
    <w:rsid w:val="7571C7ED"/>
    <w:rsid w:val="757793B0"/>
    <w:rsid w:val="757818F3"/>
    <w:rsid w:val="757A8233"/>
    <w:rsid w:val="75826585"/>
    <w:rsid w:val="75956B99"/>
    <w:rsid w:val="7596659B"/>
    <w:rsid w:val="75969B59"/>
    <w:rsid w:val="75B1C644"/>
    <w:rsid w:val="75C29FC3"/>
    <w:rsid w:val="75C556C1"/>
    <w:rsid w:val="75C61B57"/>
    <w:rsid w:val="75CA48B7"/>
    <w:rsid w:val="75CC75CE"/>
    <w:rsid w:val="75CD1974"/>
    <w:rsid w:val="75D0212F"/>
    <w:rsid w:val="75D26863"/>
    <w:rsid w:val="75E0FDCA"/>
    <w:rsid w:val="75E13BBA"/>
    <w:rsid w:val="75EAF4AA"/>
    <w:rsid w:val="75F246C3"/>
    <w:rsid w:val="75F4546A"/>
    <w:rsid w:val="75F7CC77"/>
    <w:rsid w:val="75F8444E"/>
    <w:rsid w:val="75FB9FA8"/>
    <w:rsid w:val="75FE56F0"/>
    <w:rsid w:val="760458C5"/>
    <w:rsid w:val="760948FB"/>
    <w:rsid w:val="760FCFC9"/>
    <w:rsid w:val="761CBD00"/>
    <w:rsid w:val="76209216"/>
    <w:rsid w:val="762921C7"/>
    <w:rsid w:val="7639ABAD"/>
    <w:rsid w:val="763CB1C6"/>
    <w:rsid w:val="763CDA40"/>
    <w:rsid w:val="7647EEB0"/>
    <w:rsid w:val="7649AFA3"/>
    <w:rsid w:val="7649F4EB"/>
    <w:rsid w:val="764D8309"/>
    <w:rsid w:val="7654CF24"/>
    <w:rsid w:val="76628211"/>
    <w:rsid w:val="7662860D"/>
    <w:rsid w:val="7677A1F9"/>
    <w:rsid w:val="7679255D"/>
    <w:rsid w:val="767ADBA7"/>
    <w:rsid w:val="76811DE3"/>
    <w:rsid w:val="76839F8F"/>
    <w:rsid w:val="768CBADB"/>
    <w:rsid w:val="7696ECCD"/>
    <w:rsid w:val="769D729B"/>
    <w:rsid w:val="769EB332"/>
    <w:rsid w:val="76A18472"/>
    <w:rsid w:val="76A78F38"/>
    <w:rsid w:val="76A9BA38"/>
    <w:rsid w:val="76A9D6B7"/>
    <w:rsid w:val="76ACFC16"/>
    <w:rsid w:val="76B3CA72"/>
    <w:rsid w:val="76B9B55C"/>
    <w:rsid w:val="76BB7B3D"/>
    <w:rsid w:val="76C0E938"/>
    <w:rsid w:val="76C635CB"/>
    <w:rsid w:val="76CCF9A2"/>
    <w:rsid w:val="76CE59CD"/>
    <w:rsid w:val="76D0C095"/>
    <w:rsid w:val="76D1B12B"/>
    <w:rsid w:val="76D2FA64"/>
    <w:rsid w:val="76DCD670"/>
    <w:rsid w:val="76E29DF0"/>
    <w:rsid w:val="76E7C018"/>
    <w:rsid w:val="76ED52BB"/>
    <w:rsid w:val="76FC84D6"/>
    <w:rsid w:val="7708F5AE"/>
    <w:rsid w:val="77095C0C"/>
    <w:rsid w:val="770CA935"/>
    <w:rsid w:val="770CB367"/>
    <w:rsid w:val="7719CAB0"/>
    <w:rsid w:val="7719E523"/>
    <w:rsid w:val="771B7369"/>
    <w:rsid w:val="77218A89"/>
    <w:rsid w:val="7722DC53"/>
    <w:rsid w:val="7723AA96"/>
    <w:rsid w:val="7727CE9D"/>
    <w:rsid w:val="772D34AF"/>
    <w:rsid w:val="773BDF6D"/>
    <w:rsid w:val="7741202B"/>
    <w:rsid w:val="77442F65"/>
    <w:rsid w:val="774FAD89"/>
    <w:rsid w:val="7754F6E7"/>
    <w:rsid w:val="775723BB"/>
    <w:rsid w:val="77597A4A"/>
    <w:rsid w:val="7759F972"/>
    <w:rsid w:val="775ACCF4"/>
    <w:rsid w:val="775C8788"/>
    <w:rsid w:val="7762F501"/>
    <w:rsid w:val="77688A7B"/>
    <w:rsid w:val="776A6638"/>
    <w:rsid w:val="77720B91"/>
    <w:rsid w:val="7772EFCB"/>
    <w:rsid w:val="7775E6B8"/>
    <w:rsid w:val="7784034C"/>
    <w:rsid w:val="77840972"/>
    <w:rsid w:val="778FE11B"/>
    <w:rsid w:val="779556B9"/>
    <w:rsid w:val="779BB597"/>
    <w:rsid w:val="779FF918"/>
    <w:rsid w:val="77A92EE8"/>
    <w:rsid w:val="77A9BC33"/>
    <w:rsid w:val="77AD9FBE"/>
    <w:rsid w:val="77BA5EB9"/>
    <w:rsid w:val="77BB92A7"/>
    <w:rsid w:val="77BECA1F"/>
    <w:rsid w:val="77BECE71"/>
    <w:rsid w:val="77CC856E"/>
    <w:rsid w:val="77D554EF"/>
    <w:rsid w:val="77DB934B"/>
    <w:rsid w:val="77E11B27"/>
    <w:rsid w:val="77E49C62"/>
    <w:rsid w:val="77E7B45C"/>
    <w:rsid w:val="77E840E4"/>
    <w:rsid w:val="77E88DD2"/>
    <w:rsid w:val="77FACC21"/>
    <w:rsid w:val="7803F915"/>
    <w:rsid w:val="780B1137"/>
    <w:rsid w:val="78116A63"/>
    <w:rsid w:val="781D1EF6"/>
    <w:rsid w:val="781EFF38"/>
    <w:rsid w:val="7824ACA0"/>
    <w:rsid w:val="78297F37"/>
    <w:rsid w:val="782C4A46"/>
    <w:rsid w:val="783C62C1"/>
    <w:rsid w:val="78413913"/>
    <w:rsid w:val="784AF2AA"/>
    <w:rsid w:val="785249E3"/>
    <w:rsid w:val="786041E8"/>
    <w:rsid w:val="7869F78D"/>
    <w:rsid w:val="786D0BD8"/>
    <w:rsid w:val="7870C73C"/>
    <w:rsid w:val="7872ABB4"/>
    <w:rsid w:val="7878AD94"/>
    <w:rsid w:val="787DABE3"/>
    <w:rsid w:val="78807874"/>
    <w:rsid w:val="78808BD4"/>
    <w:rsid w:val="78894AB2"/>
    <w:rsid w:val="788D2B22"/>
    <w:rsid w:val="78911220"/>
    <w:rsid w:val="7896CF9E"/>
    <w:rsid w:val="789F568A"/>
    <w:rsid w:val="78A68B95"/>
    <w:rsid w:val="78A91311"/>
    <w:rsid w:val="78CB7E5F"/>
    <w:rsid w:val="78CC53E9"/>
    <w:rsid w:val="78E65ACB"/>
    <w:rsid w:val="78E76416"/>
    <w:rsid w:val="78E7C42F"/>
    <w:rsid w:val="78EC3DCF"/>
    <w:rsid w:val="78FBA0C7"/>
    <w:rsid w:val="78FC5B34"/>
    <w:rsid w:val="7908980E"/>
    <w:rsid w:val="7908C2AE"/>
    <w:rsid w:val="7911AFAC"/>
    <w:rsid w:val="79182534"/>
    <w:rsid w:val="7919AF13"/>
    <w:rsid w:val="7923BAAC"/>
    <w:rsid w:val="7928ADE0"/>
    <w:rsid w:val="792AE4A0"/>
    <w:rsid w:val="792DD1DC"/>
    <w:rsid w:val="792ED505"/>
    <w:rsid w:val="793A32AB"/>
    <w:rsid w:val="793AFD04"/>
    <w:rsid w:val="793B4070"/>
    <w:rsid w:val="794D739D"/>
    <w:rsid w:val="794F305A"/>
    <w:rsid w:val="79532A31"/>
    <w:rsid w:val="79544BF4"/>
    <w:rsid w:val="7955CBBA"/>
    <w:rsid w:val="795A2048"/>
    <w:rsid w:val="795BBD51"/>
    <w:rsid w:val="795CB1CF"/>
    <w:rsid w:val="795F04D9"/>
    <w:rsid w:val="79608E2B"/>
    <w:rsid w:val="796191C2"/>
    <w:rsid w:val="796833E4"/>
    <w:rsid w:val="796FE439"/>
    <w:rsid w:val="7973BB32"/>
    <w:rsid w:val="79792811"/>
    <w:rsid w:val="797D8ED6"/>
    <w:rsid w:val="79813E2C"/>
    <w:rsid w:val="7981564F"/>
    <w:rsid w:val="7983C279"/>
    <w:rsid w:val="798AF6FC"/>
    <w:rsid w:val="7991642F"/>
    <w:rsid w:val="79928250"/>
    <w:rsid w:val="799CF931"/>
    <w:rsid w:val="79A2CD6E"/>
    <w:rsid w:val="79A4FE03"/>
    <w:rsid w:val="79A5D561"/>
    <w:rsid w:val="79A8C352"/>
    <w:rsid w:val="79A8EC53"/>
    <w:rsid w:val="79AEB0BA"/>
    <w:rsid w:val="79B5574D"/>
    <w:rsid w:val="79B771D4"/>
    <w:rsid w:val="79B9B078"/>
    <w:rsid w:val="79BFA716"/>
    <w:rsid w:val="79C40E3A"/>
    <w:rsid w:val="79C52A85"/>
    <w:rsid w:val="79D6FD24"/>
    <w:rsid w:val="79DA30D4"/>
    <w:rsid w:val="79DBDAF3"/>
    <w:rsid w:val="79DCD3DC"/>
    <w:rsid w:val="79E063B1"/>
    <w:rsid w:val="79E28E3B"/>
    <w:rsid w:val="79E409A1"/>
    <w:rsid w:val="79E55182"/>
    <w:rsid w:val="79E679D1"/>
    <w:rsid w:val="79E6D96E"/>
    <w:rsid w:val="79F0BA3B"/>
    <w:rsid w:val="79F800BE"/>
    <w:rsid w:val="79FA0F0A"/>
    <w:rsid w:val="79FA33EA"/>
    <w:rsid w:val="7A067648"/>
    <w:rsid w:val="7A07963F"/>
    <w:rsid w:val="7A0B43C7"/>
    <w:rsid w:val="7A0BDDA4"/>
    <w:rsid w:val="7A0F359E"/>
    <w:rsid w:val="7A1003A2"/>
    <w:rsid w:val="7A1594E3"/>
    <w:rsid w:val="7A18E888"/>
    <w:rsid w:val="7A1B4DA2"/>
    <w:rsid w:val="7A1C71E2"/>
    <w:rsid w:val="7A24EB5C"/>
    <w:rsid w:val="7A290E85"/>
    <w:rsid w:val="7A32AFB4"/>
    <w:rsid w:val="7A33A4D6"/>
    <w:rsid w:val="7A40FAF6"/>
    <w:rsid w:val="7A4C4CD2"/>
    <w:rsid w:val="7A57BE27"/>
    <w:rsid w:val="7A5A8F21"/>
    <w:rsid w:val="7A5AF606"/>
    <w:rsid w:val="7A5CB318"/>
    <w:rsid w:val="7A642770"/>
    <w:rsid w:val="7A64E544"/>
    <w:rsid w:val="7A668520"/>
    <w:rsid w:val="7A6B2F14"/>
    <w:rsid w:val="7A6CD353"/>
    <w:rsid w:val="7A7E6A99"/>
    <w:rsid w:val="7A7E99DD"/>
    <w:rsid w:val="7A81AE2B"/>
    <w:rsid w:val="7A84459C"/>
    <w:rsid w:val="7A88F0E0"/>
    <w:rsid w:val="7A8F0734"/>
    <w:rsid w:val="7A97FB23"/>
    <w:rsid w:val="7A9C1D6C"/>
    <w:rsid w:val="7AA89E20"/>
    <w:rsid w:val="7AAE200C"/>
    <w:rsid w:val="7AB0BDCC"/>
    <w:rsid w:val="7AB6F8F4"/>
    <w:rsid w:val="7ABBCB13"/>
    <w:rsid w:val="7ACB8710"/>
    <w:rsid w:val="7ACD49B3"/>
    <w:rsid w:val="7ACFAD4B"/>
    <w:rsid w:val="7AD61F16"/>
    <w:rsid w:val="7AD6F148"/>
    <w:rsid w:val="7AE30586"/>
    <w:rsid w:val="7AED67F9"/>
    <w:rsid w:val="7B009F3C"/>
    <w:rsid w:val="7B09F907"/>
    <w:rsid w:val="7B0B6D2F"/>
    <w:rsid w:val="7B0CDBF5"/>
    <w:rsid w:val="7B1D2A58"/>
    <w:rsid w:val="7B225FEF"/>
    <w:rsid w:val="7B22B740"/>
    <w:rsid w:val="7B250A82"/>
    <w:rsid w:val="7B258004"/>
    <w:rsid w:val="7B29D783"/>
    <w:rsid w:val="7B2A082D"/>
    <w:rsid w:val="7B2BDD67"/>
    <w:rsid w:val="7B31488D"/>
    <w:rsid w:val="7B326DB8"/>
    <w:rsid w:val="7B3497CF"/>
    <w:rsid w:val="7B3CEEE5"/>
    <w:rsid w:val="7B42DA43"/>
    <w:rsid w:val="7B483787"/>
    <w:rsid w:val="7B4A1183"/>
    <w:rsid w:val="7B4DC1EB"/>
    <w:rsid w:val="7B4E92B3"/>
    <w:rsid w:val="7B525CBA"/>
    <w:rsid w:val="7B545EFD"/>
    <w:rsid w:val="7B56C7E6"/>
    <w:rsid w:val="7B57D9C8"/>
    <w:rsid w:val="7B5DE073"/>
    <w:rsid w:val="7B6545A0"/>
    <w:rsid w:val="7B6CDE15"/>
    <w:rsid w:val="7B95CCCB"/>
    <w:rsid w:val="7BB18098"/>
    <w:rsid w:val="7BB788C0"/>
    <w:rsid w:val="7BB8177A"/>
    <w:rsid w:val="7BBBF2F8"/>
    <w:rsid w:val="7BBC0631"/>
    <w:rsid w:val="7BBE4584"/>
    <w:rsid w:val="7BC52E7A"/>
    <w:rsid w:val="7BD88FC5"/>
    <w:rsid w:val="7BDBD7BF"/>
    <w:rsid w:val="7BEB1BF2"/>
    <w:rsid w:val="7BEE9A6E"/>
    <w:rsid w:val="7BEF12F8"/>
    <w:rsid w:val="7BF081EE"/>
    <w:rsid w:val="7BF0BEEA"/>
    <w:rsid w:val="7BFEA29A"/>
    <w:rsid w:val="7C0BA475"/>
    <w:rsid w:val="7C0C44CB"/>
    <w:rsid w:val="7C0CC46E"/>
    <w:rsid w:val="7C0CF016"/>
    <w:rsid w:val="7C0F8A28"/>
    <w:rsid w:val="7C12F830"/>
    <w:rsid w:val="7C140298"/>
    <w:rsid w:val="7C162207"/>
    <w:rsid w:val="7C191206"/>
    <w:rsid w:val="7C19AD44"/>
    <w:rsid w:val="7C1F5AD5"/>
    <w:rsid w:val="7C20AF33"/>
    <w:rsid w:val="7C232009"/>
    <w:rsid w:val="7C2B091C"/>
    <w:rsid w:val="7C2D994E"/>
    <w:rsid w:val="7C33C727"/>
    <w:rsid w:val="7C379B17"/>
    <w:rsid w:val="7C3FBBB8"/>
    <w:rsid w:val="7C40E82D"/>
    <w:rsid w:val="7C46A539"/>
    <w:rsid w:val="7C508D36"/>
    <w:rsid w:val="7C5253EC"/>
    <w:rsid w:val="7C52821A"/>
    <w:rsid w:val="7C594239"/>
    <w:rsid w:val="7C5A1B2F"/>
    <w:rsid w:val="7C5E7D60"/>
    <w:rsid w:val="7C7305DC"/>
    <w:rsid w:val="7C77E16C"/>
    <w:rsid w:val="7C7BFB17"/>
    <w:rsid w:val="7C8335CE"/>
    <w:rsid w:val="7C8CCF10"/>
    <w:rsid w:val="7C8F0D7C"/>
    <w:rsid w:val="7C920E9A"/>
    <w:rsid w:val="7C9F77E0"/>
    <w:rsid w:val="7CA96B62"/>
    <w:rsid w:val="7CA9B3FD"/>
    <w:rsid w:val="7CAEB2A7"/>
    <w:rsid w:val="7CBA70B3"/>
    <w:rsid w:val="7CBC8091"/>
    <w:rsid w:val="7CC08AA7"/>
    <w:rsid w:val="7CC1E787"/>
    <w:rsid w:val="7CC2D814"/>
    <w:rsid w:val="7CC6F90A"/>
    <w:rsid w:val="7CC7FF71"/>
    <w:rsid w:val="7CC9E781"/>
    <w:rsid w:val="7CDD88D5"/>
    <w:rsid w:val="7CDF21F9"/>
    <w:rsid w:val="7CE46B88"/>
    <w:rsid w:val="7CE78134"/>
    <w:rsid w:val="7CE93A4E"/>
    <w:rsid w:val="7CEF5838"/>
    <w:rsid w:val="7CF61D04"/>
    <w:rsid w:val="7CF7D8B4"/>
    <w:rsid w:val="7CF7E79C"/>
    <w:rsid w:val="7CF83D3B"/>
    <w:rsid w:val="7D02E029"/>
    <w:rsid w:val="7D066987"/>
    <w:rsid w:val="7D08CAD7"/>
    <w:rsid w:val="7D0BDE1F"/>
    <w:rsid w:val="7D103E1D"/>
    <w:rsid w:val="7D135838"/>
    <w:rsid w:val="7D1BA766"/>
    <w:rsid w:val="7D1F79BE"/>
    <w:rsid w:val="7D1F85C6"/>
    <w:rsid w:val="7D20E4E6"/>
    <w:rsid w:val="7D23DFB0"/>
    <w:rsid w:val="7D2C8211"/>
    <w:rsid w:val="7D3058E0"/>
    <w:rsid w:val="7D360E69"/>
    <w:rsid w:val="7D3A95E3"/>
    <w:rsid w:val="7D3ACFFE"/>
    <w:rsid w:val="7D3B7B90"/>
    <w:rsid w:val="7D410316"/>
    <w:rsid w:val="7D468210"/>
    <w:rsid w:val="7D4F3C5F"/>
    <w:rsid w:val="7D4FD964"/>
    <w:rsid w:val="7D5455A5"/>
    <w:rsid w:val="7D55C242"/>
    <w:rsid w:val="7D6301AA"/>
    <w:rsid w:val="7D718904"/>
    <w:rsid w:val="7D773A9F"/>
    <w:rsid w:val="7D78DB96"/>
    <w:rsid w:val="7D79981B"/>
    <w:rsid w:val="7D7A08B4"/>
    <w:rsid w:val="7D7D167C"/>
    <w:rsid w:val="7D7DC9A1"/>
    <w:rsid w:val="7D8A0CA9"/>
    <w:rsid w:val="7D94BE08"/>
    <w:rsid w:val="7D96CBF8"/>
    <w:rsid w:val="7D9AA085"/>
    <w:rsid w:val="7D9DE427"/>
    <w:rsid w:val="7DA0B157"/>
    <w:rsid w:val="7DA2367F"/>
    <w:rsid w:val="7DA690DC"/>
    <w:rsid w:val="7DA73624"/>
    <w:rsid w:val="7DAE1127"/>
    <w:rsid w:val="7DB17B33"/>
    <w:rsid w:val="7DC142D3"/>
    <w:rsid w:val="7DC70D81"/>
    <w:rsid w:val="7DCA1C84"/>
    <w:rsid w:val="7DCBAB74"/>
    <w:rsid w:val="7DCC1A68"/>
    <w:rsid w:val="7DD56DE6"/>
    <w:rsid w:val="7DDE38CB"/>
    <w:rsid w:val="7DE51FF4"/>
    <w:rsid w:val="7DE89A87"/>
    <w:rsid w:val="7DEA2B31"/>
    <w:rsid w:val="7DED80F1"/>
    <w:rsid w:val="7DF246F0"/>
    <w:rsid w:val="7DFF9009"/>
    <w:rsid w:val="7E06D79B"/>
    <w:rsid w:val="7E0C7EBD"/>
    <w:rsid w:val="7E0EB4D8"/>
    <w:rsid w:val="7E0F2E0D"/>
    <w:rsid w:val="7E1732D7"/>
    <w:rsid w:val="7E1F1F5B"/>
    <w:rsid w:val="7E221C0C"/>
    <w:rsid w:val="7E22722A"/>
    <w:rsid w:val="7E2B270D"/>
    <w:rsid w:val="7E304818"/>
    <w:rsid w:val="7E366E55"/>
    <w:rsid w:val="7E3792C4"/>
    <w:rsid w:val="7E3B8191"/>
    <w:rsid w:val="7E4D6687"/>
    <w:rsid w:val="7E54602C"/>
    <w:rsid w:val="7E5D75E3"/>
    <w:rsid w:val="7E63AEA8"/>
    <w:rsid w:val="7E646617"/>
    <w:rsid w:val="7E64FCE5"/>
    <w:rsid w:val="7E694E6C"/>
    <w:rsid w:val="7E763C88"/>
    <w:rsid w:val="7E7A3846"/>
    <w:rsid w:val="7E82563E"/>
    <w:rsid w:val="7E843112"/>
    <w:rsid w:val="7E86AF92"/>
    <w:rsid w:val="7E885508"/>
    <w:rsid w:val="7E8A0A6D"/>
    <w:rsid w:val="7E8A65B1"/>
    <w:rsid w:val="7E8B036B"/>
    <w:rsid w:val="7E92D72C"/>
    <w:rsid w:val="7E96A3F6"/>
    <w:rsid w:val="7E96BA4A"/>
    <w:rsid w:val="7E9BC950"/>
    <w:rsid w:val="7E9FB8AE"/>
    <w:rsid w:val="7EAAC131"/>
    <w:rsid w:val="7EAD48D2"/>
    <w:rsid w:val="7EB06D45"/>
    <w:rsid w:val="7EB355D2"/>
    <w:rsid w:val="7EB75296"/>
    <w:rsid w:val="7ECF3384"/>
    <w:rsid w:val="7ED1A4C2"/>
    <w:rsid w:val="7ED2A1DB"/>
    <w:rsid w:val="7ED4AB0D"/>
    <w:rsid w:val="7EE23D83"/>
    <w:rsid w:val="7EE252AE"/>
    <w:rsid w:val="7EE56F5E"/>
    <w:rsid w:val="7EF56685"/>
    <w:rsid w:val="7EFB1300"/>
    <w:rsid w:val="7EFEDDFD"/>
    <w:rsid w:val="7F09388F"/>
    <w:rsid w:val="7F0C4C9E"/>
    <w:rsid w:val="7F143B63"/>
    <w:rsid w:val="7F164DC7"/>
    <w:rsid w:val="7F191E31"/>
    <w:rsid w:val="7F192B6D"/>
    <w:rsid w:val="7F1FA65E"/>
    <w:rsid w:val="7F2CD785"/>
    <w:rsid w:val="7F387F6E"/>
    <w:rsid w:val="7F4455B9"/>
    <w:rsid w:val="7F4ECA06"/>
    <w:rsid w:val="7F4ED8A8"/>
    <w:rsid w:val="7F4F890C"/>
    <w:rsid w:val="7F537EBF"/>
    <w:rsid w:val="7F549F15"/>
    <w:rsid w:val="7F5E0A73"/>
    <w:rsid w:val="7F617C4B"/>
    <w:rsid w:val="7F631A0A"/>
    <w:rsid w:val="7F752187"/>
    <w:rsid w:val="7F873039"/>
    <w:rsid w:val="7F8AEC45"/>
    <w:rsid w:val="7F8D9D65"/>
    <w:rsid w:val="7F8FDB92"/>
    <w:rsid w:val="7F973308"/>
    <w:rsid w:val="7F98D3A4"/>
    <w:rsid w:val="7F9DDD93"/>
    <w:rsid w:val="7FA34979"/>
    <w:rsid w:val="7FA44EB7"/>
    <w:rsid w:val="7FAEBE52"/>
    <w:rsid w:val="7FAEF3C7"/>
    <w:rsid w:val="7FB3C000"/>
    <w:rsid w:val="7FB53A5D"/>
    <w:rsid w:val="7FB899D6"/>
    <w:rsid w:val="7FBC0B45"/>
    <w:rsid w:val="7FBCFA0A"/>
    <w:rsid w:val="7FBEF0AB"/>
    <w:rsid w:val="7FC28382"/>
    <w:rsid w:val="7FCBEDC1"/>
    <w:rsid w:val="7FCCC55D"/>
    <w:rsid w:val="7FCFA51D"/>
    <w:rsid w:val="7FD06A14"/>
    <w:rsid w:val="7FD67326"/>
    <w:rsid w:val="7FD83437"/>
    <w:rsid w:val="7FD9EC67"/>
    <w:rsid w:val="7FDCFC69"/>
    <w:rsid w:val="7FE342FA"/>
    <w:rsid w:val="7FE64C4F"/>
    <w:rsid w:val="7FE8176F"/>
    <w:rsid w:val="7FF307A3"/>
    <w:rsid w:val="7FFCE4E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BC5FDB"/>
  <w15:chartTrackingRefBased/>
  <w15:docId w15:val="{2C503E31-69C6-4F9C-9ABC-B16688DCF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25E"/>
    <w:pPr>
      <w:spacing w:after="0" w:line="240" w:lineRule="auto"/>
    </w:pPr>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0125E"/>
    <w:rPr>
      <w:rFonts w:ascii="Times New Roman" w:hAnsi="Times New Roman" w:cs="Times New Roman"/>
      <w:noProof/>
    </w:rPr>
  </w:style>
  <w:style w:type="character" w:customStyle="1" w:styleId="EndNoteBibliographyChar">
    <w:name w:val="EndNote Bibliography Char"/>
    <w:basedOn w:val="DefaultParagraphFont"/>
    <w:link w:val="EndNoteBibliography"/>
    <w:rsid w:val="0050125E"/>
    <w:rPr>
      <w:rFonts w:ascii="Times New Roman" w:hAnsi="Times New Roman" w:cs="Times New Roman"/>
      <w:noProof/>
      <w:kern w:val="0"/>
      <w14:ligatures w14:val="none"/>
    </w:rPr>
  </w:style>
  <w:style w:type="character" w:styleId="CommentReference">
    <w:name w:val="annotation reference"/>
    <w:basedOn w:val="DefaultParagraphFont"/>
    <w:uiPriority w:val="99"/>
    <w:semiHidden/>
    <w:unhideWhenUsed/>
    <w:rsid w:val="008566A2"/>
    <w:rPr>
      <w:sz w:val="16"/>
      <w:szCs w:val="16"/>
    </w:rPr>
  </w:style>
  <w:style w:type="paragraph" w:styleId="CommentText">
    <w:name w:val="annotation text"/>
    <w:basedOn w:val="Normal"/>
    <w:link w:val="CommentTextChar"/>
    <w:uiPriority w:val="99"/>
    <w:unhideWhenUsed/>
    <w:rsid w:val="008566A2"/>
    <w:rPr>
      <w:sz w:val="20"/>
      <w:szCs w:val="20"/>
    </w:rPr>
  </w:style>
  <w:style w:type="character" w:customStyle="1" w:styleId="CommentTextChar">
    <w:name w:val="Comment Text Char"/>
    <w:basedOn w:val="DefaultParagraphFont"/>
    <w:link w:val="CommentText"/>
    <w:uiPriority w:val="99"/>
    <w:rsid w:val="008566A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566A2"/>
    <w:rPr>
      <w:b/>
      <w:bCs/>
    </w:rPr>
  </w:style>
  <w:style w:type="character" w:customStyle="1" w:styleId="CommentSubjectChar">
    <w:name w:val="Comment Subject Char"/>
    <w:basedOn w:val="CommentTextChar"/>
    <w:link w:val="CommentSubject"/>
    <w:uiPriority w:val="99"/>
    <w:semiHidden/>
    <w:rsid w:val="008566A2"/>
    <w:rPr>
      <w:b/>
      <w:bCs/>
      <w:kern w:val="0"/>
      <w:sz w:val="20"/>
      <w:szCs w:val="20"/>
      <w14:ligatures w14:val="none"/>
    </w:rPr>
  </w:style>
  <w:style w:type="paragraph" w:customStyle="1" w:styleId="EndNoteBibliographyTitle">
    <w:name w:val="EndNote Bibliography Title"/>
    <w:basedOn w:val="Normal"/>
    <w:link w:val="EndNoteBibliographyTitleChar"/>
    <w:rsid w:val="0025345D"/>
    <w:pPr>
      <w:jc w:val="center"/>
    </w:pPr>
    <w:rPr>
      <w:rFonts w:ascii="Times New Roman" w:hAnsi="Times New Roman" w:cs="Times New Roman"/>
      <w:noProof/>
    </w:rPr>
  </w:style>
  <w:style w:type="character" w:customStyle="1" w:styleId="EndNoteBibliographyTitleChar">
    <w:name w:val="EndNote Bibliography Title Char"/>
    <w:basedOn w:val="EndNoteBibliographyChar"/>
    <w:link w:val="EndNoteBibliographyTitle"/>
    <w:rsid w:val="0025345D"/>
    <w:rPr>
      <w:rFonts w:ascii="Times New Roman" w:hAnsi="Times New Roman" w:cs="Times New Roman"/>
      <w:noProof/>
      <w:kern w:val="0"/>
      <w14:ligatures w14:val="none"/>
    </w:rPr>
  </w:style>
  <w:style w:type="character" w:styleId="Hyperlink">
    <w:name w:val="Hyperlink"/>
    <w:basedOn w:val="DefaultParagraphFont"/>
    <w:uiPriority w:val="99"/>
    <w:unhideWhenUsed/>
    <w:rsid w:val="0025345D"/>
    <w:rPr>
      <w:color w:val="0563C1" w:themeColor="hyperlink"/>
      <w:u w:val="single"/>
    </w:rPr>
  </w:style>
  <w:style w:type="character" w:styleId="UnresolvedMention">
    <w:name w:val="Unresolved Mention"/>
    <w:basedOn w:val="DefaultParagraphFont"/>
    <w:uiPriority w:val="99"/>
    <w:semiHidden/>
    <w:unhideWhenUsed/>
    <w:rsid w:val="0025345D"/>
    <w:rPr>
      <w:color w:val="605E5C"/>
      <w:shd w:val="clear" w:color="auto" w:fill="E1DFDD"/>
    </w:rPr>
  </w:style>
  <w:style w:type="paragraph" w:styleId="Header">
    <w:name w:val="header"/>
    <w:basedOn w:val="Normal"/>
    <w:link w:val="HeaderChar"/>
    <w:uiPriority w:val="99"/>
    <w:unhideWhenUsed/>
    <w:rsid w:val="00996B83"/>
    <w:pPr>
      <w:tabs>
        <w:tab w:val="center" w:pos="4680"/>
        <w:tab w:val="right" w:pos="9360"/>
      </w:tabs>
    </w:pPr>
  </w:style>
  <w:style w:type="character" w:customStyle="1" w:styleId="HeaderChar">
    <w:name w:val="Header Char"/>
    <w:basedOn w:val="DefaultParagraphFont"/>
    <w:link w:val="Header"/>
    <w:uiPriority w:val="99"/>
    <w:semiHidden/>
    <w:rsid w:val="00996B83"/>
    <w:rPr>
      <w:kern w:val="0"/>
      <w14:ligatures w14:val="none"/>
    </w:rPr>
  </w:style>
  <w:style w:type="paragraph" w:styleId="Footer">
    <w:name w:val="footer"/>
    <w:basedOn w:val="Normal"/>
    <w:link w:val="FooterChar"/>
    <w:uiPriority w:val="99"/>
    <w:semiHidden/>
    <w:unhideWhenUsed/>
    <w:rsid w:val="001722EA"/>
    <w:pPr>
      <w:tabs>
        <w:tab w:val="center" w:pos="4680"/>
        <w:tab w:val="right" w:pos="9360"/>
      </w:tabs>
    </w:pPr>
  </w:style>
  <w:style w:type="character" w:customStyle="1" w:styleId="FooterChar">
    <w:name w:val="Footer Char"/>
    <w:basedOn w:val="DefaultParagraphFont"/>
    <w:link w:val="Footer"/>
    <w:uiPriority w:val="99"/>
    <w:rsid w:val="0012449D"/>
    <w:rPr>
      <w:kern w:val="0"/>
      <w14:ligatures w14:val="none"/>
    </w:rPr>
  </w:style>
  <w:style w:type="table" w:styleId="TableGrid">
    <w:name w:val="Table Grid"/>
    <w:basedOn w:val="TableNormal"/>
    <w:uiPriority w:val="39"/>
    <w:rsid w:val="0012449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AE3E1C"/>
    <w:rPr>
      <w:rFonts w:ascii="Times New Roman" w:hAnsi="Times New Roman" w:cs="Times New Roman"/>
      <w:sz w:val="24"/>
      <w:szCs w:val="24"/>
    </w:rPr>
  </w:style>
  <w:style w:type="paragraph" w:styleId="ListParagraph">
    <w:name w:val="List Paragraph"/>
    <w:basedOn w:val="Normal"/>
    <w:uiPriority w:val="34"/>
    <w:qFormat/>
    <w:rsid w:val="00B56C86"/>
    <w:pPr>
      <w:spacing w:after="160" w:line="259" w:lineRule="auto"/>
      <w:ind w:left="720"/>
      <w:contextualSpacing/>
    </w:pPr>
  </w:style>
  <w:style w:type="paragraph" w:styleId="EndnoteText">
    <w:name w:val="endnote text"/>
    <w:basedOn w:val="Normal"/>
    <w:uiPriority w:val="99"/>
    <w:semiHidden/>
    <w:unhideWhenUsed/>
    <w:rsid w:val="3266A83C"/>
    <w:rPr>
      <w:sz w:val="20"/>
      <w:szCs w:val="20"/>
    </w:rPr>
  </w:style>
  <w:style w:type="character" w:styleId="EndnoteReference">
    <w:name w:val="endnote reference"/>
    <w:basedOn w:val="DefaultParagraphFont"/>
    <w:uiPriority w:val="99"/>
    <w:semiHidden/>
    <w:unhideWhenUsed/>
    <w:rPr>
      <w:vertAlign w:val="superscript"/>
    </w:rPr>
  </w:style>
  <w:style w:type="paragraph" w:styleId="Revision">
    <w:name w:val="Revision"/>
    <w:hidden/>
    <w:uiPriority w:val="99"/>
    <w:semiHidden/>
    <w:rsid w:val="00BD0D6E"/>
    <w:pPr>
      <w:spacing w:after="0" w:line="240" w:lineRule="auto"/>
    </w:pPr>
    <w:rPr>
      <w:kern w:val="0"/>
      <w14:ligatures w14:val="none"/>
    </w:rPr>
  </w:style>
  <w:style w:type="character" w:styleId="Mention">
    <w:name w:val="Mention"/>
    <w:basedOn w:val="DefaultParagraphFont"/>
    <w:uiPriority w:val="99"/>
    <w:unhideWhenUsed/>
    <w:rsid w:val="002E41A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15553">
      <w:bodyDiv w:val="1"/>
      <w:marLeft w:val="0"/>
      <w:marRight w:val="0"/>
      <w:marTop w:val="0"/>
      <w:marBottom w:val="0"/>
      <w:divBdr>
        <w:top w:val="none" w:sz="0" w:space="0" w:color="auto"/>
        <w:left w:val="none" w:sz="0" w:space="0" w:color="auto"/>
        <w:bottom w:val="none" w:sz="0" w:space="0" w:color="auto"/>
        <w:right w:val="none" w:sz="0" w:space="0" w:color="auto"/>
      </w:divBdr>
    </w:div>
    <w:div w:id="570190680">
      <w:bodyDiv w:val="1"/>
      <w:marLeft w:val="0"/>
      <w:marRight w:val="0"/>
      <w:marTop w:val="0"/>
      <w:marBottom w:val="0"/>
      <w:divBdr>
        <w:top w:val="none" w:sz="0" w:space="0" w:color="auto"/>
        <w:left w:val="none" w:sz="0" w:space="0" w:color="auto"/>
        <w:bottom w:val="none" w:sz="0" w:space="0" w:color="auto"/>
        <w:right w:val="none" w:sz="0" w:space="0" w:color="auto"/>
      </w:divBdr>
      <w:divsChild>
        <w:div w:id="992484412">
          <w:marLeft w:val="0"/>
          <w:marRight w:val="0"/>
          <w:marTop w:val="0"/>
          <w:marBottom w:val="0"/>
          <w:divBdr>
            <w:top w:val="none" w:sz="0" w:space="0" w:color="auto"/>
            <w:left w:val="none" w:sz="0" w:space="0" w:color="auto"/>
            <w:bottom w:val="none" w:sz="0" w:space="0" w:color="auto"/>
            <w:right w:val="none" w:sz="0" w:space="0" w:color="auto"/>
          </w:divBdr>
        </w:div>
        <w:div w:id="1205144274">
          <w:marLeft w:val="0"/>
          <w:marRight w:val="0"/>
          <w:marTop w:val="0"/>
          <w:marBottom w:val="0"/>
          <w:divBdr>
            <w:top w:val="none" w:sz="0" w:space="0" w:color="auto"/>
            <w:left w:val="none" w:sz="0" w:space="0" w:color="auto"/>
            <w:bottom w:val="none" w:sz="0" w:space="0" w:color="auto"/>
            <w:right w:val="none" w:sz="0" w:space="0" w:color="auto"/>
          </w:divBdr>
        </w:div>
      </w:divsChild>
    </w:div>
    <w:div w:id="675157992">
      <w:bodyDiv w:val="1"/>
      <w:marLeft w:val="0"/>
      <w:marRight w:val="0"/>
      <w:marTop w:val="0"/>
      <w:marBottom w:val="0"/>
      <w:divBdr>
        <w:top w:val="none" w:sz="0" w:space="0" w:color="auto"/>
        <w:left w:val="none" w:sz="0" w:space="0" w:color="auto"/>
        <w:bottom w:val="none" w:sz="0" w:space="0" w:color="auto"/>
        <w:right w:val="none" w:sz="0" w:space="0" w:color="auto"/>
      </w:divBdr>
    </w:div>
    <w:div w:id="739400099">
      <w:bodyDiv w:val="1"/>
      <w:marLeft w:val="0"/>
      <w:marRight w:val="0"/>
      <w:marTop w:val="0"/>
      <w:marBottom w:val="0"/>
      <w:divBdr>
        <w:top w:val="none" w:sz="0" w:space="0" w:color="auto"/>
        <w:left w:val="none" w:sz="0" w:space="0" w:color="auto"/>
        <w:bottom w:val="none" w:sz="0" w:space="0" w:color="auto"/>
        <w:right w:val="none" w:sz="0" w:space="0" w:color="auto"/>
      </w:divBdr>
    </w:div>
    <w:div w:id="1204706454">
      <w:bodyDiv w:val="1"/>
      <w:marLeft w:val="0"/>
      <w:marRight w:val="0"/>
      <w:marTop w:val="0"/>
      <w:marBottom w:val="0"/>
      <w:divBdr>
        <w:top w:val="none" w:sz="0" w:space="0" w:color="auto"/>
        <w:left w:val="none" w:sz="0" w:space="0" w:color="auto"/>
        <w:bottom w:val="none" w:sz="0" w:space="0" w:color="auto"/>
        <w:right w:val="none" w:sz="0" w:space="0" w:color="auto"/>
      </w:divBdr>
    </w:div>
    <w:div w:id="1295405987">
      <w:bodyDiv w:val="1"/>
      <w:marLeft w:val="0"/>
      <w:marRight w:val="0"/>
      <w:marTop w:val="0"/>
      <w:marBottom w:val="0"/>
      <w:divBdr>
        <w:top w:val="none" w:sz="0" w:space="0" w:color="auto"/>
        <w:left w:val="none" w:sz="0" w:space="0" w:color="auto"/>
        <w:bottom w:val="none" w:sz="0" w:space="0" w:color="auto"/>
        <w:right w:val="none" w:sz="0" w:space="0" w:color="auto"/>
      </w:divBdr>
    </w:div>
    <w:div w:id="1697921191">
      <w:bodyDiv w:val="1"/>
      <w:marLeft w:val="0"/>
      <w:marRight w:val="0"/>
      <w:marTop w:val="0"/>
      <w:marBottom w:val="0"/>
      <w:divBdr>
        <w:top w:val="none" w:sz="0" w:space="0" w:color="auto"/>
        <w:left w:val="none" w:sz="0" w:space="0" w:color="auto"/>
        <w:bottom w:val="none" w:sz="0" w:space="0" w:color="auto"/>
        <w:right w:val="none" w:sz="0" w:space="0" w:color="auto"/>
      </w:divBdr>
    </w:div>
    <w:div w:id="1778215513">
      <w:bodyDiv w:val="1"/>
      <w:marLeft w:val="0"/>
      <w:marRight w:val="0"/>
      <w:marTop w:val="0"/>
      <w:marBottom w:val="0"/>
      <w:divBdr>
        <w:top w:val="none" w:sz="0" w:space="0" w:color="auto"/>
        <w:left w:val="none" w:sz="0" w:space="0" w:color="auto"/>
        <w:bottom w:val="none" w:sz="0" w:space="0" w:color="auto"/>
        <w:right w:val="none" w:sz="0" w:space="0" w:color="auto"/>
      </w:divBdr>
    </w:div>
    <w:div w:id="1973171364">
      <w:bodyDiv w:val="1"/>
      <w:marLeft w:val="0"/>
      <w:marRight w:val="0"/>
      <w:marTop w:val="0"/>
      <w:marBottom w:val="0"/>
      <w:divBdr>
        <w:top w:val="none" w:sz="0" w:space="0" w:color="auto"/>
        <w:left w:val="none" w:sz="0" w:space="0" w:color="auto"/>
        <w:bottom w:val="none" w:sz="0" w:space="0" w:color="auto"/>
        <w:right w:val="none" w:sz="0" w:space="0" w:color="auto"/>
      </w:divBdr>
      <w:divsChild>
        <w:div w:id="503666927">
          <w:marLeft w:val="0"/>
          <w:marRight w:val="0"/>
          <w:marTop w:val="0"/>
          <w:marBottom w:val="0"/>
          <w:divBdr>
            <w:top w:val="none" w:sz="0" w:space="0" w:color="auto"/>
            <w:left w:val="none" w:sz="0" w:space="0" w:color="auto"/>
            <w:bottom w:val="none" w:sz="0" w:space="0" w:color="auto"/>
            <w:right w:val="none" w:sz="0" w:space="0" w:color="auto"/>
          </w:divBdr>
        </w:div>
        <w:div w:id="929775521">
          <w:marLeft w:val="0"/>
          <w:marRight w:val="0"/>
          <w:marTop w:val="0"/>
          <w:marBottom w:val="0"/>
          <w:divBdr>
            <w:top w:val="none" w:sz="0" w:space="0" w:color="auto"/>
            <w:left w:val="none" w:sz="0" w:space="0" w:color="auto"/>
            <w:bottom w:val="none" w:sz="0" w:space="0" w:color="auto"/>
            <w:right w:val="none" w:sz="0" w:space="0" w:color="auto"/>
          </w:divBdr>
        </w:div>
      </w:divsChild>
    </w:div>
    <w:div w:id="208668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649</Characters>
  <Application>Microsoft Office Word</Application>
  <DocSecurity>0</DocSecurity>
  <Lines>22</Lines>
  <Paragraphs>6</Paragraphs>
  <ScaleCrop>false</ScaleCrop>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wler, Lauren</dc:creator>
  <cp:keywords/>
  <dc:description/>
  <cp:lastModifiedBy>Lauren Fowler</cp:lastModifiedBy>
  <cp:revision>3</cp:revision>
  <dcterms:created xsi:type="dcterms:W3CDTF">2025-08-18T03:24:00Z</dcterms:created>
  <dcterms:modified xsi:type="dcterms:W3CDTF">2025-08-18T03:25:00Z</dcterms:modified>
</cp:coreProperties>
</file>